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 w:leader="none"/>
          <w:tab w:val="left" w:pos="360" w:leader="none"/>
          <w:tab w:val="left" w:pos="900" w:leader="none"/>
        </w:tabs>
        <w:spacing w:lineRule="auto" w:line="480"/>
        <w:jc w:val="both"/>
        <w:rPr/>
      </w:pPr>
      <w:r>
        <w:rPr>
          <w:b/>
        </w:rPr>
        <w:t xml:space="preserve">Supplementary Table 1. </w:t>
      </w:r>
      <w:r>
        <w:rPr/>
        <w:t>Sequences of the biotinylated miRNA duplexes. A mismatch (indicated in bold) was incorporated into the reverse strand at position 2 so that the forward strand would be preferentially incorporated into RISC. B: biotin with a C6 spacer arm.</w:t>
      </w:r>
    </w:p>
    <w:p>
      <w:pPr>
        <w:pStyle w:val="Normal"/>
        <w:tabs>
          <w:tab w:val="clear" w:pos="720"/>
          <w:tab w:val="left" w:pos="-180" w:leader="none"/>
          <w:tab w:val="left" w:pos="360" w:leader="none"/>
          <w:tab w:val="left" w:pos="900" w:leader="none"/>
        </w:tabs>
        <w:spacing w:lineRule="auto" w:line="480"/>
        <w:jc w:val="both"/>
        <w:rPr>
          <w:b/>
          <w:b/>
        </w:rPr>
      </w:pPr>
      <w:r>
        <w:rPr>
          <w:b/>
        </w:rPr>
      </w:r>
    </w:p>
    <w:tbl>
      <w:tblPr>
        <w:tblW w:w="9836" w:type="dxa"/>
        <w:jc w:val="center"/>
        <w:tblInd w:w="0" w:type="dxa"/>
        <w:tblLayout w:type="fixed"/>
        <w:tblCellMar>
          <w:top w:w="0" w:type="dxa"/>
          <w:left w:w="108" w:type="dxa"/>
          <w:bottom w:w="0" w:type="dxa"/>
          <w:right w:w="108" w:type="dxa"/>
        </w:tblCellMar>
      </w:tblPr>
      <w:tblGrid>
        <w:gridCol w:w="1429"/>
        <w:gridCol w:w="4221"/>
        <w:gridCol w:w="4186"/>
      </w:tblGrid>
      <w:tr>
        <w:trPr>
          <w:trHeight w:val="330" w:hRule="atLeast"/>
        </w:trPr>
        <w:tc>
          <w:tcPr>
            <w:tcW w:w="1429"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miRNA</w:t>
            </w:r>
          </w:p>
        </w:tc>
        <w:tc>
          <w:tcPr>
            <w:tcW w:w="4221"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ind w:right="-107" w:hanging="0"/>
              <w:rPr>
                <w:b/>
                <w:b/>
                <w:bCs/>
                <w:color w:val="FFFFFF"/>
                <w:sz w:val="20"/>
                <w:szCs w:val="20"/>
              </w:rPr>
            </w:pPr>
            <w:r>
              <w:rPr>
                <w:b/>
                <w:bCs/>
                <w:color w:val="FFFFFF"/>
                <w:sz w:val="20"/>
                <w:szCs w:val="20"/>
              </w:rPr>
              <w:t>Forward Strand</w:t>
            </w:r>
          </w:p>
        </w:tc>
        <w:tc>
          <w:tcPr>
            <w:tcW w:w="418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Reverse Strand</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7-5p</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C</w:t>
            </w:r>
            <w:r>
              <w:rPr>
                <w:b/>
                <w:sz w:val="20"/>
                <w:szCs w:val="20"/>
              </w:rPr>
              <w:t>A</w:t>
            </w:r>
            <w:r>
              <w:rPr>
                <w:sz w:val="20"/>
                <w:szCs w:val="20"/>
              </w:rPr>
              <w:t>AAGUGCUUACAGUGCAGGUAG-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ACCUGCACUGUAAGCACUU</w:t>
            </w:r>
            <w:r>
              <w:rPr>
                <w:b/>
                <w:sz w:val="20"/>
                <w:szCs w:val="20"/>
              </w:rPr>
              <w:t>A</w:t>
            </w:r>
            <w:r>
              <w:rPr>
                <w:sz w:val="20"/>
                <w:szCs w:val="20"/>
              </w:rPr>
              <w:t>G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7-5p-iso</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U</w:t>
            </w:r>
            <w:r>
              <w:rPr>
                <w:b/>
                <w:sz w:val="20"/>
                <w:szCs w:val="20"/>
              </w:rPr>
              <w:t>C</w:t>
            </w:r>
            <w:r>
              <w:rPr>
                <w:sz w:val="20"/>
                <w:szCs w:val="20"/>
              </w:rPr>
              <w:t>AAAGUGCUUACAGUGCAGGUA-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CCUGCACUGUAAGCACUUU</w:t>
            </w:r>
            <w:r>
              <w:rPr>
                <w:b/>
                <w:sz w:val="20"/>
                <w:szCs w:val="20"/>
              </w:rPr>
              <w:t>A</w:t>
            </w:r>
            <w:r>
              <w:rPr>
                <w:sz w:val="20"/>
                <w:szCs w:val="20"/>
              </w:rPr>
              <w:t>A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82</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U</w:t>
            </w:r>
            <w:r>
              <w:rPr>
                <w:b/>
                <w:sz w:val="20"/>
                <w:szCs w:val="20"/>
              </w:rPr>
              <w:t>U</w:t>
            </w:r>
            <w:r>
              <w:rPr>
                <w:sz w:val="20"/>
                <w:szCs w:val="20"/>
              </w:rPr>
              <w:t>UGGCAAUGGUAGAACUCACACU-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UGUGAGUUCUACCAUUGCCAU</w:t>
            </w:r>
            <w:r>
              <w:rPr>
                <w:b/>
                <w:sz w:val="20"/>
                <w:szCs w:val="20"/>
              </w:rPr>
              <w:t>A</w:t>
            </w:r>
            <w:r>
              <w:rPr>
                <w:sz w:val="20"/>
                <w:szCs w:val="20"/>
              </w:rPr>
              <w:t>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82-iso</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U</w:t>
            </w:r>
            <w:r>
              <w:rPr>
                <w:b/>
                <w:sz w:val="20"/>
                <w:szCs w:val="20"/>
              </w:rPr>
              <w:t>G</w:t>
            </w:r>
            <w:r>
              <w:rPr>
                <w:sz w:val="20"/>
                <w:szCs w:val="20"/>
              </w:rPr>
              <w:t>GCAAUGGUAGAACUCACACU-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UGUGAGUUCUACCAUUGC</w:t>
            </w:r>
            <w:r>
              <w:rPr>
                <w:b/>
                <w:sz w:val="20"/>
                <w:szCs w:val="20"/>
              </w:rPr>
              <w:t>G</w:t>
            </w:r>
            <w:r>
              <w:rPr>
                <w:sz w:val="20"/>
                <w:szCs w:val="20"/>
              </w:rPr>
              <w:t>A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0a</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U</w:t>
            </w:r>
            <w:r>
              <w:rPr>
                <w:b/>
                <w:sz w:val="20"/>
                <w:szCs w:val="20"/>
              </w:rPr>
              <w:t>A</w:t>
            </w:r>
            <w:r>
              <w:rPr>
                <w:sz w:val="20"/>
                <w:szCs w:val="20"/>
              </w:rPr>
              <w:t>CCCUGUAGAUCCGAAUUUGUG-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CAAAUUGGGAUCUACAGGG</w:t>
            </w:r>
            <w:r>
              <w:rPr>
                <w:b/>
                <w:sz w:val="20"/>
                <w:szCs w:val="20"/>
              </w:rPr>
              <w:t>C</w:t>
            </w:r>
            <w:r>
              <w:rPr>
                <w:sz w:val="20"/>
                <w:szCs w:val="20"/>
              </w:rPr>
              <w:t>A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0a-iso</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A</w:t>
            </w:r>
            <w:r>
              <w:rPr>
                <w:b/>
                <w:sz w:val="20"/>
                <w:szCs w:val="20"/>
              </w:rPr>
              <w:t>C</w:t>
            </w:r>
            <w:r>
              <w:rPr>
                <w:sz w:val="20"/>
                <w:szCs w:val="20"/>
              </w:rPr>
              <w:t>CCUGUAGAUCCGAAUUUGUGU-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ACAAAUUGGGAUCUACAGG</w:t>
            </w:r>
            <w:r>
              <w:rPr>
                <w:b/>
                <w:sz w:val="20"/>
                <w:szCs w:val="20"/>
              </w:rPr>
              <w:t>A</w:t>
            </w:r>
            <w:r>
              <w:rPr>
                <w:sz w:val="20"/>
                <w:szCs w:val="20"/>
              </w:rPr>
              <w:t>U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0b</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U</w:t>
            </w:r>
            <w:r>
              <w:rPr>
                <w:b/>
                <w:sz w:val="20"/>
                <w:szCs w:val="20"/>
              </w:rPr>
              <w:t>A</w:t>
            </w:r>
            <w:r>
              <w:rPr>
                <w:sz w:val="20"/>
                <w:szCs w:val="20"/>
              </w:rPr>
              <w:t>CCCUGUAGAACCGAAUUUGUG-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CAAAUUGGGUUCUACAGGG</w:t>
            </w:r>
            <w:r>
              <w:rPr>
                <w:b/>
                <w:sz w:val="20"/>
                <w:szCs w:val="20"/>
              </w:rPr>
              <w:t>C</w:t>
            </w:r>
            <w:r>
              <w:rPr>
                <w:sz w:val="20"/>
                <w:szCs w:val="20"/>
              </w:rPr>
              <w:t>A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0b-iso</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A</w:t>
            </w:r>
            <w:r>
              <w:rPr>
                <w:b/>
                <w:sz w:val="20"/>
                <w:szCs w:val="20"/>
              </w:rPr>
              <w:t>C</w:t>
            </w:r>
            <w:r>
              <w:rPr>
                <w:sz w:val="20"/>
                <w:szCs w:val="20"/>
              </w:rPr>
              <w:t>CCUGUAGAACCGAAUUUGUGU-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ACAAAUUGGGUUCUACAGG</w:t>
            </w:r>
            <w:r>
              <w:rPr>
                <w:b/>
                <w:sz w:val="20"/>
                <w:szCs w:val="20"/>
              </w:rPr>
              <w:t>A</w:t>
            </w:r>
            <w:r>
              <w:rPr>
                <w:sz w:val="20"/>
                <w:szCs w:val="20"/>
              </w:rPr>
              <w:t>UAG-3’</w:t>
            </w:r>
          </w:p>
        </w:tc>
      </w:tr>
      <w:tr>
        <w:trPr>
          <w:trHeight w:val="315"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27a</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U</w:t>
            </w:r>
            <w:r>
              <w:rPr>
                <w:b/>
                <w:sz w:val="20"/>
                <w:szCs w:val="20"/>
              </w:rPr>
              <w:t>U</w:t>
            </w:r>
            <w:r>
              <w:rPr>
                <w:sz w:val="20"/>
                <w:szCs w:val="20"/>
              </w:rPr>
              <w:t>CACAGUGGCUAAGUUCCGC-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GGAACUUAGCCACUGUG</w:t>
            </w:r>
            <w:r>
              <w:rPr>
                <w:b/>
                <w:sz w:val="20"/>
                <w:szCs w:val="20"/>
              </w:rPr>
              <w:t>C</w:t>
            </w:r>
            <w:r>
              <w:rPr>
                <w:sz w:val="20"/>
                <w:szCs w:val="20"/>
              </w:rPr>
              <w:t>AAG-3’</w:t>
            </w:r>
          </w:p>
        </w:tc>
      </w:tr>
      <w:tr>
        <w:trPr>
          <w:trHeight w:val="330" w:hRule="atLeast"/>
        </w:trPr>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23b</w:t>
            </w:r>
          </w:p>
        </w:tc>
        <w:tc>
          <w:tcPr>
            <w:tcW w:w="42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right="-107" w:hanging="0"/>
              <w:rPr/>
            </w:pPr>
            <w:r>
              <w:rPr>
                <w:sz w:val="20"/>
                <w:szCs w:val="20"/>
              </w:rPr>
              <w:t>5’-A</w:t>
            </w:r>
            <w:r>
              <w:rPr>
                <w:b/>
                <w:sz w:val="20"/>
                <w:szCs w:val="20"/>
              </w:rPr>
              <w:t>U</w:t>
            </w:r>
            <w:r>
              <w:rPr>
                <w:sz w:val="20"/>
                <w:szCs w:val="20"/>
              </w:rPr>
              <w:t>CACAUUGCCAGGGAUUACC-B-3’</w:t>
            </w:r>
          </w:p>
        </w:tc>
        <w:tc>
          <w:tcPr>
            <w:tcW w:w="418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sz w:val="20"/>
                <w:szCs w:val="20"/>
              </w:rPr>
              <w:t>5’-UAAUCCCUGGCAAUGUG</w:t>
            </w:r>
            <w:r>
              <w:rPr>
                <w:b/>
                <w:sz w:val="20"/>
                <w:szCs w:val="20"/>
              </w:rPr>
              <w:t>C</w:t>
            </w:r>
            <w:r>
              <w:rPr>
                <w:sz w:val="20"/>
                <w:szCs w:val="20"/>
              </w:rPr>
              <w:t>UAG-3’</w:t>
            </w:r>
          </w:p>
        </w:tc>
      </w:tr>
    </w:tbl>
    <w:p>
      <w:pPr>
        <w:pStyle w:val="Normal"/>
        <w:tabs>
          <w:tab w:val="clear" w:pos="720"/>
          <w:tab w:val="left" w:pos="-180" w:leader="none"/>
          <w:tab w:val="left" w:pos="360" w:leader="none"/>
          <w:tab w:val="left" w:pos="900" w:leader="none"/>
        </w:tabs>
        <w:spacing w:lineRule="auto" w:line="480"/>
        <w:jc w:val="both"/>
        <w:rPr>
          <w:b/>
          <w:b/>
        </w:rPr>
      </w:pPr>
      <w:r>
        <w:br w:type="page"/>
      </w:r>
      <w:r>
        <w:rPr>
          <w:b/>
        </w:rPr>
        <w:t xml:space="preserve">Supplementary Table 2. </w:t>
      </w:r>
      <w:r>
        <w:rPr/>
        <w:t>MiRNA-target interactions demonstrated by reporter assay. The genes targeted by the specified miRNAs are identified by their HUGO gene symbol. "Reference": the published study describing the interaction. "Expressed": whether or not the genes were expressed above background in HEK293T cells. "Pull-down": whether or not the interaction was observed in the corresponding biotinylated miRNA pull-down in this study, specifically whether the gene was detected by an Illumina probe that was significantly enriched in the pull-down. "Cell type": the cell line that was used in the original published study. For this study, all pull-downs were conducted in HEK293T cells.</w:t>
      </w:r>
    </w:p>
    <w:p>
      <w:pPr>
        <w:pStyle w:val="Normal"/>
        <w:tabs>
          <w:tab w:val="clear" w:pos="720"/>
          <w:tab w:val="left" w:pos="-240" w:leader="none"/>
          <w:tab w:val="left" w:pos="360" w:leader="none"/>
          <w:tab w:val="left" w:pos="900" w:leader="none"/>
        </w:tabs>
        <w:spacing w:lineRule="auto" w:line="480"/>
        <w:jc w:val="both"/>
        <w:rPr>
          <w:b/>
          <w:b/>
          <w:sz w:val="16"/>
          <w:szCs w:val="16"/>
        </w:rPr>
      </w:pPr>
      <w:r>
        <w:rPr>
          <w:b/>
          <w:sz w:val="16"/>
          <w:szCs w:val="16"/>
        </w:rPr>
      </w:r>
    </w:p>
    <w:tbl>
      <w:tblPr>
        <w:tblW w:w="9762" w:type="dxa"/>
        <w:jc w:val="center"/>
        <w:tblInd w:w="0" w:type="dxa"/>
        <w:tblLayout w:type="fixed"/>
        <w:tblCellMar>
          <w:top w:w="0" w:type="dxa"/>
          <w:left w:w="108" w:type="dxa"/>
          <w:bottom w:w="0" w:type="dxa"/>
          <w:right w:w="108" w:type="dxa"/>
        </w:tblCellMar>
      </w:tblPr>
      <w:tblGrid>
        <w:gridCol w:w="1145"/>
        <w:gridCol w:w="1228"/>
        <w:gridCol w:w="2523"/>
        <w:gridCol w:w="1129"/>
        <w:gridCol w:w="1355"/>
        <w:gridCol w:w="2382"/>
      </w:tblGrid>
      <w:tr>
        <w:trPr>
          <w:trHeight w:val="300" w:hRule="atLeast"/>
        </w:trPr>
        <w:tc>
          <w:tcPr>
            <w:tcW w:w="114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miRNA</w:t>
            </w:r>
          </w:p>
        </w:tc>
        <w:tc>
          <w:tcPr>
            <w:tcW w:w="1228"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Gene</w:t>
            </w:r>
          </w:p>
        </w:tc>
        <w:tc>
          <w:tcPr>
            <w:tcW w:w="2523"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Reference</w:t>
            </w:r>
          </w:p>
        </w:tc>
        <w:tc>
          <w:tcPr>
            <w:tcW w:w="1129"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Expressed</w:t>
            </w:r>
          </w:p>
        </w:tc>
        <w:tc>
          <w:tcPr>
            <w:tcW w:w="135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Pull-down</w:t>
            </w:r>
          </w:p>
        </w:tc>
        <w:tc>
          <w:tcPr>
            <w:tcW w:w="2382"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Cell type</w:t>
            </w:r>
          </w:p>
        </w:tc>
      </w:tr>
      <w:tr>
        <w:trPr>
          <w:trHeight w:val="285" w:hRule="atLeast"/>
        </w:trPr>
        <w:tc>
          <w:tcPr>
            <w:tcW w:w="1145" w:type="dxa"/>
            <w:vMerge w:val="restart"/>
            <w:tcBorders>
              <w:left w:val="single" w:sz="4" w:space="0" w:color="000000"/>
              <w:right w:val="single" w:sz="4" w:space="0" w:color="000000"/>
            </w:tcBorders>
            <w:vAlign w:val="center"/>
          </w:tcPr>
          <w:p>
            <w:pPr>
              <w:pStyle w:val="Normal"/>
              <w:spacing w:before="0" w:after="200"/>
              <w:rPr>
                <w:i/>
                <w:i/>
                <w:sz w:val="20"/>
                <w:szCs w:val="20"/>
              </w:rPr>
            </w:pPr>
            <w:r>
              <w:rPr>
                <w:i/>
                <w:sz w:val="20"/>
                <w:szCs w:val="20"/>
              </w:rPr>
              <w:t>miR-10a</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USF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Agirre</w:t>
            </w:r>
            <w:r>
              <w:rPr>
                <w:i/>
                <w:iCs/>
                <w:sz w:val="20"/>
                <w:szCs w:val="20"/>
              </w:rPr>
              <w:t xml:space="preserve"> et al.</w:t>
            </w:r>
            <w:r>
              <w:rPr>
                <w:sz w:val="20"/>
                <w:szCs w:val="20"/>
              </w:rPr>
              <w:t xml:space="preserve">, 2008 </w:t>
            </w:r>
            <w:r>
              <w:fldChar w:fldCharType="begin"/>
            </w:r>
            <w:r>
              <w:rPr>
                <w:sz w:val="20"/>
                <w:szCs w:val="20"/>
                <w:lang w:val="en-US" w:eastAsia="en-US"/>
              </w:rPr>
              <w:instrText xml:space="preserve">ADDIN CSL_CITATION { "citationItems" : [ { "id" : "ITEM-1", "itemData" : { "DOI" : "10.1158/1541-7786.MCR-08-0167", "ISSN" : "1541-7786", "PMID" : "19074828", "abstract" : "MicroRNAs (miRNA) are small noncoding, single-stranded RNAs that inhibit gene expression at a posttranscriptional level, whose abnormal expression has been described in different tumors. The aim of our study was to identify miRNAs potentially implicated in chronic myeloid leukemia (CML). We detected an abnormal miRNA expression profile in mononuclear and CD34(+) cells from patients with CML compared with healthy controls. Of 157 miRNAs tested, hsa-miR-10a, hsa-miR-150, and hsa-miR-151 were down-regulated, whereas hsa-miR-96 was up-regulated in CML cells. Down-regulation of hsa-miR-10a was not dependent on BCR-ABL1 activity and contributed to the increased cell growth of CML cells. We identified the upstream stimulatory factor 2 (USF2) as a potential target of hsa-miR-10a and showed that overexpression of USF2 also increases cell growth. The clinical relevance of these findings was shown in a group of 85 newly diagnosed patients with CML in which expression of hsa-miR-10a was down-regulated in 71% of the patients, whereas expression of USF2 was up-regulated in 60% of the CML patients, with overexpression of USF2 being significantly associated with decreased expression of hsa-miR-10a (P = 0.004). Our results indicate that down-regulation of hsa-miR-10a may increase USF2 and contribute to the increase in cell proliferation of CML implicating a miRNA in the abnormal behavior of CML.", "author" : [ { "dropping-particle" : "", "family" : "Agirre", "given" : "Xabier", "non-dropping-particle" : "", "parse-names" : false, "suffix" : "" }, { "dropping-particle" : "", "family" : "Jim\u00e9nez-Velasco", "given" : "Antonio", "non-dropping-particle" : "", "parse-names" : false, "suffix" : "" }, { "dropping-particle" : "", "family" : "San Jos\u00e9-En\u00e9riz", "given" : "Edurne", "non-dropping-particle" : "", "parse-names" : false, "suffix" : "" }, { "dropping-particle" : "", "family" : "Garate", "given" : "Leire", "non-dropping-particle" : "", "parse-names" : false, "suffix" : "" }, { "dropping-particle" : "", "family" : "Bandr\u00e9s", "given" : "Eva", "non-dropping-particle" : "", "parse-names" : false, "suffix" : "" }, { "dropping-particle" : "", "family" : "Cordeu", "given" : "Lucia", "non-dropping-particle" : "", "parse-names" : false, "suffix" : "" }, { "dropping-particle" : "", "family" : "Aparicio", "given" : "Oscar", "non-dropping-particle" : "", "parse-names" : false, "suffix" : "" }, { "dropping-particle" : "", "family" : "Saez", "given" : "Borja", "non-dropping-particle" : "", "parse-names" : false, "suffix" : "" }, { "dropping-particle" : "", "family" : "Navarro", "given" : "Germ\u00e1n", "non-dropping-particle" : "", "parse-names" : false, "suffix" : "" }, { "dropping-particle" : "", "family" : "Vilas-Zornoza", "given" : "Amaia", "non-dropping-particle" : "", "parse-names" : false, "suffix" : "" }, { "dropping-particle" : "", "family" : "P\u00e9rez-Roger", "given" : "Ignacio", "non-dropping-particle" : "", "parse-names" : false, "suffix" : "" }, { "dropping-particle" : "", "family" : "Garc\u00eda-Foncillas", "given" : "Jes\u00fas", "non-dropping-particle" : "", "parse-names" : false, "suffix" : "" }, { "dropping-particle" : "", "family" : "Torres", "given" : "Antonio", "non-dropping-particle" : "", "parse-names" : false, "suffix" : "" }, { "dropping-particle" : "", "family" : "Heiniger", "given" : "Anabel", "non-dropping-particle" : "", "parse-names" : false, "suffix" : "" }, { "dropping-particle" : "", "family" : "Calasanz", "given" : "Mar\u00eda Jos\u00e9", "non-dropping-particle" : "", "parse-names" : false, "suffix" : "" }, { "dropping-particle" : "", "family" : "Fortes", "given" : "Puri", "non-dropping-particle" : "", "parse-names" : false, "suffix" : "" }, { "dropping-particle" : "", "family" : "Rom\u00e1n-G\u00f3mez", "given" : "Jos\u00e9", "non-dropping-particle" : "", "parse-names" : false, "suffix" : "" }, { "dropping-particle" : "", "family" : "Pr\u00f3sper", "given" : "Felipe", "non-dropping-particle" : "", "parse-names" : false, "suffix" : "" } ], "container-title" : "Molecular cancer research : MCR", "id" : "ITEM-1", "issue" : "12", "issued" : { "date-parts" : [ [ "2008", "12" ] ] }, "page" : "1830-40", "title" : "Down-regulation of hsa-miR-10a in chronic myeloid leukemia CD34+ cells increases USF2-mediated cell growth.", "type" : "article-journal", "volume" : "6" }, "uris" : [ "http://www.mendeley.com/documents/?uuid=1f361ad9-bc60-4233-a637-b5f0f992b9cb" ] } ], "mendeley" : { "previouslyFormattedCitation" : "[4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4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KO</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BCL6</w:t>
            </w:r>
          </w:p>
        </w:tc>
        <w:tc>
          <w:tcPr>
            <w:tcW w:w="2523" w:type="dxa"/>
            <w:vMerge w:val="restart"/>
            <w:tcBorders>
              <w:left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Takahashi </w:t>
            </w:r>
            <w:r>
              <w:rPr>
                <w:i/>
                <w:sz w:val="20"/>
                <w:szCs w:val="20"/>
              </w:rPr>
              <w:t>et al</w:t>
            </w:r>
            <w:r>
              <w:rPr>
                <w:sz w:val="20"/>
                <w:szCs w:val="20"/>
              </w:rPr>
              <w:t xml:space="preserve">., 2012 </w:t>
            </w:r>
            <w:r>
              <w:fldChar w:fldCharType="begin"/>
            </w:r>
            <w:r>
              <w:rPr>
                <w:sz w:val="20"/>
                <w:szCs w:val="20"/>
                <w:lang w:val="fr-FR" w:eastAsia="en-US"/>
              </w:rPr>
              <w:instrText xml:space="preserve">ADDIN CSL_CITATION { "citationItems" : [ { "id" : "ITEM-1", "itemData" : { "DOI" : "10.1038/ni.2286", "ISSN" : "1529-2916", "PMID" : "22544395", "abstract" : "Distinct CD4(+) T cell subsets are critical for host defense and immunoregulation. Although these subsets can act as terminally differentiated lineages, they have been increasingly noted to demonstrated plasticity. MicroRNAs are factors that control T cell stability and plasticity. Here we report that naturally occurring regulatory T cells (T(reg) cells) had high expression of the microRNA miR-10a and that miR-10a was induced by retinoic acid and transforming growth factor-\u03b2 (TGF-\u03b2) in inducible T(reg) cells. By simultaneously targeting the transcriptional repressor Bcl-6 and the corepressor Ncor2, miR-10a attenuated the phenotypic conversion of inducible T(reg) cells into follicular helper T cells. We also found that miR-10a limited differentiation into the T(H)17 subset of helper T cells and therefore represents a factor that can fine-tune the plasticity and fate of helper T cells.", "author" : [ { "dropping-particle" : "", "family" : "Takahashi", "given" : "Hayato", "non-dropping-particle" : "", "parse-names" : false, "suffix" : "" }, { "dropping-particle" : "", "family" : "Kanno", "given" : "Tomohiko", "non-dropping-particle" : "", "parse-names" : false, "suffix" : "" }, { "dropping-particle" : "", "family" : "Nakayamada", "given" : "Shingo", "non-dropping-particle" : "", "parse-names" : false, "suffix" : "" }, { "dropping-particle" : "", "family" : "Hirahara", "given" : "Kiyoshi", "non-dropping-particle" : "", "parse-names" : false, "suffix" : "" }, { "dropping-particle" : "", "family" : "Scium\u00e8", "given" : "Giuseppe", "non-dropping-particle" : "", "parse-names" : false, "suffix" : "" }, { "dropping-particle" : "", "family" : "Muljo", "given" : "Stefan a", "non-dropping-particle" : "", "parse-names" : false, "suffix" : "" }, { "dropping-particle" : "", "family" : "Kuchen", "given" : "Stefan", "non-dropping-particle" : "", "parse-names" : false, "suffix" : "" }, { "dropping-particle" : "", "family" : "Casellas", "given" : "Rafael", "non-dropping-particle" : "", "parse-names" : false, "suffix" : "" }, { "dropping-particle" : "", "family" : "Wei", "given" : "Lai", "non-dropping-particle" : "", "parse-names" : false, "suffix" : "" }, { "dropping-particle" : "", "family" : "Kanno", "given" : "Yuka", "non-dropping-particle" : "", "parse-names" : false, "suffix" : "" }, { "dropping-particle" : "", "family" : "O'Shea", "given" : "John J", "non-dropping-particle" : "", "parse-names" : false, "suffix" : "" } ], "container-title" : "Nature immunology", "id" : "ITEM-1", "issue" : "6", "issued" : { "date-parts" : [ [ "2012", "6" ] ] }, "page" : "587-95", "title" : "TGF-\u03b2 and retinoic acid induce the microRNA miR-10a, which targets Bcl-6 and constrains the plasticity of helper T cells.", "type" : "article-journal", "volume" : "13" }, "uris" : [ "http://www.mendeley.com/documents/?uuid=08f505d8-d3e8-4772-b090-3b13034fea5f" ] } ], "mendeley" : { "previouslyFormattedCitation" : "[48]" }, "properties" : { "noteIndex" : 0 }, "schema" : "https://github.com/citation-style-language/schema/raw/master/csl-citation.json" }</w:instrText>
            </w:r>
            <w:r>
              <w:rPr>
                <w:sz w:val="20"/>
                <w:szCs w:val="20"/>
                <w:lang w:val="fr-FR" w:eastAsia="en-US"/>
              </w:rPr>
            </w:r>
            <w:r>
              <w:rPr>
                <w:sz w:val="20"/>
                <w:szCs w:val="20"/>
                <w:lang w:val="fr-FR" w:eastAsia="en-US"/>
              </w:rPr>
              <w:fldChar w:fldCharType="separate"/>
            </w:r>
            <w:r>
              <w:rPr>
                <w:sz w:val="20"/>
                <w:szCs w:val="20"/>
                <w:lang w:val="fr-FR" w:eastAsia="en-US"/>
              </w:rPr>
              <w:t>[48]</w:t>
            </w:r>
            <w:r/>
            <w:r>
              <w:rPr>
                <w:sz w:val="20"/>
                <w:szCs w:val="20"/>
                <w:lang w:val="fr-FR" w:eastAsia="en-US"/>
              </w:rPr>
              <w:fldChar w:fldCharType="end"/>
            </w:r>
            <w:r>
              <w:rPr>
                <w:sz w:val="20"/>
                <w:szCs w:val="20"/>
                <w:lang w:val="fr-FR"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D4+ T cells</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NCOR2</w:t>
            </w:r>
          </w:p>
        </w:tc>
        <w:tc>
          <w:tcPr>
            <w:tcW w:w="2523"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r>
              <w:rPr>
                <w:sz w:val="20"/>
                <w:szCs w:val="20"/>
                <w:vertAlign w:val="superscript"/>
              </w:rPr>
              <w:t>b</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D4+ T cells</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NCOR2</w:t>
            </w:r>
          </w:p>
        </w:tc>
        <w:tc>
          <w:tcPr>
            <w:tcW w:w="2523" w:type="dxa"/>
            <w:tcBorders>
              <w:left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Foley et al., 2011 </w:t>
            </w:r>
            <w:r>
              <w:fldChar w:fldCharType="begin"/>
            </w:r>
            <w:r>
              <w:rPr>
                <w:sz w:val="20"/>
                <w:szCs w:val="20"/>
                <w:lang w:val="en-US" w:eastAsia="en-US"/>
              </w:rPr>
              <w:instrText xml:space="preserve">ADDIN CSL_CITATION { "citationItems" : [ { "id" : "ITEM-1", "itemData" : { "DOI" : "10.1038/cdd.2010.172", "ISSN" : "1476-5403", "PMID" : "21212796", "abstract" : "MicroRNAs function as negative regulators of posttranscriptional gene expression, having major roles in cellular differentiation. Several neuroblastoma cell lines can be induced to undergo differentiation by all-trans-retinoic acid (ATRA) and are used for modeling signaling pathways involved in this process. To identify miRNAs contributing to differentiation, we profiled 364 loci following ATRA treatment of neuroblastoma cell lines and found miR-10a and miR-10b to be highly overexpressed in SK-N-BE, LAN5 and SHSY-5Y. Ectopic overexpression of these miRNAs led to a major reprogramming of the transcriptome and a differentiated phenotype that was similar to that induced by ATRA in each of these cell lines. One of the predicted downregulated miR-10a/b targets was nuclear receptor corepressor 2 (NCOR2), a corepressor of gene transcription, which is known to suppress neurite outgrowth. NCOR2 was experimentally validated as a direct target of miR-10a/b, and siRNA-mediated inhibition of this mRNA alone resulted in neural cell differentiation. Moreover, induction of differentiation could be blocked by ectopic upregulation of NCOR2 using an expression construct lacking the miR-10a/b 3' untranslated region target site. We conclude that miR-10a/b has major roles in the process of neural cell differentiation through direct targeting of NCOR2, which in turn induces a cascade of primary and secondary transcriptional alterations, including the downregulation of MYCN.", "author" : [ { "dropping-particle" : "", "family" : "Foley", "given" : "N H", "non-dropping-particle" : "", "parse-names" : false, "suffix" : "" }, { "dropping-particle" : "", "family" : "Bray", "given" : "I", "non-dropping-particle" : "", "parse-names" : false, "suffix" : "" }, { "dropping-particle" : "", "family" : "Watters", "given" : "K M", "non-dropping-particle" : "", "parse-names" : false, "suffix" : "" }, { "dropping-particle" : "", "family" : "Das", "given" : "S", "non-dropping-particle" : "", "parse-names" : false, "suffix" : "" }, { "dropping-particle" : "", "family" : "Bryan", "given" : "K", "non-dropping-particle" : "", "parse-names" : false, "suffix" : "" }, { "dropping-particle" : "", "family" : "Bernas", "given" : "T", "non-dropping-particle" : "", "parse-names" : false, "suffix" : "" }, { "dropping-particle" : "", "family" : "Prehn", "given" : "J H M", "non-dropping-particle" : "", "parse-names" : false, "suffix" : "" }, { "dropping-particle" : "", "family" : "Stallings", "given" : "R L", "non-dropping-particle" : "", "parse-names" : false, "suffix" : "" } ], "container-title" : "Cell Death and Differentiation", "id" : "ITEM-1", "issue" : "7", "issued" : { "date-parts" : [ [ "2011", "7" ] ] }, "page" : "1089-98", "publisher" : "Nature Publishing Group", "title" : "MicroRNAs 10a and 10b are potent inducers of neuroblastoma cell differentiation through targeting of nuclear receptor corepressor 2.", "type" : "article-journal", "volume" : "18" }, "uris" : [ "http://www.mendeley.com/documents/?uuid=00c1ea7b-39a1-4845-bfdc-72cb085f753d" ] } ], "mendeley" : { "previouslyFormattedCitation" : "[4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4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r>
              <w:rPr>
                <w:sz w:val="20"/>
                <w:szCs w:val="20"/>
                <w:vertAlign w:val="superscript"/>
              </w:rPr>
              <w:t>b</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SK-N-BE</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IL12B</w:t>
            </w:r>
          </w:p>
        </w:tc>
        <w:tc>
          <w:tcPr>
            <w:tcW w:w="2523" w:type="dxa"/>
            <w:tcBorders>
              <w:left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Xue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4049/jimmunol.1100535", "ISSN" : "1550-6606", "PMID" : "22068236", "abstract" : "Commensal flora plays important roles in the regulation of the gene expression involved in many intestinal functions and the maintenance of immune homeostasis, as well as in the pathogenesis of inflammatory bowel diseases. The microRNAs (miRNAs), a class of small, noncoding RNAs, act as key regulators in many biological processes. The miRNAs are highly conserved among species and appear to play important roles in both innate and adaptive immunity, as they can control the differentiation of various immune cells, as well as their functions. However, it is still largely unknown how microbiota regulates miRNA expression, thereby contributing to intestinal homeostasis and pathogenesis of inflammatory bowel disease. In our current study, we found that microbiota negatively regulated intestinal miR-10a expression, because the intestines, as well as intestinal epithelial cells and dendritic cells of specific pathogen-free mice, expressed much lower levels of miR-10a compared with those in germ-free mice. Commensal bacteria downregulated dendritic cell miR-10a expression via TLR-TLR ligand interactions through a MyD88-dependent pathway. We identified IL-12/IL-23p40, a key molecule for innate immune responses to commensal bacteria, as a target of miR-10a. The ectopic expression of the miR-10a precursor inhibited, whereas the miR-10a inhibitor promoted, the expression of IL-12/IL-23p40 in dendritic cells. Mice with colitis expressing higher levels of IL-12/IL-23p40 exhibited lower levels of intestinal miR-10a compared with control mice. Collectively, our data demonstrated that microbiota negatively regulates host miR-10a expression, which may contribute to the maintenance of intestinal homeostasis by targeting IL-12/IL-23p40 expression.", "author" : [ { "dropping-particle" : "", "family" : "Xue", "given" : "Xiaochang", "non-dropping-particle" : "", "parse-names" : false, "suffix" : "" }, { "dropping-particle" : "", "family" : "Feng", "given" : "Ting", "non-dropping-particle" : "", "parse-names" : false, "suffix" : "" }, { "dropping-particle" : "", "family" : "Yao", "given" : "Suxia", "non-dropping-particle" : "", "parse-names" : false, "suffix" : "" }, { "dropping-particle" : "", "family" : "Wolf", "given" : "Kyle J", "non-dropping-particle" : "", "parse-names" : false, "suffix" : "" }, { "dropping-particle" : "", "family" : "Liu", "given" : "Chang-Gong", "non-dropping-particle" : "", "parse-names" : false, "suffix" : "" }, { "dropping-particle" : "", "family" : "Liu", "given" : "Xiuping", "non-dropping-particle" : "", "parse-names" : false, "suffix" : "" }, { "dropping-particle" : "", "family" : "Elson", "given" : "Charles O", "non-dropping-particle" : "", "parse-names" : false, "suffix" : "" }, { "dropping-particle" : "", "family" : "Cong", "given" : "Yingzi", "non-dropping-particle" : "", "parse-names" : false, "suffix" : "" } ], "container-title" : "Journal of Immunology", "id" : "ITEM-1", "issue" : "11", "issued" : { "date-parts" : [ [ "2011", "12", "1" ] ] }, "page" : "5879-86", "title" : "Microbiota downregulates dendritic cell expression of miR-10a, which targets IL-12/IL-23p40.", "type" : "article-journal", "volume" : "187" }, "uris" : [ "http://www.mendeley.com/documents/?uuid=db2703de-ed53-4706-9e47-e16f76f9d481" ] } ], "mendeley" : { "previouslyFormattedCitation" : "[5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0]</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Dendritic cells</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BTRC</w:t>
            </w:r>
          </w:p>
        </w:tc>
        <w:tc>
          <w:tcPr>
            <w:tcW w:w="2523" w:type="dxa"/>
            <w:vMerge w:val="restart"/>
            <w:tcBorders>
              <w:left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Fang</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073/pnas.1002120107", "ISSN" : "1091-6490", "PMID" : "20624982", "abstract" : "A chronic proinflammatory state precedes pathological change in arterial endothelial cells located within regions of susceptibility to atherosclerosis. The potential contributions of regulatory microRNAs to this disequilibrium were investigated by artery site-specific profiling in normal adult swine. Expression of endothelial microRNA10a (miR-10a) was lower in the athero-susceptible regions of the inner aortic arch and aorto-renal branches than elsewhere. Expression of Homeobox A1 (HOXA1), a known miR-10a target, was up-regulated in the same locations. Endothelial transcriptome microarray analysis of miR-10a knockdown in cultured human aortic endothelial cells (HAEC) identified IkappaB/NF-kappaB-mediated inflammation as the top category of up-regulated biological processes. Phosphorylation of IkappaBalpha, a prerequisite for IkappaBalpha proteolysis and NF-kappaB activation, was significantly up-regulated in miR-10a knockdown HAEC and was accompanied by increased nuclear expression of NF-kappaB p65. The inflammatory biomarkers monocyte chemotactic protein 1 (MCP-1), IL-6, IL-8, vascular cell adhesion molecule 1 (VCAM-1), and E-selectin were elevated following miR-10a knockdown. Conversely, knockin of miR-10a (a conservative 25-fold increase) inhibited the basal expression of VCAM-1 and E-selectin in HAEC. Two key regulators of IkappaBalpha degradation--mitogen-activated kinase kinase kinase 7 (MAP3K7; TAK1) and beta-transducin repeat-containing gene (betaTRC)--contain a highly conserved miR-10a binding site in the 3' UTR. Both molecules were up-regulated by miR-10a knockdown and suppressed by miR-10a knockin, and evidence of direct miR-10a binding to the 3' UTR was demonstrated by luciferase assay. Comparative expression studies of endothelium located in athero-susceptible aortic arch and athero-protected descending thoracic aorta identified significantly up-regulated MAP3K7, betaTRC, phopho-IkappaBalpha, and nuclear p65 expression suggesting that the differential expression of miR-10a contributes to the regulation of proinflammatory endothelial phenotypes in athero-susceptible regions in vivo.", "author" : [ { "dropping-particle" : "", "family" : "Fang", "given" : "Yun", "non-dropping-particle" : "", "parse-names" : false, "suffix" : "" }, { "dropping-particle" : "", "family" : "Shi", "given" : "Congzhu", "non-dropping-particle" : "", "parse-names" : false, "suffix" : "" }, { "dropping-particle" : "", "family" : "Manduchi", "given" : "Elisabetta", "non-dropping-particle" : "", "parse-names" : false, "suffix" : "" }, { "dropping-particle" : "", "family" : "Civelek", "given" : "Mete", "non-dropping-particle" : "", "parse-names" : false, "suffix" : "" }, { "dropping-particle" : "", "family" : "Davies", "given" : "Peter F", "non-dropping-particle" : "", "parse-names" : false, "suffix" : "" } ], "container-title" : "Proceedings of the National Academy of Sciences of the United States of America", "id" : "ITEM-1", "issue" : "30", "issued" : { "date-parts" : [ [ "2010", "7", "27" ] ] }, "page" : "13450-5", "title" : "MicroRNA-10a regulation of proinflammatory phenotype in athero-susceptible endothelium in vivo and in vitro.", "type" : "article-journal", "volume" : "107" }, "uris" : [ "http://www.mendeley.com/documents/?uuid=e8d6805f-2005-4bc4-b96b-15e8e53508ee" ] } ], "mendeley" : { "previouslyFormattedCitation" : "[5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1]</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AP3K7</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RA2B</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Meseguer et al., 2011 </w:t>
            </w:r>
            <w:r>
              <w:fldChar w:fldCharType="begin"/>
            </w:r>
            <w:r>
              <w:rPr>
                <w:sz w:val="20"/>
                <w:szCs w:val="20"/>
                <w:lang w:val="en-US" w:eastAsia="en-US"/>
              </w:rPr>
              <w:instrText xml:space="preserve">ADDIN CSL_CITATION { "citationItems" : [ { "id" : "ITEM-1", "itemData" : { "DOI" : "10.1074/jbc.M110.167817", "ISSN" : "1083-351X", "PMID" : "21118818", "abstract" : "MicroRNAs (miRNAs) are an emerging class of non-coding endogenous RNAs involved in multiple cellular processes, including cell differentiation. Treatment with retinoic acid (RA) results in neural differentiation of neuroblastoma cells. We wanted to elucidate whether miRNAs contribute to the gene expression changes induced by RA in neuroblastoma cells and whether miRNA regulation is involved in the transduction of the RA signal. We show here that RA treatment of SH-SY5Y neuroblastoma cells results in profound changes in the expression pattern of miRNAs. Up to 42 different miRNA species significantly changed their expression (26 up-regulated and 16 down-regulated). Among them, the closely related miR-10a and -10b showed the most prominent expression changes. Induction of miR-10a and -10b by RA also could be detected in LA-N-1 neuroblastoma cells. Loss of function experiments demonstrated that miR-10a and -10b are essential mediators of RA-induced neuroblastoma differentiation and of the associated changes in migration, invasion, and in vivo metastasis. In addition, we found that the SR-family splicing factor SFRS1 (SF2/ASF) is a target for miR-10a -and -10b in HeLa and SH-SY5Y neuroblastoma cells. We show here that changes in miR-10a and -10b expression levels may regulate SFRS1-dependent alternative splicing and translational functions. Taken together, our results give support to the idea that miRNA regulation plays a key role in RA-induced neuroblastoma cell differentiation. The discovery of SFRS1 as direct target of miR-10a and -10b supports the emerging functional interaction between two post-transcriptional mechanisms, microRNAs and splicing, in the neuronal differentiation context.", "author" : [ { "dropping-particle" : "", "family" : "Meseguer", "given" : "Salvador", "non-dropping-particle" : "", "parse-names" : false, "suffix" : "" }, { "dropping-particle" : "", "family" : "Mudduluru", "given" : "Giridhar", "non-dropping-particle" : "", "parse-names" : false, "suffix" : "" }, { "dropping-particle" : "", "family" : "Escamilla", "given" : "Juan Manuel", "non-dropping-particle" : "", "parse-names" : false, "suffix" : "" }, { "dropping-particle" : "", "family" : "Allgayer", "given" : "Heike", "non-dropping-particle" : "", "parse-names" : false, "suffix" : "" }, { "dropping-particle" : "", "family" : "Barettino", "given" : "Domingo", "non-dropping-particle" : "", "parse-names" : false, "suffix" : "" } ], "container-title" : "The Journal of biological chemistry", "id" : "ITEM-1", "issue" : "6", "issued" : { "date-parts" : [ [ "2011", "2", "11" ] ] }, "page" : "4150-64", "title" : "MicroRNAs-10a and -10b contribute to retinoic acid-induced differentiation of neuroblastoma cells and target the alternative splicing regulatory factor SFRS1 (SF2/ASF).", "type" : "article-journal", "volume" : "286" }, "uris" : [ "http://www.mendeley.com/documents/?uuid=52c6bad6-77ed-4f92-914d-c6c5d27f37b1" ] } ], "mendeley" : { "previouslyFormattedCitation" : "[5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RSF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EBP1</w:t>
            </w:r>
          </w:p>
        </w:tc>
        <w:tc>
          <w:tcPr>
            <w:tcW w:w="2523" w:type="dxa"/>
            <w:vMerge w:val="restart"/>
            <w:tcBorders>
              <w:left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Orom</w:t>
            </w:r>
            <w:r>
              <w:rPr>
                <w:i/>
                <w:iCs/>
                <w:sz w:val="20"/>
                <w:szCs w:val="20"/>
              </w:rPr>
              <w:t xml:space="preserve"> et al.</w:t>
            </w:r>
            <w:r>
              <w:rPr>
                <w:sz w:val="20"/>
                <w:szCs w:val="20"/>
              </w:rPr>
              <w:t xml:space="preserve">, 2008 </w:t>
            </w:r>
            <w:r>
              <w:fldChar w:fldCharType="begin"/>
            </w:r>
            <w:r>
              <w:rPr>
                <w:sz w:val="20"/>
                <w:szCs w:val="20"/>
                <w:lang w:val="en-US" w:eastAsia="en-US"/>
              </w:rPr>
              <w:instrText xml:space="preserve">ADDIN CSL_CITATION { "citationItems" : [ { "id" : "ITEM-1", "itemData" : { "DOI" : "10.1016/j.molcel.2008.05.001", "ISSN" : "1097-4164", "PMID" : "18498749", "abstract" : "MicroRNAs (miRNAs) are small RNAs that function as posttranscriptional regulators of gene expression. miRNAs affect a variety of signaling pathways, and impaired miRNA regulation may contribute to the development of cancer and other diseases. Here we show that miRNA miR-10a interacts with the 5' untranslated region of mRNAs encoding ribosomal proteins to enhance their translation. miR-10a alleviates translational repression of the ribosomal protein mRNAs during amino acid starvation and is required for their translational induction following anisomycin treatment or overexpression of RAS. We show that miR-10a binds immediately downstream of the regulatory 5'TOP motif and that the 5'TOP regulatory complex and miR-10a are functionally interconnected. The results show that miR-10a may positively control global protein synthesis via the stimulation of ribosomal protein mRNA translation and ribosome biogenesis and hereby affect the ability of cells to undergo transformation.", "author" : [ { "dropping-particle" : "", "family" : "\u00d8rom", "given" : "Ulf Andersson", "non-dropping-particle" : "", "parse-names" : false, "suffix" : "" }, { "dropping-particle" : "", "family" : "Nielsen", "given" : "Finn Cilius", "non-dropping-particle" : "", "parse-names" : false, "suffix" : "" }, { "dropping-particle" : "", "family" : "Lund", "given" : "Anders H", "non-dropping-particle" : "", "parse-names" : false, "suffix" : "" } ], "container-title" : "Molecular Cell", "id" : "ITEM-1", "issue" : "4", "issued" : { "date-parts" : [ [ "2008", "5", "23" ] ] }, "page" : "460-71", "title" : "MicroRNA-10a binds the 5'UTR of ribosomal protein mRNAs and enhances their translation.", "type" : "article-journal", "volume" : "30" }, "uris" : [ "http://www.mendeley.com/documents/?uuid=240e8635-700c-4221-b455-3c47794f94c9" ] } ], "mendeley" : { "previouslyFormattedCitation" : "[1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AN</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OXD4</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Tan</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186/1471-2199-10-12", "ISSN" : "1471-2199", "PMID" : "19232136", "abstract" : "Small noncoding RNAs (ncRNAs), including short interfering RNAs (siRNAs) and microRNAs (miRNAs), can silence genes at the transcriptional, post-transcriptional or translational level 12.", "author" : [ { "dropping-particle" : "", "family" : "Tan", "given" : "Yuliang", "non-dropping-particle" : "", "parse-names" : false, "suffix" : "" }, { "dropping-particle" : "", "family" : "Zhang", "given" : "Bo", "non-dropping-particle" : "", "parse-names" : false, "suffix" : "" }, { "dropping-particle" : "", "family" : "Wu", "given" : "Tao", "non-dropping-particle" : "", "parse-names" : false, "suffix" : "" }, { "dropping-particle" : "", "family" : "Skogerb\u00f8", "given" : "Geir", "non-dropping-particle" : "", "parse-names" : false, "suffix" : "" }, { "dropping-particle" : "", "family" : "Zhu", "given" : "Xiaopeng", "non-dropping-particle" : "", "parse-names" : false, "suffix" : "" }, { "dropping-particle" : "", "family" : "Guo", "given" : "Xiangqian", "non-dropping-particle" : "", "parse-names" : false, "suffix" : "" }, { "dropping-particle" : "", "family" : "He", "given" : "Shunmin", "non-dropping-particle" : "", "parse-names" : false, "suffix" : "" }, { "dropping-particle" : "", "family" : "Chen", "given" : "Runsheng", "non-dropping-particle" : "", "parse-names" : false, "suffix" : "" } ], "container-title" : "BMC molecular biology", "id" : "ITEM-1", "issued" : { "date-parts" : [ [ "2009", "1" ] ] }, "page" : "12", "title" : "Transcriptional inhibiton of Hoxd4 expression by miRNA-10a in human breast cancer cells.", "type" : "article-journal", "volume" : "10" }, "uris" : [ "http://www.mendeley.com/documents/?uuid=626679ae-a6e4-492b-b6e4-976e4d11b2fa" ] } ], "mendeley" : { "previouslyFormattedCitation" : "[53]"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3]</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CF7</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OXD10</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CF7</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OXA1</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Trakooljul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016/j.gene.2012.03.028", "ISSN" : "1879-0038", "PMID" : "22446044", "abstract" : "It is well established that microRNAs (miRNAs) are an important class of post-transcriptional regulators of gene expression. Although numerous miRNA expression profiles have been generated for many eukaryotic organisms, little is known about the specific functions of individual miRNAs in regulating gene expression. We previously reported that the miRNA, miR-10a, is highly expressed during spleen development in embryonic chicks. In this current study we have identified genes and potential pathways that are both directly and indirectly influenced by miR-10a expression. To achieve this goal, miRNA Real-Time (RT) PCR analysis was first utilized to examine miR-10a expression across tissues during both embryonic and post-hatch chick development. Next, microarray analysis was employed to determine alterations in global gene expression associated with miR-10a in embryonic chick splenocytes subjected to an in vitro miR-10a inhibitor treatment. Finally the miRNA target prediction algorithm miRanda was used to predict potential chicken genes directly targeted by miR-10a. A select group of potential miR-10a target genes was validated using an RCAS-miRNA expression based luciferase assay. Our results indicate that miR-10a is highly expressed in the avian spleen, lung, kidneys, and fat tissues. Functional analysis suggests that miR-10a is involved in regulating gene expression in pathways associated with Ras signaling, intracellular trafficking, and development of immune functions. Additionally, we confirmed that chicken HOXA1 is a miR-10a target gene, suggesting a conserved role for miR-10a in the regulation of hematopoiesis across vertebrates.", "author" : [ { "dropping-particle" : "", "family" : "Trakooljul", "given" : "Nares", "non-dropping-particle" : "", "parse-names" : false, "suffix" : "" }, { "dropping-particle" : "", "family" : "Hicks", "given" : "Julie a", "non-dropping-particle" : "", "parse-names" : false, "suffix" : "" }, { "dropping-particle" : "", "family" : "Liu", "given" : "Hsiao-Ching", "non-dropping-particle" : "", "parse-names" : false, "suffix" : "" } ], "container-title" : "Gene", "id" : "ITEM-1", "issue" : "1", "issued" : { "date-parts" : [ [ "2012", "5", "25" ] ] }, "page" : "107-14", "publisher" : "Elsevier B.V.", "title" : "Characterization of miR-10a mediated gene regulation in avian splenocytes.", "type" : "article-journal", "volume" : "500" }, "uris" : [ "http://www.mendeley.com/documents/?uuid=c223a380-ea04-46c7-9bbd-c4afb2062e2a" ] } ], "mendeley" : { "previouslyFormattedCitation" : "[54]"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4]</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ITGB</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ACSBG2</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KLF1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WDR1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NDRG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FNBP1L</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ACTG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HOB</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HOBTB2</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DPK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DF2L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KAP4</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FKM</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DF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DM4</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Ovcharenko et al., 2011 </w:t>
            </w:r>
            <w:r>
              <w:fldChar w:fldCharType="begin"/>
            </w:r>
            <w:r>
              <w:rPr>
                <w:sz w:val="20"/>
                <w:szCs w:val="20"/>
                <w:lang w:val="en-US" w:eastAsia="en-US"/>
              </w:rPr>
              <w:instrText xml:space="preserve">ADDIN CSL_CITATION { "citationItems" : [ { "id" : "ITEM-1", "itemData" : { "DOI" : "10.1016/j.exphem.2011.07.008", "ISSN" : "1873-2399", "PMID" : "21784052", "abstract" : "The study investigated differential microRNA (miRNA) expression patterns in acute myeloid leukemia (AML) patients with intermediate-risk (IR) characteristics. After characterization and validation of miR-10a, which was specifically upregulated in nucleophosmin 1 (NPM1) mutant AML samples, functional consequences of miR-10a overexpression were further delineated in\u00a0vitro.", "author" : [ { "dropping-particle" : "", "family" : "Ovcharenko", "given" : "Dmitriy", "non-dropping-particle" : "", "parse-names" : false, "suffix" : "" }, { "dropping-particle" : "", "family" : "St\u00f6lzel", "given" : "Friedrich", "non-dropping-particle" : "", "parse-names" : false, "suffix" : "" }, { "dropping-particle" : "", "family" : "Poitz", "given" : "David", "non-dropping-particle" : "", "parse-names" : false, "suffix" : "" }, { "dropping-particle" : "", "family" : "Fierro", "given" : "Fernando", "non-dropping-particle" : "", "parse-names" : false, "suffix" : "" }, { "dropping-particle" : "", "family" : "Schaich", "given" : "Markus", "non-dropping-particle" : "", "parse-names" : false, "suffix" : "" }, { "dropping-particle" : "", "family" : "Neubauer", "given" : "Andreas", "non-dropping-particle" : "", "parse-names" : false, "suffix" : "" }, { "dropping-particle" : "", "family" : "Kelnar", "given" : "Kevin", "non-dropping-particle" : "", "parse-names" : false, "suffix" : "" }, { "dropping-particle" : "", "family" : "Davison", "given" : "Timothy", "non-dropping-particle" : "", "parse-names" : false, "suffix" : "" }, { "dropping-particle" : "", "family" : "M\u00fcller-Tidow", "given" : "Carsten", "non-dropping-particle" : "", "parse-names" : false, "suffix" : "" }, { "dropping-particle" : "", "family" : "Thiede", "given" : "Christian", "non-dropping-particle" : "", "parse-names" : false, "suffix" : "" }, { "dropping-particle" : "", "family" : "Bornh\u00e4user", "given" : "Martin", "non-dropping-particle" : "", "parse-names" : false, "suffix" : "" }, { "dropping-particle" : "", "family" : "Ehninger", "given" : "Gerhard", "non-dropping-particle" : "", "parse-names" : false, "suffix" : "" }, { "dropping-particle" : "", "family" : "Brown", "given" : "David", "non-dropping-particle" : "", "parse-names" : false, "suffix" : "" }, { "dropping-particle" : "", "family" : "Illmer", "given" : "Thomas", "non-dropping-particle" : "", "parse-names" : false, "suffix" : "" } ], "container-title" : "Experimental hematology", "id" : "ITEM-1", "issue" : "10", "issued" : { "date-parts" : [ [ "2011", "10" ] ] }, "page" : "1030-1042.e7", "title" : "miR-10a overexpression is associated with NPM1 mutations and MDM4 downregulation in intermediate-risk acute myeloid leukemia.", "type" : "article-journal", "volume" : "39" }, "uris" : [ "http://www.mendeley.com/documents/?uuid=86d42966-f346-481d-9814-e50eb6e6003d" ] } ], "mendeley" : { "previouslyFormattedCitation" : "[55]"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5]</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restart"/>
            <w:tcBorders>
              <w:top w:val="single" w:sz="4" w:space="0" w:color="000000"/>
              <w:left w:val="single" w:sz="4" w:space="0" w:color="000000"/>
              <w:right w:val="single" w:sz="4" w:space="0" w:color="000000"/>
            </w:tcBorders>
            <w:vAlign w:val="center"/>
          </w:tcPr>
          <w:p>
            <w:pPr>
              <w:pStyle w:val="Normal"/>
              <w:spacing w:before="0" w:after="200"/>
              <w:rPr>
                <w:i/>
                <w:i/>
                <w:sz w:val="20"/>
                <w:szCs w:val="20"/>
              </w:rPr>
            </w:pPr>
            <w:r>
              <w:rPr>
                <w:i/>
                <w:sz w:val="20"/>
                <w:szCs w:val="20"/>
              </w:rPr>
              <w:t>miR-10b</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OXD10</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Ma</w:t>
            </w:r>
            <w:r>
              <w:rPr>
                <w:i/>
                <w:iCs/>
                <w:sz w:val="20"/>
                <w:szCs w:val="20"/>
              </w:rPr>
              <w:t xml:space="preserve"> et al.</w:t>
            </w:r>
            <w:r>
              <w:rPr>
                <w:sz w:val="20"/>
                <w:szCs w:val="20"/>
              </w:rPr>
              <w:t xml:space="preserve">, 2007 </w:t>
            </w:r>
            <w:r>
              <w:fldChar w:fldCharType="begin"/>
            </w:r>
            <w:r>
              <w:rPr>
                <w:sz w:val="20"/>
                <w:szCs w:val="20"/>
                <w:lang w:val="en-US" w:eastAsia="en-US"/>
              </w:rPr>
              <w:instrText xml:space="preserve">ADDIN CSL_CITATION { "citationItems" : [ { "id" : "ITEM-1", "itemData" : { "DOI" : "10.1038/nature06174", "ISSN" : "1476-4687", "PMID" : "17898713", "abstract" : "MicroRNAs have been implicated in regulating diverse cellular pathways. Although there is emerging evidence that some microRNAs can function as oncogenes or tumour suppressors, the role of microRNAs in mediating cancer metastasis remains unexplored. Here we show, using a combination of mouse and human cells, that microRNA-10b (miR-10b) is highly expressed in metastatic breast cancer cells and positively regulates cell migration and invasion. Overexpression of miR-10b in otherwise non-metastatic breast tumours initiates robust invasion and metastasis. Expression of miR-10b is induced by the transcription factor Twist, which binds directly to the putative promoter of mir-10b (MIRN10B). The miR-10b induced by Twist proceeds to inhibit translation of the messenger RNA encoding homeobox D10, resulting in increased expression of a well-characterized pro-metastatic gene, RHOC. Significantly, the level of miR-10b expression in primary breast carcinomas correlates with clinical progression. These findings suggest the workings of an undescribed regulatory pathway, in which a pleiotropic transcription factor induces expression of a specific microRNA, which suppresses its direct target and in turn activates another pro-metastatic gene, leading to tumour cell invasion and metastasis.", "author" : [ { "dropping-particle" : "", "family" : "Ma", "given" : "Li", "non-dropping-particle" : "", "parse-names" : false, "suffix" : "" }, { "dropping-particle" : "", "family" : "Teruya-Feldstein", "given" : "Julie", "non-dropping-particle" : "", "parse-names" : false, "suffix" : "" }, { "dropping-particle" : "", "family" : "Weinberg", "given" : "Robert a", "non-dropping-particle" : "", "parse-names" : false, "suffix" : "" } ], "container-title" : "Nature", "id" : "ITEM-1", "issue" : "7163", "issued" : { "date-parts" : [ [ "2007", "10", "11" ] ] }, "page" : "682-8", "title" : "Tumour invasion and metastasis initiated by microRNA-10b in breast cancer.", "type" : "article-journal", "volume" : "449" }, "uris" : [ "http://www.mendeley.com/documents/?uuid=62eb71e3-06a8-417a-bd93-4267cfbdf607" ] } ], "mendeley" : { "previouslyFormattedCitation" : "[56]"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6]</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DA-MB-231</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RA2B</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Meseguer et al., 2011 </w:t>
            </w:r>
            <w:r>
              <w:fldChar w:fldCharType="begin"/>
            </w:r>
            <w:r>
              <w:rPr>
                <w:sz w:val="20"/>
                <w:szCs w:val="20"/>
                <w:lang w:val="en-US" w:eastAsia="en-US"/>
              </w:rPr>
              <w:instrText xml:space="preserve">ADDIN CSL_CITATION { "citationItems" : [ { "id" : "ITEM-1", "itemData" : { "DOI" : "10.1074/jbc.M110.167817", "ISSN" : "1083-351X", "PMID" : "21118818", "abstract" : "MicroRNAs (miRNAs) are an emerging class of non-coding endogenous RNAs involved in multiple cellular processes, including cell differentiation. Treatment with retinoic acid (RA) results in neural differentiation of neuroblastoma cells. We wanted to elucidate whether miRNAs contribute to the gene expression changes induced by RA in neuroblastoma cells and whether miRNA regulation is involved in the transduction of the RA signal. We show here that RA treatment of SH-SY5Y neuroblastoma cells results in profound changes in the expression pattern of miRNAs. Up to 42 different miRNA species significantly changed their expression (26 up-regulated and 16 down-regulated). Among them, the closely related miR-10a and -10b showed the most prominent expression changes. Induction of miR-10a and -10b by RA also could be detected in LA-N-1 neuroblastoma cells. Loss of function experiments demonstrated that miR-10a and -10b are essential mediators of RA-induced neuroblastoma differentiation and of the associated changes in migration, invasion, and in vivo metastasis. In addition, we found that the SR-family splicing factor SFRS1 (SF2/ASF) is a target for miR-10a -and -10b in HeLa and SH-SY5Y neuroblastoma cells. We show here that changes in miR-10a and -10b expression levels may regulate SFRS1-dependent alternative splicing and translational functions. Taken together, our results give support to the idea that miRNA regulation plays a key role in RA-induced neuroblastoma cell differentiation. The discovery of SFRS1 as direct target of miR-10a and -10b supports the emerging functional interaction between two post-transcriptional mechanisms, microRNAs and splicing, in the neuronal differentiation context.", "author" : [ { "dropping-particle" : "", "family" : "Meseguer", "given" : "Salvador", "non-dropping-particle" : "", "parse-names" : false, "suffix" : "" }, { "dropping-particle" : "", "family" : "Mudduluru", "given" : "Giridhar", "non-dropping-particle" : "", "parse-names" : false, "suffix" : "" }, { "dropping-particle" : "", "family" : "Escamilla", "given" : "Juan Manuel", "non-dropping-particle" : "", "parse-names" : false, "suffix" : "" }, { "dropping-particle" : "", "family" : "Allgayer", "given" : "Heike", "non-dropping-particle" : "", "parse-names" : false, "suffix" : "" }, { "dropping-particle" : "", "family" : "Barettino", "given" : "Domingo", "non-dropping-particle" : "", "parse-names" : false, "suffix" : "" } ], "container-title" : "The Journal of biological chemistry", "id" : "ITEM-1", "issue" : "6", "issued" : { "date-parts" : [ [ "2011", "2", "11" ] ] }, "page" : "4150-64", "title" : "MicroRNAs-10a and -10b contribute to retinoic acid-induced differentiation of neuroblastoma cells and target the alternative splicing regulatory factor SFRS1 (SF2/ASF).", "type" : "article-journal", "volume" : "286" }, "uris" : [ "http://www.mendeley.com/documents/?uuid=52c6bad6-77ed-4f92-914d-c6c5d27f37b1" ] } ], "mendeley" : { "previouslyFormattedCitation" : "[5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RSF1</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FAP2C</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Gabriely et al., 2011 </w:t>
            </w:r>
            <w:r>
              <w:fldChar w:fldCharType="begin"/>
            </w:r>
            <w:r>
              <w:rPr>
                <w:sz w:val="20"/>
                <w:szCs w:val="20"/>
                <w:lang w:val="en-US" w:eastAsia="en-US"/>
              </w:rPr>
              <w:instrText xml:space="preserve">ADDIN CSL_CITATION { "citationItems" : [ { "id" : "ITEM-1", "itemData" : { "DOI" : "10.1158/0008-5472.CAN-10-3568", "ISBN" : "6175255305", "ISSN" : "1538-7445", "PMID" : "21471404", "abstract" : "MicroRNA (miRNA) expression profiling studies revealed a number of miRNAs dysregulated in the malignant brain tumor glioblastoma. Molecular functions of these miRNAs in gliomagenesis are mainly unknown. We show that inhibition of miR-10b, a miRNA not expressed in human brain and strongly upregulated in both low-grade and high-grade gliomas, reduces glioma cell growth by cell-cycle arrest and apoptosis. These cellular responses are mediated by augmented expression of the direct targets of miR-10b, including BCL2L11/Bim, TFAP2C/AP-2\u03b3, CDKN1A/p21, and CDKN2A/p16, which normally protect cells from uncontrolled growth. Analysis of The Cancer Genome Atlas expression data set reveals a strong positive correlation between numerous genes sustaining cellular growth and miR-10b levels in human glioblastomas, while proapoptotic genes anticorrelate with the expression of miR-10b. Furthermore, survival of glioblastoma patients expressing high levels of miR-10 family members is significantly reduced in comparison to patients with low miR-10 levels, indicating that miR-10 may contribute to glioma growth in vivo. Finally, inhibition of miR-10b in a mouse model of human glioma results in significant reduction of tumor growth. Altogether, our experiments validate an important role of miR-10b in gliomagenesis, reveal a novel mechanism of miR-10b-mediated regulation, and suggest the possibility of its future use as a therapeutic target in gliomas.", "author" : [ { "dropping-particle" : "", "family" : "Gabriely", "given" : "Galina", "non-dropping-particle" : "", "parse-names" : false, "suffix" : "" }, { "dropping-particle" : "", "family" : "Yi", "given" : "Ming", "non-dropping-particle" : "", "parse-names" : false, "suffix" : "" }, { "dropping-particle" : "", "family" : "Narayan", "given" : "Ravi S", "non-dropping-particle" : "", "parse-names" : false, "suffix" : "" }, { "dropping-particle" : "", "family" : "Niers", "given" : "Johanna M", "non-dropping-particle" : "", "parse-names" : false, "suffix" : "" }, { "dropping-particle" : "", "family" : "Wurdinger", "given" : "Thomas", "non-dropping-particle" : "", "parse-names" : false, "suffix" : "" }, { "dropping-particle" : "", "family" : "Imitola", "given" : "Jaime", "non-dropping-particle" : "", "parse-names" : false, "suffix" : "" }, { "dropping-particle" : "", "family" : "Ligon", "given" : "Keith L", "non-dropping-particle" : "", "parse-names" : false, "suffix" : "" }, { "dropping-particle" : "", "family" : "Kesari", "given" : "Santosh", "non-dropping-particle" : "", "parse-names" : false, "suffix" : "" }, { "dropping-particle" : "", "family" : "Esau", "given" : "Christine", "non-dropping-particle" : "", "parse-names" : false, "suffix" : "" }, { "dropping-particle" : "", "family" : "Stephens", "given" : "Robert M", "non-dropping-particle" : "", "parse-names" : false, "suffix" : "" }, { "dropping-particle" : "", "family" : "Tannous", "given" : "Bakhos a", "non-dropping-particle" : "", "parse-names" : false, "suffix" : "" }, { "dropping-particle" : "", "family" : "Krichevsky", "given" : "Anna M", "non-dropping-particle" : "", "parse-names" : false, "suffix" : "" } ], "container-title" : "Cancer research", "id" : "ITEM-1", "issue" : "10", "issued" : { "date-parts" : [ [ "2011", "5", "15" ] ] }, "page" : "3563-72", "title" : "Human glioma growth is controlled by microRNA-10b.", "type" : "article-journal", "volume" : "71" }, "uris" : [ "http://www.mendeley.com/documents/?uuid=ce4a49c4-ee62-4ee1-8847-45c530ca0a14" ] } ], "mendeley" : { "previouslyFormattedCitation" : "[5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A172</w:t>
            </w:r>
          </w:p>
        </w:tc>
      </w:tr>
      <w:tr>
        <w:trPr>
          <w:trHeight w:val="300" w:hRule="atLeast"/>
        </w:trPr>
        <w:tc>
          <w:tcPr>
            <w:tcW w:w="114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miRNA</w:t>
            </w:r>
          </w:p>
        </w:tc>
        <w:tc>
          <w:tcPr>
            <w:tcW w:w="1228"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Gene</w:t>
            </w:r>
          </w:p>
        </w:tc>
        <w:tc>
          <w:tcPr>
            <w:tcW w:w="2523"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Reference</w:t>
            </w:r>
          </w:p>
        </w:tc>
        <w:tc>
          <w:tcPr>
            <w:tcW w:w="1129" w:type="dxa"/>
            <w:tcBorders>
              <w:top w:val="single" w:sz="4" w:space="0" w:color="000000"/>
              <w:bottom w:val="single" w:sz="4" w:space="0" w:color="000000"/>
              <w:right w:val="single" w:sz="4"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Expressed</w:t>
            </w:r>
          </w:p>
        </w:tc>
        <w:tc>
          <w:tcPr>
            <w:tcW w:w="135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Pull-down</w:t>
            </w:r>
          </w:p>
        </w:tc>
        <w:tc>
          <w:tcPr>
            <w:tcW w:w="2382"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Cell type</w:t>
            </w:r>
          </w:p>
        </w:tc>
      </w:tr>
      <w:tr>
        <w:trPr>
          <w:trHeight w:val="285" w:hRule="atLeast"/>
        </w:trPr>
        <w:tc>
          <w:tcPr>
            <w:tcW w:w="1145" w:type="dxa"/>
            <w:vMerge w:val="restart"/>
            <w:tcBorders>
              <w:left w:val="single" w:sz="4" w:space="0" w:color="000000"/>
              <w:right w:val="single" w:sz="4" w:space="0" w:color="000000"/>
            </w:tcBorders>
            <w:vAlign w:val="center"/>
          </w:tcPr>
          <w:p>
            <w:pPr>
              <w:pStyle w:val="Normal"/>
              <w:spacing w:before="0" w:after="200"/>
              <w:rPr>
                <w:i/>
                <w:i/>
                <w:sz w:val="20"/>
                <w:szCs w:val="20"/>
              </w:rPr>
            </w:pPr>
            <w:r>
              <w:rPr>
                <w:i/>
                <w:sz w:val="20"/>
                <w:szCs w:val="20"/>
              </w:rPr>
              <w:t>miR-10b</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BCL2L11</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Gabriely et al., 2011 </w:t>
            </w:r>
            <w:r>
              <w:fldChar w:fldCharType="begin"/>
            </w:r>
            <w:r>
              <w:rPr>
                <w:sz w:val="20"/>
                <w:szCs w:val="20"/>
                <w:lang w:val="en-US" w:eastAsia="en-US"/>
              </w:rPr>
              <w:instrText xml:space="preserve">ADDIN CSL_CITATION { "citationItems" : [ { "id" : "ITEM-1", "itemData" : { "DOI" : "10.1158/0008-5472.CAN-10-3568", "ISBN" : "6175255305", "ISSN" : "1538-7445", "PMID" : "21471404", "abstract" : "MicroRNA (miRNA) expression profiling studies revealed a number of miRNAs dysregulated in the malignant brain tumor glioblastoma. Molecular functions of these miRNAs in gliomagenesis are mainly unknown. We show that inhibition of miR-10b, a miRNA not expressed in human brain and strongly upregulated in both low-grade and high-grade gliomas, reduces glioma cell growth by cell-cycle arrest and apoptosis. These cellular responses are mediated by augmented expression of the direct targets of miR-10b, including BCL2L11/Bim, TFAP2C/AP-2\u03b3, CDKN1A/p21, and CDKN2A/p16, which normally protect cells from uncontrolled growth. Analysis of The Cancer Genome Atlas expression data set reveals a strong positive correlation between numerous genes sustaining cellular growth and miR-10b levels in human glioblastomas, while proapoptotic genes anticorrelate with the expression of miR-10b. Furthermore, survival of glioblastoma patients expressing high levels of miR-10 family members is significantly reduced in comparison to patients with low miR-10 levels, indicating that miR-10 may contribute to glioma growth in vivo. Finally, inhibition of miR-10b in a mouse model of human glioma results in significant reduction of tumor growth. Altogether, our experiments validate an important role of miR-10b in gliomagenesis, reveal a novel mechanism of miR-10b-mediated regulation, and suggest the possibility of its future use as a therapeutic target in gliomas.", "author" : [ { "dropping-particle" : "", "family" : "Gabriely", "given" : "Galina", "non-dropping-particle" : "", "parse-names" : false, "suffix" : "" }, { "dropping-particle" : "", "family" : "Yi", "given" : "Ming", "non-dropping-particle" : "", "parse-names" : false, "suffix" : "" }, { "dropping-particle" : "", "family" : "Narayan", "given" : "Ravi S", "non-dropping-particle" : "", "parse-names" : false, "suffix" : "" }, { "dropping-particle" : "", "family" : "Niers", "given" : "Johanna M", "non-dropping-particle" : "", "parse-names" : false, "suffix" : "" }, { "dropping-particle" : "", "family" : "Wurdinger", "given" : "Thomas", "non-dropping-particle" : "", "parse-names" : false, "suffix" : "" }, { "dropping-particle" : "", "family" : "Imitola", "given" : "Jaime", "non-dropping-particle" : "", "parse-names" : false, "suffix" : "" }, { "dropping-particle" : "", "family" : "Ligon", "given" : "Keith L", "non-dropping-particle" : "", "parse-names" : false, "suffix" : "" }, { "dropping-particle" : "", "family" : "Kesari", "given" : "Santosh", "non-dropping-particle" : "", "parse-names" : false, "suffix" : "" }, { "dropping-particle" : "", "family" : "Esau", "given" : "Christine", "non-dropping-particle" : "", "parse-names" : false, "suffix" : "" }, { "dropping-particle" : "", "family" : "Stephens", "given" : "Robert M", "non-dropping-particle" : "", "parse-names" : false, "suffix" : "" }, { "dropping-particle" : "", "family" : "Tannous", "given" : "Bakhos a", "non-dropping-particle" : "", "parse-names" : false, "suffix" : "" }, { "dropping-particle" : "", "family" : "Krichevsky", "given" : "Anna M", "non-dropping-particle" : "", "parse-names" : false, "suffix" : "" } ], "container-title" : "Cancer research", "id" : "ITEM-1", "issue" : "10", "issued" : { "date-parts" : [ [ "2011", "5", "15" ] ] }, "page" : "3563-72", "title" : "Human glioma growth is controlled by microRNA-10b.", "type" : "article-journal", "volume" : "71" }, "uris" : [ "http://www.mendeley.com/documents/?uuid=ce4a49c4-ee62-4ee1-8847-45c530ca0a14" ] } ], "mendeley" : { "previouslyFormattedCitation" : "[5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r>
              <w:rPr>
                <w:sz w:val="20"/>
                <w:szCs w:val="20"/>
                <w:vertAlign w:val="superscript"/>
              </w:rPr>
              <w:t>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A172</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DKN1A</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A172</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DKN2A</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DC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Ibrahim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002/ijc.27629", "ISSN" : "1097-0215", "PMID" : "22573479", "abstract" : "microRNAs are small endogenous noncoding RNAs, which post-transcriptionally regulate gene expression. In breast cancer, overexpression of the transmembrane heparan sulfate proteoglycan syndecan-1, a predicted target of the oncomiR miR-10b, correlates with poor clinical outcome. To investigate the potential functional relationship of miR-10b and syndecan-1, MDA-MB-231 and MCF-7 breast cancer cells were transiently transfected with pre-miR-10b, syndecan-1 siRNA or control reagents, respectively. Altered cell behavior was monitored by proliferation, migration and invasion chamber assays, and time-lapse video microscopy. miR-10b overexpression induced post-transcriptional downregulation of syndecan-1, as demonstrated by quantitative real-time PCR (qPCR), flow cytometry, and 3'UTR luciferase assays, resulting in increased cancer cell migration and matrigel invasiveness. Syndecan-1 silencing generated a copy of this phenotype. Adhesion to fibronectin and laminin and basal cell proliferation was increased. Syndecan-1 coimmunoprecipitated with focal adhesion kinase, which showed increased activation upon syndecan-1 depletion. Affymetrix screening and confirmatory qPCR and Western blotting analysis of syndecan-1-deficient cells revealed upregulation of ATF-2, COX-2, cadherin-11, vinculin, actin \u03b3 2, MYL9, transgelin-1, RhoA/C, matrix metalloproteinase 2 (MMP2) and heparanase, and downregulation of AML1/RUNX1, E-cadherin, CLDN1, p21WAF/CIP, cyclin-dependent kinase 6, TLR-4, PAI1/2, Collagen1alpha1, JHDM1D, Mpp4, MMP9, matrilin-2 and ANXA3/A10. Video microscopy demonstrated massively increased Rho kinase-dependent motility of syndecan-1-depleted cells, which displayed increased filopodia formation. We conclude that syndecan-1 is a novel target of the oncomiR miR-10b. Rho-GTPase-dependent modulation of cytoskeletal function and downregulation of E-cadherin expression are identified as relevant effectors of the miR-10b-syndecan-1 axis, which emerges as a promising target for the development of new therapeutic approaches for breast cancer.", "author" : [ { "dropping-particle" : "", "family" : "Ibrahim", "given" : "Sherif a", "non-dropping-particle" : "", "parse-names" : false, "suffix" : "" }, { "dropping-particle" : "", "family" : "Yip", "given" : "George W", "non-dropping-particle" : "", "parse-names" : false, "suffix" : "" }, { "dropping-particle" : "", "family" : "Stock", "given" : "Christian", "non-dropping-particle" : "", "parse-names" : false, "suffix" : "" }, { "dropping-particle" : "", "family" : "Pan", "given" : "Jun-Wei", "non-dropping-particle" : "", "parse-names" : false, "suffix" : "" }, { "dropping-particle" : "", "family" : "Neubauer", "given" : "Claudia", "non-dropping-particle" : "", "parse-names" : false, "suffix" : "" }, { "dropping-particle" : "", "family" : "Poeter", "given" : "Michaela", "non-dropping-particle" : "", "parse-names" : false, "suffix" : "" }, { "dropping-particle" : "", "family" : "Pupjalis", "given" : "Danute", "non-dropping-particle" : "", "parse-names" : false, "suffix" : "" }, { "dropping-particle" : "", "family" : "Koo", "given" : "Chuay Yeng", "non-dropping-particle" : "", "parse-names" : false, "suffix" : "" }, { "dropping-particle" : "", "family" : "Kelsch", "given" : "Reinhard", "non-dropping-particle" : "", "parse-names" : false, "suffix" : "" }, { "dropping-particle" : "", "family" : "Sch\u00fcle", "given" : "Roland", "non-dropping-particle" : "", "parse-names" : false, "suffix" : "" }, { "dropping-particle" : "", "family" : "Rescher", "given" : "Ursula", "non-dropping-particle" : "", "parse-names" : false, "suffix" : "" }, { "dropping-particle" : "", "family" : "Kiesel", "given" : "Ludwig", "non-dropping-particle" : "", "parse-names" : false, "suffix" : "" }, { "dropping-particle" : "", "family" : "G\u00f6tte", "given" : "Martin", "non-dropping-particle" : "", "parse-names" : false, "suffix" : "" } ], "container-title" : "International Journal of Cancer", "id" : "ITEM-1", "issued" : { "date-parts" : [ [ "2012", "5", "10" ] ] }, "page" : "In Press", "title" : "Targeting of syndecan-1 by microRNA miR-10b promotes breast cancer cell motility and invasiveness via a Rho-GTPase- and E-cadherin-dependent mechanism.", "type" : "article-journal" }, "uris" : [ "http://www.mendeley.com/documents/?uuid=f2533fea-375a-4032-9c16-1df059d95f9c" ] } ], "mendeley" : { "previouslyFormattedCitation" : "[58]"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8]</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DA-MB-231 and MCF7</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NCOR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Foley </w:t>
            </w:r>
            <w:r>
              <w:rPr>
                <w:i/>
                <w:sz w:val="20"/>
                <w:szCs w:val="20"/>
              </w:rPr>
              <w:t>et al</w:t>
            </w:r>
            <w:r>
              <w:rPr>
                <w:sz w:val="20"/>
                <w:szCs w:val="20"/>
              </w:rPr>
              <w:t xml:space="preserve">., 2011 </w:t>
            </w:r>
            <w:r>
              <w:fldChar w:fldCharType="begin"/>
            </w:r>
            <w:r>
              <w:rPr>
                <w:sz w:val="20"/>
                <w:szCs w:val="20"/>
                <w:lang w:val="en-US" w:eastAsia="en-US"/>
              </w:rPr>
              <w:instrText xml:space="preserve">ADDIN CSL_CITATION { "citationItems" : [ { "id" : "ITEM-1", "itemData" : { "DOI" : "10.1038/cdd.2010.172", "ISSN" : "1476-5403", "PMID" : "21212796", "abstract" : "MicroRNAs function as negative regulators of posttranscriptional gene expression, having major roles in cellular differentiation. Several neuroblastoma cell lines can be induced to undergo differentiation by all-trans-retinoic acid (ATRA) and are used for modeling signaling pathways involved in this process. To identify miRNAs contributing to differentiation, we profiled 364 loci following ATRA treatment of neuroblastoma cell lines and found miR-10a and miR-10b to be highly overexpressed in SK-N-BE, LAN5 and SHSY-5Y. Ectopic overexpression of these miRNAs led to a major reprogramming of the transcriptome and a differentiated phenotype that was similar to that induced by ATRA in each of these cell lines. One of the predicted downregulated miR-10a/b targets was nuclear receptor corepressor 2 (NCOR2), a corepressor of gene transcription, which is known to suppress neurite outgrowth. NCOR2 was experimentally validated as a direct target of miR-10a/b, and siRNA-mediated inhibition of this mRNA alone resulted in neural cell differentiation. Moreover, induction of differentiation could be blocked by ectopic upregulation of NCOR2 using an expression construct lacking the miR-10a/b 3' untranslated region target site. We conclude that miR-10a/b has major roles in the process of neural cell differentiation through direct targeting of NCOR2, which in turn induces a cascade of primary and secondary transcriptional alterations, including the downregulation of MYCN.", "author" : [ { "dropping-particle" : "", "family" : "Foley", "given" : "N H", "non-dropping-particle" : "", "parse-names" : false, "suffix" : "" }, { "dropping-particle" : "", "family" : "Bray", "given" : "I", "non-dropping-particle" : "", "parse-names" : false, "suffix" : "" }, { "dropping-particle" : "", "family" : "Watters", "given" : "K M", "non-dropping-particle" : "", "parse-names" : false, "suffix" : "" }, { "dropping-particle" : "", "family" : "Das", "given" : "S", "non-dropping-particle" : "", "parse-names" : false, "suffix" : "" }, { "dropping-particle" : "", "family" : "Bryan", "given" : "K", "non-dropping-particle" : "", "parse-names" : false, "suffix" : "" }, { "dropping-particle" : "", "family" : "Bernas", "given" : "T", "non-dropping-particle" : "", "parse-names" : false, "suffix" : "" }, { "dropping-particle" : "", "family" : "Prehn", "given" : "J H M", "non-dropping-particle" : "", "parse-names" : false, "suffix" : "" }, { "dropping-particle" : "", "family" : "Stallings", "given" : "R L", "non-dropping-particle" : "", "parse-names" : false, "suffix" : "" } ], "container-title" : "Cell Death and Differentiation", "id" : "ITEM-1", "issue" : "7", "issued" : { "date-parts" : [ [ "2011", "7" ] ] }, "page" : "1089-98", "publisher" : "Nature Publishing Group", "title" : "MicroRNAs 10a and 10b are potent inducers of neuroblastoma cell differentiation through targeting of nuclear receptor corepressor 2.", "type" : "article-journal", "volume" : "18" }, "uris" : [ "http://www.mendeley.com/documents/?uuid=00c1ea7b-39a1-4845-bfdc-72cb085f753d" ] } ], "mendeley" : { "previouslyFormattedCitation" : "[4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4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K-N-BE</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BCL2L1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Nishida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245/s10434-012-2246-1", "ISSN" : "1534-4681", "PMID" : "22322955", "abstract" : "PURPOSE: Recent evidence has shown that altered patterns of microRNA (miRNA) expression correlate with various human cancers. We investigated the clinical significance of miR-10b and its involvement in chemotherapeutic resistance to 5-fluorouracil (5-FU), which is a key component of common chemotherapy regimens in colorectal cancer. METHODS: Quantitative RT-PCR was used to evaluate the clinicopathologic significance of miR-10b expression in 88 colorectal cancer cases. We also investigated the chemotherapeutic sensitivity to 5-FU in miR-10b-overexpressing colorectal cancer cells. To explore the mechanism of chemoresistance in miR-10b transfected cells, we examined whether miR-10b inhibits the pro-apoptotic BH3-only Bcl-2 family member BIM(BCL2L11), a key mediator of chemotherapy-induced cell death. RESULTS: High level miR-10b expression was found to be significantly associated with high incidence of lymphatic invasion (P\u00a0=\u00a00.0257) and poor prognosis (P\u00a0=\u00a00.0057). Multivariate analysis indicated that high miR-10b expression is an independent prognostic factor for survival. In vitro studies revealed that miR-10b directly inhibits pro-apoptotic BIM, and the overexpression of miR-10b confers chemoresistance in colorectal cancer cells to 5-FU. CONCLUSIONS: MiR-10b is a novel prognostic marker in colorectal cancer. Moreover, the expression of miR-10b is a potential indicator of chemosensitivity to the common 5-FU-based chemotherapy regimen.", "author" : [ { "dropping-particle" : "", "family" : "Nishida", "given" : "Naohiro", "non-dropping-particle" : "", "parse-names" : false, "suffix" : "" }, { "dropping-particle" : "", "family" : "Yamashita", "given" : "Shinya", "non-dropping-particle" : "", "parse-names" : false, "suffix" : "" }, { "dropping-particle" : "", "family" : "Mimori", "given" : "Koshi", "non-dropping-particle" : "", "parse-names" : false, "suffix" : "" }, { "dropping-particle" : "", "family" : "Sudo", "given" : "Tomoya", "non-dropping-particle" : "", "parse-names" : false, "suffix" : "" }, { "dropping-particle" : "", "family" : "Tanaka", "given" : "Fumiaki", "non-dropping-particle" : "", "parse-names" : false, "suffix" : "" }, { "dropping-particle" : "", "family" : "Shibata", "given" : "Kohei", "non-dropping-particle" : "", "parse-names" : false, "suffix" : "" }, { "dropping-particle" : "", "family" : "Yamamoto", "given" : "Hirofumi", "non-dropping-particle" : "", "parse-names" : false, "suffix" : "" }, { "dropping-particle" : "", "family" : "Ishii", "given" : "Hideshi", "non-dropping-particle" : "", "parse-names" : false, "suffix" : "" }, { "dropping-particle" : "", "family" : "Doki", "given" : "Yuichiro", "non-dropping-particle" : "", "parse-names" : false, "suffix" : "" }, { "dropping-particle" : "", "family" : "Mori", "given" : "Masaki", "non-dropping-particle" : "", "parse-names" : false, "suffix" : "" } ], "container-title" : "Annals of surgical oncology", "id" : "ITEM-1", "issued" : { "date-parts" : [ [ "2012", "2", "10" ] ] }, "title" : "MicroRNA-10b is a Prognostic Indicator in Colorectal Cancer and Confers Resistance to the Chemotherapeutic Agent 5-Fluorouracil in Colorectal Cancer Cells.", "type" : "article-journal" }, "uris" : [ "http://www.mendeley.com/documents/?uuid=ae57a69e-8f4a-4bee-b689-3a644fe825c1" ] } ], "mendeley" : { "previouslyFormattedCitation" : "[5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5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r>
              <w:rPr>
                <w:sz w:val="20"/>
                <w:szCs w:val="20"/>
                <w:vertAlign w:val="superscript"/>
              </w:rPr>
              <w:t>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IAM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Moriarty</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074/jbc.M110.121012", "ISSN" : "1083-351X", "PMID" : "20444703", "abstract" : "Understanding the mechanisms by which specific microRNAs regulate cell migration and invasion is a timely and significant problem in cancer cell biology. miR-10b is of interest in this regard because its expression is altered in breast and other cancers. Our analysis of potential miR-10b targets identified Tiam1 (T lymphoma invasion and metastasis 1), a guanidine exchange factor for Rac. We demonstrate, using an miR-10b synthetic precursor, expression vector, and antisense oligonucleotide, that miR-10b represses Tiam1 expression in breast carcinoma cells and that it interacts with the 3'-UTR of Tiam1. Consistent with the involvement of Tiam1 in cell motility, we observed that miR-10b suppresses the ability of breast carcinoma cells to migrate and invade. Importantly, we demonstrate that miR-10b also inhibits Tiam1-mediated Rac activation. These data provide a mechanism for the regulation of Tiam1-mediated Rac activation in breast cancer cells and need to be considered in the context of other reported functions for miR-10b.", "author" : [ { "dropping-particle" : "", "family" : "Moriarty", "given" : "Charlotte H", "non-dropping-particle" : "", "parse-names" : false, "suffix" : "" }, { "dropping-particle" : "", "family" : "Pursell", "given" : "Bryan", "non-dropping-particle" : "", "parse-names" : false, "suffix" : "" }, { "dropping-particle" : "", "family" : "Mercurio", "given" : "Arthur M", "non-dropping-particle" : "", "parse-names" : false, "suffix" : "" } ], "container-title" : "The Journal of biological chemistry", "id" : "ITEM-1", "issue" : "27", "issued" : { "date-parts" : [ [ "2010", "7", "2" ] ] }, "page" : "20541-6", "title" : "miR-10b targets Tiam1: implications for Rac activation and carcinoma migration.", "type" : "article-journal", "volume" : "285" }, "uris" : [ "http://www.mendeley.com/documents/?uuid=ffa418b9-a064-4a0e-ad3e-b7daf319a977" ] } ], "mendeley" : { "previouslyFormattedCitation" : "[6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0]</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UM159P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KLF4</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Tian</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074/jbc.M109.062877", "ISSN" : "1083-351X", "PMID" : "20075075", "abstract" : "Recently, microRNAs have emerged as regulators of cancer metastasis through acting on multiple signaling pathways involved in metastasis. In this study, we have analyzed the level of miR-10b and cell motility and invasiveness in several human esophageal squamous cell carcinoma cell lines. Our results reveal a significant correlation of miR-10b level with cell motility and invasiveness. Overexpression of miR-10b in KYSE140 cells increased cell motility and invasiveness, whereas inhibition of miR-10b in EC9706 cells reduced cell invasiveness, although it did not alter cell motility. Additionally, we identified KLF4, a known tumor suppressor gene that has been reported to suppress esophageal cancer cell migration and invasion, as a direct target of miR-10b. Furthermore, overexpression of miR-10b in KYSE140 and KYSE450 cells led to a reduction of endogenous KLF4 protein, whereas silencing of miR-10b in EC9706 cells caused up-regulation of KLF4 protein. Coexpression of miR-10b and KLF4 in KYSE140 cells and coexpression of small interfering RNA for KLF4 mRNA and miR-10b-AS in EC9706 cells partially abrogated the effect of miR-10b on cell migration and invasion. Finally, analyses of the miR-10b level in 40 human esophageal cancer samples and their paired normal adjacent tissues revealed an elevated expression of miR-10b in 95% (38 of 40) of cancer tissues, although no significant correlation of the miR-10b level with clinical metastasis status was observed in these samples.", "author" : [ { "dropping-particle" : "", "family" : "Tian", "given" : "Yanyan", "non-dropping-particle" : "", "parse-names" : false, "suffix" : "" }, { "dropping-particle" : "", "family" : "Luo", "given" : "Aiping", "non-dropping-particle" : "", "parse-names" : false, "suffix" : "" }, { "dropping-particle" : "", "family" : "Cai", "given" : "Yiran", "non-dropping-particle" : "", "parse-names" : false, "suffix" : "" }, { "dropping-particle" : "", "family" : "Su", "given" : "Qin", "non-dropping-particle" : "", "parse-names" : false, "suffix" : "" }, { "dropping-particle" : "", "family" : "Ding", "given" : "Fang", "non-dropping-particle" : "", "parse-names" : false, "suffix" : "" }, { "dropping-particle" : "", "family" : "Chen", "given" : "Hongyan", "non-dropping-particle" : "", "parse-names" : false, "suffix" : "" }, { "dropping-particle" : "", "family" : "Liu", "given" : "Zhihua", "non-dropping-particle" : "", "parse-names" : false, "suffix" : "" } ], "container-title" : "The Journal of biological chemistry", "id" : "ITEM-1", "issue" : "11", "issued" : { "date-parts" : [ [ "2010", "3", "12" ] ] }, "page" : "7986-94", "title" : "MicroRNA-10b promotes migration and invasion through KLF4 in human esophageal cancer cell lines.", "type" : "article-journal", "volume" : "285" }, "uris" : [ "http://www.mendeley.com/documents/?uuid=e5c64292-dbe9-4914-aee2-4d1f72ddd9f8" ] } ], "mendeley" : { "previouslyFormattedCitation" : "[6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1]</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KYSE140 and KYSE450</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ADM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Li et al., 2012 </w:t>
            </w:r>
            <w:r>
              <w:fldChar w:fldCharType="begin"/>
            </w:r>
            <w:r>
              <w:rPr>
                <w:sz w:val="20"/>
                <w:szCs w:val="20"/>
                <w:lang w:val="en-US" w:eastAsia="en-US"/>
              </w:rPr>
              <w:instrText xml:space="preserve">ADDIN CSL_CITATION { "citationItems" : [ { "id" : "ITEM-1", "itemData" : { "DOI" : "10.1007/s13277-012-0396-1", "ISSN" : "1423-0380", "PMID" : "22528944", "abstract" : "MicroRNA-10b (miR-10b) was recently reported to be dysregulated in some types of cancer and to play a role in invasion and metastasis. However, effects and potential mechanisms of action of miR-10b in the metastasis of hepatocellular carcinoma (HCC) have not been explored. In this study, we confirmed that miR-10b is highly expressed in metastatic HCC tissues and in metastatic HCC cell lines by qRT-PCR. Moreover, patients with higher miR-10b expression had significantly poorer overall survival, and high miR-10b expression was an independent predictor of poor prognosis. Inhibition of miR-10b reduced cell migration and invasion in MHCC97H cells, whereas over-expression of miR-10b in HepG2 cells increased cell migration and invasion. Bioinformatics and luciferase reporter assays revealed that miR-10b binds the 3'-UTR of CADM1 mRNA and represses its translation. Western blot and qRT-PCR showed that CADM1 is inhibited by miR-10b over-expression. Silencing of CADM1 resulted in substantially increased cell motility and invasion similar to that observed with over-expression of miR-10b in HepG2 cells. These results suggest that miR-10b may positively regulate the invasion and metastasis of HCC through targeting CADM1.", "author" : [ { "dropping-particle" : "", "family" : "Li", "given" : "Qing-Jun", "non-dropping-particle" : "", "parse-names" : false, "suffix" : "" }, { "dropping-particle" : "", "family" : "Zhou", "given" : "Liang", "non-dropping-particle" : "", "parse-names" : false, "suffix" : "" }, { "dropping-particle" : "", "family" : "Yang", "given" : "Fan", "non-dropping-particle" : "", "parse-names" : false, "suffix" : "" }, { "dropping-particle" : "", "family" : "Wang", "given" : "Guo-Xia", "non-dropping-particle" : "", "parse-names" : false, "suffix" : "" }, { "dropping-particle" : "", "family" : "Zheng", "given" : "Hang", "non-dropping-particle" : "", "parse-names" : false, "suffix" : "" }, { "dropping-particle" : "", "family" : "Wang", "given" : "De-Sheng", "non-dropping-particle" : "", "parse-names" : false, "suffix" : "" }, { "dropping-particle" : "", "family" : "He", "given" : "Yong", "non-dropping-particle" : "", "parse-names" : false, "suffix" : "" }, { "dropping-particle" : "", "family" : "Dou", "given" : "Ke-Feng", "non-dropping-particle" : "", "parse-names" : false, "suffix" : "" } ], "container-title" : "Tumour Biology", "id" : "ITEM-1", "issued" : { "date-parts" : [ [ "2012", "4", "18" ] ] }, "title" : "MicroRNA-10b promotes migration and invasion through CADM1 in human hepatocellular carcinoma cells.", "type" : "article-journal" }, "uris" : [ "http://www.mendeley.com/documents/?uuid=1fd52217-76ca-4d12-83c8-bfad241c0f15" ] } ], "mendeley" : { "previouslyFormattedCitation" : "[6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pG2</w:t>
            </w:r>
          </w:p>
        </w:tc>
      </w:tr>
      <w:tr>
        <w:trPr>
          <w:trHeight w:val="285" w:hRule="atLeast"/>
        </w:trPr>
        <w:tc>
          <w:tcPr>
            <w:tcW w:w="1145" w:type="dxa"/>
            <w:vMerge w:val="restart"/>
            <w:tcBorders>
              <w:left w:val="single" w:sz="4" w:space="0" w:color="000000"/>
              <w:right w:val="single" w:sz="4" w:space="0" w:color="000000"/>
            </w:tcBorders>
            <w:vAlign w:val="center"/>
          </w:tcPr>
          <w:p>
            <w:pPr>
              <w:pStyle w:val="Normal"/>
              <w:spacing w:before="0" w:after="200"/>
              <w:rPr>
                <w:i/>
                <w:i/>
                <w:sz w:val="20"/>
                <w:szCs w:val="20"/>
              </w:rPr>
            </w:pPr>
            <w:r>
              <w:rPr>
                <w:i/>
                <w:sz w:val="20"/>
                <w:szCs w:val="20"/>
              </w:rPr>
              <w:t>miR-17-5p</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BMPR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Brock</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161/CIRCRESAHA.109.197491", "ISSN" : "1524-4571", "PMID" : "19390056", "abstract" : "Dysregulated expression of bone morphogenetic protein receptor type II (BMPR2) is a pathogenetic hallmark of pulmonary hypertension. Downregulation of BMPR2 protein but not mRNA has been observed in multiple animal models mimicking the disease, indicating a posttranscriptional mechanism of regulation. Because microRNAs (miRNAs) regulate gene expression mainly through inhibition of target gene translation, we hypothesized that miRNAs may play a role in the modulation of BMPR2. Performing a computational algorithm on the BMPR2 gene, several miRNAs encoded by the miRNA cluster 17/92 (miR-17/92) were retrieved as potential regulators. Ectopic overexpression of miR-17/92 resulted in a strong reduction of the BMPR2 protein, and a reporter gene system showed that BMPR2 is directly targeted by miR-17-5p and miR-20a. By stimulation experiments, we found that the miR-17/92 cluster is modulated by interleukin (IL)-6, a cytokine involved in the pathogenesis of pulmonary hypertension. Because IL-6 signaling is mainly mediated by STAT3 (signal transducer and activator of transcription 3), the expression of STAT3 was knocked down by small interfering RNA, which abolished the IL-6-mediated expression of miR-17/92. Consistent with these data, we found a highly conserved STAT3-binding site in the promoter region of the miR-17/92 gene (C13orf25). Promoter studies confirmed that IL-6 enhances transcription of C13orf25 through this distinct region. Finally, we showed that persistent activation of STAT3 leads to repressed protein expression of BMPR2. Taken together, we describe here a novel STAT3-miR-17/92-BMPR2 pathway, thus providing a mechanistic explanation for the loss of BMPR2 in the development of pulmonary hypertension.", "author" : [ { "dropping-particle" : "", "family" : "Brock", "given" : "Matthias", "non-dropping-particle" : "", "parse-names" : false, "suffix" : "" }, { "dropping-particle" : "", "family" : "Trenkmann", "given" : "Michelle", "non-dropping-particle" : "", "parse-names" : false, "suffix" : "" }, { "dropping-particle" : "", "family" : "Gay", "given" : "Renate E", "non-dropping-particle" : "", "parse-names" : false, "suffix" : "" }, { "dropping-particle" : "", "family" : "Michel", "given" : "Beat a", "non-dropping-particle" : "", "parse-names" : false, "suffix" : "" }, { "dropping-particle" : "", "family" : "Gay", "given" : "Steffen", "non-dropping-particle" : "", "parse-names" : false, "suffix" : "" }, { "dropping-particle" : "", "family" : "Fischler", "given" : "Manuel", "non-dropping-particle" : "", "parse-names" : false, "suffix" : "" }, { "dropping-particle" : "", "family" : "Ulrich", "given" : "Silvia", "non-dropping-particle" : "", "parse-names" : false, "suffix" : "" }, { "dropping-particle" : "", "family" : "Speich", "given" : "Rudolf", "non-dropping-particle" : "", "parse-names" : false, "suffix" : "" }, { "dropping-particle" : "", "family" : "Huber", "given" : "Lars C", "non-dropping-particle" : "", "parse-names" : false, "suffix" : "" } ], "container-title" : "Circulation Research", "id" : "ITEM-1", "issue" : "10", "issued" : { "date-parts" : [ [ "2009", "5", "22" ] ] }, "page" : "1184-91", "title" : "Interleukin-6 modulates the expression of the bone morphogenic protein receptor type II through a novel STAT3-microRNA cluster 17/92 pathway.", "type" : "article-journal", "volume" : "104" }, "uris" : [ "http://www.mendeley.com/documents/?uuid=25369d03-1f1c-4f71-baf6-cd1fc02b36c2" ] } ], "mendeley" : { "previouslyFormattedCitation" : "[63]"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3]</w:t>
            </w:r>
            <w:r>
              <w:rPr>
                <w:sz w:val="20"/>
                <w:szCs w:val="20"/>
                <w:lang w:val="en-US" w:eastAsia="en-US"/>
              </w:rPr>
            </w:r>
            <w:r>
              <w:rPr>
                <w:sz w:val="20"/>
                <w:szCs w:val="20"/>
                <w:lang w:val="en-US" w:eastAsia="en-US"/>
              </w:rPr>
              <w:fldChar w:fldCharType="end"/>
            </w:r>
            <w:r>
              <w:fldChar w:fldCharType="begin"/>
            </w:r>
            <w:r>
              <w:rPr>
                <w:sz w:val="20"/>
                <w:szCs w:val="20"/>
              </w:rPr>
              <w:instrText xml:space="preserve"> ADDIN EN.CITE &lt;EndNote&gt;&lt;Cite&gt;&lt;Author&gt;Brock&lt;/Author&gt;&lt;Year&gt;2009&lt;/Year&gt;&lt;RecNum&gt;143&lt;/RecNum&gt;&lt;DisplayText&gt;[1]&lt;/DisplayText&gt;&lt;record&gt;&lt;rec-number&gt;143&lt;/rec-number&gt;&lt;foreign-keys&gt;&lt;key app="EN" db-id="aaaft2w5baxz24ewfauvrse4f5t295we9vwe"&gt;143&lt;/key&gt;&lt;/foreign-keys&gt;&lt;ref-type name="Journal Article"&gt;17&lt;/ref-type&gt;&lt;contributors&gt;&lt;authors&gt;&lt;author&gt;Brock, M.&lt;/author&gt;&lt;author&gt;Trenkmann, M.&lt;/author&gt;&lt;author&gt;Gay, R. E.&lt;/author&gt;&lt;author&gt;Michel, B. A.&lt;/author&gt;&lt;author&gt;Gay, S.&lt;/author&gt;&lt;author&gt;Fischler, M.&lt;/author&gt;&lt;author&gt;Ulrich, S.&lt;/author&gt;&lt;author&gt;Speich, R.&lt;/author&gt;&lt;author&gt;Huber, L. C.&lt;/author&gt;&lt;/authors&gt;&lt;/contributors&gt;&lt;auth-address&gt;Center for Experimental Rheumatology, University Hospital Zurich, Zurich, Switzerland.&lt;/auth-address&gt;&lt;titles&gt;&lt;title&gt;Interleukin-6 modulates the expression of the bone morphogenic protein receptor type II through a novel STAT3-microRNA cluster 17/92 pathway&lt;/title&gt;&lt;secondary-title&gt;Circ Res&lt;/secondary-title&gt;&lt;/titles&gt;&lt;pages&gt;1184-91&lt;/pages&gt;&lt;volume&gt;104&lt;/volume&gt;&lt;number&gt;10&lt;/number&gt;&lt;keywords&gt;&lt;keyword&gt;Bone Morphogenetic Protein Receptors, Type II/*metabolism&lt;/keyword&gt;&lt;keyword&gt;Carcinoma, Hepatocellular/metabolism/pathology&lt;/keyword&gt;&lt;keyword&gt;Cell Line&lt;/keyword&gt;&lt;keyword&gt;Cell Line, Tumor&lt;/keyword&gt;&lt;keyword&gt;Endothelium, Vascular/cytology/metabolism&lt;/keyword&gt;&lt;keyword&gt;Humans&lt;/keyword&gt;&lt;keyword&gt;Hypertension, Pulmonary/metabolism&lt;/keyword&gt;&lt;keyword&gt;Interleukin-6/*metabolism&lt;/keyword&gt;&lt;keyword&gt;Kidney/cytology/embryology/metabolism&lt;/keyword&gt;&lt;keyword&gt;Liver Neoplasms/metabolism/pathology&lt;/keyword&gt;&lt;keyword&gt;MicroRNAs/genetics/*metabolism&lt;/keyword&gt;&lt;keyword&gt;STAT3 Transcription Factor/*metabolism&lt;/keyword&gt;&lt;keyword&gt;Signal Transduction/*physiology&lt;/keyword&gt;&lt;/keywords&gt;&lt;dates&gt;&lt;year&gt;2009&lt;/year&gt;&lt;pub-dates&gt;&lt;date&gt;May 22&lt;/date&gt;&lt;/pub-dates&gt;&lt;/dates&gt;&lt;accession-num&gt;19390056&lt;/accession-num&gt;&lt;urls&gt;&lt;related-urls&gt;&lt;url&gt;http://www.ncbi.nlm.nih.gov/entrez/query.fcgi?cmd=Retrieve&amp;amp;db=PubMed&amp;amp;dopt=Citation&amp;amp;list_uids=19390056 &lt;/url&gt;&lt;/related-urls&gt;&lt;/urls&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BCL2L11</w:t>
            </w:r>
          </w:p>
        </w:tc>
        <w:tc>
          <w:tcPr>
            <w:tcW w:w="2523" w:type="dxa"/>
            <w:vMerge w:val="restart"/>
            <w:tcBorders>
              <w:left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Cloonan </w:t>
            </w:r>
            <w:r>
              <w:rPr>
                <w:i/>
                <w:iCs/>
                <w:sz w:val="20"/>
                <w:szCs w:val="20"/>
              </w:rPr>
              <w:t>et al</w:t>
            </w:r>
            <w:r>
              <w:rPr>
                <w:sz w:val="20"/>
                <w:szCs w:val="20"/>
              </w:rPr>
              <w:t xml:space="preserve">., 2008 </w:t>
            </w:r>
            <w:r>
              <w:fldChar w:fldCharType="begin"/>
            </w:r>
            <w:r>
              <w:rPr>
                <w:sz w:val="20"/>
                <w:szCs w:val="20"/>
                <w:lang w:val="en-US" w:eastAsia="en-US"/>
              </w:rPr>
              <w:instrText xml:space="preserve">ADDIN CSL_CITATION { "citationItems" : [ { "id" : "ITEM-1", "itemData" : { "DOI" : "10.1186/gb-2008-9-8-r127", "ISSN" : "1465-6914", "PMID" : "18700987", "abstract" : "MicroRNAs are modifiers of gene expression, acting to reduce translation through either translational repression or mRNA cleavage. Recently, it has been shown that some microRNAs can act to promote or suppress cell transformation, with miR-17-92 described as the first oncogenic microRNA. The association of miR-17-92 encoded microRNAs with a surprisingly broad range of cancers not only underlines the clinical significance of this locus, but also suggests that miR-17-92 may regulate fundamental biological processes, and for these reasons miR-17-92 has been considered as a therapeutic target.", "author" : [ { "dropping-particle" : "", "family" : "Cloonan", "given" : "Nicole", "non-dropping-particle" : "", "parse-names" : false, "suffix" : "" }, { "dropping-particle" : "", "family" : "Brown", "given" : "Mellissa K", "non-dropping-particle" : "", "parse-names" : false, "suffix" : "" }, { "dropping-particle" : "", "family" : "Steptoe", "given" : "Anita L", "non-dropping-particle" : "", "parse-names" : false, "suffix" : "" }, { "dropping-particle" : "", "family" : "Wani", "given" : "Shivangi", "non-dropping-particle" : "", "parse-names" : false, "suffix" : "" }, { "dropping-particle" : "", "family" : "Chan", "given" : "Wei Ling", "non-dropping-particle" : "", "parse-names" : false, "suffix" : "" }, { "dropping-particle" : "", "family" : "Forrest", "given" : "Alistair R R", "non-dropping-particle" : "", "parse-names" : false, "suffix" : "" }, { "dropping-particle" : "", "family" : "Kolle", "given" : "Gabriel", "non-dropping-particle" : "", "parse-names" : false, "suffix" : "" }, { "dropping-particle" : "", "family" : "Gabrielli", "given" : "Brian", "non-dropping-particle" : "", "parse-names" : false, "suffix" : "" }, { "dropping-particle" : "", "family" : "Grimmond", "given" : "Sean M", "non-dropping-particle" : "", "parse-names" : false, "suffix" : "" } ], "container-title" : "Genome Biology", "id" : "ITEM-1", "issue" : "8", "issued" : { "date-parts" : [ [ "2008", "1" ] ] }, "page" : "R127", "title" : "The miR-17-5p microRNA is a key regulator of the G1/S phase cell cycle transition.", "type" : "article-journal", "volume" : "9" }, "uris" : [ "http://www.mendeley.com/documents/?uuid=509a3a65-6785-4686-a361-adce7149da59" ] } ], "mendeley" : { "previouslyFormattedCitation" : "[8]"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DKN1A</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pPr>
            <w:r>
              <w:rPr>
                <w:sz w:val="20"/>
                <w:szCs w:val="20"/>
              </w:rPr>
              <w:t>Yes</w:t>
            </w:r>
            <w:r>
              <w:rPr>
                <w:sz w:val="20"/>
                <w:szCs w:val="20"/>
                <w:vertAlign w:val="superscript"/>
              </w:rPr>
              <w:t>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RK</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E2F1</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IF1A</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APK9</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NCOA3</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KD2</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TEN</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BL1</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BL2</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r>
              <w:rPr>
                <w:sz w:val="20"/>
                <w:szCs w:val="20"/>
                <w:vertAlign w:val="superscript"/>
              </w:rPr>
              <w:t>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TAT3</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P53INP1</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SG101</w:t>
            </w:r>
          </w:p>
        </w:tc>
        <w:tc>
          <w:tcPr>
            <w:tcW w:w="2523"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300"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GFBR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Dews</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158/0008-5472.CAN-10-2412", "ISSN" : "1538-7445", "PMID" : "20940405", "abstract" : "c-Myc stimulates angiogenesis in tumors through mechanisms that remain incompletely understood. Recent work indicates that c-Myc upregulates the miR-17\u223c92 microRNA cluster and downregulates the angiogenesis inhibitor thrombospondin-1, along with other members of the thrombospondin type 1 repeat superfamily. Here, we show that downregulation of the thrombospondin type 1 repeat protein clusterin in cells overexpressing c-Myc and miR-17\u223c92 promotes angiogenesis and tumor growth. However, clusterin downregulation by miR-17\u223c92 is indirect. It occurs as a result of reduced transforming growth factor-\u03b2 (TGF\u03b2) signaling caused by targeting of several regulatory components in this signaling pathway. Specifically, miR-17-5p and miR-20 reduce the expression of the type II TGF\u03b2 receptor and miR-18 limits the expression of Smad4. Supporting these results, in human cancer cell lines, levels of the miR-17\u223c92 primary transcript MIR17HG negatively correlate with those of many TGF\u03b2-induced genes that are not direct targets of miR-17\u223c92 (e.g., clusterin and angiopoietin-like 4). Furthermore, enforced expression of miR-17\u223c92 in MIR17HG(low) cell lines (e.g., glioblastoma) results in impaired gene activation by TGF\u03b2. Together, our results define a pathway in which c-Myc activation of miR-17\u223c92 attenuates the TGF\u03b2 signaling pathway to shut down clusterin expression, thereby stimulating angiogenesis and tumor cell growth.", "author" : [ { "dropping-particle" : "", "family" : "Dews", "given" : "Michael", "non-dropping-particle" : "", "parse-names" : false, "suffix" : "" }, { "dropping-particle" : "", "family" : "Fox", "given" : "Jamie L", "non-dropping-particle" : "", "parse-names" : false, "suffix" : "" }, { "dropping-particle" : "", "family" : "Hultine", "given" : "Stacy", "non-dropping-particle" : "", "parse-names" : false, "suffix" : "" }, { "dropping-particle" : "", "family" : "Sundaram", "given" : "Prema", "non-dropping-particle" : "", "parse-names" : false, "suffix" : "" }, { "dropping-particle" : "", "family" : "Wang", "given" : "Wenge", "non-dropping-particle" : "", "parse-names" : false, "suffix" : "" }, { "dropping-particle" : "", "family" : "Liu", "given" : "Yingqiu Y", "non-dropping-particle" : "", "parse-names" : false, "suffix" : "" }, { "dropping-particle" : "", "family" : "Furth", "given" : "Emma", "non-dropping-particle" : "", "parse-names" : false, "suffix" : "" }, { "dropping-particle" : "", "family" : "Enders", "given" : "Gregory H", "non-dropping-particle" : "", "parse-names" : false, "suffix" : "" }, { "dropping-particle" : "", "family" : "El-Deiry", "given" : "Wafik", "non-dropping-particle" : "", "parse-names" : false, "suffix" : "" }, { "dropping-particle" : "", "family" : "Schelter", "given" : "Janell M", "non-dropping-particle" : "", "parse-names" : false, "suffix" : "" }, { "dropping-particle" : "", "family" : "Cleary", "given" : "Michele a", "non-dropping-particle" : "", "parse-names" : false, "suffix" : "" }, { "dropping-particle" : "", "family" : "Thomas-Tikhonenko", "given" : "Andrei", "non-dropping-particle" : "", "parse-names" : false, "suffix" : "" } ], "container-title" : "Cancer Research", "id" : "ITEM-1", "issue" : "20", "issued" : { "date-parts" : [ [ "2010", "10", "15" ] ] }, "page" : "8233-46", "title" : "The myc-miR-17~92 axis blunts TGF{beta} signaling and production of multiple TGF{beta}-dependent antiangiogenic factors.", "type" : "article-journal", "volume" : "70" }, "uris" : [ "http://www.mendeley.com/documents/?uuid=0e7219c5-11e6-4810-b173-66dda878abc3" ] } ], "mendeley" : { "previouslyFormattedCitation" : "[64]"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4]</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DLD1 Dicer</w:t>
            </w:r>
            <w:r>
              <w:rPr>
                <w:sz w:val="20"/>
                <w:szCs w:val="20"/>
                <w:vertAlign w:val="superscript"/>
              </w:rPr>
              <w:t>hypo</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DKN1A</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Fontana</w:t>
            </w:r>
            <w:r>
              <w:rPr>
                <w:i/>
                <w:iCs/>
                <w:sz w:val="20"/>
                <w:szCs w:val="20"/>
              </w:rPr>
              <w:t xml:space="preserve"> et al.</w:t>
            </w:r>
            <w:r>
              <w:rPr>
                <w:sz w:val="20"/>
                <w:szCs w:val="20"/>
              </w:rPr>
              <w:t xml:space="preserve">, 2008 </w:t>
            </w:r>
            <w:r>
              <w:fldChar w:fldCharType="begin"/>
            </w:r>
            <w:r>
              <w:rPr>
                <w:sz w:val="20"/>
                <w:szCs w:val="20"/>
                <w:lang w:val="en-US" w:eastAsia="en-US"/>
              </w:rPr>
              <w:instrText xml:space="preserve">ADDIN CSL_CITATION { "citationItems" : [ { "id" : "ITEM-1", "itemData" : { "DOI" : "10.1371/journal.pone.0002236", "ISSN" : "1932-6203", "PMID" : "18493594", "abstract" : "We identified a key oncogenic pathway underlying neuroblastoma progression: specifically, MYCN, expressed at elevated level, transactivates the miRNA 17-5p-92 cluster, which inhibits p21 and BIM translation by interaction with their mRNA 3' UTRs. Overexpression of miRNA 17-5p-92 cluster in MYCN-not-amplified neuroblastoma cells strongly augments their in vitro and in vivo tumorigenesis. In vitro or in vivo treatment with antagomir-17-5p abolishes the growth of MYCN-amplified and therapy-resistant neuroblastoma through p21 and BIM upmodulation, leading to cell cycling blockade and activation of apoptosis, respectively. In primary neuroblastoma, the majority of cases show a rise of miR-17-5p level leading to p21 downmodulation, which is particularly severe in patients with MYCN amplification and poor prognosis. Altogether, our studies demonstrate for the first time that antagomir treatment can abolish tumor growth in vivo, specifically in therapy-resistant neuroblastoma.", "author" : [ { "dropping-particle" : "", "family" : "Fontana", "given" : "Laura", "non-dropping-particle" : "", "parse-names" : false, "suffix" : "" }, { "dropping-particle" : "", "family" : "Fiori", "given" : "Micol E", "non-dropping-particle" : "", "parse-names" : false, "suffix" : "" }, { "dropping-particle" : "", "family" : "Albini", "given" : "Sonia", "non-dropping-particle" : "", "parse-names" : false, "suffix" : "" }, { "dropping-particle" : "", "family" : "Cifaldi", "given" : "Loredana", "non-dropping-particle" : "", "parse-names" : false, "suffix" : "" }, { "dropping-particle" : "", "family" : "Giovinazzi", "given" : "Serena", "non-dropping-particle" : "", "parse-names" : false, "suffix" : "" }, { "dropping-particle" : "", "family" : "Forloni", "given" : "Matteo", "non-dropping-particle" : "", "parse-names" : false, "suffix" : "" }, { "dropping-particle" : "", "family" : "Boldrini", "given" : "Renata", "non-dropping-particle" : "", "parse-names" : false, "suffix" : "" }, { "dropping-particle" : "", "family" : "Donfrancesco", "given" : "Alberto", "non-dropping-particle" : "", "parse-names" : false, "suffix" : "" }, { "dropping-particle" : "", "family" : "Federici", "given" : "Valentina", "non-dropping-particle" : "", "parse-names" : false, "suffix" : "" }, { "dropping-particle" : "", "family" : "Giacomini", "given" : "Patrizio", "non-dropping-particle" : "", "parse-names" : false, "suffix" : "" }, { "dropping-particle" : "", "family" : "Peschle", "given" : "Cesare", "non-dropping-particle" : "", "parse-names" : false, "suffix" : "" }, { "dropping-particle" : "", "family" : "Fruci", "given" : "Doriana", "non-dropping-particle" : "", "parse-names" : false, "suffix" : "" } ], "container-title" : "PLoS ONE", "id" : "ITEM-1", "issue" : "5", "issued" : { "date-parts" : [ [ "2008", "1" ] ] }, "page" : "e2236", "title" : "Antagomir-17-5p abolishes the growth of therapy-resistant neuroblastoma through p21 and BIM.", "type" : "article-journal", "volume" : "3" }, "uris" : [ "http://www.mendeley.com/documents/?uuid=232fd214-a9e9-4798-be5d-f69dfd709818" ] } ], "mendeley" : { "previouslyFormattedCitation" : "[65]"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5]</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pPr>
            <w:r>
              <w:rPr>
                <w:sz w:val="20"/>
                <w:szCs w:val="20"/>
              </w:rPr>
              <w:t>Yes</w:t>
            </w:r>
            <w:r>
              <w:rPr>
                <w:sz w:val="20"/>
                <w:szCs w:val="20"/>
                <w:vertAlign w:val="superscript"/>
              </w:rPr>
              <w:t>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H-EP</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APP</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Hebert</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016/j.nbd.2008.11.009", "ISSN" : "1095-953X", "PMID" : "19110058", "abstract" : "Gene dosage effects of Amyloid precursor protein (APP) can cause familial AD. Recent evidence suggest that microRNA (miRNA) pathways, implicated in gene transcriptional control, could be involved in the development of sporadic Alzheimer's disease (AD). We therefore investigated whether miRNAs could participate in the regulation of APP gene expression. We show that miRNAs belonging to the miR-20a family (that is, miR-20a, miR-17-5p and miR-106b) could regulate APP expression in vitro and at the endogenous level in neuronal cell lines. A tight correlation between these miRNAs and APP was found during brain development and in differentiating neurons. We thus identify miRNAs as novel endogenous regulators of APP expression, suggesting that variations in miRNA expression could contribute to changes in APP expression in the brain during development and disease. This possibility is further corroborated by the observation that a statistically significant decrease in miR-106b expression was found in sporadic AD patients.", "author" : [ { "dropping-particle" : "", "family" : "H\u00e9bert", "given" : "S\u00e9bastien S", "non-dropping-particle" : "", "parse-names" : false, "suffix" : "" }, { "dropping-particle" : "", "family" : "Horr\u00e9", "given" : "Katrien", "non-dropping-particle" : "", "parse-names" : false, "suffix" : "" }, { "dropping-particle" : "", "family" : "Nicola\u00ef", "given" : "Laura", "non-dropping-particle" : "", "parse-names" : false, "suffix" : "" }, { "dropping-particle" : "", "family" : "Bergmans", "given" : "Bruno", "non-dropping-particle" : "", "parse-names" : false, "suffix" : "" }, { "dropping-particle" : "", "family" : "Papadopoulou", "given" : "Aikaterini S", "non-dropping-particle" : "", "parse-names" : false, "suffix" : "" }, { "dropping-particle" : "", "family" : "Delacourte", "given" : "Andr\u00e9", "non-dropping-particle" : "", "parse-names" : false, "suffix" : "" }, { "dropping-particle" : "", "family" : "Strooper", "given" : "Bart", "non-dropping-particle" : "De", "parse-names" : false, "suffix" : "" } ], "container-title" : "Neurobiology of Disease", "id" : "ITEM-1", "issue" : "3", "issued" : { "date-parts" : [ [ "2009", "3" ] ] }, "page" : "422-8", "publisher" : "Elsevier Inc.", "title" : "MicroRNA regulation of Alzheimer's Amyloid precursor protein expression.", "type" : "article-journal", "volume" : "33" }, "uris" : [ "http://www.mendeley.com/documents/?uuid=3175666a-0cea-40d8-a91b-2f2493ba08dd" ] } ], "mendeley" : { "previouslyFormattedCitation" : "[66]"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6]</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NCOA3</w:t>
            </w:r>
          </w:p>
        </w:tc>
        <w:tc>
          <w:tcPr>
            <w:tcW w:w="2523" w:type="dxa"/>
            <w:tcBorders>
              <w:bottom w:val="single" w:sz="4" w:space="0" w:color="000000"/>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Hossain</w:t>
            </w:r>
            <w:r>
              <w:rPr>
                <w:i/>
                <w:iCs/>
                <w:sz w:val="20"/>
                <w:szCs w:val="20"/>
              </w:rPr>
              <w:t xml:space="preserve"> et al.</w:t>
            </w:r>
            <w:r>
              <w:rPr>
                <w:sz w:val="20"/>
                <w:szCs w:val="20"/>
              </w:rPr>
              <w:t xml:space="preserve">, 2006 </w:t>
            </w:r>
            <w:r>
              <w:fldChar w:fldCharType="begin"/>
            </w:r>
            <w:r>
              <w:rPr>
                <w:sz w:val="20"/>
                <w:szCs w:val="20"/>
                <w:lang w:val="en-US" w:eastAsia="en-US"/>
              </w:rPr>
              <w:instrText xml:space="preserve">ADDIN CSL_CITATION { "citationItems" : [ { "id" : "ITEM-1", "itemData" : { "DOI" : "10.1128/MCB.00242-06", "ISSN" : "0270-7306", "PMID" : "16940181", "abstract" : "MicroRNAs are an extensive family of approximately 22-nucleotide-long noncoding RNAs expressed in a wide range of eukaryotes, including humans, and they are important in development and disease. We found that microRNA Mir-17-5p has extensive complementarity to the mRNA of AIB1 (named for \"amplified in breast cancer 1\"). Cell culture experiments showed that AIB1 expression was downregulated by Mir-17-5p, primarily through translational inhibition. Expression of Mir-17-5p was low in breast cancer cell lines. We also found that downregulation of AIB1 by Mir-17-5p resulted in decreased estrogen receptor-mediated, as well as estrogen receptor-independent, gene expression and decreased proliferation of breast cancer cells. Mir-17-5p also completely abrogated the insulin-like growth factor 1-mediated, anchorage-independent growth of breast cancer cells. Our results reveal that Mir-17-5p has a role as a tumor suppressor in breast cancer cells.", "author" : [ { "dropping-particle" : "", "family" : "Hossain", "given" : "Anwar", "non-dropping-particle" : "", "parse-names" : false, "suffix" : "" }, { "dropping-particle" : "", "family" : "Kuo", "given" : "Macus T", "non-dropping-particle" : "", "parse-names" : false, "suffix" : "" }, { "dropping-particle" : "", "family" : "Saunders", "given" : "Grady F", "non-dropping-particle" : "", "parse-names" : false, "suffix" : "" } ], "container-title" : "Molecular and Cellular Biology", "id" : "ITEM-1", "issue" : "21", "issued" : { "date-parts" : [ [ "2006", "11" ] ] }, "page" : "8191-201", "title" : "Mir-17-5p regulates breast cancer cell proliferation by inhibiting translation of AIB1 mRNA.", "type" : "article-journal", "volume" : "26" }, "uris" : [ "http://www.mendeley.com/documents/?uuid=2471a21f-a1b0-4187-8dec-c6b729a38365" ] } ], "mendeley" : { "previouslyFormattedCitation" : "[6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b</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BP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Li</w:t>
            </w:r>
            <w:r>
              <w:rPr>
                <w:i/>
                <w:iCs/>
                <w:sz w:val="20"/>
                <w:szCs w:val="20"/>
              </w:rPr>
              <w:t xml:space="preserve"> et al.</w:t>
            </w:r>
            <w:r>
              <w:rPr>
                <w:sz w:val="20"/>
                <w:szCs w:val="20"/>
              </w:rPr>
              <w:t xml:space="preserve">, 2011 </w:t>
            </w:r>
            <w:r>
              <w:fldChar w:fldCharType="begin"/>
            </w:r>
            <w:r>
              <w:rPr>
                <w:sz w:val="20"/>
                <w:szCs w:val="20"/>
                <w:lang w:val="en-US" w:eastAsia="en-US"/>
              </w:rPr>
              <w:instrText xml:space="preserve">ADDIN CSL_CITATION { "citationItems" : [ { "id" : "ITEM-1", "itemData" : { "DOI" : "10.1007/s10549-010-0954-4", "ISSN" : "1573-7217", "PMID" : "20505989", "abstract" : "MicroRNAs have been implicated in regulating diverse cellular pathways. Emerging evidence indicate that the miR-17-92 cluster may have a causal role in breast cancer tumorigenesis as a novel class of oncogenes, but the role of these miRNAs in breast cancer invasion and migration remains unexplored. The aims of this study were to verify the effect of miR-17-5p (an important member of the miR-17-92 cluster) on the invasive and migratory ability of breast cancer cells. The matching of miR-17-5p and HMG box-containing protein 1 (HBP1) was predicted by TargetScan and confirmed by DNA constructs and luciferase target assay. The expression levels of miR-17-5p and its candidate target-HBP1 in MCF7 and MDA-MB-231 breast cancer cells were measured by real-time PCR and western blotting. Effects of miR-17-5p in cell cycle progression, proliferation, invasion and migration were evaluated by flow cytometry assay, 3-(4,-dimethy -lthiazol-2-yl)-2,-diphenyl -tetrazoliumbromide assay, soft-agar colony formation assay, and transwell invasive and migratory assay, respectively. The results showed that miR-17-5p was highly expressed in high-invasive MDA-MB-231 breast cancer cells but not in low-invasive MCF-7 breast cancer cells. Over-expression of miR-17-5p in MCF-7 cells rendered them the invasive and migratory abilities by targeting HBP1/\u03b2-catenin pathway. On the other hand, down-regulation of endogenous miR-17-5p suppressed the migration and invasion of MDA-MB-231 cells in vitro. These findings suggest that miR-17-5p plays an important role in breast cancer cell invasion and migration by suppressing HBP1 and subsequent activation of Wnt/\u03b2-catenin.", "author" : [ { "dropping-particle" : "", "family" : "Li", "given" : "Hongling", "non-dropping-particle" : "", "parse-names" : false, "suffix" : "" }, { "dropping-particle" : "", "family" : "Bian", "given" : "Chunjing", "non-dropping-particle" : "", "parse-names" : false, "suffix" : "" }, { "dropping-particle" : "", "family" : "Liao", "given" : "Lianming", "non-dropping-particle" : "", "parse-names" : false, "suffix" : "" }, { "dropping-particle" : "", "family" : "Li", "given" : "Jing", "non-dropping-particle" : "", "parse-names" : false, "suffix" : "" }, { "dropping-particle" : "", "family" : "Zhao", "given" : "Robert Chunhua", "non-dropping-particle" : "", "parse-names" : false, "suffix" : "" } ], "container-title" : "Breast cancer research and treatment", "id" : "ITEM-1", "issue" : "3", "issued" : { "date-parts" : [ [ "2011", "4" ] ] }, "page" : "565-75", "title" : "miR-17-5p promotes human breast cancer cell migration and invasion through suppression of HBP1.", "type" : "article-journal", "volume" : "126" }, "uris" : [ "http://www.mendeley.com/documents/?uuid=c5d6921c-b865-441d-bd10-df322f472f1e" ] } ], "mendeley" : { "previouslyFormattedCitation" : "[68]"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8]</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DA-MB-231</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BL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Lu</w:t>
            </w:r>
            <w:r>
              <w:rPr>
                <w:i/>
                <w:iCs/>
                <w:sz w:val="20"/>
                <w:szCs w:val="20"/>
              </w:rPr>
              <w:t xml:space="preserve"> et al.</w:t>
            </w:r>
            <w:r>
              <w:rPr>
                <w:sz w:val="20"/>
                <w:szCs w:val="20"/>
              </w:rPr>
              <w:t xml:space="preserve">, 2007 </w:t>
            </w:r>
            <w:r>
              <w:fldChar w:fldCharType="begin"/>
            </w:r>
            <w:r>
              <w:rPr>
                <w:sz w:val="20"/>
                <w:szCs w:val="20"/>
                <w:lang w:val="en-US" w:eastAsia="en-US"/>
              </w:rPr>
              <w:instrText xml:space="preserve">ADDIN CSL_CITATION { "citationItems" : [ { "id" : "ITEM-1", "itemData" : { "DOI" : "10.1016/j.ydbio.2007.08.007", "ISSN" : "0012-1606", "PMID" : "17765889", "abstract" : "The miR-17-92 locus encodes a cluster of 7 microRNAs transcribed as a single primary transcript. It can accelerate c-Myc induced B cell lymphoma development and is highly expressed in many tumors, including lung tumors. However, the role of miR-17-92 in development has not been well studied. From analysis of microRNAs during lung development, expression of the miR-17-92 cluster is high at early stages, but declines as development proceeds. We used the mouse surfactant protein C (Sftpc) promoter to over-express the cluster in embryonic lung epithelium. Transgenic lungs have a very abnormal lethal phenotype. They contain numerous proliferative epithelial cells that retain high levels of Sox9, a marker of distal progenitors. The differentiation of proximal epithelial cells was also inhibited. Furthermore, a significant increase in the number of neuroendocrine cell clusters was observed in the lungs of dead transgenic pups. We identify a tumor suppressor, Rbl2 which belongs to the Rb family, as a new target for miR-17-5p. Together, these studies suggest that mir-17-92 normally promotes the high proliferation and undifferentiated phenotype of lung epithelial progenitor cells.", "author" : [ { "dropping-particle" : "", "family" : "Lu", "given" : "Yun", "non-dropping-particle" : "", "parse-names" : false, "suffix" : "" }, { "dropping-particle" : "", "family" : "Thomson", "given" : "J Michael", "non-dropping-particle" : "", "parse-names" : false, "suffix" : "" }, { "dropping-particle" : "", "family" : "Wong", "given" : "Ho Yuen Frank", "non-dropping-particle" : "", "parse-names" : false, "suffix" : "" }, { "dropping-particle" : "", "family" : "Hammond", "given" : "Scott M", "non-dropping-particle" : "", "parse-names" : false, "suffix" : "" }, { "dropping-particle" : "", "family" : "Hogan", "given" : "Brigid L M", "non-dropping-particle" : "", "parse-names" : false, "suffix" : "" } ], "container-title" : "Developmental Biology", "id" : "ITEM-1", "issue" : "2", "issued" : { "date-parts" : [ [ "2007", "10", "15" ] ] }, "page" : "442-53", "title" : "Transgenic over-expression of the microRNA miR-17-92 cluster promotes proliferation and inhibits differentiation of lung epithelial progenitor cells.", "type" : "article-journal", "volume" : "310" }, "uris" : [ "http://www.mendeley.com/documents/?uuid=2bc5a877-a24c-43c3-a8dd-2b347d890721" ] } ], "mendeley" : { "previouslyFormattedCitation" : "[6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6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pPr>
            <w:r>
              <w:rPr>
                <w:sz w:val="20"/>
                <w:szCs w:val="20"/>
              </w:rPr>
              <w:t>No</w:t>
            </w:r>
            <w:r>
              <w:rPr>
                <w:sz w:val="20"/>
                <w:szCs w:val="20"/>
                <w:vertAlign w:val="superscript"/>
              </w:rPr>
              <w:t>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CND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Yu</w:t>
            </w:r>
            <w:r>
              <w:rPr>
                <w:i/>
                <w:iCs/>
                <w:sz w:val="20"/>
                <w:szCs w:val="20"/>
              </w:rPr>
              <w:t xml:space="preserve"> et al.</w:t>
            </w:r>
            <w:r>
              <w:rPr>
                <w:sz w:val="20"/>
                <w:szCs w:val="20"/>
              </w:rPr>
              <w:t xml:space="preserve">, 2008 </w:t>
            </w:r>
            <w:r>
              <w:fldChar w:fldCharType="begin"/>
            </w:r>
            <w:r>
              <w:rPr>
                <w:sz w:val="20"/>
                <w:szCs w:val="20"/>
                <w:lang w:val="en-US" w:eastAsia="en-US"/>
              </w:rPr>
              <w:instrText xml:space="preserve">ADDIN CSL_CITATION { "citationItems" : [ { "id" : "ITEM-1", "itemData" : { "DOI" : "10.1083/jcb.200801079", "ISSN" : "1540-8140", "PMID" : "18695042", "abstract" : "Decreased expression of specific microRNAs (miRNAs) occurs in human tumors, which suggests a function for miRNAs in tumor suppression. Herein, levels of the miR-17-5p/miR-20a miRNA cluster were inversely correlated to cyclin D1 abundance in human breast tumors and cell lines. MiR-17/20 suppressed breast cancer cell proliferation and tumor colony formation by negatively regulating cyclin D1 translation via a conserved 3' untranslated region miRNA-binding site, thereby inhibiting serum-induced S phase entry. The cell cycle effect of miR-17/20 was abrogated by cyclin D1 siRNA and in cyclin D1-deficient breast cancer cells. Mammary epithelial cell-targeted cyclin D1 expression induced miR-17-5p and miR-20a expression in vivo, and cyclin D1 bound the miR-17/20 cluster promoter regulatory region. In summary, these studies identify a novel cyclin D1/miR-17/20 regulatory feedback loop through which cyclin D1 induces miR-17-5p/miR-20a. In turn, miR-17/20 limits the proliferative function of cyclin D1, thus linking expression of a specific miRNA cluster to the regulation of oncogenesis.", "author" : [ { "dropping-particle" : "", "family" : "Yu", "given" : "Zuoren", "non-dropping-particle" : "", "parse-names" : false, "suffix" : "" }, { "dropping-particle" : "", "family" : "Wang", "given" : "Chenguang", "non-dropping-particle" : "", "parse-names" : false, "suffix" : "" }, { "dropping-particle" : "", "family" : "Wang", "given" : "Min", "non-dropping-particle" : "", "parse-names" : false, "suffix" : "" }, { "dropping-particle" : "", "family" : "Li", "given" : "Zhiping", "non-dropping-particle" : "", "parse-names" : false, "suffix" : "" }, { "dropping-particle" : "", "family" : "Casimiro", "given" : "Mathew C", "non-dropping-particle" : "", "parse-names" : false, "suffix" : "" }, { "dropping-particle" : "", "family" : "Liu", "given" : "Manran", "non-dropping-particle" : "", "parse-names" : false, "suffix" : "" }, { "dropping-particle" : "", "family" : "Wu", "given" : "Kongming", "non-dropping-particle" : "", "parse-names" : false, "suffix" : "" }, { "dropping-particle" : "", "family" : "Whittle", "given" : "James", "non-dropping-particle" : "", "parse-names" : false, "suffix" : "" }, { "dropping-particle" : "", "family" : "Ju", "given" : "Xiaoming", "non-dropping-particle" : "", "parse-names" : false, "suffix" : "" }, { "dropping-particle" : "", "family" : "Hyslop", "given" : "Terry", "non-dropping-particle" : "", "parse-names" : false, "suffix" : "" }, { "dropping-particle" : "", "family" : "McCue", "given" : "Peter", "non-dropping-particle" : "", "parse-names" : false, "suffix" : "" }, { "dropping-particle" : "", "family" : "Pestell", "given" : "Richard G", "non-dropping-particle" : "", "parse-names" : false, "suffix" : "" } ], "container-title" : "The Journal of Cell Biology", "id" : "ITEM-1", "issue" : "3", "issued" : { "date-parts" : [ [ "2008", "8", "11" ] ] }, "page" : "509-17", "title" : "A cyclin D1/microRNA 17/20 regulatory feedback loop in control of breast cancer cell proliferation.", "type" : "article-journal", "volume" : "182" }, "uris" : [ "http://www.mendeley.com/documents/?uuid=4fd76cb0-5674-4d1b-9912-3930b4d86970" ] } ], "mendeley" : { "previouslyFormattedCitation" : "[7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0]</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CF7</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IF1A</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Lichner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016/j.ajpath.2011.12.030", "ISSN" : "1525-2191", "PMID" : "22326755", "abstract" : "The von Hippel-Lindau (VHL) gene is lost in \u2248 70% of all renal cell carcinomas (RCCs); however, increasing evidence supports the involvement of alternative mechanisms in the regulation of VHL expression, including suppression by microRNAs (miRNAs). miRNAs are small, noncoding RNA molecules that regulate gene expression through binding to target mRNAs. In this study, we found that miRNAs, which are dysregulated in cases of RCC, can target multiple members of RCC-related signaling pathways. Importantly, both VHL and the hypoxia-inducible factor 1-\u03b1 gene are experimentally validated and are likely direct targets of miR-17-5p and miR-224, as shown by both luciferase assay and Western blot analysis. We found a negative correlation between miR-17-5p and its two predicted targets, VEGF-A and EGLN3, and between miR-224 and its targets SMAD4 and SMAD5 in RCC specimens, suggesting that downstream signaling pathways are also modulated by clear cell RCC-dysregulated miRs. Results from our bioinformatics analysis show that a single miRNA molecule can target multiple components of the same pathway and that multiple miRNAs can target the same molecule. Our results also indicate that miRNAs represent a mechanism for the inactivation of VHL in cases of RCC and can elucidate a new dimension in cancer pathogenesis. As such, miRNAs exemplify new potential therapeutic targets with a significant effect on both tumor growth and metastatic potential.", "author" : [ { "dropping-particle" : "", "family" : "Lichner", "given" : "Zsuzsanna", "non-dropping-particle" : "", "parse-names" : false, "suffix" : "" }, { "dropping-particle" : "", "family" : "Mejia-Guerrero", "given" : "Salvador", "non-dropping-particle" : "", "parse-names" : false, "suffix" : "" }, { "dropping-particle" : "", "family" : "Ignacak", "given" : "Monika", "non-dropping-particle" : "", "parse-names" : false, "suffix" : "" }, { "dropping-particle" : "", "family" : "Krizova", "given" : "Adriana", "non-dropping-particle" : "", "parse-names" : false, "suffix" : "" }, { "dropping-particle" : "", "family" : "Bao", "given" : "Tian Tian", "non-dropping-particle" : "", "parse-names" : false, "suffix" : "" }, { "dropping-particle" : "", "family" : "Girgis", "given" : "Andrew H F", "non-dropping-particle" : "", "parse-names" : false, "suffix" : "" }, { "dropping-particle" : "", "family" : "Youssef", "given" : "Yousef M", "non-dropping-particle" : "", "parse-names" : false, "suffix" : "" }, { "dropping-particle" : "", "family" : "Yousef", "given" : "George M", "non-dropping-particle" : "", "parse-names" : false, "suffix" : "" } ], "container-title" : "The American journal of pathology", "id" : "ITEM-1", "issue" : "4", "issued" : { "date-parts" : [ [ "2012", "4" ] ] }, "page" : "1675-87", "publisher" : "Elsevier Inc.", "title" : "Pleiotropic action of renal cell carcinoma-dysregulated miRNAs on hypoxia-related signaling pathways.", "type" : "article-journal", "volume" : "180" }, "uris" : [ "http://www.mendeley.com/documents/?uuid=fed1299b-1ade-405a-8530-7e813c6fb7d4" ] } ], "mendeley" : { "previouslyFormattedCitation" : "[7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1]</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b</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KOV-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VHL</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KOV-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ZFPM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Xiang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590/S0100-879X2012007500007", "ISSN" : "1414-431X", "abstract" : "MicroRNAs (miRNAs) have gradually been recognized as regulators of embryonic development; however, relatively few miRNAs have been identified that regulate cardiac development. A series of recent papers have established an essential role for the miRNA-17-92 (miR-17-92) cluster of miRNAs in the development of the heart. Previous research has shown that the Friend of Gata-2 (FOG-2) is critical for cardiac development. To investigate the possibility that the miR-17-92 cluster regulates FOG-2 expression and inhibits proliferation in mouse embryonic cardiomyocytes we initially used bioinformatics to analyze 3\u2019 untranslated regions (3\u2019UTR) of FOG-2 to predict the potential of miR-17-92 to target it. We used luciferase assays to demonstrate that miR-17-5p and miR-20a of miR-17-92 interact with the predicted target sites in the 3\u2019UTR of FOG-2. Furthermore, RT-PCR and Western blot were used to demonstrate the post-transcriptional regulation of FOG-2 by miR-17-92 in embryonic cardiomyocytes from E12.5-day pregnant C57BL/6J mice. Finally, EdU cell assays together with the FOG-2 rescue strategy were employed to evaluate the effect of proliferation on embryonic cardiomyocytes. We first found that the miR-17-5p and miR-20a of miR- 17-92 directly target the 3\u2019UTR of FOG-2 and post-transcriptionally repress the expression of FOG-2. Moreover, our findings demonstrated that over-expression of miR-17-92 may inhibit cell proliferation via post-transcriptional repression of FOG-2 in embryonic cardiomyocytes. These results indicate that the miR-17-92 cluster regulates the expression of FOG-2 protein and suggest that the miR-17-92 cluster might play an important role in heart development.", "author" : [ { "dropping-particle" : "", "family" : "Xiang", "given" : "Rui", "non-dropping-particle" : "", "parse-names" : false, "suffix" : "" }, { "dropping-particle" : "", "family" : "Lei", "given" : "Han", "non-dropping-particle" : "", "parse-names" : false, "suffix" : "" }, { "dropping-particle" : "", "family" : "Chen", "given" : "Mianzhi", "non-dropping-particle" : "", "parse-names" : false, "suffix" : "" }, { "dropping-particle" : "", "family" : "Li", "given" : "Qinwei", "non-dropping-particle" : "", "parse-names" : false, "suffix" : "" }, { "dropping-particle" : "", "family" : "Sun", "given" : "Huan", "non-dropping-particle" : "", "parse-names" : false, "suffix" : "" }, { "dropping-particle" : "", "family" : "Ai", "given" : "Jianzhong", "non-dropping-particle" : "", "parse-names" : false, "suffix" : "" }, { "dropping-particle" : "", "family" : "Chen", "given" : "Tielin", "non-dropping-particle" : "", "parse-names" : false, "suffix" : "" }, { "dropping-particle" : "", "family" : "Wang", "given" : "Honglian", "non-dropping-particle" : "", "parse-names" : false, "suffix" : "" }, { "dropping-particle" : "", "family" : "Fang", "given" : "Yin", "non-dropping-particle" : "", "parse-names" : false, "suffix" : "" }, { "dropping-particle" : "", "family" : "Zhou", "given" : "Qin", "non-dropping-particle" : "", "parse-names" : false, "suffix" : "" } ], "container-title" : "Brazilian Journal of Medical and Biological Research", "id" : "ITEM-1", "issue" : "2", "issued" : { "date-parts" : [ [ "2012", "2" ] ] }, "page" : "131-138", "title" : "The miR-17-92 cluster regulates FOG-2 expression and inhibits proliferation of mouse embryonic cardiomyocytes", "type" : "article-journal", "volume" : "45" }, "uris" : [ "http://www.mendeley.com/documents/?uuid=fdd16bee-658e-4299-9c34-83b3702bfe20" ] } ], "mendeley" : { "previouslyFormattedCitation" : "[7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APRIN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Riley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038/emboj.2012.63", "ISSN" : "1460-2075", "PMID" : "22473208", "abstract" : "Epstein-Barr virus (EBV) controls gene expression to transform human B cells and maintain viral latency. High-throughput sequencing and crosslinking immunoprecipitation (HITS-CLIP) identified mRNA targets of 44 EBV and 310 human microRNAs (miRNAs) in Jijoye (Latency III) EBV-transformed B cells. While 25% of total cellular miRNAs are viral, only three viral mRNAs, all latent transcripts, are targeted. Thus, miRNAs do not control the latent/lytic switch by targeting EBV lytic genes. Unexpectedly, 90% of the 1664 human 3'-untranslated regions targeted by the 12 most abundant EBV miRNAs are also targeted by human miRNAs via distinct binding sites. Half of these are targets of the oncogenic miR-17\u223c92 miRNA cluster and associated families, including mRNAs that regulate transcription, apoptosis, Wnt signalling, and the cell cycle. Reporter assays confirmed the functionality of several EBV and miR-17 family miRNA-binding sites in EBV latent membrane protein 1 (LMP1), EBV BHRF1, and host CAPRIN2 mRNAs. Our extensive list of EBV and human miRNA targets implicates miRNAs in the control of EBV latency and illuminates viral miRNA function in general.", "author" : [ { "dropping-particle" : "", "family" : "Riley", "given" : "Kasandra J", "non-dropping-particle" : "", "parse-names" : false, "suffix" : "" }, { "dropping-particle" : "", "family" : "Rabinowitz", "given" : "Gabrielle S", "non-dropping-particle" : "", "parse-names" : false, "suffix" : "" }, { "dropping-particle" : "", "family" : "Yario", "given" : "Therese a", "non-dropping-particle" : "", "parse-names" : false, "suffix" : "" }, { "dropping-particle" : "", "family" : "Luna", "given" : "Joseph M", "non-dropping-particle" : "", "parse-names" : false, "suffix" : "" }, { "dropping-particle" : "", "family" : "Darnell", "given" : "Robert B", "non-dropping-particle" : "", "parse-names" : false, "suffix" : "" }, { "dropping-particle" : "", "family" : "Steitz", "given" : "Joan a", "non-dropping-particle" : "", "parse-names" : false, "suffix" : "" } ], "container-title" : "The EMBO journal", "id" : "ITEM-1", "issue" : "9", "issued" : { "date-parts" : [ [ "2012", "5", "2" ] ] }, "page" : "2207-21", "publisher" : "Nature Publishing Group", "title" : "EBV and human microRNAs co-target oncogenic and apoptotic viral and human genes during latency.", "type" : "article-journal", "volume" : "31" }, "uris" : [ "http://www.mendeley.com/documents/?uuid=d30408a1-de63-4024-9411-b734347c7093" ] } ], "mendeley" : { "previouslyFormattedCitation" : "[73]"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3]</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ZBTB4</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Kim et al., 2012 </w:t>
            </w:r>
            <w:r>
              <w:fldChar w:fldCharType="begin"/>
            </w:r>
            <w:r>
              <w:rPr>
                <w:sz w:val="20"/>
                <w:szCs w:val="20"/>
                <w:lang w:val="en-US" w:eastAsia="en-US"/>
              </w:rPr>
              <w:instrText xml:space="preserve">ADDIN CSL_CITATION { "citationItems" : [ { "id" : "ITEM-1", "itemData" : { "DOI" : "10.1038/onc.2011.296", "ISSN" : "1476-5594", "PMID" : "21765466", "abstract" : "The human POK family members are transcription factors with a POZ domain and zinc-fingers that act primarily as transcriptional repressors. Several members of this family are involved in oncogenesis and this prompted us to assess whether expression levels of individual POK family members are associated with clinical outcomes in cancer. We have observed that ZBTB4 (zinc-finger and BTB domain containing 4) is downregulated in breast cancer patients, and that its expression is significantly correlated with relapse-free survival. Further integrative analysis of mRNA and microRNA (miR) expression data from the NCI-60 cell lines revealed an inverse correlation between ZBTB4 and oncogenic miRs derived from the miR-17-92 cluster and its paralogs. The experimental results using MDA-MB-231 and MCF-7 human breast cancer cells confirm that miRNAs derived from these clusters, containing miR-17-5p, miR-20a, miR-106a, miR-106b and miR-93, negatively regulate ZBTB4 expression. Overexpression of ZBTB4 or restoration of ZBTB4 by using an antagomir inhibit growth and invasion of breast cancer cells, and this effect is due, in part, to ZBTB4-dependent repression of the specificity protein 1 (Sp1), Sp3 and Sp4 genes, and subsequent downregulation of several Sp-dependent oncogenes, in part, through competition between ZBTB4 and Sp transcription factors for GC-rich promoter sequences. These results confirm that ZBTB4 functions as a novel tumor-suppressor gene with prognostic significance for breast cancer survival, and the oncogenic miR-17-92/ZBTB4/Sp axis may be a potential therapeutic target.", "author" : [ { "dropping-particle" : "", "family" : "Kim", "given" : "K", "non-dropping-particle" : "", "parse-names" : false, "suffix" : "" }, { "dropping-particle" : "", "family" : "Chadalapaka", "given" : "G", "non-dropping-particle" : "", "parse-names" : false, "suffix" : "" }, { "dropping-particle" : "", "family" : "Lee", "given" : "S-O", "non-dropping-particle" : "", "parse-names" : false, "suffix" : "" }, { "dropping-particle" : "", "family" : "Yamada", "given" : "D", "non-dropping-particle" : "", "parse-names" : false, "suffix" : "" }, { "dropping-particle" : "", "family" : "Sastre-Garau", "given" : "X", "non-dropping-particle" : "", "parse-names" : false, "suffix" : "" }, { "dropping-particle" : "", "family" : "Defossez", "given" : "P-a", "non-dropping-particle" : "", "parse-names" : false, "suffix" : "" }, { "dropping-particle" : "", "family" : "Park", "given" : "Y-Y", "non-dropping-particle" : "", "parse-names" : false, "suffix" : "" }, { "dropping-particle" : "", "family" : "Lee", "given" : "J-S", "non-dropping-particle" : "", "parse-names" : false, "suffix" : "" }, { "dropping-particle" : "", "family" : "Safe", "given" : "S", "non-dropping-particle" : "", "parse-names" : false, "suffix" : "" } ], "container-title" : "Oncogene", "id" : "ITEM-1", "issue" : "8", "issued" : { "date-parts" : [ [ "2012", "2", "23" ] ] }, "page" : "1034-44", "publisher" : "Nature Publishing Group", "title" : "Identification of oncogenic microRNA-17-92/ZBTB4/specificity protein axis in breast cancer.", "type" : "article-journal", "volume" : "31" }, "uris" : [ "http://www.mendeley.com/documents/?uuid=58b3d88d-4717-434a-ad2f-fc99f4fb68e0" ] } ], "mendeley" : { "previouslyFormattedCitation" : "[74]"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4]</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DA-MB-231 and MCF7</w:t>
            </w:r>
          </w:p>
        </w:tc>
      </w:tr>
      <w:tr>
        <w:trPr>
          <w:trHeight w:val="285" w:hRule="atLeast"/>
        </w:trPr>
        <w:tc>
          <w:tcPr>
            <w:tcW w:w="1145" w:type="dxa"/>
            <w:vMerge w:val="restart"/>
            <w:tcBorders>
              <w:top w:val="single" w:sz="4" w:space="0" w:color="000000"/>
              <w:left w:val="single" w:sz="4" w:space="0" w:color="000000"/>
              <w:right w:val="single" w:sz="4" w:space="0" w:color="000000"/>
            </w:tcBorders>
            <w:vAlign w:val="center"/>
          </w:tcPr>
          <w:p>
            <w:pPr>
              <w:pStyle w:val="Normal"/>
              <w:spacing w:before="0" w:after="200"/>
              <w:rPr>
                <w:i/>
                <w:i/>
                <w:sz w:val="20"/>
                <w:szCs w:val="20"/>
              </w:rPr>
            </w:pPr>
            <w:r>
              <w:rPr>
                <w:i/>
                <w:sz w:val="20"/>
                <w:szCs w:val="20"/>
              </w:rPr>
              <w:t>miR-182</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ADCY6</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Saus</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093/hmg/ddq316", "ISSN" : "1460-2083", "PMID" : "20656788", "abstract" : "Previous studies in mice have reported five different microRNAs (miRNAs; miR-219-1/132/183/96/182) to be modulators of the endogenous circadian clock and have presented experimental evidence for some of the genes involved in the molecular clock machinery as target sites. Moreover, disruption of circadian rhythms has long been implicated in the pathophysiology of major depression (MD). We investigated these miRNAs and some of their target sites at the sequence and functional levels as possible predisposing factors for susceptibility to MD and related chronobiological subphenotypes. Mutational screening was performed in a sample of 359 MD patients and 341 control individuals. We found a significant association between the T allele of the rs76481776 polymorphism in the pre-miR-182 and late insomnia in MD patients. Previous studies have reported an association between insomnia and CLOCK gene, a predicted miR-182 target site. A significant overexpression of miR-182 was detected by quantitative real-time polymerase chain reaction in cells transfected with the mutated form of the pre-miR-182 when compared with wild-type form. Moreover, a significant reduction in luciferase activity of plasmids with 3' UTR of ADCY6, CLOCK and DSIP genes was shown when transfecting cells with the mutated form of pre-miR-182 compared with cells that did not express miR-182. These data indicate that abnormal processing of pre-miR-182 in patients carrying the T allele of the rs76481776 polymorphism may contribute to the dysregulation of circadian rhythms in MD patients with insomnia, which could influence expression levels of the mature form of miR-182 and might increase downregulation in some of its target genes.", "author" : [ { "dropping-particle" : "", "family" : "Saus", "given" : "Ester", "non-dropping-particle" : "", "parse-names" : false, "suffix" : "" }, { "dropping-particle" : "", "family" : "Soria", "given" : "Virginia", "non-dropping-particle" : "", "parse-names" : false, "suffix" : "" }, { "dropping-particle" : "", "family" : "Escaram\u00eds", "given" : "Ge\u00f2rgia", "non-dropping-particle" : "", "parse-names" : false, "suffix" : "" }, { "dropping-particle" : "", "family" : "Vivarelli", "given" : "Francesca", "non-dropping-particle" : "", "parse-names" : false, "suffix" : "" }, { "dropping-particle" : "", "family" : "Crespo", "given" : "Jos\u00e9 M", "non-dropping-particle" : "", "parse-names" : false, "suffix" : "" }, { "dropping-particle" : "", "family" : "Kagerbauer", "given" : "Birgit", "non-dropping-particle" : "", "parse-names" : false, "suffix" : "" }, { "dropping-particle" : "", "family" : "Mench\u00f3n", "given" : "Jos\u00e9 Manuel", "non-dropping-particle" : "", "parse-names" : false, "suffix" : "" }, { "dropping-particle" : "", "family" : "Urretavizcaya", "given" : "Mikel", "non-dropping-particle" : "", "parse-names" : false, "suffix" : "" }, { "dropping-particle" : "", "family" : "Gratac\u00f2s", "given" : "M\u00f2nica", "non-dropping-particle" : "", "parse-names" : false, "suffix" : "" }, { "dropping-particle" : "", "family" : "Estivill", "given" : "Xavier", "non-dropping-particle" : "", "parse-names" : false, "suffix" : "" } ], "container-title" : "Human Molecular Genetics", "id" : "ITEM-1", "issue" : "20", "issued" : { "date-parts" : [ [ "2010", "10", "15" ] ] }, "page" : "4017-25", "title" : "Genetic variants and abnormal processing of pre-miR-182, a circadian clock modulator, in major depression patients with late insomnia.", "type" : "article-journal", "volume" : "19" }, "uris" : [ "http://www.mendeley.com/documents/?uuid=8c584e9f-4af6-4d23-8e23-0691894b260c" ] } ], "mendeley" : { "previouslyFormattedCitation" : "[75]"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5]</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LOCK</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TSC22</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FOXO3</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Segura</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073/pnas.0808263106", "ISSN" : "1091-6490", "PMID" : "19188590", "abstract" : "The highly aggressive character of melanoma makes it an excellent model for probing the mechanisms underlying metastasis, which remains one of the most difficult challenges in treating cancer. We find that miR-182, member of a miRNA cluster in a chromosomal locus (7q31-34) frequently amplified in melanoma, is commonly up-regulated in human melanoma cell lines and tissue samples; this up-regulation correlates with gene copy number in a subset of melanoma cell lines. Moreover, miR-182 ectopic expression stimulates migration of melanoma cells in vitro and their metastatic potential in vivo, whereas miR-182 down-regulation impedes invasion and triggers apoptosis. We further show that miR-182 over-expression promotes migration and survival by directly repressing microphthalmia-associated transcription factor-M and FOXO3, whereas enhanced expression of either microphthalmia-associated transcription factor-M or FOXO3 blocks miR-182's proinvasive effects. In human tissues, expression of miR-182 increases with progression from primary to metastatic melanoma and inversely correlates with FOXO3 and microphthalmia-associated transcription factor levels. Our data provide a mechanism for invasion and survival in melanoma that could prove applicable to metastasis of other cancers and suggest that miRNA silencing may be a worthwhile therapeutic strategy.", "author" : [ { "dropping-particle" : "", "family" : "Segura", "given" : "Miguel F", "non-dropping-particle" : "", "parse-names" : false, "suffix" : "" }, { "dropping-particle" : "", "family" : "Hanniford", "given" : "Douglas", "non-dropping-particle" : "", "parse-names" : false, "suffix" : "" }, { "dropping-particle" : "", "family" : "Menendez", "given" : "Silvia", "non-dropping-particle" : "", "parse-names" : false, "suffix" : "" }, { "dropping-particle" : "", "family" : "Reavie", "given" : "Linsey", "non-dropping-particle" : "", "parse-names" : false, "suffix" : "" }, { "dropping-particle" : "", "family" : "Zou", "given" : "Xuanyi", "non-dropping-particle" : "", "parse-names" : false, "suffix" : "" }, { "dropping-particle" : "", "family" : "Alvarez-Diaz", "given" : "Silvia", "non-dropping-particle" : "", "parse-names" : false, "suffix" : "" }, { "dropping-particle" : "", "family" : "Zakrzewski", "given" : "Jan", "non-dropping-particle" : "", "parse-names" : false, "suffix" : "" }, { "dropping-particle" : "", "family" : "Blochin", "given" : "Elen", "non-dropping-particle" : "", "parse-names" : false, "suffix" : "" }, { "dropping-particle" : "", "family" : "Rose", "given" : "Amy", "non-dropping-particle" : "", "parse-names" : false, "suffix" : "" }, { "dropping-particle" : "", "family" : "Bogunovic", "given" : "Dusan", "non-dropping-particle" : "", "parse-names" : false, "suffix" : "" }, { "dropping-particle" : "", "family" : "Polsky", "given" : "David", "non-dropping-particle" : "", "parse-names" : false, "suffix" : "" }, { "dropping-particle" : "", "family" : "Wei", "given" : "Jianjun", "non-dropping-particle" : "", "parse-names" : false, "suffix" : "" }, { "dropping-particle" : "", "family" : "Lee", "given" : "Peng", "non-dropping-particle" : "", "parse-names" : false, "suffix" : "" }, { "dropping-particle" : "", "family" : "Belitskaya-Levy", "given" : "Ilana", "non-dropping-particle" : "", "parse-names" : false, "suffix" : "" }, { "dropping-particle" : "", "family" : "Bhardwaj", "given" : "Nina", "non-dropping-particle" : "", "parse-names" : false, "suffix" : "" }, { "dropping-particle" : "", "family" : "Osman", "given" : "Iman", "non-dropping-particle" : "", "parse-names" : false, "suffix" : "" }, { "dropping-particle" : "", "family" : "Hernando", "given" : "Eva", "non-dropping-particle" : "", "parse-names" : false, "suffix" : "" } ], "container-title" : "Proceedings of the National Academy of Sciences of the United States of America", "id" : "ITEM-1", "issue" : "6", "issued" : { "date-parts" : [ [ "2009", "2", "10" ] ] }, "page" : "1814-9", "title" : "Aberrant miR-182 expression promotes melanoma metastasis by repressing FOXO3 and microphthalmia-associated transcription factor.", "type" : "article-journal", "volume" : "106" }, "uris" : [ "http://www.mendeley.com/documents/?uuid=6cd1e764-3d78-4f02-a639-045d69abcb06" ] } ], "mendeley" : { "previouslyFormattedCitation" : "[76]"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6]</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ITF</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FOXO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Stittrich</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038/ni.1945", "ISSN" : "1529-2916", "PMID" : "20935646", "abstract" : "After being activated by antigen, helper T lymphocytes switch from a resting state to clonal expansion. This switch requires inactivation of the transcription factor Foxo1, a suppressor of proliferation expressed in resting helper T lymphocytes. In the early antigen-dependent phase of expansion, Foxo1 is inactivated by antigen receptor-mediated post-translational modifications. Here we show that in the late phase of expansion, Foxo1 was no longer post-translationally regulated but was inhibited post-transcriptionally by the interleukin 2 (IL-2)-induced microRNA miR-182. Specific inhibition of miR-182 in helper T lymphocytes limited their population expansion in vitro and in vivo. Our results demonstrate a central role for miR-182 in the physiological regulation of IL-2-driven helper T cell-mediated immune responses and open new therapeutic possibilities.", "author" : [ { "dropping-particle" : "", "family" : "Stittrich", "given" : "Anna-Barbara", "non-dropping-particle" : "", "parse-names" : false, "suffix" : "" }, { "dropping-particle" : "", "family" : "Haftmann", "given" : "Claudia", "non-dropping-particle" : "", "parse-names" : false, "suffix" : "" }, { "dropping-particle" : "", "family" : "Sgouroudis", "given" : "Evridiki", "non-dropping-particle" : "", "parse-names" : false, "suffix" : "" }, { "dropping-particle" : "", "family" : "K\u00fchl", "given" : "Anja Andrea", "non-dropping-particle" : "", "parse-names" : false, "suffix" : "" }, { "dropping-particle" : "", "family" : "Hegazy", "given" : "Ahmed Nabil", "non-dropping-particle" : "", "parse-names" : false, "suffix" : "" }, { "dropping-particle" : "", "family" : "Panse", "given" : "Isabel", "non-dropping-particle" : "", "parse-names" : false, "suffix" : "" }, { "dropping-particle" : "", "family" : "Riedel", "given" : "Rene", "non-dropping-particle" : "", "parse-names" : false, "suffix" : "" }, { "dropping-particle" : "", "family" : "Flossdorf", "given" : "Michael", "non-dropping-particle" : "", "parse-names" : false, "suffix" : "" }, { "dropping-particle" : "", "family" : "Dong", "given" : "Jun", "non-dropping-particle" : "", "parse-names" : false, "suffix" : "" }, { "dropping-particle" : "", "family" : "Fuhrmann", "given" : "Franziska", "non-dropping-particle" : "", "parse-names" : false, "suffix" : "" }, { "dropping-particle" : "", "family" : "Heinz", "given" : "Gitta Anne", "non-dropping-particle" : "", "parse-names" : false, "suffix" : "" }, { "dropping-particle" : "", "family" : "Fang", "given" : "Zhuo", "non-dropping-particle" : "", "parse-names" : false, "suffix" : "" }, { "dropping-particle" : "", "family" : "Li", "given" : "Na", "non-dropping-particle" : "", "parse-names" : false, "suffix" : "" }, { "dropping-particle" : "", "family" : "Bissels", "given" : "Ute", "non-dropping-particle" : "", "parse-names" : false, "suffix" : "" }, { "dropping-particle" : "", "family" : "Hatam", "given" : "Farahnaz", "non-dropping-particle" : "", "parse-names" : false, "suffix" : "" }, { "dropping-particle" : "", "family" : "Jahn", "given" : "Angelina", "non-dropping-particle" : "", "parse-names" : false, "suffix" : "" }, { "dropping-particle" : "", "family" : "Hammoud", "given" : "Ben", "non-dropping-particle" : "", "parse-names" : false, "suffix" : "" }, { "dropping-particle" : "", "family" : "Matz", "given" : "Mareen", "non-dropping-particle" : "", "parse-names" : false, "suffix" : "" }, { "dropping-particle" : "", "family" : "Schulze", "given" : "Felix-Michael", "non-dropping-particle" : "", "parse-names" : false, "suffix" : "" }, { "dropping-particle" : "", "family" : "Baumgrass", "given" : "Ria", "non-dropping-particle" : "", "parse-names" : false, "suffix" : "" }, { "dropping-particle" : "", "family" : "Bosio", "given" : "Andreas", "non-dropping-particle" : "", "parse-names" : false, "suffix" : "" }, { "dropping-particle" : "", "family" : "Mollenkopf", "given" : "Hans-Joachim", "non-dropping-particle" : "", "parse-names" : false, "suffix" : "" }, { "dropping-particle" : "", "family" : "Gr\u00fcn", "given" : "Joachim", "non-dropping-particle" : "", "parse-names" : false, "suffix" : "" }, { "dropping-particle" : "", "family" : "Thiel", "given" : "Andreas", "non-dropping-particle" : "", "parse-names" : false, "suffix" : "" }, { "dropping-particle" : "", "family" : "Chen", "given" : "Wei", "non-dropping-particle" : "", "parse-names" : false, "suffix" : "" }, { "dropping-particle" : "", "family" : "H\u00f6fer", "given" : "Thomas", "non-dropping-particle" : "", "parse-names" : false, "suffix" : "" }, { "dropping-particle" : "", "family" : "Loddenkemper", "given" : "Christoph", "non-dropping-particle" : "", "parse-names" : false, "suffix" : "" }, { "dropping-particle" : "", "family" : "L\u00f6hning", "given" : "Max", "non-dropping-particle" : "", "parse-names" : false, "suffix" : "" }, { "dropping-particle" : "", "family" : "Chang", "given" : "Hyun-Dong", "non-dropping-particle" : "", "parse-names" : false, "suffix" : "" }, { "dropping-particle" : "", "family" : "Rajewsky", "given" : "Nikolaus", "non-dropping-particle" : "", "parse-names" : false, "suffix" : "" }, { "dropping-particle" : "", "family" : "Radbruch", "given" : "Andreas", "non-dropping-particle" : "", "parse-names" : false, "suffix" : "" }, { "dropping-particle" : "", "family" : "Mashreghi", "given" : "Mir-Farzin", "non-dropping-particle" : "", "parse-names" : false, "suffix" : "" } ], "container-title" : "Nature Immunology", "id" : "ITEM-1", "issue" : "11", "issued" : { "date-parts" : [ [ "2010", "11" ] ] }, "page" : "1057-62", "title" : "The microRNA miR-182 is induced by IL-2 and promotes clonal expansion of activated helper T lymphocytes.", "type" : "article-journal", "volume" : "11" }, "uris" : [ "http://www.mendeley.com/documents/?uuid=8f0d16c6-25d2-47a2-9e41-1b354ef1f727" ] } ], "mendeley" : { "previouslyFormattedCitation" : "[7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D4+ helper T cells</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RGS17</w:t>
            </w:r>
          </w:p>
        </w:tc>
        <w:tc>
          <w:tcPr>
            <w:tcW w:w="2523" w:type="dxa"/>
            <w:vMerge w:val="restart"/>
            <w:tcBorders>
              <w:right w:val="single" w:sz="4" w:space="0" w:color="000000"/>
            </w:tcBorders>
            <w:vAlign w:val="center"/>
          </w:tcPr>
          <w:p>
            <w:pPr>
              <w:pStyle w:val="Normal"/>
              <w:widowControl/>
              <w:bidi w:val="0"/>
              <w:spacing w:lineRule="auto" w:line="276" w:before="0" w:after="200"/>
              <w:rPr>
                <w:sz w:val="20"/>
                <w:szCs w:val="20"/>
              </w:rPr>
            </w:pPr>
            <w:r>
              <w:rPr>
                <w:sz w:val="20"/>
                <w:szCs w:val="20"/>
              </w:rPr>
              <w:t>Sun</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016/j.bbrc.2010.04.127", "ISSN" : "1090-2104", "PMID" : "20420807", "abstract" : "Lung cancer is one of the most devastating diseases worldwide. RGS17 is previously shown to be over-expressed in human lung adenocarcinomas and plays an important role in lung tumor growth. Here we have identified a miRNA, has-mir-182, involved in the regulation of RGS17 expression through two conserved sites located in its 3' UTR region. Consistently, endogenous RGS17 expression level is regulated by hsa-mir-182 in human lung cancer cell lines. Similar to the knockdown of RGS17, ectopic expression of hsa-mir-182 significantly inhibits lung cancer cell proliferation and anchorage-independent cell growth, which can be rescued by re-expression of RGS17. Taken together, these data have provided the first evidence of miRNA regulation of RGS17 expression in lung cancer.", "author" : [ { "dropping-particle" : "", "family" : "Sun", "given" : "Yihua", "non-dropping-particle" : "", "parse-names" : false, "suffix" : "" }, { "dropping-particle" : "", "family" : "Fang", "given" : "Rong", "non-dropping-particle" : "", "parse-names" : false, "suffix" : "" }, { "dropping-particle" : "", "family" : "Li", "given" : "Chenguang", "non-dropping-particle" : "", "parse-names" : false, "suffix" : "" }, { "dropping-particle" : "", "family" : "Li", "given" : "Li", "non-dropping-particle" : "", "parse-names" : false, "suffix" : "" }, { "dropping-particle" : "", "family" : "Li", "given" : "Fei", "non-dropping-particle" : "", "parse-names" : false, "suffix" : "" }, { "dropping-particle" : "", "family" : "Ye", "given" : "Xiaolei", "non-dropping-particle" : "", "parse-names" : false, "suffix" : "" }, { "dropping-particle" : "", "family" : "Chen", "given" : "Haiquan", "non-dropping-particle" : "", "parse-names" : false, "suffix" : "" } ], "container-title" : "Biochemical and Biophysical Research Communications", "id" : "ITEM-1", "issue" : "2", "issued" : { "date-parts" : [ [ "2010", "5", "28" ] ] }, "page" : "501-7", "publisher" : "Elsevier Inc.", "title" : "Hsa-mir-182 suppresses lung tumorigenesis through down regulation of RGS17 expression in vitro.", "type" : "article-journal", "volume" : "396" }, "uris" : [ "http://www.mendeley.com/documents/?uuid=d19a9db0-4778-40d6-8fd9-4a47b652c080" ] } ], "mendeley" : { "previouslyFormattedCitation" : "[78]"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8]</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TTN</w:t>
            </w:r>
          </w:p>
        </w:tc>
        <w:tc>
          <w:tcPr>
            <w:tcW w:w="2523" w:type="dxa"/>
            <w:vMerge w:val="continue"/>
            <w:tcBorders>
              <w:right w:val="single" w:sz="4" w:space="0" w:color="000000"/>
            </w:tcBorders>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BRCA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Moskwa et al., 2011 </w:t>
            </w:r>
            <w:r>
              <w:fldChar w:fldCharType="begin"/>
            </w:r>
            <w:r>
              <w:rPr>
                <w:sz w:val="20"/>
                <w:szCs w:val="20"/>
                <w:lang w:val="en-US" w:eastAsia="en-US"/>
              </w:rPr>
              <w:instrText xml:space="preserve">ADDIN CSL_CITATION { "citationItems" : [ { "id" : "ITEM-1", "itemData" : { "DOI" : "10.1016/j.molcel.2010.12.005", "ISSN" : "1097-4164", "PMID" : "21195000", "abstract" : "Expression of BRCA1 is commonly decreased in sporadic breast tumors, and this correlates with poor prognosis of breast cancer patients. Here we show that BRCA1 transcripts are selectively enriched in the Argonaute/miR-182 complex and miR-182 downregulates BRCA1 expression. Antagonizing miR-182 enhances BRCA1 protein levels and protects them from IR-induced cell death, while overexpressing miR-182 reduces BRCA1 protein, impairs homologous recombination-mediated repair, and render cells hypersensitive to IR. The impaired DNA repair phenotype induced by miR-182 overexpression can be fully rescued by overexpressing miR-182-insensitive BRCA1. Consistent with a BRCA1-deficiency phenotype, miR-182-overexpressing breast tumor cells are hypersensitive to inhibitors of poly (ADP-ribose) polymerase 1 (PARP1). Conversely, antagonizing miR-182 enhances BRCA1 levels and induces resistance to PARP1 inhibitor. Finally, a clinical-grade PARP1 inhibitor impacts outgrowth of miR-182-expressing tumors in animal models. Together these results suggest that miR-182-mediated downregulation of BRCA1 impedes DNA repair and may impact breast cancer therapy.", "author" : [ { "dropping-particle" : "", "family" : "Moskwa", "given" : "Patryk", "non-dropping-particle" : "", "parse-names" : false, "suffix" : "" }, { "dropping-particle" : "", "family" : "Buffa", "given" : "Francesca M", "non-dropping-particle" : "", "parse-names" : false, "suffix" : "" }, { "dropping-particle" : "", "family" : "Pan", "given" : "Yunfeng", "non-dropping-particle" : "", "parse-names" : false, "suffix" : "" }, { "dropping-particle" : "", "family" : "Panchakshari", "given" : "Rohit", "non-dropping-particle" : "", "parse-names" : false, "suffix" : "" }, { "dropping-particle" : "", "family" : "Gottipati", "given" : "Ponnari", "non-dropping-particle" : "", "parse-names" : false, "suffix" : "" }, { "dropping-particle" : "", "family" : "Muschel", "given" : "Ruth J", "non-dropping-particle" : "", "parse-names" : false, "suffix" : "" }, { "dropping-particle" : "", "family" : "Beech", "given" : "John", "non-dropping-particle" : "", "parse-names" : false, "suffix" : "" }, { "dropping-particle" : "", "family" : "Kulshrestha", "given" : "Ritu", "non-dropping-particle" : "", "parse-names" : false, "suffix" : "" }, { "dropping-particle" : "", "family" : "Abdelmohsen", "given" : "Kotb", "non-dropping-particle" : "", "parse-names" : false, "suffix" : "" }, { "dropping-particle" : "", "family" : "Weinstock", "given" : "David M", "non-dropping-particle" : "", "parse-names" : false, "suffix" : "" }, { "dropping-particle" : "", "family" : "Gorospe", "given" : "Myriam", "non-dropping-particle" : "", "parse-names" : false, "suffix" : "" }, { "dropping-particle" : "", "family" : "Harris", "given" : "Adrian L", "non-dropping-particle" : "", "parse-names" : false, "suffix" : "" }, { "dropping-particle" : "", "family" : "Helleday", "given" : "Thomas", "non-dropping-particle" : "", "parse-names" : false, "suffix" : "" }, { "dropping-particle" : "", "family" : "Chowdhury", "given" : "Dipanjan", "non-dropping-particle" : "", "parse-names" : false, "suffix" : "" } ], "container-title" : "Molecular Cell", "id" : "ITEM-1", "issue" : "2", "issued" : { "date-parts" : [ [ "2011", "1", "21" ] ] }, "page" : "210-20", "publisher" : "Elsevier Inc.", "title" : "miR-182-mediated downregulation of BRCA1 impacts DNA repair and sensitivity to PARP inhibitors.", "type" : "article-journal", "volume" : "41" }, "uris" : [ "http://www.mendeley.com/documents/?uuid=1120a339-9024-4659-90ed-ba85d17c4888" ] } ], "mendeley" : { "previouslyFormattedCitation" : "[7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7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DA-MB-231 and MCF7</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CREB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Kong et al., 2012 </w:t>
            </w:r>
            <w:r>
              <w:fldChar w:fldCharType="begin"/>
            </w:r>
            <w:r>
              <w:rPr>
                <w:sz w:val="20"/>
                <w:szCs w:val="20"/>
                <w:lang w:val="en-US" w:eastAsia="en-US"/>
              </w:rPr>
              <w:instrText xml:space="preserve">ADDIN CSL_CITATION { "citationItems" : [ { "id" : "ITEM-1", "itemData" : { "DOI" : "10.1111/j.1742-4658.2012.08519.x", "ISSN" : "1742-4658", "PMID" : "22325466", "abstract" : "MicroRNAs (miRNAs) constitute a class of noncoding RNAs that post-transcriptionally regulate gene expression. Recent evidence indicates that many miRNAs function as oncogenes or tumor suppressors by negatively regulating their target genes. In our previous study, using miRNA microarray analysis, we found that miRNA-182 (miR-182) was significantly downregulated in human gastric adenocarcinoma tissue samples. Here, we confirmed the downregulation of miR-182 in a larger sample of gastric tissue samples. Overexpression of miR-182 suppressed the proliferation and colony formation of gastric cancer cells. An oncogene, encoding cAMP-responsive element binding protein 1 (CREB1), serves as a direct target gene of miR-182. A fluorescent reporter assay confirmed that miR-182 binds specifically to the predicted site of the CREB1 mRNA 3'-UTR. When miR-182 was overexpressed in gastric cancer cell lines, both the mRNA and protein levels of CREB1 were depressed. Furthermore, CREB1 was present at a high level in human gastric adenocarcinoma tissues, and this was inversely correlated with miR-182 expression. Ectopic expression of CREB1 overcame the suppressive phenotypes of gastric cancer cells caused by miR-182. These results indicate that miR-182 targets the CREB1 gene and suppresses gastric adenocarcinoma cell growth, suggesting that miR-182 shows tumor-suppressive activity in human gastric cancer.", "author" : [ { "dropping-particle" : "", "family" : "Kong", "given" : "Wei-Qing", "non-dropping-particle" : "", "parse-names" : false, "suffix" : "" }, { "dropping-particle" : "", "family" : "Bai", "given" : "Ru", "non-dropping-particle" : "", "parse-names" : false, "suffix" : "" }, { "dropping-particle" : "", "family" : "Liu", "given" : "Tao", "non-dropping-particle" : "", "parse-names" : false, "suffix" : "" }, { "dropping-particle" : "", "family" : "Cai", "given" : "Chun-Li", "non-dropping-particle" : "", "parse-names" : false, "suffix" : "" }, { "dropping-particle" : "", "family" : "Liu", "given" : "Min", "non-dropping-particle" : "", "parse-names" : false, "suffix" : "" }, { "dropping-particle" : "", "family" : "Li", "given" : "Xin", "non-dropping-particle" : "", "parse-names" : false, "suffix" : "" }, { "dropping-particle" : "", "family" : "Tang", "given" : "Hua", "non-dropping-particle" : "", "parse-names" : false, "suffix" : "" } ], "container-title" : "The FEBS Journal", "id" : "ITEM-1", "issue" : "7", "issued" : { "date-parts" : [ [ "2012", "4" ] ] }, "page" : "1252-60", "title" : "MicroRNA-182 targets cAMP-responsive element-binding protein 1 and suppresses cell growth in human gastric adenocarcinoma.", "type" : "article-journal", "volume" : "279" }, "uris" : [ "http://www.mendeley.com/documents/?uuid=edac91f2-b90e-4552-9ebc-05b9febd4156" ] } ], "mendeley" : { "previouslyFormattedCitation" : "[8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0]</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GC-803</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TSS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Wang et al., 2012 </w:t>
            </w:r>
            <w:r>
              <w:fldChar w:fldCharType="begin"/>
            </w:r>
            <w:r>
              <w:rPr>
                <w:sz w:val="20"/>
                <w:szCs w:val="20"/>
                <w:lang w:val="en-US" w:eastAsia="en-US"/>
              </w:rPr>
              <w:instrText xml:space="preserve">ADDIN CSL_CITATION { "citationItems" : [ { "id" : "ITEM-1", "itemData" : { "DOI" : "10.1186/1471-2407-12-227", "ISBN" : "1471240712227", "ISSN" : "1471-2407", "PMID" : "22681717", "abstract" : "ABSTRACT: BACKGROUND: miR-182 is one of the most significantly up-regulated miRNAs in hepatocellular carcinoma (HCC). Metastasis suppressor 1 (MTSS1), one target gene of miR-182, plays an important role in the metastasis of cancers. However, it remains unclear that the exact function and mechanism of miR-182 and MTSS1 in HCC. METHODS: miR-182 expression was tested in 86 cases of paired HCC and normal tissues by real-time PCR and the relationships between miR-182 expression and clinicopathological parameters were analyzed. The expression of MTSS1 was evaluated by immunohistochemistry and western blot in the above tissues and its correlation with miR-182 expression was analyzed. Moreover, western blot and invasion assay were performed after transfection of pre-miR-182 or anti-miR-182 in HCC cell lines. In addition, luciferase assay and rescue experiment were performed in HCC cell lines. RESULTS: Compared with normal tissue, miR-182 was up-expression and MTSS1 was down-expression in HCC tissues. Moreover, the over-expression of miR-182 was correlated with intrahepatic metastasis (p=0.034) and poor prognosis (p=0.039) of HCC patients. There was a negative correlation between miR-182 and MTSS1 expression both in HCC tissues (r =-0.688, p&lt;0.01) and HCC cell lines (r =-0.931, p=0.021). Furthermore, the up-regulation of miR-182 resulted in the down-expression of MTSS1 and increased invasive potential of HUH-1, and reverse results were also confirmed when the expression of miR-182 was inhibited. In addition, the results of luciferase assay demonstrated the targeted regulation of miR-182 on MTSS1. CONCLUSIONS: miR-182 could promote metastasis of HCC through the down-regulation of its target gene MTSS1. miR-182 and MTSS1 were potential prognostic markers and/or therapeutic targets in HCC.", "author" : [ { "dropping-particle" : "", "family" : "Wang", "given" : "Jian", "non-dropping-particle" : "", "parse-names" : false, "suffix" : "" }, { "dropping-particle" : "", "family" : "Li", "given" : "Jingwu", "non-dropping-particle" : "", "parse-names" : false, "suffix" : "" }, { "dropping-particle" : "", "family" : "Shen", "given" : "Junling", "non-dropping-particle" : "", "parse-names" : false, "suffix" : "" }, { "dropping-particle" : "", "family" : "Wang", "given" : "Chen", "non-dropping-particle" : "", "parse-names" : false, "suffix" : "" }, { "dropping-particle" : "", "family" : "Yang", "given" : "Lili", "non-dropping-particle" : "", "parse-names" : false, "suffix" : "" }, { "dropping-particle" : "", "family" : "Zhang", "given" : "Xinwei", "non-dropping-particle" : "", "parse-names" : false, "suffix" : "" } ], "container-title" : "BMC Cancer", "id" : "ITEM-1", "issue" : "7", "issued" : { "date-parts" : [ [ "2012", "6", "8" ] ] }, "page" : "227", "title" : "MicroRNA-182 downregulates metastasis suppressor 1 and contributes to metastasis of hepatocellular carcinoma.", "type" : "article-journal", "volume" : "12" }, "uris" : [ "http://www.mendeley.com/documents/?uuid=114741e3-2328-478e-a0c2-3b5fbba138be" ] } ], "mendeley" : { "previouslyFormattedCitation" : "[8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1]</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UH-1</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LC39A1</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Mihelich et al., 2011 </w:t>
            </w:r>
            <w:r>
              <w:fldChar w:fldCharType="begin"/>
            </w:r>
            <w:r>
              <w:rPr>
                <w:sz w:val="20"/>
                <w:szCs w:val="20"/>
                <w:lang w:val="en-US" w:eastAsia="en-US"/>
              </w:rPr>
              <w:instrText xml:space="preserve">ADDIN CSL_CITATION { "citationItems" : [ { "id" : "ITEM-1", "itemData" : { "DOI" : "10.1074/jbc.M111.262915", "ISSN" : "1083-351X", "PMID" : "22045813", "abstract" : "Decreased zinc levels are a hallmark of prostate cancer tumors as zinc uniquely concentrates in healthy prostate tissue. Increased dietary zinc correlates with decreased risk of advanced prostate cancer and decreased mortality from prostate cancer. The mechanisms of prostatic zinc homeostasis are not known. Lower zinc levels in the tumor are correlated directly with decreased expression of the zinc transporter hZIP1. We report identification of a microRNA cluster that regulates multiple zinc transporters, including hZIP1. Screening in laser capture microdissected prostate cancer tumors identified miR-182 as a potential regulator of hZIP1. Regulation of hZIP1 by miR-182 via two binding sites was confirmed in primary prostate cell cultures. miR-96 and miR-183 are expressed as a cluster with miR-182 and share similar sequences. Array profiling of tissue showed that miR-183, -96, and -182 are higher in prostate cancer tissue compared with normal prostate. Overexpression of the entire miR-183-96-182 cluster suppressed five additional zinc transporters. Overexpression of miR-183, -96, and -182 individually or as a cluster diminished labile zinc pools and reduced zinc uptake, demonstrating this miR cluster as a regulator of zinc homeostasis. We observed regulation of zinc homeostasis by this cluster in prostate cells and HEK-293 cells, suggesting a universal mechanism that is not prostate-specific. To our knowledge, this is the first report of a miR cluster targeting a family of metal transport proteins. Individually or as a cluster, miR-183, -96, and -182 are overexpressed in other cancers too, implicating this miR cluster in carcinogenesis.", "author" : [ { "dropping-particle" : "", "family" : "Mihelich", "given" : "Brittany L", "non-dropping-particle" : "", "parse-names" : false, "suffix" : "" }, { "dropping-particle" : "", "family" : "Khramtsova", "given" : "Ekaterina a", "non-dropping-particle" : "", "parse-names" : false, "suffix" : "" }, { "dropping-particle" : "", "family" : "Arva", "given" : "Nicole", "non-dropping-particle" : "", "parse-names" : false, "suffix" : "" }, { "dropping-particle" : "", "family" : "Vaishnav", "given" : "Avani", "non-dropping-particle" : "", "parse-names" : false, "suffix" : "" }, { "dropping-particle" : "", "family" : "Johnson", "given" : "Daniel N", "non-dropping-particle" : "", "parse-names" : false, "suffix" : "" }, { "dropping-particle" : "", "family" : "Giangreco", "given" : "Angeline a", "non-dropping-particle" : "", "parse-names" : false, "suffix" : "" }, { "dropping-particle" : "", "family" : "Martens-Uzunova", "given" : "Elena", "non-dropping-particle" : "", "parse-names" : false, "suffix" : "" }, { "dropping-particle" : "", "family" : "Bagasra", "given" : "Omar", "non-dropping-particle" : "", "parse-names" : false, "suffix" : "" }, { "dropping-particle" : "", "family" : "Kajdacsy-Balla", "given" : "Andr\u00e9", "non-dropping-particle" : "", "parse-names" : false, "suffix" : "" }, { "dropping-particle" : "", "family" : "Nonn", "given" : "Larisa", "non-dropping-particle" : "", "parse-names" : false, "suffix" : "" } ], "container-title" : "The Journal of Biological Chemistry", "id" : "ITEM-1", "issue" : "52", "issued" : { "date-parts" : [ [ "2011", "12", "30" ] ] }, "page" : "44503-11", "title" : "miR-183-96-182 cluster is overexpressed in prostate tissue and regulates zinc homeostasis in prostate cells.", "type" : "article-journal", "volume" : "286" }, "uris" : [ "http://www.mendeley.com/documents/?uuid=08dda387-20f5-46a6-9cdf-690e1632868b" ] } ], "mendeley" : { "previouslyFormattedCitation" : "[8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rE</w:t>
            </w:r>
          </w:p>
        </w:tc>
      </w:tr>
      <w:tr>
        <w:trPr>
          <w:trHeight w:val="300" w:hRule="atLeast"/>
        </w:trPr>
        <w:tc>
          <w:tcPr>
            <w:tcW w:w="114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miRNA</w:t>
            </w:r>
          </w:p>
        </w:tc>
        <w:tc>
          <w:tcPr>
            <w:tcW w:w="1228"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Gene</w:t>
            </w:r>
          </w:p>
        </w:tc>
        <w:tc>
          <w:tcPr>
            <w:tcW w:w="2523"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Reference</w:t>
            </w:r>
          </w:p>
        </w:tc>
        <w:tc>
          <w:tcPr>
            <w:tcW w:w="1129"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Expressed</w:t>
            </w:r>
          </w:p>
        </w:tc>
        <w:tc>
          <w:tcPr>
            <w:tcW w:w="135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Pull-down</w:t>
            </w:r>
          </w:p>
        </w:tc>
        <w:tc>
          <w:tcPr>
            <w:tcW w:w="2382"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Cell type</w:t>
            </w:r>
          </w:p>
        </w:tc>
      </w:tr>
      <w:tr>
        <w:trPr>
          <w:trHeight w:val="285" w:hRule="atLeast"/>
        </w:trPr>
        <w:tc>
          <w:tcPr>
            <w:tcW w:w="1145" w:type="dxa"/>
            <w:tcBorders>
              <w:left w:val="single" w:sz="4" w:space="0" w:color="000000"/>
              <w:bottom w:val="single" w:sz="4" w:space="0" w:color="000000"/>
              <w:right w:val="single" w:sz="4" w:space="0" w:color="000000"/>
            </w:tcBorders>
            <w:vAlign w:val="center"/>
          </w:tcPr>
          <w:p>
            <w:pPr>
              <w:pStyle w:val="Normal"/>
              <w:spacing w:before="0" w:after="200"/>
              <w:rPr>
                <w:i/>
                <w:i/>
                <w:sz w:val="20"/>
                <w:szCs w:val="20"/>
              </w:rPr>
            </w:pPr>
            <w:r>
              <w:rPr>
                <w:i/>
                <w:sz w:val="20"/>
                <w:szCs w:val="20"/>
              </w:rPr>
              <w:t>miR-182</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SOX2</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Weston et al., 2011 </w:t>
            </w:r>
            <w:r>
              <w:fldChar w:fldCharType="begin"/>
            </w:r>
            <w:r>
              <w:rPr>
                <w:sz w:val="20"/>
                <w:szCs w:val="20"/>
                <w:lang w:val="en-US" w:eastAsia="en-US"/>
              </w:rPr>
              <w:instrText xml:space="preserve">ADDIN CSL_CITATION { "citationItems" : [ { "id" : "ITEM-1", "itemData" : { "DOI" : "10.1002/dvdy.22591", "ISSN" : "1097-0177", "PMID" : "21360794", "abstract" : "MicroRNAs (miRNAs) post-transcriptionally repress complementary target gene expression and can contribute to cell differentiation. The coordinate expression of miRNA-183 family members (miR-183, miR-96, and miR-182) has been demonstrated in sensory cells of the mouse inner ear and other vertebrate sensory organs. To further examine hair cell miRNA expression in the mouse inner ear, we have analyzed miR-183 family expression in wild type animals and various mutants with defects in neurosensory development. miR-183 family member expression follows neurosensory cell specification, exhibits longitudinal (basal-apical) gradients in maturating cochlear hair cells, and is maintained in sensory neurons and most hair cells into adulthood. Depletion of hair cell miRNAs resulting from Dicer1 conditional knockout (CKO) in Atoh1-Cre transgenic mice leads to more disparate basal-apical gene expression profiles and eventual hair cell loss. Results suggest that hair cell miRNAs subdue cochlear gradient gene expression and are required for hair cell maintenance and survival.", "author" : [ { "dropping-particle" : "", "family" : "Weston", "given" : "Michael D", "non-dropping-particle" : "", "parse-names" : false, "suffix" : "" }, { "dropping-particle" : "", "family" : "Pierce", "given" : "Marsha L", "non-dropping-particle" : "", "parse-names" : false, "suffix" : "" }, { "dropping-particle" : "", "family" : "Jensen-Smith", "given" : "Heather C", "non-dropping-particle" : "", "parse-names" : false, "suffix" : "" }, { "dropping-particle" : "", "family" : "Fritzsch", "given" : "Bernd", "non-dropping-particle" : "", "parse-names" : false, "suffix" : "" }, { "dropping-particle" : "", "family" : "Rocha-Sanchez", "given" : "Sonia", "non-dropping-particle" : "", "parse-names" : false, "suffix" : "" }, { "dropping-particle" : "", "family" : "Beisel", "given" : "Kirk W", "non-dropping-particle" : "", "parse-names" : false, "suffix" : "" }, { "dropping-particle" : "", "family" : "Soukup", "given" : "Garrett a", "non-dropping-particle" : "", "parse-names" : false, "suffix" : "" } ], "container-title" : "Developmental Dynamics", "id" : "ITEM-1", "issue" : "4", "issued" : { "date-parts" : [ [ "2011", "4" ] ] }, "page" : "808-19", "title" : "MicroRNA-183 family expression in hair cell development and requirement of microRNAs for hair cell maintenance and survival.", "type" : "article-journal", "volume" : "240" }, "uris" : [ "http://www.mendeley.com/documents/?uuid=084e0079-17d9-4b3f-a782-dc29f3c01051" ] } ], "mendeley" : { "previouslyFormattedCitation" : "[83]"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3]</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K293</w:t>
            </w:r>
          </w:p>
        </w:tc>
      </w:tr>
      <w:tr>
        <w:trPr>
          <w:trHeight w:val="285" w:hRule="atLeast"/>
        </w:trPr>
        <w:tc>
          <w:tcPr>
            <w:tcW w:w="1145" w:type="dxa"/>
            <w:vMerge w:val="restart"/>
            <w:tcBorders>
              <w:left w:val="single" w:sz="4" w:space="0" w:color="000000"/>
              <w:right w:val="single" w:sz="4" w:space="0" w:color="000000"/>
            </w:tcBorders>
            <w:vAlign w:val="center"/>
          </w:tcPr>
          <w:p>
            <w:pPr>
              <w:pStyle w:val="Normal"/>
              <w:spacing w:before="0" w:after="200"/>
              <w:rPr>
                <w:i/>
                <w:i/>
                <w:sz w:val="20"/>
                <w:szCs w:val="20"/>
              </w:rPr>
            </w:pPr>
            <w:r>
              <w:rPr>
                <w:i/>
                <w:sz w:val="20"/>
                <w:szCs w:val="20"/>
              </w:rPr>
              <w:t>miR-23b</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GLS</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Gao</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038/nature07823", "ISSN" : "1476-4687", "PMID" : "19219026", "abstract" : "Altered glucose metabolism in cancer cells is termed the Warburg effect, which describes the propensity of most cancer cells to take up glucose avidly and convert it primarily to lactate, despite available oxygen. Notwithstanding the renewed interest in the Warburg effect, cancer cells also depend on continued mitochondrial function for metabolism, specifically glutaminolysis that catabolizes glutamine to generate ATP and lactate. Glutamine, which is highly transported into proliferating cells, is a major source of energy and nitrogen for biosynthesis, and a carbon substrate for anabolic processes in cancer cells, but the regulation of glutamine metabolism is not well understood. Here we report that the c-Myc (hereafter referred to as Myc) oncogenic transcription factor, which is known to regulate microRNAs and stimulate cell proliferation, transcriptionally represses miR-23a and miR-23b, resulting in greater expression of their target protein, mitochondrial glutaminase, in human P-493 B lymphoma cells and PC3 prostate cancer cells. This leads to upregulation of glutamine catabolism. Glutaminase converts glutamine to glutamate, which is further catabolized through the tricarboxylic acid cycle for the production of ATP or serves as substrate for glutathione synthesis. The unique means by which Myc regulates glutaminase uncovers a previously unsuspected link between Myc regulation of miRNAs, glutamine metabolism, and energy and reactive oxygen species homeostasis.", "author" : [ { "dropping-particle" : "", "family" : "Gao", "given" : "Ping", "non-dropping-particle" : "", "parse-names" : false, "suffix" : "" }, { "dropping-particle" : "", "family" : "Tchernyshyov", "given" : "Irina", "non-dropping-particle" : "", "parse-names" : false, "suffix" : "" }, { "dropping-particle" : "", "family" : "Chang", "given" : "Tsung-Cheng", "non-dropping-particle" : "", "parse-names" : false, "suffix" : "" }, { "dropping-particle" : "", "family" : "Lee", "given" : "Yun-Sil", "non-dropping-particle" : "", "parse-names" : false, "suffix" : "" }, { "dropping-particle" : "", "family" : "Kita", "given" : "Kayoko", "non-dropping-particle" : "", "parse-names" : false, "suffix" : "" }, { "dropping-particle" : "", "family" : "Ochi", "given" : "Takafumi", "non-dropping-particle" : "", "parse-names" : false, "suffix" : "" }, { "dropping-particle" : "", "family" : "Zeller", "given" : "Karen I", "non-dropping-particle" : "", "parse-names" : false, "suffix" : "" }, { "dropping-particle" : "", "family" : "Marzo", "given" : "Angelo M", "non-dropping-particle" : "De", "parse-names" : false, "suffix" : "" }, { "dropping-particle" : "", "family" : "Eyk", "given" : "Jennifer E", "non-dropping-particle" : "Van", "parse-names" : false, "suffix" : "" }, { "dropping-particle" : "", "family" : "Mendell", "given" : "Joshua T", "non-dropping-particle" : "", "parse-names" : false, "suffix" : "" }, { "dropping-particle" : "V", "family" : "Dang", "given" : "Chi", "non-dropping-particle" : "", "parse-names" : false, "suffix" : "" } ], "container-title" : "Nature", "id" : "ITEM-1", "issue" : "7239", "issued" : { "date-parts" : [ [ "2009", "4", "9" ] ] }, "page" : "762-5", "publisher" : "Nature Publishing Group", "title" : "c-Myc suppression of miR-23a/b enhances mitochondrial glutaminase expression and glutamine metabolism.", "type" : "article-journal", "volume" : "458" }, "uris" : [ "http://www.mendeley.com/documents/?uuid=8ac5da94-a1ba-4981-a5af-d65b4658f947" ] } ], "mendeley" : { "previouslyFormattedCitation" : "[84]"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4]</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MCF7</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S1</w:t>
            </w:r>
          </w:p>
        </w:tc>
        <w:tc>
          <w:tcPr>
            <w:tcW w:w="2523" w:type="dxa"/>
            <w:tcBorders>
              <w:bottom w:val="single" w:sz="4" w:space="0" w:color="000000"/>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Kimura</w:t>
            </w:r>
            <w:r>
              <w:rPr>
                <w:i/>
                <w:iCs/>
                <w:sz w:val="20"/>
                <w:szCs w:val="20"/>
              </w:rPr>
              <w:t xml:space="preserve"> et al.</w:t>
            </w:r>
            <w:r>
              <w:rPr>
                <w:sz w:val="20"/>
                <w:szCs w:val="20"/>
              </w:rPr>
              <w:t xml:space="preserve">, 2004 </w:t>
            </w:r>
            <w:r>
              <w:fldChar w:fldCharType="begin"/>
            </w:r>
            <w:r>
              <w:rPr>
                <w:sz w:val="20"/>
                <w:szCs w:val="20"/>
                <w:lang w:val="en-US" w:eastAsia="en-US"/>
              </w:rPr>
              <w:instrText xml:space="preserve">ADDIN CSL_CITATION { "citationItems" : [ { "id" : "ITEM-1", "itemData" : { "DOI" : "10.1093/nass/48.1.213", "ISSN" : "1746-8272", "PMID" : "17150554", "abstract" : "MicroRNAs (miRNAs) are abundant class of approximately 21-25 nts small endogenous RNAs. Recently several hundred miRNAs have been identified from diverse species; nematodes, insects, plants, and animals. These small RNAs can regulate gene expression at a post-transcriptional level by interacting with their target mRNAs. Interaction of these RNAs causes either repression of translation or RNAi-dependent cleavage of target RNAs. It has been recently found that they have critical regulatory roles in embryogenesis, development, differentiation, cellular proliferation, apoptosis, and so on. However, identifications of the target of the target of miRNAs have been almost unknown, especially in vertebrates. Here we show that Hairy/enhancer of split protein (Hes1), a bHLH transcriptional repressor functioning in neuronal differentiation, is a target of mouse miRNA-23b (miR-23b).", "author" : [ { "dropping-particle" : "", "family" : "Kimura", "given" : "Hitomi", "non-dropping-particle" : "", "parse-names" : false, "suffix" : "" }, { "dropping-particle" : "", "family" : "Kawasaki", "given" : "Hiroaki", "non-dropping-particle" : "", "parse-names" : false, "suffix" : "" }, { "dropping-particle" : "", "family" : "Taira", "given" : "Kazunari", "non-dropping-particle" : "", "parse-names" : false, "suffix" : "" } ], "container-title" : "Nucleic Acids Symposium Series", "id" : "ITEM-1", "issue" : "1", "issued" : { "date-parts" : [ [ "2004", "1" ] ] }, "page" : "213-4", "title" : "Mouse microRNA-23b regulates expression of Hes1 gene in P19 cells.", "type" : "article-journal", "volume" : "48" }, "uris" : [ "http://www.mendeley.com/documents/?uuid=d681d92e-f8ef-4603-aa7b-b5d436c5ee61" ] } ], "mendeley" : { "previouslyFormattedCitation" : "[85]"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5]</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19</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MAD3</w:t>
            </w:r>
          </w:p>
        </w:tc>
        <w:tc>
          <w:tcPr>
            <w:tcW w:w="2523" w:type="dxa"/>
            <w:vMerge w:val="restart"/>
            <w:tcBorders>
              <w:left w:val="single" w:sz="4" w:space="0" w:color="000000"/>
              <w:bottom w:val="single" w:sz="4" w:space="0" w:color="000000"/>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Rogler</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002/hep.22982", "ISSN" : "1527-3350", "PMID" : "19582816", "abstract" : "Transforming growth factor-beta / bone morphogenetic protein (TGFbeta/BMP) signaling has a gradient of effects on cell fate choice in the fetal mouse liver. The molecular mechanism to understand why adjacent cells develop into bile ducts or grow actively as hepatocytes in the ubiquitous presence of both TGFbeta ligands and receptors has been unknown. We hypothesized that microRNAs (miRNAs) might play a role in cell fate decisions in the liver. miRNA profiling during late fetal development in the mouse identified miR-23b cluster miRNAs comprising miR-23b, miR-27b, and miR-24-1 and miR-10a, miR-26a, and miR-30a as up-regulated. In situ hybridization of fetal liver at embryonic day 17.5 of gestation revealed miR-23b cluster expression only in fetal hepatocytes. A complementary (c)DNA microarray approach was used to identify genes with a reciprocal expression pattern to that of miR-23b cluster miRNAs. This approach identified Smads (mothers against decapentaplegic homolog), the key TGFbeta signaling molecules, as putative miR-23b cluster targets. Bioinformatic analysis identified multiple candidate target sites in the 3' UTRs (untranslated regions) of Smads 3, 4, and 5. Dual luciferase reporter assays confirmed down-regulation of constructs containing Smad 3, 4, or 5, 3' UTRs by a mixture of miR-23b cluster mimics. Knockdown of miR-23b miRNAs during hepatocytic differentiation of a fetal liver stem cell line, HBC-3, promoted expression of bile duct genes, in addition to Smads, in these cells. In contrast, ectopic expression of miR-23b mimics during bile duct differentiation of HBC-3 cells blocked the process. CONCLUSION: Our data provide a model in which miR-23b miRNAs repress bile duct gene expression in fetal hepatocytes while promoting their growth by down-regulating Smads and consequently TGFbeta signaling. Concomitantly, low levels of the miR-23b miRNAs are needed in cholangiocytes to allow TGFbeta signaling and bile duct formation.", "author" : [ { "dropping-particle" : "", "family" : "Rogler", "given" : "Charles E", "non-dropping-particle" : "", "parse-names" : false, "suffix" : "" }, { "dropping-particle" : "", "family" : "Levoci", "given" : "Lauretta", "non-dropping-particle" : "", "parse-names" : false, "suffix" : "" }, { "dropping-particle" : "", "family" : "Ader", "given" : "Tammy", "non-dropping-particle" : "", "parse-names" : false, "suffix" : "" }, { "dropping-particle" : "", "family" : "Massimi", "given" : "Aldo", "non-dropping-particle" : "", "parse-names" : false, "suffix" : "" }, { "dropping-particle" : "", "family" : "Tchaikovskaya", "given" : "Tatyana", "non-dropping-particle" : "", "parse-names" : false, "suffix" : "" }, { "dropping-particle" : "", "family" : "Norel", "given" : "Raquel", "non-dropping-particle" : "", "parse-names" : false, "suffix" : "" }, { "dropping-particle" : "", "family" : "Rogler", "given" : "Leslie E", "non-dropping-particle" : "", "parse-names" : false, "suffix" : "" } ], "container-title" : "Hepatology", "id" : "ITEM-1", "issue" : "2", "issued" : { "date-parts" : [ [ "2011", "8" ] ] }, "page" : "575-84", "title" : "MicroRNA-23b cluster microRNAs regulate transforming growth factor-beta/bone morphogenetic protein signaling and liver stem cell differentiation by targeting Smads.", "type" : "article-journal", "volume" : "50" }, "uris" : [ "http://www.mendeley.com/documents/?uuid=555416c5-436b-4dca-aabd-0ecec34ab32f" ] } ], "mendeley" : { "previouslyFormattedCitation" : "[86]"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6]</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MAD4</w:t>
            </w:r>
          </w:p>
        </w:tc>
        <w:tc>
          <w:tcPr>
            <w:tcW w:w="252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MAD5</w:t>
            </w:r>
          </w:p>
        </w:tc>
        <w:tc>
          <w:tcPr>
            <w:tcW w:w="2523"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MET</w:t>
            </w:r>
          </w:p>
        </w:tc>
        <w:tc>
          <w:tcPr>
            <w:tcW w:w="2523" w:type="dxa"/>
            <w:vMerge w:val="restart"/>
            <w:tcBorders>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Salvi</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111/j.1742-4658.2009.07014.x", "ISSN" : "1742-4658", "PMID" : "19490101", "abstract" : "Urokinase-type plasminogen activator (uPA) and c-met play a major role in cancer invasion and metastasis. Evidence has suggested that uPA and c-met overexpression may be coordinated in human hepatocellular carcinoma (HCC). In the present study, to understand whether the expression of these genes might be coregulated by specific microRNAs (miRs) in human cells, we predicted that Homo sapiens microRNA-23b could recognize two sites in the 3'-UTR of uPA and four sites in the c-met 3'-UTR by the algorithm pictar. The miR-23b expression analysis in human tumor and normal cells revealed an inverse trend with uPA and c-met expression, indicating that uPA and c-met negative regulation might depend on miR-23b expression. Transfection of miR-23b molecules in HCC cells (SKHep1C3) led to inhibition of protein expression of the target genes and caused a decrease in cell migration and proliferation capabilities. Furthermore, anti-miR-23b transfection in human normal AB2 dermal fibroblasts upregulated the expression of endogenous uPA and c-met. Cotransfection experiments in HCC cells of the miR-23b with pGL4.71 Renilla luciferase reporter gene constructs, containing the putative uPA and c-met 3'-UTR target sites, and with the pGL3 firefly luciferase-expressing vector showed a decrease in the relative luciferase activity. This would indicate that miR-23b can recognize target sites in the 3'-UTR of uPA and of c-met mRNAs and translationally repress the expression of uPA and c-met in HCC cells. The evidence obtained shows that overexpression of miR-23b leads to uPA and c-met downregulation and to decreased migration and proliferation abilities of HCC cells.", "author" : [ { "dropping-particle" : "", "family" : "Salvi", "given" : "Alessandro", "non-dropping-particle" : "", "parse-names" : false, "suffix" : "" }, { "dropping-particle" : "", "family" : "Sabelli", "given" : "Cristiano", "non-dropping-particle" : "", "parse-names" : false, "suffix" : "" }, { "dropping-particle" : "", "family" : "Moncini", "given" : "Silvia", "non-dropping-particle" : "", "parse-names" : false, "suffix" : "" }, { "dropping-particle" : "", "family" : "Venturin", "given" : "Marco", "non-dropping-particle" : "", "parse-names" : false, "suffix" : "" }, { "dropping-particle" : "", "family" : "Arici", "given" : "Bruna", "non-dropping-particle" : "", "parse-names" : false, "suffix" : "" }, { "dropping-particle" : "", "family" : "Riva", "given" : "Paola", "non-dropping-particle" : "", "parse-names" : false, "suffix" : "" }, { "dropping-particle" : "", "family" : "Portolani", "given" : "Nazario", "non-dropping-particle" : "", "parse-names" : false, "suffix" : "" }, { "dropping-particle" : "", "family" : "Giulini", "given" : "Stefano M", "non-dropping-particle" : "", "parse-names" : false, "suffix" : "" }, { "dropping-particle" : "", "family" : "Petro", "given" : "Giuseppina", "non-dropping-particle" : "De", "parse-names" : false, "suffix" : "" }, { "dropping-particle" : "", "family" : "Barlati", "given" : "Sergio", "non-dropping-particle" : "", "parse-names" : false, "suffix" : "" } ], "container-title" : "The FEBS journal", "id" : "ITEM-1", "issue" : "11", "issued" : { "date-parts" : [ [ "2009", "6" ] ] }, "page" : "2966-82", "title" : "MicroRNA-23b mediates urokinase and c-met downmodulation and a decreased migration of human hepatocellular carcinoma cells.", "type" : "article-journal", "volume" : "276" }, "uris" : [ "http://www.mendeley.com/documents/?uuid=d3ca48cf-211b-4749-b809-cca5c8bfb5c4" ] } ], "mendeley" : { "previouslyFormattedCitation" : "[8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r>
              <w:rPr>
                <w:sz w:val="20"/>
                <w:szCs w:val="20"/>
                <w:vertAlign w:val="superscript"/>
              </w:rPr>
              <w:t>b</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KHep1C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LAU</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r>
              <w:rPr>
                <w:sz w:val="20"/>
                <w:szCs w:val="20"/>
                <w:vertAlign w:val="superscript"/>
              </w:rPr>
              <w:t>b</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KHep1C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TAB2</w:t>
            </w:r>
          </w:p>
        </w:tc>
        <w:tc>
          <w:tcPr>
            <w:tcW w:w="2523" w:type="dxa"/>
            <w:vMerge w:val="restart"/>
            <w:tcBorders>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Zhu et al., 2012 </w:t>
            </w:r>
            <w:r>
              <w:fldChar w:fldCharType="begin"/>
            </w:r>
            <w:r>
              <w:rPr>
                <w:sz w:val="20"/>
                <w:szCs w:val="20"/>
                <w:lang w:val="en-US" w:eastAsia="en-US"/>
              </w:rPr>
              <w:instrText xml:space="preserve">ADDIN CSL_CITATION { "citationItems" : [ { "id" : "ITEM-1", "itemData" : { "DOI" : "10.1038/nm.2815", "ISSN" : "1546-170X", "PMID" : "22660635", "abstract" : "Inflammatory cytokines such as interleukin-17 (IL-17) promote inflammatory autoimmune diseases. Although several microRNAs (miRNAs) have been shown to regulate autoimmune pathogenesis by affecting lymphocyte development and function, the role of miRNAs in resident cells present in inflammatory lesions remains unclear. Here we show that miR-23b is downregulated in inflammatory lesions of humans with lupus or rheumatoid arthritis, as well as in the mouse models of lupus, rheumatoid arthritis or multiple sclerosis. IL-17 downregulates miR-23b expression in human fibroblast-like synoviocytes, mouse primary kidney cells and astrocytes and is essential for the downregulation of miR-23b during autoimmune pathogenesis. In turn, miR-23b suppresses IL-17-, tumor necrosis factor \u03b1 (TNF-\u03b1)- or IL-1\u03b2-induced NF-\u03baB activation and inflammatory cytokine expression by targeting TGF-\u03b2-activated kinase 1/MAP3K7 binding protein 2 (TAB2), TAB3 and inhibitor of nuclear factor \u03ba-B kinase subunit \u03b1 (IKK-\u03b1) and, consequently, represses autoimmune inflammation. Thus, IL-17 contributes to autoimmune pathogenesis by suppressing miR-23b expression in radio-resident cells and promoting proinflammatory cytokine expression.", "author" : [ { "dropping-particle" : "", "family" : "Zhu", "given" : "Shu", "non-dropping-particle" : "", "parse-names" : false, "suffix" : "" }, { "dropping-particle" : "", "family" : "Pan", "given" : "Wen", "non-dropping-particle" : "", "parse-names" : false, "suffix" : "" }, { "dropping-particle" : "", "family" : "Song", "given" : "Xinyang", "non-dropping-particle" : "", "parse-names" : false, "suffix" : "" }, { "dropping-particle" : "", "family" : "Liu", "given" : "Yan", "non-dropping-particle" : "", "parse-names" : false, "suffix" : "" }, { "dropping-particle" : "", "family" : "Shao", "given" : "Xinrui", "non-dropping-particle" : "", "parse-names" : false, "suffix" : "" }, { "dropping-particle" : "", "family" : "Tang", "given" : "Yuanjia", "non-dropping-particle" : "", "parse-names" : false, "suffix" : "" }, { "dropping-particle" : "", "family" : "Liang", "given" : "Dong", "non-dropping-particle" : "", "parse-names" : false, "suffix" : "" }, { "dropping-particle" : "", "family" : "He", "given" : "Dongyi", "non-dropping-particle" : "", "parse-names" : false, "suffix" : "" }, { "dropping-particle" : "", "family" : "Wang", "given" : "Honglin", "non-dropping-particle" : "", "parse-names" : false, "suffix" : "" }, { "dropping-particle" : "", "family" : "Liu", "given" : "Wenjun", "non-dropping-particle" : "", "parse-names" : false, "suffix" : "" }, { "dropping-particle" : "", "family" : "Shi", "given" : "Yufang", "non-dropping-particle" : "", "parse-names" : false, "suffix" : "" }, { "dropping-particle" : "", "family" : "Harley", "given" : "John B", "non-dropping-particle" : "", "parse-names" : false, "suffix" : "" }, { "dropping-particle" : "", "family" : "Shen", "given" : "Nan", "non-dropping-particle" : "", "parse-names" : false, "suffix" : "" }, { "dropping-particle" : "", "family" : "Qian", "given" : "Youcun", "non-dropping-particle" : "", "parse-names" : false, "suffix" : "" } ], "container-title" : "Nature medicine", "id" : "ITEM-1", "issue" : "7", "issued" : { "date-parts" : [ [ "2012", "6", "3" ] ] }, "page" : "1077-1086", "publisher" : "Nature Publishing Group", "title" : "The microRNA miR-23b suppresses IL-17-associated autoimmune inflammation by targeting TAB2, TAB3 and IKK-\u03b1", "type" : "article-journal", "volume" : "18" }, "uris" : [ "http://www.mendeley.com/documents/?uuid=d2e03688-03de-4acd-a046-7856e28c54e2" ] } ], "mendeley" : { "previouslyFormattedCitation" : "[88]"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8]</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TAB3</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CHUK</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ADAMTS</w:t>
            </w:r>
          </w:p>
        </w:tc>
        <w:tc>
          <w:tcPr>
            <w:tcW w:w="2523" w:type="dxa"/>
            <w:vMerge w:val="restart"/>
            <w:tcBorders>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Zhang </w:t>
            </w:r>
            <w:r>
              <w:rPr>
                <w:i/>
                <w:sz w:val="20"/>
                <w:szCs w:val="20"/>
              </w:rPr>
              <w:t>et al.</w:t>
            </w:r>
            <w:r>
              <w:rPr>
                <w:sz w:val="20"/>
                <w:szCs w:val="20"/>
              </w:rPr>
              <w:t xml:space="preserve">, 2011 </w:t>
            </w:r>
            <w:r>
              <w:fldChar w:fldCharType="begin"/>
            </w:r>
            <w:r>
              <w:rPr>
                <w:sz w:val="20"/>
                <w:szCs w:val="20"/>
                <w:lang w:val="en-US" w:eastAsia="en-US"/>
              </w:rPr>
              <w:instrText xml:space="preserve">ADDIN CSL_CITATION { "citationItems" : [ { "id" : "ITEM-1", "itemData" : { "DOI" : "10.1038/ncomms1555", "ISSN" : "2041-1723", "PMID" : "22109528", "abstract" : "miRNA globally deregulates human carcinoma. A critical open question is how many miRNAs functionally participate in cancer development, particularly in metastasis. We systematically evaluate the capability of all known human miRNAs to regulate certain metastasis-relevant cell behaviours. To perform the high-throughput screen of miRNAs, which regulate cell migration, we developed a novel self-assembled cell microarray. Here we show that over 20% of miRNAs have migratory regulation activity in diverse cell types, indicating a general involvement of miRNAs in migratory regulation. MiR-23b, which is downregulated in human colon cancer samples, potently mediates the multiple steps of metastasis, including tumour growth, invasion and angiogenesis in vivo. It regulates a cohort of prometastatic targets, including FZD7 or MAP3k1. These findings provide new insight into the physiological and potential therapeutic importance of miRNAs as a new class of functional modulators.", "author" : [ { "dropping-particle" : "", "family" : "Zhang", "given" : "Hanshuo", "non-dropping-particle" : "", "parse-names" : false, "suffix" : "" }, { "dropping-particle" : "", "family" : "Hao", "given" : "Yang", "non-dropping-particle" : "", "parse-names" : false, "suffix" : "" }, { "dropping-particle" : "", "family" : "Yang", "given" : "Junyu", "non-dropping-particle" : "", "parse-names" : false, "suffix" : "" }, { "dropping-particle" : "", "family" : "Zhou", "given" : "Ying", "non-dropping-particle" : "", "parse-names" : false, "suffix" : "" }, { "dropping-particle" : "", "family" : "Li", "given" : "Juan", "non-dropping-particle" : "", "parse-names" : false, "suffix" : "" }, { "dropping-particle" : "", "family" : "Yin", "given" : "Shenyi", "non-dropping-particle" : "", "parse-names" : false, "suffix" : "" }, { "dropping-particle" : "", "family" : "Sun", "given" : "Changhong", "non-dropping-particle" : "", "parse-names" : false, "suffix" : "" }, { "dropping-particle" : "", "family" : "Ma", "given" : "Ming", "non-dropping-particle" : "", "parse-names" : false, "suffix" : "" }, { "dropping-particle" : "", "family" : "Huang", "given" : "Yanyi", "non-dropping-particle" : "", "parse-names" : false, "suffix" : "" }, { "dropping-particle" : "", "family" : "Xi", "given" : "Jianzhong Jeff", "non-dropping-particle" : "", "parse-names" : false, "suffix" : "" } ], "container-title" : "Nature communications", "id" : "ITEM-1", "issue" : "May", "issued" : { "date-parts" : [ [ "2011", "1" ] ] }, "page" : "554", "publisher" : "Nature Publishing Group", "title" : "Genome-wide functional screening of miR-23b as a pleiotropic modulator suppressing cancer metastasis.", "type" : "article-journal", "volume" : "2" }, "uris" : [ "http://www.mendeley.com/documents/?uuid=3b0e5366-3fc4-4168-b758-2327a7fefbbf" ] } ], "mendeley" : { "previouslyFormattedCitation" : "[8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8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CNN2</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FZD7</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MAP3K1</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AK2</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RRAS2</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TGFBR2</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LAU</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r>
              <w:rPr>
                <w:sz w:val="20"/>
                <w:szCs w:val="20"/>
                <w:vertAlign w:val="superscript"/>
              </w:rPr>
              <w:t>b</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ERBB4</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OXA3</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LAMP1</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LPP</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MEF2C</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MET</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r>
              <w:rPr>
                <w:sz w:val="20"/>
                <w:szCs w:val="20"/>
                <w:vertAlign w:val="superscript"/>
              </w:rPr>
              <w:t>b</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RDM1</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REPS2</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EMA6D</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r>
              <w:rPr>
                <w:sz w:val="20"/>
                <w:szCs w:val="20"/>
                <w:vertAlign w:val="superscript"/>
              </w:rPr>
              <w:t>b</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YES1</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CT-116</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VHL</w:t>
            </w:r>
          </w:p>
        </w:tc>
        <w:tc>
          <w:tcPr>
            <w:tcW w:w="2523" w:type="dxa"/>
            <w:tcBorders>
              <w:bottom w:val="single" w:sz="4" w:space="0" w:color="000000"/>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Chen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093/neuonc/nos122", "ISSN" : "1523-5866", "PMID" : "22649212", "abstract" : "Aberrant microRNA expression has been implicated in the development of human cancers. Here, we investigated the oncogenic significance and function of miR-23b in glioma. We identified that the expression of miR-23b was elevated in both glioma samples and glioma cells, indicated by real-time polymerase chain reaction analyses. Down-regulation of miR-23b triggered growth inhibition, induced apoptosis, and suppressed invasion of glioma in vitro. Luciferase assay and Western blot analysis revealed that VHL is a direct target of miR-23b. Restoring expression of VHL inhibited glioma proliferation and invasion. Mechanistic investigation revealed that miR-23b deletion decreased HIF-1\u03b1/VEGF expression and suppressed \u03b2-catenin/Tcf-4 transcription activity by targeting VHL. Furthermore, expression of VHL was inversely correlated with miR-23b in glioma samples and was predictive of patient survival in a retrospective analysis. Therefore, we demonstrated that downregulation of miR-23b suppressed tumor survival through targeting VHL, leading to the inhibition of \u03b2-catenin/Tcf-4 and HIF-1\u03b1/VEGF signaling pathways.", "author" : [ { "dropping-particle" : "", "family" : "Chen", "given" : "Lingchao", "non-dropping-particle" : "", "parse-names" : false, "suffix" : "" }, { "dropping-particle" : "", "family" : "Han", "given" : "Lei", "non-dropping-particle" : "", "parse-names" : false, "suffix" : "" }, { "dropping-particle" : "", "family" : "Zhang", "given" : "Kailiang", "non-dropping-particle" : "", "parse-names" : false, "suffix" : "" }, { "dropping-particle" : "", "family" : "Shi", "given" : "Zhendong", "non-dropping-particle" : "", "parse-names" : false, "suffix" : "" }, { "dropping-particle" : "", "family" : "Zhang", "given" : "Junxia", "non-dropping-particle" : "", "parse-names" : false, "suffix" : "" }, { "dropping-particle" : "", "family" : "Zhang", "given" : "Anling", "non-dropping-particle" : "", "parse-names" : false, "suffix" : "" }, { "dropping-particle" : "", "family" : "Wang", "given" : "Yongzhi", "non-dropping-particle" : "", "parse-names" : false, "suffix" : "" }, { "dropping-particle" : "", "family" : "Song", "given" : "Yijun", "non-dropping-particle" : "", "parse-names" : false, "suffix" : "" }, { "dropping-particle" : "", "family" : "Li", "given" : "Yongli", "non-dropping-particle" : "", "parse-names" : false, "suffix" : "" }, { "dropping-particle" : "", "family" : "Jiang", "given" : "Tao", "non-dropping-particle" : "", "parse-names" : false, "suffix" : "" }, { "dropping-particle" : "", "family" : "Pu", "given" : "Peiyu", "non-dropping-particle" : "", "parse-names" : false, "suffix" : "" }, { "dropping-particle" : "", "family" : "Jiang", "given" : "Chuanlu", "non-dropping-particle" : "", "parse-names" : false, "suffix" : "" }, { "dropping-particle" : "", "family" : "Kang", "given" : "Chunsheng", "non-dropping-particle" : "", "parse-names" : false, "suffix" : "" } ], "container-title" : "Neuro-Oncology", "id" : "ITEM-1", "issued" : { "date-parts" : [ [ "2012", "5", "30" ] ] }, "page" : "In Press", "title" : "VHL regulates the effects of miR-23b on glioma survival and invasion via suppression of HIF-1\u03b1/VEGF and \u03b2-catenin/Tcf-4 signaling.", "type" : "article-journal" }, "uris" : [ "http://www.mendeley.com/documents/?uuid=1fc37d5f-e997-48fd-9014-e67c2b5ff196" ] } ], "mendeley" : { "previouslyFormattedCitation" : "[9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0]</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U87 and LN229</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RDX3</w:t>
            </w:r>
          </w:p>
        </w:tc>
        <w:tc>
          <w:tcPr>
            <w:tcW w:w="2523" w:type="dxa"/>
            <w:tcBorders>
              <w:bottom w:val="single" w:sz="4" w:space="0" w:color="000000"/>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He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016/j.febslet.2012.06.003", "ISSN" : "1873-3468", "PMID" : "22710126", "abstract" : "To investigate the mechanism by which peroxiredoxin III (PRDX3) is altered in human prostate cancer (PCa), we used microRNA (miRNA) target prediction program and miRNA microarray to predict and identify miR-23b as a candidate miRNA that targets PRDX3. We showed that miR-23b suppresses PRDX3 protein expression in human DU145 cells under normal and hypoxic conditions. Additionally, the clinical significance of miR-23b and PRDX3 expression in PCa patients was also confirmed. In conclusion, our data suggest that the effects of PRDX3 in PCa progression may be caused by the regulation function of miR-23b, and consequently, miR-23b may be involved in the response of PCa cells to hypoxia stress.", "author" : [ { "dropping-particle" : "", "family" : "He", "given" : "Hui-Chan", "non-dropping-particle" : "", "parse-names" : false, "suffix" : "" }, { "dropping-particle" : "", "family" : "Zhu", "given" : "Jian-Guo", "non-dropping-particle" : "", "parse-names" : false, "suffix" : "" }, { "dropping-particle" : "", "family" : "Chen", "given" : "Xi-Bin", "non-dropping-particle" : "", "parse-names" : false, "suffix" : "" }, { "dropping-particle" : "", "family" : "Chen", "given" : "Shan-Ming", "non-dropping-particle" : "", "parse-names" : false, "suffix" : "" }, { "dropping-particle" : "", "family" : "Han", "given" : "Zhao-Dong", "non-dropping-particle" : "", "parse-names" : false, "suffix" : "" }, { "dropping-particle" : "", "family" : "Dai", "given" : "Qi-Shan", "non-dropping-particle" : "", "parse-names" : false, "suffix" : "" }, { "dropping-particle" : "", "family" : "Ling", "given" : "Xiao-Hui", "non-dropping-particle" : "", "parse-names" : false, "suffix" : "" }, { "dropping-particle" : "", "family" : "Fu", "given" : "Xin", "non-dropping-particle" : "", "parse-names" : false, "suffix" : "" }, { "dropping-particle" : "", "family" : "Lin", "given" : "Zhuo-Yuan", "non-dropping-particle" : "", "parse-names" : false, "suffix" : "" }, { "dropping-particle" : "", "family" : "Deng", "given" : "Ye-Han", "non-dropping-particle" : "", "parse-names" : false, "suffix" : "" }, { "dropping-particle" : "", "family" : "Qin", "given" : "Guo-Qiang", "non-dropping-particle" : "", "parse-names" : false, "suffix" : "" }, { "dropping-particle" : "", "family" : "Cai", "given" : "Chao", "non-dropping-particle" : "", "parse-names" : false, "suffix" : "" }, { "dropping-particle" : "", "family" : "Chen", "given" : "Jia-Hong", "non-dropping-particle" : "", "parse-names" : false, "suffix" : "" }, { "dropping-particle" : "", "family" : "Zhong", "given" : "Wei-de", "non-dropping-particle" : "", "parse-names" : false, "suffix" : "" } ], "container-title" : "FEBS letters", "id" : "ITEM-1", "issued" : { "date-parts" : [ [ "2012", "6", "16" ] ] }, "page" : "In Press", "publisher" : "Federation of European Biochemical Societies", "title" : "MicroRNA-23b downregulates peroxiredoxin III in human prostate cancer.", "type" : "article-journal" }, "uris" : [ "http://www.mendeley.com/documents/?uuid=b1fbae0e-1489-454c-bc6f-aaafc70897ce" ] } ], "mendeley" : { "previouslyFormattedCitation" : "[9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1]</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DU145</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TEN</w:t>
            </w:r>
          </w:p>
        </w:tc>
        <w:tc>
          <w:tcPr>
            <w:tcW w:w="2523" w:type="dxa"/>
            <w:vMerge w:val="restart"/>
            <w:tcBorders>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Nicholls </w:t>
            </w:r>
            <w:r>
              <w:rPr>
                <w:i/>
                <w:sz w:val="20"/>
                <w:szCs w:val="20"/>
              </w:rPr>
              <w:t>et al.</w:t>
            </w:r>
            <w:r>
              <w:rPr>
                <w:sz w:val="20"/>
                <w:szCs w:val="20"/>
              </w:rPr>
              <w:t xml:space="preserve">, 2011 </w:t>
            </w:r>
            <w:r>
              <w:fldChar w:fldCharType="begin"/>
            </w:r>
            <w:r>
              <w:rPr>
                <w:sz w:val="20"/>
                <w:szCs w:val="20"/>
                <w:lang w:val="en-US" w:eastAsia="en-US"/>
              </w:rPr>
              <w:instrText xml:space="preserve">ADDIN CSL_CITATION { "citationItems" : [ { "id" : "ITEM-1", "itemData" : { "DOI" : "10.1210/en.2010-1341", "ISSN" : "1945-7170", "PMID" : "21325043", "abstract" : "Spermatogenesis is absolutely dependent on FSH and androgens; suppression of these hormones inhibits germ cell development and thus sperm production. The final release of spermatids by the Sertoli cell, a process known as spermiation, is particularly sensitive to hormone suppression. To define the molecular mechanisms that mediate FSH and androgen effects in the Sertoli cell, we investigated the expression and regulation of micro-RNAs (miRNAs), small noncoding RNAs that regulate protein translation and modify cellular responses. By array analysis, we identified 23 miRNAs up-regulated more than 2-fold after hormone suppression in vivo and in vitro in primary Sertoli cell cultures. The regulation of four of these miRNAs (miR-23b, -30c, -30d, and -690) was confirmed by quantitative RT-PCR. Bioinformatic analysis of potential targets of hormonally regulated miRNAs identified genes important for focal adhesion and regulation of the actin cytoskeleton, processes known to be intimately associated with adhesion of spermatids to Sertoli cells. Two of the identified genes, Pten, an intracellular phosphatase, and Eps15, a mediator of endocytosis, were down-regulated by the withdrawal of hormones in vivo and possess miR-23b target sites in their 3'-untranslated regions. Overexpression of miR-23b in vitro resulted in decreased translation of PTEN and EPS15 protein as assessed by Western blot and luciferase analysis. We conclude that FSH and androgens act on Sertoli cells in stage VIII to control the expression of miRNAs that operate in a coordinated manner to regulate cell adhesion pathways and male fertility and that miRNA transcription is a new paradigm in the hormone dependence of spermiation.", "author" : [ { "dropping-particle" : "", "family" : "Nicholls", "given" : "Peter K", "non-dropping-particle" : "", "parse-names" : false, "suffix" : "" }, { "dropping-particle" : "", "family" : "Harrison", "given" : "Craig a", "non-dropping-particle" : "", "parse-names" : false, "suffix" : "" }, { "dropping-particle" : "", "family" : "Walton", "given" : "Kelly L", "non-dropping-particle" : "", "parse-names" : false, "suffix" : "" }, { "dropping-particle" : "", "family" : "McLachlan", "given" : "Robert I", "non-dropping-particle" : "", "parse-names" : false, "suffix" : "" }, { "dropping-particle" : "", "family" : "O'Donnell", "given" : "Liza", "non-dropping-particle" : "", "parse-names" : false, "suffix" : "" }, { "dropping-particle" : "", "family" : "Stanton", "given" : "Peter G", "non-dropping-particle" : "", "parse-names" : false, "suffix" : "" } ], "container-title" : "Endocrinology", "id" : "ITEM-1", "issue" : "4", "issued" : { "date-parts" : [ [ "2011", "4" ] ] }, "page" : "1670-83", "title" : "Hormonal regulation of sertoli cell micro-RNAs at spermiation.", "type" : "article-journal", "volume" : "152" }, "uris" : [ "http://www.mendeley.com/documents/?uuid=aac923ff-4989-46fe-80a6-2fe554ae7a45" ] } ], "mendeley" : { "previouslyFormattedCitation" : "[9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ETS15</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PRKACB</w:t>
            </w:r>
          </w:p>
        </w:tc>
        <w:tc>
          <w:tcPr>
            <w:tcW w:w="2523" w:type="dxa"/>
            <w:tcBorders>
              <w:bottom w:val="single" w:sz="4" w:space="0" w:color="000000"/>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Ham </w:t>
            </w:r>
            <w:r>
              <w:rPr>
                <w:i/>
                <w:sz w:val="20"/>
                <w:szCs w:val="20"/>
              </w:rPr>
              <w:t>et al.</w:t>
            </w:r>
            <w:r>
              <w:rPr>
                <w:sz w:val="20"/>
                <w:szCs w:val="20"/>
              </w:rPr>
              <w:t xml:space="preserve">, 2012 </w:t>
            </w:r>
            <w:r>
              <w:fldChar w:fldCharType="begin"/>
            </w:r>
            <w:r>
              <w:rPr>
                <w:sz w:val="20"/>
                <w:szCs w:val="20"/>
                <w:lang w:val="en-US" w:eastAsia="en-US"/>
              </w:rPr>
              <w:instrText xml:space="preserve">ADDIN CSL_CITATION { "citationItems" : [ { "id" : "ITEM-1", "itemData" : { "DOI" : "10.1016/j.biomaterials.2012.03.025", "ISSN" : "1878-5905", "PMID" : "22449550", "abstract" : "Chondrogenic differentiation of mesenchymal stem cells (MSCs) is critical for successful cartilage regeneration. Several methods have been developed to attempt to chondrogenic differentiation, because chondrogenic differentiated cells can form stable cartilage and induce expression of a cartilage-specific phenotype. In this study, we found that both H-89 and microRNA-23b induced differentiation into chondrocyte of hMSCs through down-regulation of protein kinase A (PKA) signaling. The small molecule, H-89, was identified by PCA analysis as a potential mediator of chondrogenic differentiation. H-89 induced the expression of the chondrocyte marker, aggrecan, as well as miR-23b. We searched that miR-23b regulates protein level of PKA. When miR-23b was transfected into hMSCs, chondrogenic differentiation was induced. We confirmed the target of miR-23b using a reporter gene assay. Furthermore, not only H-89 or miR-23b-treated cells, but also cell co-treated with H-89 and miR-23b differentiated into chondrocytes. Our results indicate that H-89 induces the expression of endogenous miR-23b, thereby inducing chondrogenic differentiation by negatively inhibition of PKA signaling.", "author" : [ { "dropping-particle" : "", "family" : "Ham", "given" : "Onju", "non-dropping-particle" : "", "parse-names" : false, "suffix" : "" }, { "dropping-particle" : "", "family" : "Song", "given" : "Byeong-Wook", "non-dropping-particle" : "", "parse-names" : false, "suffix" : "" }, { "dropping-particle" : "", "family" : "Lee", "given" : "Se-Yeon", "non-dropping-particle" : "", "parse-names" : false, "suffix" : "" }, { "dropping-particle" : "", "family" : "Choi", "given" : "Eunmi", "non-dropping-particle" : "", "parse-names" : false, "suffix" : "" }, { "dropping-particle" : "", "family" : "Cha", "given" : "Min-Ji", "non-dropping-particle" : "", "parse-names" : false, "suffix" : "" }, { "dropping-particle" : "", "family" : "Lee", "given" : "Chang Youn", "non-dropping-particle" : "", "parse-names" : false, "suffix" : "" }, { "dropping-particle" : "", "family" : "Park", "given" : "Jun-Hee", "non-dropping-particle" : "", "parse-names" : false, "suffix" : "" }, { "dropping-particle" : "", "family" : "Kim", "given" : "Il-Kwon", "non-dropping-particle" : "", "parse-names" : false, "suffix" : "" }, { "dropping-particle" : "", "family" : "Chang", "given" : "Woochul", "non-dropping-particle" : "", "parse-names" : false, "suffix" : "" }, { "dropping-particle" : "", "family" : "Lim", "given" : "Soyeon", "non-dropping-particle" : "", "parse-names" : false, "suffix" : "" }, { "dropping-particle" : "", "family" : "Lee", "given" : "Chang Hyun", "non-dropping-particle" : "", "parse-names" : false, "suffix" : "" }, { "dropping-particle" : "", "family" : "Kim", "given" : "Soonhag", "non-dropping-particle" : "", "parse-names" : false, "suffix" : "" }, { "dropping-particle" : "", "family" : "Jang", "given" : "Yangsoo", "non-dropping-particle" : "", "parse-names" : false, "suffix" : "" }, { "dropping-particle" : "", "family" : "Hwang", "given" : "Ki-Chul", "non-dropping-particle" : "", "parse-names" : false, "suffix" : "" } ], "container-title" : "Biomaterials", "id" : "ITEM-1", "issue" : "18", "issued" : { "date-parts" : [ [ "2012", "6" ] ] }, "page" : "4500-7", "publisher" : "Elsevier Ltd", "title" : "The role of microRNA-23b in the differentiation of MSC into chondrocyte by targeting protein kinase A signaling.", "type" : "article-journal", "volume" : "33" }, "uris" : [ "http://www.mendeley.com/documents/?uuid=861e0030-7699-4a8f-9003-d3b30b51c1af" ] } ], "mendeley" : { "previouslyFormattedCitation" : "[93]"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3]</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MSCs</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PRY2</w:t>
            </w:r>
          </w:p>
        </w:tc>
        <w:tc>
          <w:tcPr>
            <w:tcW w:w="2523" w:type="dxa"/>
            <w:vMerge w:val="restart"/>
            <w:tcBorders>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Zhou </w:t>
            </w:r>
            <w:r>
              <w:rPr>
                <w:i/>
                <w:sz w:val="20"/>
                <w:szCs w:val="20"/>
              </w:rPr>
              <w:t>et al.</w:t>
            </w:r>
            <w:r>
              <w:rPr>
                <w:sz w:val="20"/>
                <w:szCs w:val="20"/>
              </w:rPr>
              <w:t xml:space="preserve">, 2011 </w:t>
            </w:r>
            <w:r>
              <w:fldChar w:fldCharType="begin"/>
            </w:r>
            <w:r>
              <w:rPr>
                <w:sz w:val="20"/>
                <w:szCs w:val="20"/>
                <w:lang w:val="en-US" w:eastAsia="en-US"/>
              </w:rPr>
              <w:instrText xml:space="preserve">ADDIN CSL_CITATION { "citationItems" : [ { "id" : "ITEM-1", "itemData" : { "DOI" : "10.1073/pnas.1105254108", "ISSN" : "1091-6490", "PMID" : "21536891", "abstract" : "MicroRNAs (miRNAs) modulate complex physiological and pathological processes by repressing expression of multiple components of cellular regulatory networks. Here we demonstrate that miRNAs encoded by the miR-23\u223c27\u223c24 gene clusters are enriched in endothelial cells and highly vascularized tissues. Inhibition of miR-23 and miR-27 function by locked nucleic acid-modified anti-miRNAs represses angiogenesis in vitro and postnatal retinal vascular development in vivo. Moreover, miR-23 and miR-27 are required for pathological angiogenesis in a laser-induced choroidal neovascularization mouse model. MiR-23 and miR-27 enhance angiogenesis by promoting angiogenic signaling through targeting Sprouty2 and Sema6A proteins, which exert antiangiogenic activity. Manipulating miR-23/27 levels may have important therapeutic implications in neovascular age-related macular degeneration and other vascular disorders.", "author" : [ { "dropping-particle" : "", "family" : "Zhou", "given" : "Qinbo", "non-dropping-particle" : "", "parse-names" : false, "suffix" : "" }, { "dropping-particle" : "", "family" : "Gallagher", "given" : "Rachel", "non-dropping-particle" : "", "parse-names" : false, "suffix" : "" }, { "dropping-particle" : "", "family" : "Ufret-Vincenty", "given" : "Rafael", "non-dropping-particle" : "", "parse-names" : false, "suffix" : "" }, { "dropping-particle" : "", "family" : "Li", "given" : "Xinyu", "non-dropping-particle" : "", "parse-names" : false, "suffix" : "" }, { "dropping-particle" : "", "family" : "Olson", "given" : "Eric N", "non-dropping-particle" : "", "parse-names" : false, "suffix" : "" }, { "dropping-particle" : "", "family" : "Wang", "given" : "Shusheng", "non-dropping-particle" : "", "parse-names" : false, "suffix" : "" } ], "container-title" : "Proceedings of the National Academy of Sciences of the United States of America", "id" : "ITEM-1", "issue" : "20", "issued" : { "date-parts" : [ [ "2011", "5", "17" ] ] }, "page" : "8287-92", "title" : "Regulation of angiogenesis and choroidal neovascularization by members of microRNA-23~27~24 clusters.", "type" : "article-journal", "volume" : "108" }, "uris" : [ "http://www.mendeley.com/documents/?uuid=214b2e10-4308-4eff-be40-b84845d03204" ] } ], "mendeley" : { "previouslyFormattedCitation" : "[94]"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4]</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UVEC</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EMA6A</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UVEC</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SEMA6D</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r>
              <w:rPr>
                <w:sz w:val="20"/>
                <w:szCs w:val="20"/>
                <w:vertAlign w:val="superscript"/>
              </w:rPr>
              <w:t>b</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UVEC</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LRAT</w:t>
            </w:r>
          </w:p>
        </w:tc>
        <w:tc>
          <w:tcPr>
            <w:tcW w:w="2523" w:type="dxa"/>
            <w:tcBorders>
              <w:bottom w:val="single" w:sz="4" w:space="0" w:color="000000"/>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Amann et al., 2012 </w:t>
            </w:r>
            <w:r>
              <w:fldChar w:fldCharType="begin"/>
            </w:r>
            <w:r>
              <w:rPr>
                <w:sz w:val="20"/>
                <w:szCs w:val="20"/>
                <w:lang w:val="en-US" w:eastAsia="en-US"/>
              </w:rPr>
              <w:instrText xml:space="preserve">ADDIN CSL_CITATION { "citationItems" : [ { "id" : "ITEM-1", "itemData" : { "DOI" : "10.1002/jcp.22779", "ISSN" : "1097-4652", "PMID" : "21465477", "abstract" : "Disturbance in vitamin A metabolism seems to be an important attribute of cancer cells. Retinoids, particularly retinoic acid, have critical regulatory functions and appear to modulate tumor development and progression. The key step of vitamin A metabolism is the esterification of all-trans retinol, catalyzed by lecithin/retinol acyltransferase (LRAT). In this work, we show that malignant melanoma cells are able to esterify all-trans retinol and subsequently isomerize all-trans retinyl esters (RE) into 11-cis retinol, whereas their benign counterparts-melanocytes are not able to catalyze these reactions. Besides, melanoma cell lines express lecithin/retinol acyltranseferase both at the mRNA and protein levels. In contrast, melanocytes do not express this enzyme at the protein level, but mRNA of lecithin/retinol acyltransefrase could still be present at mRNA level. RPE65 is expressed in both melanocytic counterparts, and could be involved in the subsequent isomerization of RE produced by lecithin/retinol acyltransefrase to 11-cis retinol. Cellular retinol-binding protein 2 does not appear to be involved in the regulation of all-trans retinol esterification in these cells. Expression of LRAT and RPE65 can be modulated by retinoids. We propose that the post-transcriptional regulation of lecithin/retinol acyltransefrase could be involved in the differential expression of this enzyme. Besides, activities of LRAT and RPE65 may be important for removal of all-trans retinal which is the substrate for retinoic acid production in skin cells. Consequently, the decreasing cellular amount of retinoic acid and its precursor molecules could result in a change of gene regulation.", "author" : [ { "dropping-particle" : "", "family" : "Amann", "given" : "Philipp M", "non-dropping-particle" : "", "parse-names" : false, "suffix" : "" }, { "dropping-particle" : "", "family" : "Luo", "given" : "Chonglin", "non-dropping-particle" : "", "parse-names" : false, "suffix" : "" }, { "dropping-particle" : "", "family" : "Owen", "given" : "Robert W", "non-dropping-particle" : "", "parse-names" : false, "suffix" : "" }, { "dropping-particle" : "", "family" : "Hofmann", "given" : "Claudia", "non-dropping-particle" : "", "parse-names" : false, "suffix" : "" }, { "dropping-particle" : "", "family" : "Freudenberger", "given" : "Muriel", "non-dropping-particle" : "", "parse-names" : false, "suffix" : "" }, { "dropping-particle" : "", "family" : "Schadendorf", "given" : "Dirk", "non-dropping-particle" : "", "parse-names" : false, "suffix" : "" }, { "dropping-particle" : "", "family" : "Eichm\u00fcller", "given" : "Stefan B", "non-dropping-particle" : "", "parse-names" : false, "suffix" : "" }, { "dropping-particle" : "V", "family" : "Bazhin", "given" : "Alexandr", "non-dropping-particle" : "", "parse-names" : false, "suffix" : "" } ], "container-title" : "Journal of Cellular Physiology", "id" : "ITEM-1", "issue" : "2", "issued" : { "date-parts" : [ [ "2012", "2" ] ] }, "page" : "718-28", "title" : "Vitamin A metabolism in benign and malignant melanocytic skin cells: importance of lecithin/retinol acyltransferase and RPE65.", "type" : "article-journal", "volume" : "227" }, "uris" : [ "http://www.mendeley.com/documents/?uuid=765bfa58-564c-40bf-bc08-965599a459e9" ] } ], "mendeley" : { "previouslyFormattedCitation" : "[95]"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5]</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K293T and MeWo</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FBXO32</w:t>
            </w:r>
          </w:p>
        </w:tc>
        <w:tc>
          <w:tcPr>
            <w:tcW w:w="2523" w:type="dxa"/>
            <w:vMerge w:val="restart"/>
            <w:tcBorders>
              <w:right w:val="single" w:sz="4" w:space="0" w:color="000000"/>
            </w:tcBorders>
            <w:shd w:fill="FFFFFF" w:val="clear"/>
            <w:vAlign w:val="center"/>
          </w:tcPr>
          <w:p>
            <w:pPr>
              <w:pStyle w:val="Normal"/>
              <w:widowControl/>
              <w:bidi w:val="0"/>
              <w:spacing w:lineRule="auto" w:line="276" w:before="0" w:after="200"/>
              <w:rPr>
                <w:sz w:val="20"/>
                <w:szCs w:val="20"/>
              </w:rPr>
            </w:pPr>
            <w:r>
              <w:rPr>
                <w:sz w:val="20"/>
                <w:szCs w:val="20"/>
              </w:rPr>
              <w:t xml:space="preserve">Wada et al., 2011 </w:t>
            </w:r>
            <w:r>
              <w:fldChar w:fldCharType="begin"/>
            </w:r>
            <w:r>
              <w:rPr>
                <w:sz w:val="20"/>
                <w:szCs w:val="20"/>
                <w:lang w:val="en-US" w:eastAsia="en-US"/>
              </w:rPr>
              <w:instrText xml:space="preserve">ADDIN CSL_CITATION { "citationItems" : [ { "id" : "ITEM-1", "itemData" : { "DOI" : "10.1074/jbc.M111.271270", "ISSN" : "1083-351X", "PMID" : "21926429", "abstract" : "Muscle atrophy is caused by accelerated protein degradation and occurs in many pathological states. Two muscle-specific ubiquitin ligases, MAFbx/atrogin-1 and muscle RING-finger 1 (MuRF1), are prominently induced during muscle atrophy and mediate atrophy-associated protein degradation. Blocking the expression of these two ubiquitin ligases provides protection against muscle atrophy. Here we report that miR-23a suppresses the translation of both MAFbx/atrogin-1 and MuRF1 in a 3'-UTR-dependent manner. Ectopic expression of miR-23a is sufficient to protect muscles from atrophy in vitro and in vivo. Furthermore, miR-23a transgenic mice showed resistance against glucocorticoid-induced skeletal muscle atrophy. These data suggest that suppression of multiple regulators by a single miRNA can have significant consequences in adult tissues.", "author" : [ { "dropping-particle" : "", "family" : "Wada", "given" : "Shogo", "non-dropping-particle" : "", "parse-names" : false, "suffix" : "" }, { "dropping-particle" : "", "family" : "Kato", "given" : "Yoshio", "non-dropping-particle" : "", "parse-names" : false, "suffix" : "" }, { "dropping-particle" : "", "family" : "Okutsu", "given" : "Mitsuharu", "non-dropping-particle" : "", "parse-names" : false, "suffix" : "" }, { "dropping-particle" : "", "family" : "Miyaki", "given" : "Shigeru", "non-dropping-particle" : "", "parse-names" : false, "suffix" : "" }, { "dropping-particle" : "", "family" : "Suzuki", "given" : "Katsuhiko", "non-dropping-particle" : "", "parse-names" : false, "suffix" : "" }, { "dropping-particle" : "", "family" : "Yan", "given" : "Zhen", "non-dropping-particle" : "", "parse-names" : false, "suffix" : "" }, { "dropping-particle" : "", "family" : "Schiaffino", "given" : "Stefano", "non-dropping-particle" : "", "parse-names" : false, "suffix" : "" }, { "dropping-particle" : "", "family" : "Asahara", "given" : "Hiroshi", "non-dropping-particle" : "", "parse-names" : false, "suffix" : "" }, { "dropping-particle" : "", "family" : "Ushida", "given" : "Takashi", "non-dropping-particle" : "", "parse-names" : false, "suffix" : "" }, { "dropping-particle" : "", "family" : "Akimoto", "given" : "Takayuki", "non-dropping-particle" : "", "parse-names" : false, "suffix" : "" } ], "container-title" : "The Journal of biological chemistry", "id" : "ITEM-1", "issue" : "44", "issued" : { "date-parts" : [ [ "2011", "11", "4" ] ] }, "page" : "38456-65", "title" : "Translational suppression of atrophic regulators by microRNA-23a integrates resistance to skeletal muscle atrophy.", "type" : "article-journal", "volume" : "286" }, "uris" : [ "http://www.mendeley.com/documents/?uuid=d2391eca-2c6b-4af2-81e2-e557e8069ee1" ] } ], "mendeley" : { "previouslyFormattedCitation" : "[96]"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6]</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i/>
                <w:i/>
                <w:sz w:val="20"/>
                <w:szCs w:val="20"/>
              </w:rPr>
            </w:pPr>
            <w:r>
              <w:rPr>
                <w:i/>
                <w:sz w:val="20"/>
                <w:szCs w:val="20"/>
              </w:rPr>
            </w:r>
          </w:p>
        </w:tc>
        <w:tc>
          <w:tcPr>
            <w:tcW w:w="1228"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TRIM63</w:t>
            </w:r>
          </w:p>
        </w:tc>
        <w:tc>
          <w:tcPr>
            <w:tcW w:w="2523" w:type="dxa"/>
            <w:vMerge w:val="continue"/>
            <w:tcBorders>
              <w:right w:val="single" w:sz="4" w:space="0" w:color="000000"/>
            </w:tcBorders>
            <w:shd w:fill="FFFFFF" w:val="clear"/>
            <w:vAlign w:val="center"/>
          </w:tcPr>
          <w:p>
            <w:pPr>
              <w:pStyle w:val="Normal"/>
              <w:snapToGrid w:val="false"/>
              <w:spacing w:before="0" w:after="200"/>
              <w:rPr>
                <w:sz w:val="20"/>
                <w:szCs w:val="20"/>
              </w:rPr>
            </w:pPr>
            <w:r>
              <w:rPr>
                <w:sz w:val="20"/>
                <w:szCs w:val="20"/>
              </w:rPr>
            </w:r>
          </w:p>
        </w:tc>
        <w:tc>
          <w:tcPr>
            <w:tcW w:w="1129" w:type="dxa"/>
            <w:tcBorders>
              <w:top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no</w:t>
            </w:r>
          </w:p>
        </w:tc>
        <w:tc>
          <w:tcPr>
            <w:tcW w:w="1355" w:type="dxa"/>
            <w:tcBorders>
              <w:left w:val="single" w:sz="4" w:space="0" w:color="000000"/>
              <w:bottom w:val="single" w:sz="4" w:space="0" w:color="000000"/>
              <w:right w:val="single" w:sz="4" w:space="0" w:color="000000"/>
            </w:tcBorders>
            <w:shd w:fill="FFFFFF" w:val="clear"/>
            <w:vAlign w:val="center"/>
          </w:tcPr>
          <w:p>
            <w:pPr>
              <w:pStyle w:val="Normal"/>
              <w:spacing w:before="0" w:after="200"/>
              <w:jc w:val="center"/>
              <w:rPr>
                <w:sz w:val="20"/>
                <w:szCs w:val="20"/>
              </w:rPr>
            </w:pPr>
            <w:r>
              <w:rPr>
                <w:sz w:val="20"/>
                <w:szCs w:val="20"/>
              </w:rPr>
              <w:t>-</w:t>
            </w:r>
          </w:p>
        </w:tc>
        <w:tc>
          <w:tcPr>
            <w:tcW w:w="2382" w:type="dxa"/>
            <w:tcBorders>
              <w:bottom w:val="single" w:sz="4" w:space="0" w:color="000000"/>
              <w:right w:val="single" w:sz="4" w:space="0" w:color="000000"/>
            </w:tcBorders>
            <w:shd w:fill="FFFFFF" w:val="clear"/>
            <w:vAlign w:val="center"/>
          </w:tcPr>
          <w:p>
            <w:pPr>
              <w:pStyle w:val="Normal"/>
              <w:spacing w:before="0" w:after="200"/>
              <w:rPr>
                <w:sz w:val="20"/>
                <w:szCs w:val="20"/>
              </w:rPr>
            </w:pPr>
            <w:r>
              <w:rPr>
                <w:sz w:val="20"/>
                <w:szCs w:val="20"/>
              </w:rPr>
              <w:t>HeLa</w:t>
            </w:r>
          </w:p>
        </w:tc>
      </w:tr>
      <w:tr>
        <w:trPr>
          <w:trHeight w:val="285" w:hRule="atLeast"/>
        </w:trPr>
        <w:tc>
          <w:tcPr>
            <w:tcW w:w="1145" w:type="dxa"/>
            <w:vMerge w:val="restart"/>
            <w:tcBorders>
              <w:top w:val="single" w:sz="4" w:space="0" w:color="000000"/>
              <w:left w:val="single" w:sz="4" w:space="0" w:color="000000"/>
              <w:right w:val="single" w:sz="4" w:space="0" w:color="000000"/>
            </w:tcBorders>
            <w:vAlign w:val="center"/>
          </w:tcPr>
          <w:p>
            <w:pPr>
              <w:pStyle w:val="Normal"/>
              <w:spacing w:before="0" w:after="200"/>
              <w:rPr>
                <w:i/>
                <w:i/>
                <w:sz w:val="20"/>
                <w:szCs w:val="20"/>
              </w:rPr>
            </w:pPr>
            <w:r>
              <w:rPr>
                <w:i/>
                <w:sz w:val="20"/>
                <w:szCs w:val="20"/>
              </w:rPr>
              <w:t>miR-27a</w:t>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PARG</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Kim</w:t>
            </w:r>
            <w:r>
              <w:rPr>
                <w:i/>
                <w:iCs/>
                <w:sz w:val="20"/>
                <w:szCs w:val="20"/>
              </w:rPr>
              <w:t xml:space="preserve"> et al.</w:t>
            </w:r>
            <w:r>
              <w:rPr>
                <w:sz w:val="20"/>
                <w:szCs w:val="20"/>
              </w:rPr>
              <w:t xml:space="preserve">, 2010 </w:t>
            </w:r>
            <w:r>
              <w:fldChar w:fldCharType="begin"/>
            </w:r>
            <w:r>
              <w:rPr>
                <w:sz w:val="20"/>
                <w:szCs w:val="20"/>
                <w:lang w:val="en-US" w:eastAsia="en-US"/>
              </w:rPr>
              <w:instrText xml:space="preserve">ADDIN CSL_CITATION { "citationItems" : [ { "id" : "ITEM-1", "itemData" : { "DOI" : "10.1016/j.bbrc.2010.01.012", "ISSN" : "1090-2104", "PMID" : "20060380", "abstract" : "microRNAs (miRNAs) are non-coding small RNAs regulating gene expression, cell growth, and differentiation. Although several miRNAs have been implicated in cell growth and differentiation, it is barely understood their roles in adipocyte differentiation. In the present study, we reveal that miR-27a is involved in adipocyte differentiation by binding to the PPARgamma 3'-UTR whose sequence motifs are highly conserved in mammals. During adipogenesis, the expression level of miR-27a was inversely correlated with that of adipogenic marker genes such as PPARgamma and adiponectin. In white adipose tissue, miR-27a was more abundantly expressed in stromal vascular cell fraction than in mature adipocyte fraction. Ectopic expression of miR-27a in 3T3-L1 pre-adipocytes repressed adipocyte differentiation by reducing PPARgamma expression. Interestingly, the level of miR-27a in mature adipocyte fraction of obese mice was down-regulated than that of lean mice. Together, these results suggest that miR-27a would suppress adipocyte differentiation through targeting PPARgamma and thereby down-regulation of miR-27a might be associated with adipose tissue dysregulation in obesity.", "author" : [ { "dropping-particle" : "", "family" : "Kim", "given" : "Sang Yun", "non-dropping-particle" : "", "parse-names" : false, "suffix" : "" }, { "dropping-particle" : "", "family" : "Kim", "given" : "a Young", "non-dropping-particle" : "", "parse-names" : false, "suffix" : "" }, { "dropping-particle" : "", "family" : "Lee", "given" : "Hyun Woo", "non-dropping-particle" : "", "parse-names" : false, "suffix" : "" }, { "dropping-particle" : "", "family" : "Son", "given" : "You Hwa", "non-dropping-particle" : "", "parse-names" : false, "suffix" : "" }, { "dropping-particle" : "", "family" : "Lee", "given" : "Gha Young", "non-dropping-particle" : "", "parse-names" : false, "suffix" : "" }, { "dropping-particle" : "", "family" : "Lee", "given" : "Joo-Won", "non-dropping-particle" : "", "parse-names" : false, "suffix" : "" }, { "dropping-particle" : "", "family" : "Lee", "given" : "Yun Sok", "non-dropping-particle" : "", "parse-names" : false, "suffix" : "" }, { "dropping-particle" : "", "family" : "Kim", "given" : "Jae Bum", "non-dropping-particle" : "", "parse-names" : false, "suffix" : "" } ], "container-title" : "Biochemical and biophysical research communications", "id" : "ITEM-1", "issue" : "3", "issued" : { "date-parts" : [ [ "2010", "2", "12" ] ] }, "page" : "323-8", "publisher" : "Elsevier Inc.", "title" : "miR-27a is a negative regulator of adipocyte differentiation via suppressing PPARgamma expression.", "type" : "article-journal", "volume" : "392" }, "uris" : [ "http://www.mendeley.com/documents/?uuid=ff40e2b5-c028-4b2c-9a69-ac4162ddef51" ] } ], "mendeley" : { "previouslyFormattedCitation" : "[9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w:t>
            </w:r>
          </w:p>
        </w:tc>
        <w:tc>
          <w:tcPr>
            <w:tcW w:w="2382" w:type="dxa"/>
            <w:tcBorders>
              <w:bottom w:val="single" w:sz="4" w:space="0" w:color="000000"/>
              <w:right w:val="single" w:sz="4" w:space="0" w:color="000000"/>
            </w:tcBorders>
            <w:vAlign w:val="center"/>
          </w:tcPr>
          <w:p>
            <w:pPr>
              <w:pStyle w:val="Normal"/>
              <w:spacing w:before="0" w:after="200"/>
              <w:rPr>
                <w:sz w:val="20"/>
                <w:szCs w:val="20"/>
              </w:rPr>
            </w:pPr>
            <w:r>
              <w:rPr>
                <w:sz w:val="20"/>
                <w:szCs w:val="20"/>
              </w:rPr>
              <w:t>HeLa</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sz w:val="20"/>
                <w:szCs w:val="20"/>
              </w:rPr>
            </w:pPr>
            <w:r>
              <w:rPr>
                <w:sz w:val="20"/>
                <w:szCs w:val="20"/>
              </w:rPr>
            </w:r>
          </w:p>
        </w:tc>
        <w:tc>
          <w:tcPr>
            <w:tcW w:w="1228" w:type="dxa"/>
            <w:tcBorders>
              <w:bottom w:val="single" w:sz="4" w:space="0" w:color="000000"/>
              <w:right w:val="single" w:sz="4" w:space="0" w:color="000000"/>
            </w:tcBorders>
            <w:vAlign w:val="center"/>
          </w:tcPr>
          <w:p>
            <w:pPr>
              <w:pStyle w:val="Normal"/>
              <w:spacing w:before="0" w:after="200"/>
              <w:rPr>
                <w:sz w:val="20"/>
                <w:szCs w:val="20"/>
              </w:rPr>
            </w:pPr>
            <w:r>
              <w:rPr>
                <w:sz w:val="20"/>
                <w:szCs w:val="20"/>
              </w:rPr>
              <w:t>PHB</w:t>
            </w:r>
          </w:p>
        </w:tc>
        <w:tc>
          <w:tcPr>
            <w:tcW w:w="2523" w:type="dxa"/>
            <w:tcBorders>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Liu</w:t>
            </w:r>
            <w:r>
              <w:rPr>
                <w:i/>
                <w:iCs/>
                <w:sz w:val="20"/>
                <w:szCs w:val="20"/>
              </w:rPr>
              <w:t xml:space="preserve"> et al.</w:t>
            </w:r>
            <w:r>
              <w:rPr>
                <w:sz w:val="20"/>
                <w:szCs w:val="20"/>
              </w:rPr>
              <w:t xml:space="preserve">, 2009 </w:t>
            </w:r>
            <w:r>
              <w:fldChar w:fldCharType="begin"/>
            </w:r>
            <w:r>
              <w:rPr>
                <w:sz w:val="20"/>
                <w:szCs w:val="20"/>
                <w:lang w:val="en-US" w:eastAsia="en-US"/>
              </w:rPr>
              <w:instrText xml:space="preserve">ADDIN CSL_CITATION { "citationItems" : [ { "id" : "ITEM-1", "itemData" : { "DOI" : "10.1016/j.canlet.2008.08.003", "ISSN" : "1872-7980", "PMID" : "18789835", "abstract" : "MicroRNAs (miRNAs) may function as oncogenes or tumor suppressors. Here, we show that miR-27a is up-regulated in human gastric adenocarcinoma. Suppression of miR-27a inhibits gastric cancer cell growth. Subsequently, prohibitin is identified as a potential miR-27a target, combining bioinformatics and microarray analysis. EGFP report experiment also confirms that the 3' untranslated region (3'UTR) of prohibitin carries the directly binding site of miR-27a. After knockdown of miR-27a in gastric cancer cells, mRNA level and protein level of prohibitin are both elevated. Down-regulation of prohibitin by miR-27a may explain why suppression of miR-27a can inhibit gastric cancer cell growth, further supporting that miR-27a functions as an oncogene.", "author" : [ { "dropping-particle" : "", "family" : "Liu", "given" : "Tao", "non-dropping-particle" : "", "parse-names" : false, "suffix" : "" }, { "dropping-particle" : "", "family" : "Tang", "given" : "Hua", "non-dropping-particle" : "", "parse-names" : false, "suffix" : "" }, { "dropping-particle" : "", "family" : "Lang", "given" : "Yuanyuan", "non-dropping-particle" : "", "parse-names" : false, "suffix" : "" }, { "dropping-particle" : "", "family" : "Liu", "given" : "Min", "non-dropping-particle" : "", "parse-names" : false, "suffix" : "" }, { "dropping-particle" : "", "family" : "Li", "given" : "Xin", "non-dropping-particle" : "", "parse-names" : false, "suffix" : "" } ], "container-title" : "Cancer letters", "id" : "ITEM-1", "issue" : "2", "issued" : { "date-parts" : [ [ "2009", "1", "18" ] ] }, "page" : "233-42", "publisher" : "Elsevier Ireland Ltd", "title" : "MicroRNA-27a functions as an oncogene in gastric adenocarcinoma by targeting prohibitin.", "type" : "article-journal", "volume" : "273" }, "uris" : [ "http://www.mendeley.com/documents/?uuid=aa367cc3-e973-40ab-9f0f-e4b09417dd0f" ] } ], "mendeley" : { "previouslyFormattedCitation" : "[98]"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8]</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GC803 </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FBXW7</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Wang et al., 2011 </w:t>
            </w:r>
            <w:r>
              <w:fldChar w:fldCharType="begin"/>
            </w:r>
            <w:r>
              <w:rPr>
                <w:sz w:val="20"/>
                <w:szCs w:val="20"/>
                <w:lang w:val="en-US" w:eastAsia="en-US"/>
              </w:rPr>
              <w:instrText xml:space="preserve">ADDIN CSL_CITATION { "citationItems" : [ { "id" : "ITEM-1", "itemData" : { "DOI" : "10.1038/onc.2011.103", "ISSN" : "1476-5594", "PMID" : "21460851", "abstract" : "The introduction of the Simian virus 40 (SV40) early region, the telomerase catalytic subunit (hTERT) and an oncogenic allele of H-Ras directly transforms primary human cells. SV40 small T antigen (ST), which forms a complex with protein phosphatase 2A (PP2A) and inhibits PP2A activity, is believed to have a critical role in the malignant transformation of human cells. Recent evidence has shown that aberrant microRNA (miRNA) expression patterns are correlated with cancer development. Here, we identified miR-27a as a differentially expressed miRNA in SV40 ST-expressing cells. miR-27a is upregulated in SV40 ST-transformed human bronchial epithelial cells (HBERST). Suppression of miR-27a expression in HBERST cells or lung cancer cell lines (NCI-H226 and SK-MES-1) that exhibited high levels of miR-27a expression lead to cell growth arrested in the G(0)-G(1) phase. In addition, suppression of miR-27a in HBERST cells attenuated the capacity of such cells to grow in an anchorage-independent manner. We also found that suppression of the PP2A B56\u03b3 expression resulted in upregulation of miR-27a similar to that achieved by the introduction of ST, indicating that dysregulation of miR-27a expression in ST-expressing cells was mediated by the ST-PP2A interaction. Moreover, we discovered that Fbxw7 gene encoding F-box/WD repeat-containing protein 7 was a potential miR-27a target validated by dual-luciferase reporter system analysis. The inverse correlation between miR-27a expression levels and Fbxw7 protein expression was further confirmed in both cell models and human tumor samples. Fbxw7 regulates cell-cycle progression through the ubiquitin-dependent proteolysis of a set of substrates, including c-Myc, c-Jun, cyclin E1 and Notch 1. Thus, promotion of cell growth arising from the suppression of Fbxw7 by miR-27a overexpression might be responsible for the viral oncoprotein ST-induced malignant transformation. These observations demonstrate that miR-27a functions as an oncogene in human tumorigenesis.", "author" : [ { "dropping-particle" : "", "family" : "Wang", "given" : "Q", "non-dropping-particle" : "", "parse-names" : false, "suffix" : "" }, { "dropping-particle" : "", "family" : "Li", "given" : "D-C", "non-dropping-particle" : "", "parse-names" : false, "suffix" : "" }, { "dropping-particle" : "", "family" : "Li", "given" : "Z-F", "non-dropping-particle" : "", "parse-names" : false, "suffix" : "" }, { "dropping-particle" : "", "family" : "Liu", "given" : "C-X", "non-dropping-particle" : "", "parse-names" : false, "suffix" : "" }, { "dropping-particle" : "", "family" : "Xiao", "given" : "Y-M", "non-dropping-particle" : "", "parse-names" : false, "suffix" : "" }, { "dropping-particle" : "", "family" : "Zhang", "given" : "B", "non-dropping-particle" : "", "parse-names" : false, "suffix" : "" }, { "dropping-particle" : "", "family" : "Li", "given" : "X-D", "non-dropping-particle" : "", "parse-names" : false, "suffix" : "" }, { "dropping-particle" : "", "family" : "Zhao", "given" : "J", "non-dropping-particle" : "", "parse-names" : false, "suffix" : "" }, { "dropping-particle" : "", "family" : "Chen", "given" : "L-P", "non-dropping-particle" : "", "parse-names" : false, "suffix" : "" }, { "dropping-particle" : "", "family" : "Xing", "given" : "X-M", "non-dropping-particle" : "", "parse-names" : false, "suffix" : "" }, { "dropping-particle" : "", "family" : "Tang", "given" : "S-F", "non-dropping-particle" : "", "parse-names" : false, "suffix" : "" }, { "dropping-particle" : "", "family" : "Lin", "given" : "Y-C", "non-dropping-particle" : "", "parse-names" : false, "suffix" : "" }, { "dropping-particle" : "", "family" : "Lai", "given" : "Y-D", "non-dropping-particle" : "", "parse-names" : false, "suffix" : "" }, { "dropping-particle" : "", "family" : "Yang", "given" : "P", "non-dropping-particle" : "", "parse-names" : false, "suffix" : "" }, { "dropping-particle" : "", "family" : "Zeng", "given" : "J-L", "non-dropping-particle" : "", "parse-names" : false, "suffix" : "" }, { "dropping-particle" : "", "family" : "Xiao", "given" : "Q", "non-dropping-particle" : "", "parse-names" : false, "suffix" : "" }, { "dropping-particle" : "", "family" : "Zeng", "given" : "X-W", "non-dropping-particle" : "", "parse-names" : false, "suffix" : "" }, { "dropping-particle" : "", "family" : "Lin", "given" : "Z-N", "non-dropping-particle" : "", "parse-names" : false, "suffix" : "" }, { "dropping-particle" : "", "family" : "Zhuang", "given" : "Z-X", "non-dropping-particle" : "", "parse-names" : false, "suffix" : "" }, { "dropping-particle" : "", "family" : "Zhuang", "given" : "S-M", "non-dropping-particle" : "", "parse-names" : false, "suffix" : "" }, { "dropping-particle" : "", "family" : "Chen", "given" : "W", "non-dropping-particle" : "", "parse-names" : false, "suffix" : "" } ], "container-title" : "Oncogene", "id" : "ITEM-1", "issue" : "36", "issued" : { "date-parts" : [ [ "2011", "9", "8" ] ] }, "page" : "3875-86", "title" : "Upregulation of miR-27a contributes to the malignant transformation of human bronchial epithelial cells induced by SV40 small T antigen.", "type" : "article-journal", "volume" : "30" }, "uris" : [ "http://www.mendeley.com/documents/?uuid=779825b6-c910-425d-8741-e99dc2458193" ] } ], "mendeley" : { "previouslyFormattedCitation" : "[9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9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r>
              <w:rPr>
                <w:sz w:val="20"/>
                <w:szCs w:val="20"/>
                <w:vertAlign w:val="superscript"/>
              </w:rPr>
              <w:t>a</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BELH</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ZBTB10</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Liu et al., 2012 </w:t>
            </w:r>
            <w:r>
              <w:fldChar w:fldCharType="begin"/>
            </w:r>
            <w:r>
              <w:rPr>
                <w:sz w:val="20"/>
                <w:szCs w:val="20"/>
                <w:lang w:val="en-US" w:eastAsia="en-US"/>
              </w:rPr>
              <w:instrText xml:space="preserve">ADDIN CSL_CITATION { "citationItems" : [ { "id" : "ITEM-1", "itemData" : { "DOI" : "10.1158/1535-7163.MCT-12-0026", "ISSN" : "1538-8514", "PMID" : "22553354", "abstract" : "Treatment of ErbB2-overexpressing BT474 and MDA-MB-453 breast cancer cells with 1 to 10 \u03bcmol/L betulinic acid inhibited cell growth, induced apoptosis, downregulated specificity protein (Sp) transcription factors Sp1, Sp3, and Sp4, and decreased expression of ErbB2. Individual or combined knockdown of Sp1, Sp3, Sp4 by RNA interference also decreased expression of ErbB2 and this response was because of repression of YY1, an Sp-regulated gene. Betulinic acid-dependent repression of Sp1, Sp3, Sp4, and Sp-regulated genes was due, in part, to induction of the Sp repressor ZBTB10 and downregulation of microRNA-27a (miR-27a), which constitutively inhibits ZBTB10 expression, and we show for the first time that the effects of betulinic acid on the miR-27a:ZBTB10-Sp transcription factor axis were cannabinoid 1 (CB1) and CB2 receptor-dependent, thus identifying a new cellular target for this anticancer agent. Mol Cancer Ther; 11(7); 1421-31. \u00a92012 AACR.", "author" : [ { "dropping-particle" : "", "family" : "Liu", "given" : "Xinyi", "non-dropping-particle" : "", "parse-names" : false, "suffix" : "" }, { "dropping-particle" : "", "family" : "Jutooru", "given" : "Indira", "non-dropping-particle" : "", "parse-names" : false, "suffix" : "" }, { "dropping-particle" : "", "family" : "Lei", "given" : "Ping", "non-dropping-particle" : "", "parse-names" : false, "suffix" : "" }, { "dropping-particle" : "", "family" : "Kim", "given" : "Kyounghyun", "non-dropping-particle" : "", "parse-names" : false, "suffix" : "" }, { "dropping-particle" : "", "family" : "Lee", "given" : "Syng-Ook", "non-dropping-particle" : "", "parse-names" : false, "suffix" : "" }, { "dropping-particle" : "", "family" : "Brents", "given" : "Lisa K", "non-dropping-particle" : "", "parse-names" : false, "suffix" : "" }, { "dropping-particle" : "", "family" : "Prather", "given" : "Paul L", "non-dropping-particle" : "", "parse-names" : false, "suffix" : "" }, { "dropping-particle" : "", "family" : "Safe", "given" : "Stephen", "non-dropping-particle" : "", "parse-names" : false, "suffix" : "" } ], "container-title" : "Molecular cancer therapeutics", "id" : "ITEM-1", "issue" : "7", "issued" : { "date-parts" : [ [ "2012", "7" ] ] }, "page" : "1421-31", "title" : "Betulinic Acid Targets YY1 and ErbB2 through Cannabinoid Receptor-Dependent Disruption of MicroRNA-27a:ZBTB10 in Breast Cancer.", "type" : "article-journal", "volume" : "11" }, "uris" : [ "http://www.mendeley.com/documents/?uuid=2f6d8c1c-757e-4c54-942e-7ba32d72e7cd" ] } ], "mendeley" : { "previouslyFormattedCitation" : "[10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0]</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BT474 and MDA-MB-453</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SATB2</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Hassan et al., 2010 </w:t>
            </w:r>
            <w:r>
              <w:fldChar w:fldCharType="begin"/>
            </w:r>
            <w:r>
              <w:rPr>
                <w:sz w:val="20"/>
                <w:szCs w:val="20"/>
                <w:lang w:val="en-US" w:eastAsia="en-US"/>
              </w:rPr>
              <w:instrText xml:space="preserve">ADDIN CSL_CITATION { "citationItems" : [ { "id" : "ITEM-1", "itemData" : { "DOI" : "10.1073/pnas.1007698107", "ISSN" : "1091-6490", "PMID" : "20980664", "abstract" : "Induced osteogenesis includes a program of microRNAs (miRs) to repress the translation of genes that act as inhibitors of bone formation. How expression of bone-related miRs is regulated remains a compelling question. Here we report that Runx2, a transcription factor essential for osteoblastogenesis, negatively regulates expression of the miR cluster 23a\u223c27a\u223c24-2. Overexpression, reporter, and chromatin immunoprecipitation assays established the presence of a functional Runx binding element that represses expression of these miRs. Consistent with this finding, exogenous expression of each of the miRs suppressed osteoblast differentiation, whereas antagomirs increased bone marker expression. The biological significance of Runx2 repression of this miR cluster is that each miR directly targets the 3' UTR of SATB2, which is known to synergize with Runx2 to facilitate bone formation. The findings suggest Runx2-negative regulation of multiple miRs by a feed-forward mechanism to cause derepression of SATB2 to promote differentiation. We find also that miR-23a represses Runx2 in the terminally differentiated osteocyte, representing a feedback mechanism to attenuate osteoblast maturation. We provide direct evidence for an interdependent relationship among transcriptional inhibition of the miR cluster by Runx2, translational repression of Runx2 and of SATB2 by the cluster miRs during progression of osteoblast differentiation. Furthermore, miR cluster gain of function (i.e., inhibition of osteogenesis) is rescued by the exogenous expression of SATB2. Taken together, we have established a regulatory network with a central role for the miR cluster 23a\u223c27a\u223c24-2 in both progression and maintenance of the osteocyte phenotype.", "author" : [ { "dropping-particle" : "", "family" : "Hassan", "given" : "Mohammad Q", "non-dropping-particle" : "", "parse-names" : false, "suffix" : "" }, { "dropping-particle" : "", "family" : "Gordon", "given" : "Jonathan a R", "non-dropping-particle" : "", "parse-names" : false, "suffix" : "" }, { "dropping-particle" : "", "family" : "Beloti", "given" : "Marcio M", "non-dropping-particle" : "", "parse-names" : false, "suffix" : "" }, { "dropping-particle" : "", "family" : "Croce", "given" : "Carlo M", "non-dropping-particle" : "", "parse-names" : false, "suffix" : "" }, { "dropping-particle" : "", "family" : "Wijnen", "given" : "Andre J", "non-dropping-particle" : "van", "parse-names" : false, "suffix" : "" }, { "dropping-particle" : "", "family" : "Stein", "given" : "Janet L", "non-dropping-particle" : "", "parse-names" : false, "suffix" : "" }, { "dropping-particle" : "", "family" : "Stein", "given" : "Gary S", "non-dropping-particle" : "", "parse-names" : false, "suffix" : "" }, { "dropping-particle" : "", "family" : "Lian", "given" : "Jane B", "non-dropping-particle" : "", "parse-names" : false, "suffix" : "" } ], "container-title" : "Proceedings of the National Academy of Sciences of the United States of America", "id" : "ITEM-1", "issue" : "46", "issued" : { "date-parts" : [ [ "2010", "11", "16" ] ] }, "page" : "19879-84", "title" : "A network connecting Runx2, SATB2, and the miR-23a~27a~24-2 cluster regulates the osteoblast differentiation program.", "type" : "article-journal", "volume" : "107" }, "uris" : [ "http://www.mendeley.com/documents/?uuid=7335aa9f-1fb7-4323-8219-6cff7d74e4e2" ] } ], "mendeley" : { "previouslyFormattedCitation" : "[10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1]</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C3T3-E1</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FOXO1</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Guttilla et al., 2009 </w:t>
            </w:r>
            <w:r>
              <w:fldChar w:fldCharType="begin"/>
            </w:r>
            <w:r>
              <w:rPr>
                <w:sz w:val="20"/>
                <w:szCs w:val="20"/>
                <w:lang w:val="en-US" w:eastAsia="en-US"/>
              </w:rPr>
              <w:instrText xml:space="preserve">ADDIN CSL_CITATION { "citationItems" : [ { "id" : "ITEM-1", "itemData" : { "DOI" : "10.1074/jbc.M109.031427", "ISSN" : "0021-9258", "PMID" : "19574223", "abstract" : "The FOXO1 transcription factor orchestrates the regulation of genes involved in the apoptotic response, cell cycle checkpoints, and cellular metabolism. FOXO1 is a putative tumor suppressor, and the expression of this gene is dysregulated in some cancers, including prostate and endometrial cancers. However, the molecular mechanism resulting in aberrant expression of human FOXO1 in cancer cells is poorly understood. We show here that FOXO1 mRNA is down-regulated in breast tumor samples as compared with normal breast tissue. Silencing of the microRNA processing enzymes, Drosha and Dicer, led to an increase in FOXO1 expression. We also identified functional and specific microRNA target sites in the FOXO1 3'-untranslated region for miR-27a, miR-96, and miR-182, microRNAs that have previously been linked to oncogenic transformation. The three microRNAs, miR-27a, miR-96 and miR-182, were observed to be highly expressed in MCF-7 breast cancer cells, in which the level of FOXO1 protein is very low. Antisense inhibitors to each of these microRNAs led to a significant increase in endogenous FOXO1 expression and to a decrease in cell number in a manner that was blocked by FOXO1 siRNA. Overexpression of FOXO1 resulted in decreased cell viability because of inhibition of cell cycle traverse and induction of cell death. We have identified a novel mechanism of FOXO1 regulation, and targeting of FOXO1 by microRNAs may contribute to transformation or maintenance of an oncogenic state in breast cancer cells.", "author" : [ { "dropping-particle" : "", "family" : "Guttilla", "given" : "Irene K", "non-dropping-particle" : "", "parse-names" : false, "suffix" : "" }, { "dropping-particle" : "", "family" : "White", "given" : "Bruce a", "non-dropping-particle" : "", "parse-names" : false, "suffix" : "" } ], "container-title" : "The Journal of Biological Chemistry", "id" : "ITEM-1", "issue" : "35", "issued" : { "date-parts" : [ [ "2009", "8", "28" ] ] }, "page" : "23204-16", "title" : "Coordinate regulation of FOXO1 by miR-27a, miR-96, and miR-182 in breast cancer cells.", "type" : "article-journal", "volume" : "284" }, "uris" : [ "http://www.mendeley.com/documents/?uuid=63e42069-726c-4213-8a2d-01eeeefe27ab" ] } ], "mendeley" : { "previouslyFormattedCitation" : "[10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CF7</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SPRY2</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Ma et al., 2010 </w:t>
            </w:r>
            <w:r>
              <w:fldChar w:fldCharType="begin"/>
            </w:r>
            <w:r>
              <w:rPr>
                <w:sz w:val="20"/>
                <w:szCs w:val="20"/>
                <w:lang w:val="en-US" w:eastAsia="en-US"/>
              </w:rPr>
              <w:instrText xml:space="preserve">ADDIN CSL_CITATION { "citationItems" : [ { "id" : "ITEM-1", "itemData" : { "DOI" : "10.1016/j.canlet.2010.06.012", "ISSN" : "1872-7980", "PMID" : "20638779", "abstract" : "MicroRNAs are short regulatory RNAs. A growing body of data implicates altered miRNA participate in the development of cancers and miR-27a is abnormally upregulated in several types of cancers identified as an oncogene. Although overexpressed in pancreatic adenocarcinoma, the oncogenic role of miR-27a has not yet been reported. In this study, we showed that inhibition of miR-27a suppressed the growth, colony formation and migration of pancreatic cancer cells. By using a reporter-screening assay, we discovered that the 3'UTR of Sprouty2 (Spry2) carried a putative miR-27a binding site. Furthermore, the Spry2 protein, which has a low expression level in pancreatic adenocarcinoma, was upregulated by transfection with a miR-27a inhibitor. The data reported here are the first to indicate that miR-27a plays an oncogenic role by targeting Spry2 and modulating the malignant, biological behavior of pancreatic cancer cells. This suggests the potential for miR-27a to be used as a target in the diagnosis and treatment of pancreatic adenocarcinoma.", "author" : [ { "dropping-particle" : "", "family" : "Ma", "given" : "Yihui", "non-dropping-particle" : "", "parse-names" : false, "suffix" : "" }, { "dropping-particle" : "", "family" : "Yu", "given" : "Shuangni", "non-dropping-particle" : "", "parse-names" : false, "suffix" : "" }, { "dropping-particle" : "", "family" : "Zhao", "given" : "Wugan", "non-dropping-particle" : "", "parse-names" : false, "suffix" : "" }, { "dropping-particle" : "", "family" : "Lu", "given" : "Zhaohui", "non-dropping-particle" : "", "parse-names" : false, "suffix" : "" }, { "dropping-particle" : "", "family" : "Chen", "given" : "Jie", "non-dropping-particle" : "", "parse-names" : false, "suffix" : "" } ], "container-title" : "Cancer letters", "id" : "ITEM-1", "issue" : "2", "issued" : { "date-parts" : [ [ "2010", "12", "8" ] ] }, "page" : "150-8", "publisher" : "Elsevier Ireland Ltd", "title" : "miR-27a regulates the growth, colony formation and migration of pancreatic cancer cells by targeting Sprouty2.", "type" : "article-journal", "volume" : "298" }, "uris" : [ "http://www.mendeley.com/documents/?uuid=4cd546e7-ad02-443b-b139-85deee5f06a4" ] } ], "mendeley" : { "previouslyFormattedCitation" : "[103]"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3]</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T and PANC-1</w:t>
            </w:r>
          </w:p>
        </w:tc>
      </w:tr>
      <w:tr>
        <w:trPr>
          <w:trHeight w:val="285" w:hRule="atLeast"/>
        </w:trPr>
        <w:tc>
          <w:tcPr>
            <w:tcW w:w="1145"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SEMA6A</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Urbich et al., 2012 </w:t>
            </w:r>
            <w:r>
              <w:fldChar w:fldCharType="begin"/>
            </w:r>
            <w:r>
              <w:rPr>
                <w:sz w:val="20"/>
                <w:szCs w:val="20"/>
                <w:lang w:val="en-US" w:eastAsia="en-US"/>
              </w:rPr>
              <w:instrText xml:space="preserve">ADDIN CSL_CITATION { "citationItems" : [ { "id" : "ITEM-1", "itemData" : { "DOI" : "10.1182/blood-2011-08-373886", "ISSN" : "1528-0020", "PMID" : "22184411", "abstract" : "MicroRNAs (miRs) are small RNAs that regulate gene expression at the posttranscriptional level. miR-27 is expressed in endothelial cells, but the specific functions of miR-27b and its family member miR-27a are largely unknown. Here we demonstrate that overexpression of miR-27a and miR-27b significantly increased endothelial cell sprouting. Inhibition of both miR-27a and miR-27b impaired endothelial cell sprout formation and induced endothelial cell repulsion in vitro. In vivo, inhibition of miR-27a/b decreased the number of perfused vessels in Matrigel plugs and impaired embryonic vessel formation in zebrafish. Mechanistically, miR-27 regulated the expression of the angiogenesis inhibitor semaphorin 6A (SEMA6A) in vitro and in vivo and targeted the 3'-untranslated region of SEMA6A. Silencing of SEMA6A partially reversed the inhibition of endothelial cell sprouting and abrogated the repulsion of endothelial cells mediated by miR-27a/b inhibition, indicating that SEMA6A is a functionally relevant miR-27 downstream target regulating endothelial cell repulsion. In summary, we show that miR-27a/b promotes angiogenesis by targeting the angiogenesis inhibitor SEMA6A, which controls repulsion of neighboring endothelial cells.", "author" : [ { "dropping-particle" : "", "family" : "Urbich", "given" : "Carmen", "non-dropping-particle" : "", "parse-names" : false, "suffix" : "" }, { "dropping-particle" : "", "family" : "Kaluza", "given" : "David", "non-dropping-particle" : "", "parse-names" : false, "suffix" : "" }, { "dropping-particle" : "", "family" : "Fr\u00f6mel", "given" : "Timo", "non-dropping-particle" : "", "parse-names" : false, "suffix" : "" }, { "dropping-particle" : "", "family" : "Knau", "given" : "Andrea", "non-dropping-particle" : "", "parse-names" : false, "suffix" : "" }, { "dropping-particle" : "", "family" : "Bennewitz", "given" : "Katrin", "non-dropping-particle" : "", "parse-names" : false, "suffix" : "" }, { "dropping-particle" : "", "family" : "Boon", "given" : "Reinier a", "non-dropping-particle" : "", "parse-names" : false, "suffix" : "" }, { "dropping-particle" : "", "family" : "Bonauer", "given" : "Angelika", "non-dropping-particle" : "", "parse-names" : false, "suffix" : "" }, { "dropping-particle" : "", "family" : "Doebele", "given" : "Carmen", "non-dropping-particle" : "", "parse-names" : false, "suffix" : "" }, { "dropping-particle" : "", "family" : "Boeckel", "given" : "Jes-Niels", "non-dropping-particle" : "", "parse-names" : false, "suffix" : "" }, { "dropping-particle" : "", "family" : "Hergenreider", "given" : "Eduard", "non-dropping-particle" : "", "parse-names" : false, "suffix" : "" }, { "dropping-particle" : "", "family" : "Zeiher", "given" : "Andreas M", "non-dropping-particle" : "", "parse-names" : false, "suffix" : "" }, { "dropping-particle" : "", "family" : "Kroll", "given" : "Jens", "non-dropping-particle" : "", "parse-names" : false, "suffix" : "" }, { "dropping-particle" : "", "family" : "Fleming", "given" : "Ingrid", "non-dropping-particle" : "", "parse-names" : false, "suffix" : "" }, { "dropping-particle" : "", "family" : "Dimmeler", "given" : "Stefanie", "non-dropping-particle" : "", "parse-names" : false, "suffix" : "" } ], "container-title" : "Blood", "id" : "ITEM-1", "issue" : "6", "issued" : { "date-parts" : [ [ "2012", "2", "9" ] ] }, "page" : "1607-16", "title" : "MicroRNA-27a/b controls endothelial cell repulsion and angiogenesis by targeting semaphorin 6A.", "type" : "article-journal", "volume" : "119" }, "uris" : [ "http://www.mendeley.com/documents/?uuid=31ff5a46-b9b6-45eb-b335-71c18fc1682f" ] } ], "mendeley" : { "previouslyFormattedCitation" : "[104]"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4]</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UVEC</w:t>
            </w:r>
          </w:p>
        </w:tc>
      </w:tr>
      <w:tr>
        <w:trPr>
          <w:trHeight w:val="300" w:hRule="atLeast"/>
        </w:trPr>
        <w:tc>
          <w:tcPr>
            <w:tcW w:w="114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miRNA</w:t>
            </w:r>
          </w:p>
        </w:tc>
        <w:tc>
          <w:tcPr>
            <w:tcW w:w="1228"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Gene</w:t>
            </w:r>
          </w:p>
        </w:tc>
        <w:tc>
          <w:tcPr>
            <w:tcW w:w="2523"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Reference</w:t>
            </w:r>
          </w:p>
        </w:tc>
        <w:tc>
          <w:tcPr>
            <w:tcW w:w="1129"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Expressed</w:t>
            </w:r>
          </w:p>
        </w:tc>
        <w:tc>
          <w:tcPr>
            <w:tcW w:w="135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Pull-down</w:t>
            </w:r>
          </w:p>
        </w:tc>
        <w:tc>
          <w:tcPr>
            <w:tcW w:w="2382" w:type="dxa"/>
            <w:tcBorders>
              <w:top w:val="single" w:sz="4" w:space="0" w:color="000000"/>
              <w:bottom w:val="single" w:sz="4" w:space="0" w:color="000000"/>
              <w:right w:val="single" w:sz="4" w:space="0" w:color="000000"/>
            </w:tcBorders>
            <w:shd w:fill="808080" w:val="clear"/>
            <w:vAlign w:val="center"/>
          </w:tcPr>
          <w:p>
            <w:pPr>
              <w:pStyle w:val="Normal"/>
              <w:spacing w:before="0" w:after="200"/>
              <w:rPr>
                <w:b/>
                <w:b/>
                <w:bCs/>
                <w:color w:val="FFFFFF"/>
                <w:sz w:val="20"/>
                <w:szCs w:val="20"/>
              </w:rPr>
            </w:pPr>
            <w:r>
              <w:rPr>
                <w:b/>
                <w:bCs/>
                <w:color w:val="FFFFFF"/>
                <w:sz w:val="20"/>
                <w:szCs w:val="20"/>
              </w:rPr>
              <w:t>Cell type</w:t>
            </w:r>
          </w:p>
        </w:tc>
      </w:tr>
      <w:tr>
        <w:trPr>
          <w:trHeight w:val="285" w:hRule="atLeast"/>
        </w:trPr>
        <w:tc>
          <w:tcPr>
            <w:tcW w:w="1145" w:type="dxa"/>
            <w:vMerge w:val="restart"/>
            <w:tcBorders>
              <w:left w:val="single" w:sz="4" w:space="0" w:color="000000"/>
              <w:right w:val="single" w:sz="4" w:space="0" w:color="000000"/>
            </w:tcBorders>
            <w:vAlign w:val="center"/>
          </w:tcPr>
          <w:p>
            <w:pPr>
              <w:pStyle w:val="Normal"/>
              <w:spacing w:before="0" w:after="200"/>
              <w:rPr>
                <w:sz w:val="20"/>
                <w:szCs w:val="20"/>
              </w:rPr>
            </w:pPr>
            <w:r>
              <w:rPr>
                <w:sz w:val="20"/>
                <w:szCs w:val="20"/>
              </w:rPr>
              <w:t>miR-27a</w:t>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MSTN</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Huang et al., 2012 </w:t>
            </w:r>
            <w:r>
              <w:fldChar w:fldCharType="begin"/>
            </w:r>
            <w:r>
              <w:rPr>
                <w:sz w:val="20"/>
                <w:szCs w:val="20"/>
                <w:lang w:val="en-US" w:eastAsia="en-US"/>
              </w:rPr>
              <w:instrText xml:space="preserve">ADDIN CSL_CITATION { "citationItems" : [ { "id" : "ITEM-1", "itemData" : { "DOI" : "10.1016/j.bbrc.2012.05.106", "ISSN" : "1090-2104", "PMID" : "22640741", "abstract" : "MicroRNAs (miRNAs) are a class of endogenous non-coding RNAs that play critical roles in skeletal muscle development as well as in regulation of muscle cell proliferation and differentiation. However, the role of miRNAs in myoblast proliferation remains poorly understood. Here we found that the expression of miR-27a was increased during proliferation of C2C12 myoblasts. Moreover, overexpression of miR-27a in C2C12 cells promoted myoblast proliferation by reducing the expression of myostatin, a critical inhibitor of skeletal myogenesis. In addition, the miR-27a was confirmed to target myostatin 3'UTR by a luciferase reporter analysis. Together, these results suggest that miR-27a promotes myoblast proliferation through targeting myostatin.", "author" : [ { "dropping-particle" : "", "family" : "Huang", "given" : "Zhiqing", "non-dropping-particle" : "", "parse-names" : false, "suffix" : "" }, { "dropping-particle" : "", "family" : "Chen", "given" : "Xiaoling", "non-dropping-particle" : "", "parse-names" : false, "suffix" : "" }, { "dropping-particle" : "", "family" : "Yu", "given" : "Bing", "non-dropping-particle" : "", "parse-names" : false, "suffix" : "" }, { "dropping-particle" : "", "family" : "He", "given" : "Jun", "non-dropping-particle" : "", "parse-names" : false, "suffix" : "" }, { "dropping-particle" : "", "family" : "Chen", "given" : "Daiwen", "non-dropping-particle" : "", "parse-names" : false, "suffix" : "" } ], "container-title" : "Biochemical and biophysical research communications", "id" : "ITEM-1", "issue" : "2", "issued" : { "date-parts" : [ [ "2012", "6", "29" ] ] }, "page" : "265-9", "publisher" : "Elsevier Inc.", "title" : "MicroRNA-27a promotes myoblast proliferation by targeting myostatin.", "type" : "article-journal", "volume" : "423" }, "uris" : [ "http://www.mendeley.com/documents/?uuid=e64f4369-7b78-498f-9722-7f81f4788595" ] } ], "mendeley" : { "previouslyFormattedCitation" : "[105]"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5]</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GTF2H2</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Portal et al., 2011 </w:t>
            </w:r>
            <w:r>
              <w:fldChar w:fldCharType="begin"/>
            </w:r>
            <w:r>
              <w:rPr>
                <w:sz w:val="20"/>
                <w:szCs w:val="20"/>
                <w:lang w:val="en-US" w:eastAsia="en-US"/>
              </w:rPr>
              <w:instrText xml:space="preserve">ADDIN CSL_CITATION { "citationItems" : [ { "id" : "ITEM-1", "itemData" : { "DOI" : "10.1073/pnas.1014018108/-/DCSupplemental.www.pnas.org/cgi/doi/10.1073/pnas.1014018108", "abstract" : "General transcription factor IIH (TFIIH) is a complex RNA polymerase II basal transcription factor comprising 10 different polypeptides that display activities involved in transcription and DNA repair processes. Although biochemical studies have uncovered TFIIH importance, little is known about how the mRNAs that code for TFIIH subunits are regulated. Here it is shown that mRNAs encoding seven of the TFIIH subunits (p34, p44, p52, p62, XPB, CDK7, and p8) are regulated at the posttranscriptional level in a Dicer-dependent manner. Indeed, abolition of the miRNA pathway induces abnormal accumulation, stabilization, and translational activation of these seven mRNAs. Herein, miR-27a was identi\ufb01ed as a key regulator of p44 mRNA. Moreover, miR-27a was shown to destabilize the p44 subunit of the TFIIH complex during the G2-M phase, thereby modulating the transcriptional shutdown observed during this transition. This work is unique in providing a demonstration of global transcriptional regulation through the action of a single miRNA.", "author" : [ { "dropping-particle" : "", "family" : "Portal", "given" : "MM", "non-dropping-particle" : "", "parse-names" : false, "suffix" : "" } ], "container-title" : "Proceedings of the National Academy of", "id" : "ITEM-1", "issue" : "21", "issued" : { "date-parts" : [ [ "2011" ] ] }, "page" : "8686-91", "title" : "MicroRNA-27a regulates basal transcription by targeting the p44 subunit of general transcription factor IIH", "type" : "article-journal", "volume" : "108" }, "uris" : [ "http://www.mendeley.com/documents/?uuid=6a2da4c1-44b6-4175-a0c1-46a37da2b5db" ] } ], "mendeley" : { "previouslyFormattedCitation" : "[106]"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6]</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THRB</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Nishi et al., 2011 </w:t>
            </w:r>
            <w:r>
              <w:fldChar w:fldCharType="begin"/>
            </w:r>
            <w:r>
              <w:rPr>
                <w:sz w:val="20"/>
                <w:szCs w:val="20"/>
                <w:lang w:val="en-US" w:eastAsia="en-US"/>
              </w:rPr>
              <w:instrText xml:space="preserve">ADDIN CSL_CITATION { "citationItems" : [ { "id" : "ITEM-1", "itemData" : { "DOI" : "10.1128/MCB.00581-10", "ISSN" : "1098-5549", "PMID" : "21149577", "abstract" : "MicroRNAs (miRNAs), small noncoding RNAs, are negative regulators of gene expression and play important roles in gene regulation in the heart. To examine the role of miRNAs in the expression of the two isoforms of the cardiac myosin heavy chain (MHC) gene, \u03b1- and \u03b2-MHC, which regulate cardiac contractility, endogenous miRNAs were downregulated in neonatal rat ventricular myocytes (NRVMs) using lentivirus-mediated small interfering RNA (siRNA) against Dicer, an essential enzyme for miRNA biosynthesis, and MHC expression levels were examined. As a result, Dicer siRNA could downregulate endogenous miRNAs simultaneously and the \u03b2-MHC gene but not \u03b1-MHC, which implied that specific miRNAs could upregulate the \u03b2-MHC gene. Among 19 selected miRNAs, miR-27a was found to most strongly upregulate the \u03b2-MHC gene but not \u03b1-MHC. Moreover, \u03b2-MHC protein was downregulated by silencing of endogenous miR-27a. Through a bioinformatics screening using TargetScan, we identified thyroid hormone receptor \u03b21 (TR\u03b21), which negatively regulates \u03b2-MHC transcription, as a target of miR-27a. Moreover, miR-27a was demonstrated to modulate \u03b2-MHC gene regulation via thyroid hormone signaling and to be upregulated during the differentiation of mouse embryonic stem (ES) cells or in hypertrophic hearts in association with \u03b2-MHC gene upregulation. These findings suggested that miR-27a regulates \u03b2-MHC gene expression by targeting TR\u03b21 in cardiomyocytes.", "author" : [ { "dropping-particle" : "", "family" : "Nishi", "given" : "Hitoo", "non-dropping-particle" : "", "parse-names" : false, "suffix" : "" }, { "dropping-particle" : "", "family" : "Ono", "given" : "Koh", "non-dropping-particle" : "", "parse-names" : false, "suffix" : "" }, { "dropping-particle" : "", "family" : "Horie", "given" : "Takahiro", "non-dropping-particle" : "", "parse-names" : false, "suffix" : "" }, { "dropping-particle" : "", "family" : "Nagao", "given" : "Kazuya", "non-dropping-particle" : "", "parse-names" : false, "suffix" : "" }, { "dropping-particle" : "", "family" : "Kinoshita", "given" : "Minako", "non-dropping-particle" : "", "parse-names" : false, "suffix" : "" }, { "dropping-particle" : "", "family" : "Kuwabara", "given" : "Yasuhide", "non-dropping-particle" : "", "parse-names" : false, "suffix" : "" }, { "dropping-particle" : "", "family" : "Watanabe", "given" : "Shin", "non-dropping-particle" : "", "parse-names" : false, "suffix" : "" }, { "dropping-particle" : "", "family" : "Takaya", "given" : "Tomohide", "non-dropping-particle" : "", "parse-names" : false, "suffix" : "" }, { "dropping-particle" : "", "family" : "Tamaki", "given" : "Yodo", "non-dropping-particle" : "", "parse-names" : false, "suffix" : "" }, { "dropping-particle" : "", "family" : "Takanabe-Mori", "given" : "Rieko", "non-dropping-particle" : "", "parse-names" : false, "suffix" : "" }, { "dropping-particle" : "", "family" : "Wada", "given" : "Hiromichi", "non-dropping-particle" : "", "parse-names" : false, "suffix" : "" }, { "dropping-particle" : "", "family" : "Hasegawa", "given" : "Koji", "non-dropping-particle" : "", "parse-names" : false, "suffix" : "" }, { "dropping-particle" : "", "family" : "Iwanaga", "given" : "Yoshitaka", "non-dropping-particle" : "", "parse-names" : false, "suffix" : "" }, { "dropping-particle" : "", "family" : "Kawamura", "given" : "Teruhisa", "non-dropping-particle" : "", "parse-names" : false, "suffix" : "" }, { "dropping-particle" : "", "family" : "Kita", "given" : "Toru", "non-dropping-particle" : "", "parse-names" : false, "suffix" : "" }, { "dropping-particle" : "", "family" : "Kimura", "given" : "Takeshi", "non-dropping-particle" : "", "parse-names" : false, "suffix" : "" } ], "container-title" : "Molecular and Cellular Biology", "id" : "ITEM-1", "issue" : "4", "issued" : { "date-parts" : [ [ "2011", "2" ] ] }, "page" : "744-55", "title" : "MicroRNA-27a regulates beta cardiac myosin heavy chain gene expression by targeting thyroid hormone receptor beta1 in neonatal rat ventricular myocytes.", "type" : "article-journal", "volume" : "31" }, "uris" : [ "http://www.mendeley.com/documents/?uuid=b579f9f0-6b81-466e-81f3-b45a7bd6ce38" ] } ], "mendeley" : { "previouslyFormattedCitation" : "[107]"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7]</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DPYD</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Hirota et al., 2012 </w:t>
            </w:r>
            <w:r>
              <w:fldChar w:fldCharType="begin"/>
            </w:r>
            <w:r>
              <w:rPr>
                <w:sz w:val="20"/>
                <w:szCs w:val="20"/>
                <w:lang w:val="en-US" w:eastAsia="en-US"/>
              </w:rPr>
              <w:instrText xml:space="preserve">ADDIN CSL_CITATION { "citationItems" : [ { "id" : "ITEM-1", "itemData" : { "DOI" : "10.1016/j.lungcan.2011.12.018", "ISSN" : "1872-8332", "PMID" : "22306127", "abstract" : "Dihydropyrimidine dehydrogenase (DPD) is important to the antitumor effect of 5-fluorouracil (5-FU). DPD gene (DPYD) expression in tumors is correlated with sensitivity to 5-FU. Because the 5-FU accumulated in cancer cells is also rapidly converted into inactivated metabolites through catabolic pathways mediated by DPD, high DPD activity in cancer cells is an important determinant of the response to 5-FU. DPD activity is highly variable and reduced activity causes a high risk of 5-FU toxicity. Genetic variation in DPYD has been proposed as the main factor responsible for the variation in DPD activity. However, only a small proportion of the activity of DPD can be explained by DPYD mutations. In this study, we found that DPYD is a target of the following microRNAs (miRNA): miR-27a, miR-27b, miR-134, and miR-582-5p. In luciferase assays with HepG2 cells, the overexpression of these miRNAs was associated with significantly decreased reporter activity in a plasmid containing the 3'-UTR of DYPD mRNA. The level of DPD protein in MIAPaca-2 cells was also significantly decreased by the overexpression of these four miRNAs. The results suggest that miR-27a, miR-27b, miR-134, and miR-582-5p post-transcriptionally regulate DPD protein expression. The levels of miRNAs in normal lung tissue and lung tumors were compared; miR-27b and miR-134 levels were significantly lower in the tumors than normal tissue (3.64\u00b14.02 versus 9.75\u00b16.58 and 0.64\u00b10.75 versus 1.48\u00b11.39). DPD protein levels were significantly higher in the tumors. Thus, the decreased expression of miR-27b would be responsible for the high levels of DPD protein. This study is the first to show that miRNAs regulate the DPD protein, and provides new insight into 5-FU-based chemotherapy.", "author" : [ { "dropping-particle" : "", "family" : "Hirota", "given" : "Takeshi", "non-dropping-particle" : "", "parse-names" : false, "suffix" : "" }, { "dropping-particle" : "", "family" : "Date", "given" : "Yuko", "non-dropping-particle" : "", "parse-names" : false, "suffix" : "" }, { "dropping-particle" : "", "family" : "Nishibatake", "given" : "Yu", "non-dropping-particle" : "", "parse-names" : false, "suffix" : "" }, { "dropping-particle" : "", "family" : "Takane", "given" : "Hiroshi", "non-dropping-particle" : "", "parse-names" : false, "suffix" : "" }, { "dropping-particle" : "", "family" : "Fukuoka", "given" : "Yasushi", "non-dropping-particle" : "", "parse-names" : false, "suffix" : "" }, { "dropping-particle" : "", "family" : "Taniguchi", "given" : "Yuuji", "non-dropping-particle" : "", "parse-names" : false, "suffix" : "" }, { "dropping-particle" : "", "family" : "Burioka", "given" : "Naoto", "non-dropping-particle" : "", "parse-names" : false, "suffix" : "" }, { "dropping-particle" : "", "family" : "Shimizu", "given" : "Eiji", "non-dropping-particle" : "", "parse-names" : false, "suffix" : "" }, { "dropping-particle" : "", "family" : "Nakamura", "given" : "Hiroshige", "non-dropping-particle" : "", "parse-names" : false, "suffix" : "" }, { "dropping-particle" : "", "family" : "Otsubo", "given" : "Kenji", "non-dropping-particle" : "", "parse-names" : false, "suffix" : "" }, { "dropping-particle" : "", "family" : "Ieiri", "given" : "Ichiro", "non-dropping-particle" : "", "parse-names" : false, "suffix" : "" } ], "container-title" : "Lung cancer (Amsterdam, Netherlands)", "id" : "ITEM-1", "issue" : "1", "issued" : { "date-parts" : [ [ "2012", "7" ] ] }, "page" : "16-23", "publisher" : "Elsevier Ireland Ltd", "title" : "Dihydropyrimidine dehydrogenase (DPD) expression is negatively regulated by certain microRNAs in human lung tissues.", "type" : "article-journal", "volume" : "77" }, "uris" : [ "http://www.mendeley.com/documents/?uuid=55fc45bd-8b91-4f97-b022-c0cafafef3b0" ] } ], "mendeley" : { "previouslyFormattedCitation" : "[108]"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8]</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pG2</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XCL12</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Lu et al., 2012 </w:t>
            </w:r>
            <w:r>
              <w:fldChar w:fldCharType="begin"/>
            </w:r>
            <w:r>
              <w:rPr>
                <w:sz w:val="20"/>
                <w:szCs w:val="20"/>
                <w:lang w:val="en-US" w:eastAsia="en-US"/>
              </w:rPr>
              <w:instrText xml:space="preserve">ADDIN CSL_CITATION { "citationItems" : [ { "id" : "ITEM-1", "itemData" : { "DOI" : "10.1016/j.bbrc.2012.04.027", "ISSN" : "1090-2104", "PMID" : "22516754", "abstract" : "The SDF-1/CXCR4 axis is critical for inducing stem cell mobilization into the circulation, for homing stem cells to the site of injury, and for stem cell participation in the regeneration of liver tissue. In this study, we have gained insight into the molecular mechanisms involved in regulating the expression of SDF-1\u03b1 by miRNAs. Using microarray and bioinformatics approaches, we identified six miRNAs with differential expression in damaged liver tissue (21 days after liver injury) compared to normal C57BL/6 murine liver tissue and further confirmed these observations by qPCR; miR-23a, which was identified by other researchers, was also included for comparative purposes. We found that miR-23a, miR-27a and miR-27b expression was significantly lower in the damaged liver than in the normal liver (p&lt;0.05). We further confirmed that miR-27b could directly interact with the 3'UTR of SDF-1\u03b1 to suppress SDF-1\u03b1 protein expression using a luciferase reporter assay and Western blot analysis. In addition, we found that the over-expression of miR-27b significantly reduced the directional migration of primary cultured CRCX4-positive murine mesenchymal stem cells (mMSCs) in vitro using a transwell assay. These results suggest that miR-27b may be a unique signature of the stem cell niche in the damaged mouse liver and that mir-27b can suppress the directional migration of mMSCs by down-regulating SDF-1\u03b1 expression by binding directly to the SDF-1\u03b1 3'UTR.", "author" : [ { "dropping-particle" : "", "family" : "L\u00fc", "given" : "Mu-Han", "non-dropping-particle" : "", "parse-names" : false, "suffix" : "" }, { "dropping-particle" : "", "family" : "Li", "given" : "Chang-Zhu", "non-dropping-particle" : "", "parse-names" : false, "suffix" : "" }, { "dropping-particle" : "", "family" : "Hu", "given" : "Chang-Jiang", "non-dropping-particle" : "", "parse-names" : false, "suffix" : "" }, { "dropping-particle" : "", "family" : "Fan", "given" : "Ya-Han", "non-dropping-particle" : "", "parse-names" : false, "suffix" : "" }, { "dropping-particle" : "", "family" : "Wang", "given" : "Shu-Min", "non-dropping-particle" : "", "parse-names" : false, "suffix" : "" }, { "dropping-particle" : "", "family" : "Wu", "given" : "Yu-Yun", "non-dropping-particle" : "", "parse-names" : false, "suffix" : "" }, { "dropping-particle" : "", "family" : "Liang", "given" : "Guang-Ping", "non-dropping-particle" : "", "parse-names" : false, "suffix" : "" }, { "dropping-particle" : "", "family" : "Yang", "given" : "Shi-Ming", "non-dropping-particle" : "", "parse-names" : false, "suffix" : "" } ], "container-title" : "Biochemical and biophysical research communications", "id" : "ITEM-1", "issue" : "2", "issued" : { "date-parts" : [ [ "2012", "5", "4" ] ] }, "page" : "389-95", "publisher" : "Elsevier Inc.", "title" : "microRNA-27b suppresses mouse MSC migration to the liver by targeting SDF-1\u03b1in vitro.", "type" : "article-journal", "volume" : "421" }, "uris" : [ "http://www.mendeley.com/documents/?uuid=c3e9b951-b67b-4474-93fe-a1b62c7816aa" ] } ], "mendeley" : { "previouslyFormattedCitation" : "[109]"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09]</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FADD</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Chhabra et al., 2009 </w:t>
            </w:r>
            <w:r>
              <w:fldChar w:fldCharType="begin"/>
            </w:r>
            <w:r>
              <w:rPr>
                <w:sz w:val="20"/>
                <w:szCs w:val="20"/>
                <w:lang w:val="en-US" w:eastAsia="en-US"/>
              </w:rPr>
              <w:instrText xml:space="preserve">ADDIN CSL_CITATION { "citationItems" : [ { "id" : "ITEM-1", "itemData" : { "DOI" : "10.1371/journal.pone.0005848", "ISSN" : "1932-6203", "PMID" : "19513126", "abstract" : "miRNAs have emerged as important players in the regulation of gene expression and their deregulation is a common feature in a variety of diseases, especially cancer. Currently, many efforts are focused on studying miRNA expression patterns, as well as miRNA target validation. Here, we show that the over expression of miR-23a approximately 27a approximately 24-2 cluster in HEK293T cells induces apoptosis by caspase-dependent as well as caspase-independent pathway as proved by the annexin assay, caspase activation, release of cytochrome-c and AIF (apoptosis inducing factor) from mitochondria. Furthermore, the over expressed cluster modulates the expression of a number of genes involved in apoptosis including FADD (Fas Associated protein with Death Domain). Bioinformatically, FADD is predicted to be the target of hsa-miR-27a and interestingly, FADD protein was found to be up regulated consistent with very less expression of hsa-miR-27a in HEK293T cells. This effect was direct, as hsa-miR-27a negatively regulated the expression of FADD 3'UTR based reporter construct. Moreover, we also showed that over expression of miR-23a approximately 27a approximately 24-2 sensitized HEK293T cells to TNF-alpha cytotoxicity. Taken together, our study demonstrates that enhanced TNF-alpha induced apoptosis in HEK293T cells by over expression of miR-23a approximately 27a approximately 24-2 cluster provides new insights in the development of novel therapeutics for cancer.", "author" : [ { "dropping-particle" : "", "family" : "Chhabra", "given" : "Ravindresh", "non-dropping-particle" : "", "parse-names" : false, "suffix" : "" }, { "dropping-particle" : "", "family" : "Adlakha", "given" : "Yogita K", "non-dropping-particle" : "", "parse-names" : false, "suffix" : "" }, { "dropping-particle" : "", "family" : "Hariharan", "given" : "Manoj", "non-dropping-particle" : "", "parse-names" : false, "suffix" : "" }, { "dropping-particle" : "", "family" : "Scaria", "given" : "Vinod", "non-dropping-particle" : "", "parse-names" : false, "suffix" : "" }, { "dropping-particle" : "", "family" : "Saini", "given" : "Neeru", "non-dropping-particle" : "", "parse-names" : false, "suffix" : "" } ], "container-title" : "PLoS ONE", "id" : "ITEM-1", "issue" : "6", "issued" : { "date-parts" : [ [ "2009", "1" ] ] }, "page" : "e5848", "title" : "Upregulation of miR-23a-27a-24-2 cluster induces caspase-dependent and -independent apoptosis in human embryonic kidney cells.", "type" : "article-journal", "volume" : "4" }, "uris" : [ "http://www.mendeley.com/documents/?uuid=74b4e85a-1a5a-4da5-afbf-5e4646c6abd9" ] } ], "mendeley" : { "previouslyFormattedCitation" : "[11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10]</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RXRA</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Ji et al., 2009 </w:t>
            </w:r>
            <w:r>
              <w:fldChar w:fldCharType="begin"/>
            </w:r>
            <w:r>
              <w:rPr>
                <w:sz w:val="20"/>
                <w:szCs w:val="20"/>
                <w:lang w:val="en-US" w:eastAsia="en-US"/>
              </w:rPr>
              <w:instrText xml:space="preserve">ADDIN CSL_CITATION { "citationItems" : [ { "id" : "ITEM-1", "itemData" : { "DOI" : "10.1016/j.febslet.2009.01.034", "ISSN" : "1873-3468", "PMID" : "19185571", "abstract" : "Hepatic stellate cells (HSCs) activation is an initial event in liver fibrosis. MicroRNAs (miRNAs) have been found to play essential roles in cell differentiation, proliferation, and fat metabolism. In this study, we showed that down-regulation of two over-expressed miRNAs, miR-27a and 27b allowed culture-activated rat HSCs to switch to a more quiescent HSC phenotype, with restored cytoplasmic lipid droplets and decreased cell proliferation. Mechanistically, retinoid X receptor alpha was confirmed to be the target of miR-27a and 27b. These results indicated a new role and mechanism of miR-27a and 27b in regulating fat metabolism and cell proliferation during HSCs activation.", "author" : [ { "dropping-particle" : "", "family" : "Ji", "given" : "Juling", "non-dropping-particle" : "", "parse-names" : false, "suffix" : "" }, { "dropping-particle" : "", "family" : "Zhang", "given" : "Jinsheng", "non-dropping-particle" : "", "parse-names" : false, "suffix" : "" }, { "dropping-particle" : "", "family" : "Huang", "given" : "Guangcun", "non-dropping-particle" : "", "parse-names" : false, "suffix" : "" }, { "dropping-particle" : "", "family" : "Qian", "given" : "Jin", "non-dropping-particle" : "", "parse-names" : false, "suffix" : "" }, { "dropping-particle" : "", "family" : "Wang", "given" : "Xueqing", "non-dropping-particle" : "", "parse-names" : false, "suffix" : "" }, { "dropping-particle" : "", "family" : "Mei", "given" : "Shuang", "non-dropping-particle" : "", "parse-names" : false, "suffix" : "" } ], "container-title" : "FEBS letters", "id" : "ITEM-1", "issue" : "4", "issued" : { "date-parts" : [ [ "2009", "2", "18" ] ] }, "page" : "759-66", "publisher" : "Federation of European Biochemical Societies", "title" : "Over-expressed microRNA-27a and 27b influence fat accumulation and cell proliferation during rat hepatic stellate cell activation.", "type" : "article-journal", "volume" : "583" }, "uris" : [ "http://www.mendeley.com/documents/?uuid=7be7c761-7198-44f8-ab53-fe69a700c57f" ] } ], "mendeley" : { "previouslyFormattedCitation" : "[111]"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11]</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Yes</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T</w:t>
            </w:r>
          </w:p>
        </w:tc>
      </w:tr>
      <w:tr>
        <w:trPr>
          <w:trHeight w:val="285" w:hRule="atLeast"/>
        </w:trPr>
        <w:tc>
          <w:tcPr>
            <w:tcW w:w="1145" w:type="dxa"/>
            <w:vMerge w:val="continue"/>
            <w:tcBorders>
              <w:left w:val="single" w:sz="4" w:space="0" w:color="000000"/>
              <w:right w:val="single" w:sz="4" w:space="0" w:color="000000"/>
            </w:tcBorders>
            <w:vAlign w:val="center"/>
          </w:tcPr>
          <w:p>
            <w:pPr>
              <w:pStyle w:val="Normal"/>
              <w:snapToGrid w:val="false"/>
              <w:spacing w:before="0" w:after="200"/>
              <w:rPr>
                <w:color w:val="000000"/>
                <w:sz w:val="20"/>
                <w:szCs w:val="20"/>
              </w:rPr>
            </w:pPr>
            <w:r>
              <w:rPr>
                <w:color w:val="000000"/>
                <w:sz w:val="20"/>
                <w:szCs w:val="20"/>
              </w:rPr>
            </w:r>
          </w:p>
        </w:tc>
        <w:tc>
          <w:tcPr>
            <w:tcW w:w="1228" w:type="dxa"/>
            <w:tcBorders>
              <w:top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RUNX1</w:t>
            </w:r>
          </w:p>
        </w:tc>
        <w:tc>
          <w:tcPr>
            <w:tcW w:w="2523"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sz w:val="20"/>
                <w:szCs w:val="20"/>
              </w:rPr>
            </w:pPr>
            <w:r>
              <w:rPr>
                <w:sz w:val="20"/>
                <w:szCs w:val="20"/>
              </w:rPr>
              <w:t xml:space="preserve">Ben-ami et al., 2009 </w:t>
            </w:r>
            <w:r>
              <w:fldChar w:fldCharType="begin"/>
            </w:r>
            <w:r>
              <w:rPr>
                <w:sz w:val="20"/>
                <w:szCs w:val="20"/>
                <w:lang w:val="en-US" w:eastAsia="en-US"/>
              </w:rPr>
              <w:instrText xml:space="preserve">ADDIN CSL_CITATION { "citationItems" : [ { "id" : "ITEM-1", "itemData" : { "DOI" : "10.1073/pnas.0811466106", "ISSN" : "1091-6490", "PMID" : "19114653", "abstract" : "The transcription factor Runx1 is a key regulator of definitive hematopoiesis in the embryo and the adult. Lineage-specific expression of Runx1 involves transcription and post-transcription control through usage of alternative promoters and diverse 3'UTR isoforms, respectively. We identified and mapped microRNA (miR) binding sites on Runx1 3'UTR and show that miR-27a, miR-9, miR-18a, miR-30c, and miR-199a* bind and post-transcriptionally attenuate expression of Runx1. miR-27a impacts on both the shortest (0.15 kb) and longest (3.8 kb) 3'UTRs and, along with additional miRs, might contribute to translation attenuation of Runx1 mRNA in the myeloid cell line 416B. Whereas levels of Runx1 mRNA in 416B and the B cell line 70Z were similar, the protein levels were not. Large amounts of Runx1 protein were found in 70Z cells, whereas only minute amounts of Runx1 protein were made in 416B cells and overexpression of Runx1 in 416B induced terminal differentiation associated with megakaryocytic markers. Induction of megakaryocytic differentiation in K562 cells by 12-o-tetradecanoylphorbol-13-acetate markedly increased miR-27a expression, concomitantly with binding of Runx1 to miR-27a regulatory region. The data indicate that miR-27a plays a regulatory role in megakaryocytic differentiation by attenuating Runx1 expression, and that, during megakaryopoiesis, Runx1 and miR-27a are engaged in a feedback loop involving positive regulation of miR-27a expression by Runx1.", "author" : [ { "dropping-particle" : "", "family" : "Ben-Ami", "given" : "Oren", "non-dropping-particle" : "", "parse-names" : false, "suffix" : "" }, { "dropping-particle" : "", "family" : "Pencovich", "given" : "Niv", "non-dropping-particle" : "", "parse-names" : false, "suffix" : "" }, { "dropping-particle" : "", "family" : "Lotem", "given" : "Joseph", "non-dropping-particle" : "", "parse-names" : false, "suffix" : "" }, { "dropping-particle" : "", "family" : "Levanon", "given" : "Ditsa", "non-dropping-particle" : "", "parse-names" : false, "suffix" : "" }, { "dropping-particle" : "", "family" : "Groner", "given" : "Yoram", "non-dropping-particle" : "", "parse-names" : false, "suffix" : "" } ], "container-title" : "Proceedings of the National Academy of Sciences of the United States of America", "id" : "ITEM-1", "issue" : "1", "issued" : { "date-parts" : [ [ "2009", "1", "6" ] ] }, "page" : "238-43", "title" : "A regulatory interplay between miR-27a and Runx1 during megakaryopoiesis.", "type" : "article-journal", "volume" : "106" }, "uris" : [ "http://www.mendeley.com/documents/?uuid=1ac146db-0d7b-49d0-9873-8ddaff901260" ] } ], "mendeley" : { "previouslyFormattedCitation" : "[11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112]</w:t>
            </w:r>
            <w:r/>
            <w:r>
              <w:rPr>
                <w:sz w:val="20"/>
                <w:szCs w:val="20"/>
                <w:lang w:val="en-US" w:eastAsia="en-US"/>
              </w:rPr>
              <w:fldChar w:fldCharType="end"/>
            </w:r>
            <w:r>
              <w:rPr>
                <w:sz w:val="20"/>
                <w:szCs w:val="20"/>
                <w:lang w:val="en-US" w:eastAsia="en-US"/>
              </w:rPr>
            </w:r>
          </w:p>
        </w:tc>
        <w:tc>
          <w:tcPr>
            <w:tcW w:w="1129" w:type="dxa"/>
            <w:tcBorders>
              <w:top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n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w:t>
            </w:r>
          </w:p>
        </w:tc>
        <w:tc>
          <w:tcPr>
            <w:tcW w:w="2382" w:type="dxa"/>
            <w:tcBorders>
              <w:top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HEK293</w:t>
            </w:r>
          </w:p>
        </w:tc>
      </w:tr>
    </w:tbl>
    <w:p>
      <w:pPr>
        <w:pStyle w:val="Normal"/>
        <w:tabs>
          <w:tab w:val="clear" w:pos="720"/>
          <w:tab w:val="left" w:pos="-240" w:leader="none"/>
          <w:tab w:val="left" w:pos="360" w:leader="none"/>
          <w:tab w:val="left" w:pos="900" w:leader="none"/>
        </w:tabs>
        <w:spacing w:lineRule="auto" w:line="480"/>
        <w:jc w:val="both"/>
        <w:rPr/>
      </w:pPr>
      <w:r>
        <w:rPr/>
      </w:r>
    </w:p>
    <w:p>
      <w:pPr>
        <w:pStyle w:val="Normal"/>
        <w:tabs>
          <w:tab w:val="clear" w:pos="720"/>
          <w:tab w:val="left" w:pos="-240" w:leader="none"/>
          <w:tab w:val="left" w:pos="360" w:leader="none"/>
          <w:tab w:val="left" w:pos="900" w:leader="none"/>
        </w:tabs>
        <w:spacing w:lineRule="auto" w:line="480"/>
        <w:jc w:val="both"/>
        <w:rPr/>
      </w:pPr>
      <w:r>
        <w:rPr>
          <w:vertAlign w:val="superscript"/>
        </w:rPr>
        <w:t>a</w:t>
      </w:r>
      <w:r>
        <w:rPr/>
        <w:t>Detected by at least one Illumina probe that was significantly enriched and at least one Illumina probe that was not. These genes were classed as “ambiguous” in Supplementary Table 3.</w:t>
      </w:r>
    </w:p>
    <w:p>
      <w:pPr>
        <w:sectPr>
          <w:footerReference w:type="default" r:id="rId2"/>
          <w:type w:val="nextPage"/>
          <w:pgSz w:w="11906" w:h="16838"/>
          <w:pgMar w:left="1134" w:right="1134" w:gutter="0" w:header="0" w:top="1134" w:footer="709" w:bottom="1134"/>
          <w:lnNumType w:countBy="1" w:restart="newPage" w:distance="283"/>
          <w:pgNumType w:fmt="decimal"/>
          <w:formProt w:val="false"/>
          <w:textDirection w:val="lrTb"/>
          <w:docGrid w:type="default" w:linePitch="360" w:charSpace="0"/>
        </w:sectPr>
        <w:pStyle w:val="Normal"/>
        <w:tabs>
          <w:tab w:val="clear" w:pos="720"/>
          <w:tab w:val="left" w:pos="-240" w:leader="none"/>
          <w:tab w:val="left" w:pos="360" w:leader="none"/>
          <w:tab w:val="left" w:pos="900" w:leader="none"/>
        </w:tabs>
        <w:spacing w:lineRule="auto" w:line="480"/>
        <w:jc w:val="both"/>
        <w:rPr/>
      </w:pPr>
      <w:r>
        <w:rPr>
          <w:vertAlign w:val="superscript"/>
        </w:rPr>
        <w:t>b</w:t>
      </w:r>
      <w:r>
        <w:rPr/>
        <w:t>Although these genes are listed twice in this table (because they were verified in different studies), they were each only counted once in the Fisher’s Exact Test.</w:t>
      </w:r>
    </w:p>
    <w:p>
      <w:pPr>
        <w:pStyle w:val="Normal"/>
        <w:tabs>
          <w:tab w:val="clear" w:pos="720"/>
          <w:tab w:val="left" w:pos="-180" w:leader="none"/>
          <w:tab w:val="left" w:pos="360" w:leader="none"/>
          <w:tab w:val="left" w:pos="900" w:leader="none"/>
        </w:tabs>
        <w:spacing w:lineRule="auto" w:line="480"/>
        <w:jc w:val="both"/>
        <w:rPr/>
      </w:pPr>
      <w:r>
        <w:rPr>
          <w:b/>
        </w:rPr>
        <w:t xml:space="preserve">Supplementary Table 3. </w:t>
      </w:r>
      <w:r>
        <w:rPr/>
        <w:t xml:space="preserve">Results from Fisher’s Exact Tests for over-representation of genes implicated as targets </w:t>
      </w:r>
      <w:r>
        <w:rPr>
          <w:i/>
        </w:rPr>
        <w:t>via</w:t>
      </w:r>
      <w:r>
        <w:rPr/>
        <w:t xml:space="preserve"> miRNA over-expression experiments, PAR-CLIP or luciferase assays amongst the set of genes significantly enriched in the pull-downs (5% FDR). Red text indicates that the p-value for that test did not reach statistical significance. OR refers to the odds ratio. 95% CI (L) and 95% CI (U) refer to the lower and upper ranges of the 95% confidence interval of the odds ratio, respectively. </w:t>
      </w:r>
    </w:p>
    <w:p>
      <w:pPr>
        <w:pStyle w:val="Normal"/>
        <w:tabs>
          <w:tab w:val="clear" w:pos="720"/>
          <w:tab w:val="left" w:pos="-180" w:leader="none"/>
          <w:tab w:val="left" w:pos="360" w:leader="none"/>
          <w:tab w:val="left" w:pos="900" w:leader="none"/>
        </w:tabs>
        <w:spacing w:lineRule="auto" w:line="480"/>
        <w:jc w:val="both"/>
        <w:rPr/>
      </w:pPr>
      <w:r>
        <w:rPr/>
      </w:r>
    </w:p>
    <w:tbl>
      <w:tblPr>
        <w:tblW w:w="14743" w:type="dxa"/>
        <w:jc w:val="left"/>
        <w:tblInd w:w="-431" w:type="dxa"/>
        <w:tblLayout w:type="fixed"/>
        <w:tblCellMar>
          <w:top w:w="0" w:type="dxa"/>
          <w:left w:w="108" w:type="dxa"/>
          <w:bottom w:w="0" w:type="dxa"/>
          <w:right w:w="108" w:type="dxa"/>
        </w:tblCellMar>
      </w:tblPr>
      <w:tblGrid>
        <w:gridCol w:w="1277"/>
        <w:gridCol w:w="1417"/>
        <w:gridCol w:w="567"/>
        <w:gridCol w:w="709"/>
        <w:gridCol w:w="709"/>
        <w:gridCol w:w="1134"/>
        <w:gridCol w:w="709"/>
        <w:gridCol w:w="708"/>
        <w:gridCol w:w="709"/>
        <w:gridCol w:w="1134"/>
        <w:gridCol w:w="851"/>
        <w:gridCol w:w="850"/>
        <w:gridCol w:w="992"/>
        <w:gridCol w:w="851"/>
        <w:gridCol w:w="850"/>
        <w:gridCol w:w="1276"/>
      </w:tblGrid>
      <w:tr>
        <w:trPr/>
        <w:tc>
          <w:tcPr>
            <w:tcW w:w="1277" w:type="dxa"/>
            <w:vMerge w:val="restart"/>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method</w:t>
            </w:r>
          </w:p>
        </w:tc>
        <w:tc>
          <w:tcPr>
            <w:tcW w:w="1417" w:type="dxa"/>
            <w:vMerge w:val="restart"/>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miRNA</w:t>
            </w:r>
          </w:p>
        </w:tc>
        <w:tc>
          <w:tcPr>
            <w:tcW w:w="3119" w:type="dxa"/>
            <w:gridSpan w:val="4"/>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FET results (ambiguous excluded)</w:t>
            </w:r>
          </w:p>
        </w:tc>
        <w:tc>
          <w:tcPr>
            <w:tcW w:w="3260" w:type="dxa"/>
            <w:gridSpan w:val="4"/>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FET results (ambiguous counted)</w:t>
            </w:r>
          </w:p>
        </w:tc>
        <w:tc>
          <w:tcPr>
            <w:tcW w:w="2693" w:type="dxa"/>
            <w:gridSpan w:val="3"/>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target in other dataset</w:t>
            </w:r>
          </w:p>
        </w:tc>
        <w:tc>
          <w:tcPr>
            <w:tcW w:w="2977" w:type="dxa"/>
            <w:gridSpan w:val="3"/>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not target in other dataset</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before="0" w:after="200"/>
              <w:jc w:val="center"/>
              <w:rPr>
                <w:b/>
                <w:b/>
                <w:bCs/>
                <w:color w:val="FFFFFF"/>
                <w:sz w:val="20"/>
                <w:szCs w:val="20"/>
              </w:rPr>
            </w:pPr>
            <w:r>
              <w:rPr>
                <w:b/>
                <w:bCs/>
                <w:color w:val="FFFFFF"/>
                <w:sz w:val="20"/>
                <w:szCs w:val="20"/>
              </w:rPr>
            </w:r>
          </w:p>
        </w:tc>
        <w:tc>
          <w:tcPr>
            <w:tcW w:w="141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before="0" w:after="200"/>
              <w:jc w:val="center"/>
              <w:rPr>
                <w:b/>
                <w:b/>
                <w:bCs/>
                <w:color w:val="FFFFFF"/>
                <w:sz w:val="20"/>
                <w:szCs w:val="20"/>
              </w:rPr>
            </w:pPr>
            <w:r>
              <w:rPr>
                <w:b/>
                <w:bCs/>
                <w:color w:val="FFFFFF"/>
                <w:sz w:val="20"/>
                <w:szCs w:val="20"/>
              </w:rPr>
            </w:r>
          </w:p>
        </w:tc>
        <w:tc>
          <w:tcPr>
            <w:tcW w:w="567"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OR</w:t>
            </w:r>
          </w:p>
        </w:tc>
        <w:tc>
          <w:tcPr>
            <w:tcW w:w="70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95% CI (L)</w:t>
            </w:r>
          </w:p>
        </w:tc>
        <w:tc>
          <w:tcPr>
            <w:tcW w:w="70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95% CI  (U)</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one-sided p-value</w:t>
            </w:r>
          </w:p>
        </w:tc>
        <w:tc>
          <w:tcPr>
            <w:tcW w:w="70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OR</w:t>
            </w:r>
          </w:p>
        </w:tc>
        <w:tc>
          <w:tcPr>
            <w:tcW w:w="70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95% CI (L)</w:t>
            </w:r>
          </w:p>
        </w:tc>
        <w:tc>
          <w:tcPr>
            <w:tcW w:w="70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95% CI (U)</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one-sided p-value</w:t>
            </w:r>
          </w:p>
        </w:tc>
        <w:tc>
          <w:tcPr>
            <w:tcW w:w="85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pull-down target</w:t>
            </w:r>
          </w:p>
        </w:tc>
        <w:tc>
          <w:tcPr>
            <w:tcW w:w="8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not pull-down target</w:t>
            </w:r>
          </w:p>
        </w:tc>
        <w:tc>
          <w:tcPr>
            <w:tcW w:w="99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Ambig-uous</w:t>
            </w:r>
          </w:p>
        </w:tc>
        <w:tc>
          <w:tcPr>
            <w:tcW w:w="85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pull-down target</w:t>
            </w:r>
          </w:p>
        </w:tc>
        <w:tc>
          <w:tcPr>
            <w:tcW w:w="8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not pull-down target</w:t>
            </w:r>
          </w:p>
        </w:tc>
        <w:tc>
          <w:tcPr>
            <w:tcW w:w="127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200"/>
              <w:jc w:val="center"/>
              <w:rPr>
                <w:b/>
                <w:b/>
                <w:bCs/>
                <w:color w:val="FFFFFF"/>
                <w:sz w:val="20"/>
                <w:szCs w:val="20"/>
              </w:rPr>
            </w:pPr>
            <w:r>
              <w:rPr>
                <w:b/>
                <w:bCs/>
                <w:color w:val="FFFFFF"/>
                <w:sz w:val="20"/>
                <w:szCs w:val="20"/>
              </w:rPr>
              <w:t>ambiguous</w:t>
            </w:r>
          </w:p>
        </w:tc>
      </w:tr>
      <w:tr>
        <w:trPr/>
        <w:tc>
          <w:tcPr>
            <w:tcW w:w="1277" w:type="dxa"/>
            <w:vMerge w:val="restart"/>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360" w:before="0" w:after="200"/>
              <w:jc w:val="center"/>
              <w:rPr>
                <w:color w:val="FFFFFF"/>
                <w:sz w:val="20"/>
                <w:szCs w:val="20"/>
              </w:rPr>
            </w:pPr>
            <w:r>
              <w:rPr>
                <w:color w:val="FFFFFF"/>
                <w:sz w:val="20"/>
                <w:szCs w:val="20"/>
              </w:rPr>
              <w:t>luciferase assay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2E-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9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91E-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8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3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06</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1.3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4.80E-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1.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5.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5.83E-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4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9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46</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7-5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13E-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9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84E-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85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4</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8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5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9.12E-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8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55E-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58</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23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9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19E-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7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86E-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1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3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72</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27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26E-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0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38E-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58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80</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b/>
                <w:b/>
                <w:i/>
                <w:i/>
                <w:sz w:val="20"/>
                <w:szCs w:val="20"/>
              </w:rPr>
            </w:pPr>
            <w:r>
              <w:rPr>
                <w:b/>
                <w:i/>
                <w:sz w:val="20"/>
                <w:szCs w:val="20"/>
              </w:rPr>
              <w:t>combined</w:t>
            </w:r>
          </w:p>
        </w:tc>
        <w:tc>
          <w:tcPr>
            <w:tcW w:w="56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5.15</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3.4</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7.9</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6.18E-12</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4.86</w:t>
            </w:r>
          </w:p>
        </w:tc>
        <w:tc>
          <w:tcPr>
            <w:tcW w:w="70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3.2</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7.3</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01E-12</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36</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50</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7</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6203</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44400</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656</w:t>
            </w:r>
          </w:p>
        </w:tc>
      </w:tr>
      <w:tr>
        <w:trPr/>
        <w:tc>
          <w:tcPr>
            <w:tcW w:w="1277" w:type="dxa"/>
            <w:vMerge w:val="restart"/>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360" w:before="0" w:after="200"/>
              <w:jc w:val="center"/>
              <w:rPr>
                <w:color w:val="FFFFFF"/>
                <w:sz w:val="20"/>
                <w:szCs w:val="20"/>
              </w:rPr>
            </w:pPr>
            <w:r>
              <w:rPr>
                <w:color w:val="FFFFFF"/>
                <w:sz w:val="20"/>
                <w:szCs w:val="20"/>
              </w:rPr>
              <w:t>TargetScan prediction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1E-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2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4E-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9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46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07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90</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a-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49E-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64E-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1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3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90</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9E-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0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10E-1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80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67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45</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b-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92E-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8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2E-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66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8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08</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7-5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4.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09E-5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6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76E-5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7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31</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7-5p-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5.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51E-4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2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4.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9.57E-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4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34</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8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1E-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8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19E-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2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54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95</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82-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7.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63E-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6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9E-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9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1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71</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23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7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05E-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5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10E-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4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65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33</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27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0E-3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9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27E-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6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8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58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49</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b/>
                <w:b/>
                <w:i/>
                <w:i/>
                <w:sz w:val="20"/>
                <w:szCs w:val="20"/>
              </w:rPr>
            </w:pPr>
            <w:r>
              <w:rPr>
                <w:b/>
                <w:i/>
                <w:sz w:val="20"/>
                <w:szCs w:val="20"/>
              </w:rPr>
              <w:t>combined</w:t>
            </w:r>
          </w:p>
        </w:tc>
        <w:tc>
          <w:tcPr>
            <w:tcW w:w="56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2.96</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2.7</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3.2</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8.84E-180</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2.78</w:t>
            </w:r>
          </w:p>
        </w:tc>
        <w:tc>
          <w:tcPr>
            <w:tcW w:w="70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2.6</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3.0</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7.76E-179</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341</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2207</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98</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4235</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69049</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3146</w:t>
            </w:r>
          </w:p>
        </w:tc>
      </w:tr>
      <w:tr>
        <w:trPr/>
        <w:tc>
          <w:tcPr>
            <w:tcW w:w="1277" w:type="dxa"/>
            <w:vMerge w:val="restart"/>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360" w:before="0" w:after="200"/>
              <w:jc w:val="center"/>
              <w:rPr>
                <w:color w:val="FFFFFF"/>
                <w:sz w:val="20"/>
                <w:szCs w:val="20"/>
              </w:rPr>
            </w:pPr>
            <w:r>
              <w:rPr>
                <w:color w:val="FFFFFF"/>
                <w:sz w:val="20"/>
                <w:szCs w:val="20"/>
              </w:rPr>
              <w:t>miRNA over-expressio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7-5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4E-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99E-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5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5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82</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7-5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8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09E-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38E-0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5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5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82</w:t>
            </w:r>
          </w:p>
        </w:tc>
      </w:tr>
      <w:tr>
        <w:trPr/>
        <w:tc>
          <w:tcPr>
            <w:tcW w:w="1277" w:type="dxa"/>
            <w:vMerge w:val="restart"/>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360" w:before="0" w:after="200"/>
              <w:jc w:val="center"/>
              <w:rPr>
                <w:color w:val="FFFFFF"/>
                <w:sz w:val="20"/>
                <w:szCs w:val="20"/>
              </w:rPr>
            </w:pPr>
            <w:r>
              <w:rPr>
                <w:color w:val="FFFFFF"/>
                <w:sz w:val="20"/>
                <w:szCs w:val="20"/>
              </w:rPr>
              <w:t>PAR-CLIP</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7-5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27E-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8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17E-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7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4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1</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8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26E-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28E-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0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53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55</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27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6E-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7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48E-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96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20</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23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7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24E-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1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53E-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7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6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0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98</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1.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1.54E-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4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68E-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4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1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78</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0E-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1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02E-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66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6</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7-5p-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4.05E-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6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89E-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5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2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00</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82-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3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83E-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4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36E-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26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39</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a-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9.31E-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7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19E-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3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6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0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748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44</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sz w:val="20"/>
                <w:szCs w:val="20"/>
              </w:rPr>
            </w:pPr>
            <w:r>
              <w:rPr>
                <w:i/>
                <w:sz w:val="20"/>
                <w:szCs w:val="20"/>
              </w:rPr>
              <w:t>miR-10b-iso</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1.5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FF0000"/>
                <w:sz w:val="20"/>
                <w:szCs w:val="20"/>
              </w:rPr>
            </w:pPr>
            <w:r>
              <w:rPr>
                <w:color w:val="FF0000"/>
                <w:sz w:val="20"/>
                <w:szCs w:val="20"/>
              </w:rPr>
              <w:t>1.20E-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2.0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color w:val="000000"/>
                <w:sz w:val="20"/>
                <w:szCs w:val="20"/>
              </w:rPr>
            </w:pPr>
            <w:r>
              <w:rPr>
                <w:color w:val="000000"/>
                <w:sz w:val="20"/>
                <w:szCs w:val="20"/>
              </w:rPr>
              <w:t>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5.98E-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6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807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0"/>
                <w:szCs w:val="20"/>
              </w:rPr>
            </w:pPr>
            <w:r>
              <w:rPr>
                <w:sz w:val="20"/>
                <w:szCs w:val="20"/>
              </w:rPr>
              <w:t>148</w:t>
            </w:r>
          </w:p>
        </w:tc>
      </w:tr>
      <w:tr>
        <w:trPr/>
        <w:tc>
          <w:tcPr>
            <w:tcW w:w="1277"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20"/>
                <w:tab w:val="left" w:pos="-180" w:leader="none"/>
                <w:tab w:val="left" w:pos="360" w:leader="none"/>
                <w:tab w:val="left" w:pos="900" w:leader="none"/>
              </w:tabs>
              <w:snapToGrid w:val="false"/>
              <w:spacing w:lineRule="auto" w:line="360" w:before="0" w:after="200"/>
              <w:jc w:val="center"/>
              <w:rPr>
                <w:sz w:val="20"/>
                <w:szCs w:val="20"/>
              </w:rPr>
            </w:pPr>
            <w:r>
              <w:rPr>
                <w:sz w:val="20"/>
                <w:szCs w:val="20"/>
              </w:rPr>
            </w:r>
          </w:p>
        </w:tc>
        <w:tc>
          <w:tcPr>
            <w:tcW w:w="1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b/>
                <w:b/>
                <w:i/>
                <w:i/>
                <w:sz w:val="20"/>
                <w:szCs w:val="20"/>
              </w:rPr>
            </w:pPr>
            <w:r>
              <w:rPr>
                <w:b/>
                <w:i/>
                <w:sz w:val="20"/>
                <w:szCs w:val="20"/>
              </w:rPr>
              <w:t>combined</w:t>
            </w:r>
          </w:p>
        </w:tc>
        <w:tc>
          <w:tcPr>
            <w:tcW w:w="56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85</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1.7</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2.1</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3.94E-32</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99</w:t>
            </w:r>
          </w:p>
        </w:tc>
        <w:tc>
          <w:tcPr>
            <w:tcW w:w="70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1.8</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color w:val="000000"/>
                <w:sz w:val="20"/>
                <w:szCs w:val="20"/>
              </w:rPr>
            </w:pPr>
            <w:r>
              <w:rPr>
                <w:color w:val="000000"/>
                <w:sz w:val="20"/>
                <w:szCs w:val="20"/>
              </w:rPr>
              <w:t>2.1</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2.44E-50</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728</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2533</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96</w:t>
            </w:r>
          </w:p>
        </w:tc>
        <w:tc>
          <w:tcPr>
            <w:tcW w:w="8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11051</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73023</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200"/>
              <w:jc w:val="center"/>
              <w:rPr>
                <w:sz w:val="20"/>
                <w:szCs w:val="20"/>
              </w:rPr>
            </w:pPr>
            <w:r>
              <w:rPr>
                <w:sz w:val="20"/>
                <w:szCs w:val="20"/>
              </w:rPr>
              <w:t>2369</w:t>
            </w:r>
          </w:p>
        </w:tc>
      </w:tr>
    </w:tbl>
    <w:p>
      <w:pPr>
        <w:sectPr>
          <w:footerReference w:type="default" r:id="rId3"/>
          <w:type w:val="nextPage"/>
          <w:pgSz w:orient="landscape" w:w="16838" w:h="11906"/>
          <w:pgMar w:left="1134" w:right="1134" w:gutter="0" w:header="0" w:top="1134" w:footer="709" w:bottom="1134"/>
          <w:lnNumType w:countBy="1" w:restart="newPage" w:distance="283"/>
          <w:pgNumType w:fmt="decimal"/>
          <w:formProt w:val="false"/>
          <w:textDirection w:val="lrTb"/>
          <w:docGrid w:type="default" w:linePitch="360" w:charSpace="0"/>
        </w:sectPr>
      </w:pPr>
    </w:p>
    <w:p>
      <w:pPr>
        <w:pStyle w:val="Normal"/>
        <w:tabs>
          <w:tab w:val="clear" w:pos="720"/>
          <w:tab w:val="left" w:pos="-240" w:leader="none"/>
          <w:tab w:val="left" w:pos="360" w:leader="none"/>
          <w:tab w:val="left" w:pos="900" w:leader="none"/>
        </w:tabs>
        <w:spacing w:lineRule="auto" w:line="480"/>
        <w:jc w:val="both"/>
        <w:rPr/>
      </w:pPr>
      <w:r>
        <w:rPr>
          <w:b/>
        </w:rPr>
        <w:t>Supplementary Table 4.</w:t>
      </w:r>
      <w:r>
        <w:rPr/>
        <w:t xml:space="preserve"> Results from Fisher's exact tests examining enrichment of transcripts with a certain site type amongst transcripts targeted by two related miRNAs. These tests were based only on probes that bound to a single canonical transcript with a single site type. Group A contains transcripts significantly enriched in the pull-downs of both indicated miRNAs, whereas Group B contains those significant only in the pull-down of the single indicated miRNA. We expected to see a significant p-value in the cells shaded light grey. Thus, we would expect transcripts targeted by, for example, miR-10a and miR-10a-iso, to be depleted of seed sites (which differ between them) relative to transcripts targeted by only miR-10a or only miR-10a-iso. OR refers to the odds ratio. 95% CI (L) and 95% CI (U) refer to the lower and upper ranges of the 95% confidence interval of the odds ratio, respectively.</w:t>
      </w:r>
    </w:p>
    <w:p>
      <w:pPr>
        <w:pStyle w:val="Normal"/>
        <w:tabs>
          <w:tab w:val="clear" w:pos="720"/>
          <w:tab w:val="left" w:pos="-240" w:leader="none"/>
          <w:tab w:val="left" w:pos="360" w:leader="none"/>
          <w:tab w:val="left" w:pos="900" w:leader="none"/>
        </w:tabs>
        <w:spacing w:lineRule="auto" w:line="480"/>
        <w:jc w:val="both"/>
        <w:rPr/>
      </w:pPr>
      <w:r>
        <w:rPr/>
      </w:r>
    </w:p>
    <w:tbl>
      <w:tblPr>
        <w:tblW w:w="9724" w:type="dxa"/>
        <w:jc w:val="center"/>
        <w:tblInd w:w="0" w:type="dxa"/>
        <w:tblLayout w:type="fixed"/>
        <w:tblCellMar>
          <w:top w:w="0" w:type="dxa"/>
          <w:left w:w="108" w:type="dxa"/>
          <w:bottom w:w="0" w:type="dxa"/>
          <w:right w:w="108" w:type="dxa"/>
        </w:tblCellMar>
      </w:tblPr>
      <w:tblGrid>
        <w:gridCol w:w="1422"/>
        <w:gridCol w:w="1053"/>
        <w:gridCol w:w="946"/>
        <w:gridCol w:w="1001"/>
        <w:gridCol w:w="1014"/>
        <w:gridCol w:w="986"/>
        <w:gridCol w:w="976"/>
        <w:gridCol w:w="1044"/>
        <w:gridCol w:w="1282"/>
      </w:tblGrid>
      <w:tr>
        <w:trPr>
          <w:trHeight w:val="300" w:hRule="atLeast"/>
        </w:trPr>
        <w:tc>
          <w:tcPr>
            <w:tcW w:w="1422"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color w:val="FFFFFF"/>
                <w:sz w:val="20"/>
                <w:szCs w:val="20"/>
              </w:rPr>
            </w:pPr>
            <w:r>
              <w:rPr>
                <w:b/>
                <w:color w:val="FFFFFF"/>
                <w:sz w:val="20"/>
                <w:szCs w:val="20"/>
              </w:rPr>
              <w:t>Group A</w:t>
            </w:r>
          </w:p>
        </w:tc>
        <w:tc>
          <w:tcPr>
            <w:tcW w:w="1053"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color w:val="FFFFFF"/>
                <w:sz w:val="20"/>
                <w:szCs w:val="20"/>
              </w:rPr>
            </w:pPr>
            <w:r>
              <w:rPr>
                <w:b/>
                <w:color w:val="FFFFFF"/>
                <w:sz w:val="20"/>
                <w:szCs w:val="20"/>
              </w:rPr>
              <w:t>Group B</w:t>
            </w:r>
          </w:p>
        </w:tc>
        <w:tc>
          <w:tcPr>
            <w:tcW w:w="94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color w:val="FFFFFF"/>
                <w:sz w:val="20"/>
                <w:szCs w:val="20"/>
              </w:rPr>
            </w:pPr>
            <w:r>
              <w:rPr>
                <w:b/>
                <w:color w:val="FFFFFF"/>
                <w:sz w:val="20"/>
                <w:szCs w:val="20"/>
              </w:rPr>
              <w:t>Site</w:t>
            </w:r>
          </w:p>
        </w:tc>
        <w:tc>
          <w:tcPr>
            <w:tcW w:w="1001"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b/>
                <w:b/>
                <w:color w:val="FFFFFF"/>
                <w:sz w:val="20"/>
                <w:szCs w:val="20"/>
              </w:rPr>
            </w:pPr>
            <w:r>
              <w:rPr>
                <w:b/>
                <w:color w:val="FFFFFF"/>
                <w:sz w:val="20"/>
                <w:szCs w:val="20"/>
              </w:rPr>
              <w:t>Upper-tailed</w:t>
            </w:r>
          </w:p>
          <w:p>
            <w:pPr>
              <w:pStyle w:val="Normal"/>
              <w:spacing w:before="0" w:after="200"/>
              <w:jc w:val="center"/>
              <w:rPr>
                <w:b/>
                <w:b/>
                <w:color w:val="FFFFFF"/>
                <w:sz w:val="20"/>
                <w:szCs w:val="20"/>
              </w:rPr>
            </w:pPr>
            <w:r>
              <w:rPr>
                <w:b/>
                <w:color w:val="FFFFFF"/>
                <w:sz w:val="20"/>
                <w:szCs w:val="20"/>
              </w:rPr>
              <w:t>p-value</w:t>
            </w:r>
          </w:p>
        </w:tc>
        <w:tc>
          <w:tcPr>
            <w:tcW w:w="101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jc w:val="center"/>
              <w:rPr>
                <w:b/>
                <w:b/>
                <w:color w:val="FFFFFF"/>
                <w:sz w:val="20"/>
                <w:szCs w:val="20"/>
              </w:rPr>
            </w:pPr>
            <w:r>
              <w:rPr>
                <w:b/>
                <w:color w:val="FFFFFF"/>
                <w:sz w:val="20"/>
                <w:szCs w:val="20"/>
              </w:rPr>
              <w:t>Lower-tailed</w:t>
            </w:r>
          </w:p>
          <w:p>
            <w:pPr>
              <w:pStyle w:val="Normal"/>
              <w:spacing w:before="0" w:after="200"/>
              <w:jc w:val="center"/>
              <w:rPr>
                <w:b/>
                <w:b/>
                <w:color w:val="FFFFFF"/>
                <w:sz w:val="20"/>
                <w:szCs w:val="20"/>
              </w:rPr>
            </w:pPr>
            <w:r>
              <w:rPr>
                <w:b/>
                <w:color w:val="FFFFFF"/>
                <w:sz w:val="20"/>
                <w:szCs w:val="20"/>
              </w:rPr>
              <w:t>p-value</w:t>
            </w:r>
          </w:p>
        </w:tc>
        <w:tc>
          <w:tcPr>
            <w:tcW w:w="98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color w:val="FFFFFF"/>
                <w:sz w:val="20"/>
                <w:szCs w:val="20"/>
              </w:rPr>
            </w:pPr>
            <w:r>
              <w:rPr>
                <w:b/>
                <w:color w:val="FFFFFF"/>
                <w:sz w:val="20"/>
                <w:szCs w:val="20"/>
              </w:rPr>
              <w:t>OR</w:t>
            </w:r>
          </w:p>
        </w:tc>
        <w:tc>
          <w:tcPr>
            <w:tcW w:w="97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color w:val="FFFFFF"/>
                <w:sz w:val="20"/>
                <w:szCs w:val="20"/>
              </w:rPr>
            </w:pPr>
            <w:r>
              <w:rPr>
                <w:b/>
                <w:color w:val="FFFFFF"/>
                <w:sz w:val="20"/>
                <w:szCs w:val="20"/>
              </w:rPr>
              <w:t>95% CI (L)</w:t>
            </w:r>
          </w:p>
        </w:tc>
        <w:tc>
          <w:tcPr>
            <w:tcW w:w="104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color w:val="FFFFFF"/>
                <w:sz w:val="20"/>
                <w:szCs w:val="20"/>
              </w:rPr>
            </w:pPr>
            <w:r>
              <w:rPr>
                <w:b/>
                <w:color w:val="FFFFFF"/>
                <w:sz w:val="20"/>
                <w:szCs w:val="20"/>
              </w:rPr>
              <w:t>95% CI (U)</w:t>
            </w:r>
          </w:p>
        </w:tc>
        <w:tc>
          <w:tcPr>
            <w:tcW w:w="1282"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jc w:val="center"/>
              <w:rPr>
                <w:b/>
                <w:b/>
                <w:color w:val="FFFFFF"/>
                <w:sz w:val="20"/>
                <w:szCs w:val="20"/>
              </w:rPr>
            </w:pPr>
            <w:r>
              <w:rPr>
                <w:b/>
                <w:color w:val="FFFFFF"/>
                <w:sz w:val="20"/>
                <w:szCs w:val="20"/>
              </w:rPr>
              <w:t>Confirms expectations</w:t>
            </w:r>
          </w:p>
        </w:tc>
      </w:tr>
      <w:tr>
        <w:trPr>
          <w:trHeight w:val="300" w:hRule="atLeast"/>
        </w:trPr>
        <w:tc>
          <w:tcPr>
            <w:tcW w:w="14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color w:val="000000"/>
                <w:sz w:val="20"/>
                <w:szCs w:val="20"/>
              </w:rPr>
            </w:pPr>
            <w:r>
              <w:rPr>
                <w:i/>
                <w:color w:val="000000"/>
                <w:sz w:val="20"/>
                <w:szCs w:val="20"/>
              </w:rPr>
              <w:t>miR-10a</w:t>
            </w:r>
          </w:p>
          <w:p>
            <w:pPr>
              <w:pStyle w:val="Normal"/>
              <w:jc w:val="center"/>
              <w:rPr>
                <w:i/>
                <w:i/>
                <w:color w:val="000000"/>
                <w:sz w:val="20"/>
                <w:szCs w:val="20"/>
              </w:rPr>
            </w:pPr>
            <w:r>
              <w:rPr>
                <w:i/>
                <w:color w:val="000000"/>
                <w:sz w:val="20"/>
                <w:szCs w:val="20"/>
              </w:rPr>
              <w:t>vs</w:t>
            </w:r>
          </w:p>
          <w:p>
            <w:pPr>
              <w:pStyle w:val="Normal"/>
              <w:spacing w:before="0" w:after="200"/>
              <w:jc w:val="center"/>
              <w:rPr>
                <w:i/>
                <w:i/>
                <w:color w:val="000000"/>
                <w:sz w:val="20"/>
                <w:szCs w:val="20"/>
              </w:rPr>
            </w:pPr>
            <w:r>
              <w:rPr>
                <w:i/>
                <w:color w:val="000000"/>
                <w:sz w:val="20"/>
                <w:szCs w:val="20"/>
              </w:rPr>
              <w:t>miR-10b</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a</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bCs/>
                <w:color w:val="000000"/>
                <w:sz w:val="20"/>
                <w:szCs w:val="20"/>
              </w:rPr>
            </w:pPr>
            <w:r>
              <w:rPr>
                <w:bCs/>
                <w:color w:val="000000"/>
                <w:sz w:val="20"/>
                <w:szCs w:val="20"/>
              </w:rPr>
              <w:t>2.02E-03</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9.99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2.1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1.28</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3.58</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bCs/>
                <w:i/>
                <w:i/>
                <w:color w:val="000000"/>
                <w:sz w:val="20"/>
                <w:szCs w:val="20"/>
              </w:rPr>
            </w:pPr>
            <w:r>
              <w:rPr>
                <w:bCs/>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b</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5.33E-32</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0E+0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1.57</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7.1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8.7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a</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94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7.94E-0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75</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5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9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b</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0E+00</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4.68E-0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6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5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83</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color w:val="000000"/>
                <w:sz w:val="20"/>
                <w:szCs w:val="20"/>
              </w:rPr>
            </w:pPr>
            <w:r>
              <w:rPr>
                <w:i/>
                <w:color w:val="000000"/>
                <w:sz w:val="20"/>
                <w:szCs w:val="20"/>
              </w:rPr>
              <w:t>miR-10a</w:t>
            </w:r>
          </w:p>
          <w:p>
            <w:pPr>
              <w:pStyle w:val="Normal"/>
              <w:jc w:val="center"/>
              <w:rPr>
                <w:i/>
                <w:i/>
                <w:color w:val="000000"/>
                <w:sz w:val="20"/>
                <w:szCs w:val="20"/>
              </w:rPr>
            </w:pPr>
            <w:r>
              <w:rPr>
                <w:i/>
                <w:color w:val="000000"/>
                <w:sz w:val="20"/>
                <w:szCs w:val="20"/>
              </w:rPr>
              <w:t>vs</w:t>
            </w:r>
          </w:p>
          <w:p>
            <w:pPr>
              <w:pStyle w:val="Normal"/>
              <w:spacing w:before="0" w:after="200"/>
              <w:jc w:val="center"/>
              <w:rPr>
                <w:i/>
                <w:i/>
                <w:color w:val="000000"/>
                <w:sz w:val="20"/>
                <w:szCs w:val="20"/>
              </w:rPr>
            </w:pPr>
            <w:r>
              <w:rPr>
                <w:i/>
                <w:color w:val="000000"/>
                <w:sz w:val="20"/>
                <w:szCs w:val="20"/>
              </w:rPr>
              <w:t>miR-10a-iso</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a</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07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8.58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27</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77</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11</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No</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a-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90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2.12E-0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53</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2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95</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a</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1.69E-02</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88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3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3</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65</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a-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2.82E-06</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0E+0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07</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51</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85</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color w:val="000000"/>
                <w:sz w:val="20"/>
                <w:szCs w:val="20"/>
              </w:rPr>
            </w:pPr>
            <w:r>
              <w:rPr>
                <w:i/>
                <w:color w:val="000000"/>
                <w:sz w:val="20"/>
                <w:szCs w:val="20"/>
              </w:rPr>
              <w:t>miR-10b</w:t>
            </w:r>
          </w:p>
          <w:p>
            <w:pPr>
              <w:pStyle w:val="Normal"/>
              <w:jc w:val="center"/>
              <w:rPr>
                <w:i/>
                <w:i/>
                <w:color w:val="000000"/>
                <w:sz w:val="20"/>
                <w:szCs w:val="20"/>
              </w:rPr>
            </w:pPr>
            <w:r>
              <w:rPr>
                <w:i/>
                <w:color w:val="000000"/>
                <w:sz w:val="20"/>
                <w:szCs w:val="20"/>
              </w:rPr>
              <w:t>vs</w:t>
            </w:r>
          </w:p>
          <w:p>
            <w:pPr>
              <w:pStyle w:val="Normal"/>
              <w:spacing w:before="0" w:after="200"/>
              <w:jc w:val="center"/>
              <w:rPr>
                <w:i/>
                <w:i/>
                <w:color w:val="000000"/>
                <w:sz w:val="20"/>
                <w:szCs w:val="20"/>
              </w:rPr>
            </w:pPr>
            <w:r>
              <w:rPr>
                <w:i/>
                <w:color w:val="000000"/>
                <w:sz w:val="20"/>
                <w:szCs w:val="20"/>
              </w:rPr>
              <w:t>miR-10b-iso</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b</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4.28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6.49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6</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71</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57</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No</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b-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98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5.04E-0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49</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2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8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b</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1.48E-03</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99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52</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16</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99</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0b-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1.11E-03</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99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78</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24</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56</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color w:val="000000"/>
                <w:sz w:val="20"/>
                <w:szCs w:val="20"/>
              </w:rPr>
            </w:pPr>
            <w:r>
              <w:rPr>
                <w:i/>
                <w:color w:val="000000"/>
                <w:sz w:val="20"/>
                <w:szCs w:val="20"/>
              </w:rPr>
              <w:t>miR-182</w:t>
            </w:r>
          </w:p>
          <w:p>
            <w:pPr>
              <w:pStyle w:val="Normal"/>
              <w:jc w:val="center"/>
              <w:rPr>
                <w:i/>
                <w:i/>
                <w:color w:val="000000"/>
                <w:sz w:val="20"/>
                <w:szCs w:val="20"/>
              </w:rPr>
            </w:pPr>
            <w:r>
              <w:rPr>
                <w:i/>
                <w:color w:val="000000"/>
                <w:sz w:val="20"/>
                <w:szCs w:val="20"/>
              </w:rPr>
              <w:t>vs</w:t>
            </w:r>
          </w:p>
          <w:p>
            <w:pPr>
              <w:pStyle w:val="Normal"/>
              <w:spacing w:before="0" w:after="200"/>
              <w:jc w:val="center"/>
              <w:rPr>
                <w:i/>
                <w:i/>
                <w:color w:val="000000"/>
                <w:sz w:val="20"/>
                <w:szCs w:val="20"/>
              </w:rPr>
            </w:pPr>
            <w:r>
              <w:rPr>
                <w:i/>
                <w:color w:val="000000"/>
                <w:sz w:val="20"/>
                <w:szCs w:val="20"/>
              </w:rPr>
              <w:t>miR-182-iso</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8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6.05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5.06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97</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56</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68</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No</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82-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8.14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2.63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82</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5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36</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No</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i/>
                <w:i/>
                <w:color w:val="000000"/>
                <w:sz w:val="20"/>
                <w:szCs w:val="20"/>
              </w:rPr>
            </w:pPr>
            <w:r>
              <w:rPr>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8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bCs/>
                <w:color w:val="000000"/>
                <w:sz w:val="20"/>
                <w:szCs w:val="20"/>
              </w:rPr>
            </w:pPr>
            <w:r>
              <w:rPr>
                <w:bCs/>
                <w:color w:val="000000"/>
                <w:sz w:val="20"/>
                <w:szCs w:val="20"/>
              </w:rPr>
              <w:t>1.87E-02</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9.88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1.45</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1.04</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2.0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bCs/>
                <w:i/>
                <w:i/>
                <w:color w:val="000000"/>
                <w:sz w:val="20"/>
                <w:szCs w:val="20"/>
              </w:rPr>
            </w:pPr>
            <w:r>
              <w:rPr>
                <w:bCs/>
                <w:i/>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82-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bCs/>
                <w:color w:val="000000"/>
                <w:sz w:val="20"/>
                <w:szCs w:val="20"/>
              </w:rPr>
            </w:pPr>
            <w:r>
              <w:rPr>
                <w:bCs/>
                <w:color w:val="000000"/>
                <w:sz w:val="20"/>
                <w:szCs w:val="20"/>
              </w:rPr>
              <w:t>9.40E-07</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1.00E+0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2.08</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1.54</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2.80</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Cs/>
                <w:color w:val="000000"/>
                <w:sz w:val="20"/>
                <w:szCs w:val="20"/>
              </w:rPr>
            </w:pPr>
            <w:r>
              <w:rPr>
                <w:bCs/>
                <w:color w:val="000000"/>
                <w:sz w:val="20"/>
                <w:szCs w:val="20"/>
              </w:rPr>
              <w:t>Yes</w:t>
            </w:r>
          </w:p>
        </w:tc>
      </w:tr>
      <w:tr>
        <w:trPr>
          <w:trHeight w:val="300" w:hRule="atLeast"/>
        </w:trPr>
        <w:tc>
          <w:tcPr>
            <w:tcW w:w="14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color w:val="000000"/>
                <w:sz w:val="20"/>
                <w:szCs w:val="20"/>
                <w:lang w:val="fr-FR"/>
              </w:rPr>
            </w:pPr>
            <w:r>
              <w:rPr>
                <w:i/>
                <w:color w:val="000000"/>
                <w:sz w:val="20"/>
                <w:szCs w:val="20"/>
                <w:lang w:val="fr-FR"/>
              </w:rPr>
              <w:t>miR-17-5p</w:t>
            </w:r>
          </w:p>
          <w:p>
            <w:pPr>
              <w:pStyle w:val="Normal"/>
              <w:jc w:val="center"/>
              <w:rPr>
                <w:i/>
                <w:i/>
                <w:color w:val="000000"/>
                <w:sz w:val="20"/>
                <w:szCs w:val="20"/>
                <w:lang w:val="fr-FR"/>
              </w:rPr>
            </w:pPr>
            <w:r>
              <w:rPr>
                <w:i/>
                <w:color w:val="000000"/>
                <w:sz w:val="20"/>
                <w:szCs w:val="20"/>
                <w:lang w:val="fr-FR"/>
              </w:rPr>
              <w:t>vs</w:t>
            </w:r>
          </w:p>
          <w:p>
            <w:pPr>
              <w:pStyle w:val="Normal"/>
              <w:spacing w:before="0" w:after="200"/>
              <w:jc w:val="center"/>
              <w:rPr>
                <w:i/>
                <w:i/>
                <w:color w:val="000000"/>
                <w:sz w:val="20"/>
                <w:szCs w:val="20"/>
                <w:lang w:val="fr-FR"/>
              </w:rPr>
            </w:pPr>
            <w:r>
              <w:rPr>
                <w:i/>
                <w:color w:val="000000"/>
                <w:sz w:val="20"/>
                <w:szCs w:val="20"/>
                <w:lang w:val="fr-FR"/>
              </w:rPr>
              <w:t>miR-17-5p-iso</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7-5p</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96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1.10E-0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4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1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8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0"/>
                <w:szCs w:val="20"/>
              </w:rPr>
            </w:pPr>
            <w:r>
              <w:rPr>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7-5p-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seed</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12E-01</w:t>
            </w:r>
          </w:p>
        </w:tc>
        <w:tc>
          <w:tcPr>
            <w:tcW w:w="1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8.51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25</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78</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02</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No</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0"/>
                <w:szCs w:val="20"/>
              </w:rPr>
            </w:pPr>
            <w:r>
              <w:rPr>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7-5p</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1.19E-03</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9.99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2.09</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32</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3.32</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Yes</w:t>
            </w:r>
          </w:p>
        </w:tc>
      </w:tr>
      <w:tr>
        <w:trPr>
          <w:trHeight w:val="300" w:hRule="atLeast"/>
        </w:trPr>
        <w:tc>
          <w:tcPr>
            <w:tcW w:w="14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0"/>
                <w:szCs w:val="20"/>
              </w:rPr>
            </w:pPr>
            <w:r>
              <w:rPr>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7-5p-iso</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centered</w:t>
            </w:r>
          </w:p>
        </w:tc>
        <w:tc>
          <w:tcPr>
            <w:tcW w:w="10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color w:val="000000"/>
                <w:sz w:val="20"/>
                <w:szCs w:val="20"/>
              </w:rPr>
            </w:pPr>
            <w:r>
              <w:rPr>
                <w:color w:val="000000"/>
                <w:sz w:val="20"/>
                <w:szCs w:val="20"/>
              </w:rPr>
              <w:t>1.83E-01</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8.61E-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2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0.84</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1.71</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0"/>
                <w:szCs w:val="20"/>
              </w:rPr>
            </w:pPr>
            <w:r>
              <w:rPr>
                <w:color w:val="000000"/>
                <w:sz w:val="20"/>
                <w:szCs w:val="20"/>
              </w:rPr>
              <w:t>No</w:t>
            </w:r>
          </w:p>
        </w:tc>
      </w:tr>
    </w:tbl>
    <w:p>
      <w:pPr>
        <w:sectPr>
          <w:footerReference w:type="default" r:id="rId4"/>
          <w:type w:val="nextPage"/>
          <w:pgSz w:w="11906" w:h="16838"/>
          <w:pgMar w:left="1134" w:right="1134" w:gutter="0" w:header="0" w:top="1134" w:footer="709" w:bottom="1134"/>
          <w:lnNumType w:countBy="1" w:restart="newPage" w:distance="283"/>
          <w:pgNumType w:fmt="decimal"/>
          <w:formProt w:val="false"/>
          <w:textDirection w:val="lrTb"/>
          <w:docGrid w:type="default" w:linePitch="360" w:charSpace="0"/>
        </w:sectPr>
      </w:pPr>
    </w:p>
    <w:p>
      <w:pPr>
        <w:pStyle w:val="Normal"/>
        <w:tabs>
          <w:tab w:val="clear" w:pos="720"/>
          <w:tab w:val="left" w:pos="-240" w:leader="none"/>
          <w:tab w:val="left" w:pos="360" w:leader="none"/>
          <w:tab w:val="left" w:pos="900" w:leader="none"/>
        </w:tabs>
        <w:spacing w:lineRule="auto" w:line="480"/>
        <w:jc w:val="both"/>
        <w:rPr/>
      </w:pPr>
      <w:r>
        <w:rPr>
          <w:b/>
        </w:rPr>
        <w:t>Supplementary Table 5.</w:t>
      </w:r>
      <w:r>
        <w:rPr/>
        <w:t xml:space="preserve"> Summary of analysis of published studies.</w:t>
      </w:r>
    </w:p>
    <w:p>
      <w:pPr>
        <w:pStyle w:val="Normal"/>
        <w:tabs>
          <w:tab w:val="clear" w:pos="720"/>
          <w:tab w:val="left" w:pos="-240" w:leader="none"/>
          <w:tab w:val="left" w:pos="360" w:leader="none"/>
          <w:tab w:val="left" w:pos="900" w:leader="none"/>
        </w:tabs>
        <w:spacing w:lineRule="auto" w:line="480"/>
        <w:jc w:val="both"/>
        <w:rPr/>
      </w:pPr>
      <w:r>
        <w:rPr/>
      </w:r>
    </w:p>
    <w:tbl>
      <w:tblPr>
        <w:tblW w:w="14694" w:type="dxa"/>
        <w:jc w:val="left"/>
        <w:tblInd w:w="-25" w:type="dxa"/>
        <w:tblLayout w:type="fixed"/>
        <w:tblCellMar>
          <w:top w:w="0" w:type="dxa"/>
          <w:left w:w="108" w:type="dxa"/>
          <w:bottom w:w="0" w:type="dxa"/>
          <w:right w:w="108" w:type="dxa"/>
        </w:tblCellMar>
      </w:tblPr>
      <w:tblGrid>
        <w:gridCol w:w="838"/>
        <w:gridCol w:w="1853"/>
        <w:gridCol w:w="1049"/>
        <w:gridCol w:w="2104"/>
        <w:gridCol w:w="1264"/>
        <w:gridCol w:w="4258"/>
        <w:gridCol w:w="3328"/>
      </w:tblGrid>
      <w:tr>
        <w:trPr>
          <w:trHeight w:val="270" w:hRule="atLeast"/>
        </w:trPr>
        <w:tc>
          <w:tcPr>
            <w:tcW w:w="838" w:type="dxa"/>
            <w:tcBorders>
              <w:top w:val="single" w:sz="8" w:space="0" w:color="000000"/>
              <w:left w:val="single" w:sz="8" w:space="0" w:color="000000"/>
              <w:bottom w:val="single" w:sz="8"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miRNA</w:t>
            </w:r>
          </w:p>
        </w:tc>
        <w:tc>
          <w:tcPr>
            <w:tcW w:w="1853" w:type="dxa"/>
            <w:tcBorders>
              <w:top w:val="single" w:sz="8" w:space="0" w:color="000000"/>
              <w:bottom w:val="single" w:sz="8"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Method</w:t>
            </w:r>
          </w:p>
        </w:tc>
        <w:tc>
          <w:tcPr>
            <w:tcW w:w="1049" w:type="dxa"/>
            <w:tcBorders>
              <w:top w:val="single" w:sz="8" w:space="0" w:color="000000"/>
              <w:bottom w:val="single" w:sz="8"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Cell type</w:t>
            </w:r>
          </w:p>
        </w:tc>
        <w:tc>
          <w:tcPr>
            <w:tcW w:w="2104" w:type="dxa"/>
            <w:tcBorders>
              <w:top w:val="single" w:sz="8" w:space="0" w:color="000000"/>
              <w:bottom w:val="single" w:sz="8"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Platform</w:t>
            </w:r>
          </w:p>
        </w:tc>
        <w:tc>
          <w:tcPr>
            <w:tcW w:w="1264" w:type="dxa"/>
            <w:tcBorders>
              <w:top w:val="single" w:sz="8" w:space="0" w:color="000000"/>
              <w:bottom w:val="single" w:sz="8"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Reference</w:t>
            </w:r>
          </w:p>
        </w:tc>
        <w:tc>
          <w:tcPr>
            <w:tcW w:w="4258" w:type="dxa"/>
            <w:tcBorders>
              <w:top w:val="single" w:sz="8" w:space="0" w:color="000000"/>
              <w:bottom w:val="single" w:sz="8"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Data analysis</w:t>
            </w:r>
          </w:p>
        </w:tc>
        <w:tc>
          <w:tcPr>
            <w:tcW w:w="3328" w:type="dxa"/>
            <w:tcBorders>
              <w:top w:val="single" w:sz="8" w:space="0" w:color="000000"/>
              <w:bottom w:val="single" w:sz="8"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Criteria to consider a gene/transcript as a miRNA target</w:t>
            </w:r>
          </w:p>
        </w:tc>
      </w:tr>
      <w:tr>
        <w:trPr>
          <w:trHeight w:val="1035" w:hRule="atLeast"/>
        </w:trPr>
        <w:tc>
          <w:tcPr>
            <w:tcW w:w="838" w:type="dxa"/>
            <w:tcBorders>
              <w:left w:val="single" w:sz="8" w:space="0" w:color="000000"/>
              <w:bottom w:val="single" w:sz="8" w:space="0" w:color="000000"/>
              <w:right w:val="single" w:sz="8" w:space="0" w:color="000000"/>
            </w:tcBorders>
          </w:tcPr>
          <w:p>
            <w:pPr>
              <w:pStyle w:val="Normal"/>
              <w:spacing w:before="0" w:after="200"/>
              <w:jc w:val="center"/>
              <w:rPr>
                <w:i/>
                <w:i/>
                <w:sz w:val="20"/>
                <w:szCs w:val="20"/>
              </w:rPr>
            </w:pPr>
            <w:r>
              <w:rPr>
                <w:i/>
                <w:sz w:val="20"/>
                <w:szCs w:val="20"/>
              </w:rPr>
              <w:t>all</w:t>
            </w:r>
          </w:p>
        </w:tc>
        <w:tc>
          <w:tcPr>
            <w:tcW w:w="1853" w:type="dxa"/>
            <w:tcBorders>
              <w:bottom w:val="single" w:sz="8" w:space="0" w:color="000000"/>
              <w:right w:val="single" w:sz="8" w:space="0" w:color="000000"/>
            </w:tcBorders>
          </w:tcPr>
          <w:p>
            <w:pPr>
              <w:pStyle w:val="Normal"/>
              <w:spacing w:before="0" w:after="200"/>
              <w:rPr>
                <w:sz w:val="20"/>
                <w:szCs w:val="20"/>
              </w:rPr>
            </w:pPr>
            <w:r>
              <w:rPr>
                <w:sz w:val="20"/>
                <w:szCs w:val="20"/>
              </w:rPr>
              <w:t>PAR-CLIP</w:t>
            </w:r>
          </w:p>
        </w:tc>
        <w:tc>
          <w:tcPr>
            <w:tcW w:w="1049" w:type="dxa"/>
            <w:tcBorders>
              <w:bottom w:val="single" w:sz="8" w:space="0" w:color="000000"/>
              <w:right w:val="single" w:sz="8" w:space="0" w:color="000000"/>
            </w:tcBorders>
          </w:tcPr>
          <w:p>
            <w:pPr>
              <w:pStyle w:val="Normal"/>
              <w:spacing w:before="0" w:after="200"/>
              <w:rPr>
                <w:sz w:val="20"/>
                <w:szCs w:val="20"/>
              </w:rPr>
            </w:pPr>
            <w:r>
              <w:rPr>
                <w:sz w:val="20"/>
                <w:szCs w:val="20"/>
              </w:rPr>
              <w:t>HEK293</w:t>
            </w:r>
          </w:p>
        </w:tc>
        <w:tc>
          <w:tcPr>
            <w:tcW w:w="2104" w:type="dxa"/>
            <w:tcBorders>
              <w:bottom w:val="single" w:sz="8" w:space="0" w:color="000000"/>
              <w:right w:val="single" w:sz="8" w:space="0" w:color="000000"/>
            </w:tcBorders>
          </w:tcPr>
          <w:p>
            <w:pPr>
              <w:pStyle w:val="Normal"/>
              <w:spacing w:before="0" w:after="200"/>
              <w:rPr>
                <w:sz w:val="20"/>
                <w:szCs w:val="20"/>
              </w:rPr>
            </w:pPr>
            <w:r>
              <w:rPr>
                <w:sz w:val="20"/>
                <w:szCs w:val="20"/>
              </w:rPr>
              <w:t>high-throughput sequencing</w:t>
            </w:r>
          </w:p>
        </w:tc>
        <w:tc>
          <w:tcPr>
            <w:tcW w:w="1264" w:type="dxa"/>
            <w:tcBorders>
              <w:bottom w:val="single" w:sz="8" w:space="0" w:color="000000"/>
              <w:right w:val="single" w:sz="8" w:space="0" w:color="000000"/>
            </w:tcBorders>
          </w:tcPr>
          <w:p>
            <w:pPr>
              <w:pStyle w:val="Normal"/>
              <w:widowControl/>
              <w:bidi w:val="0"/>
              <w:spacing w:lineRule="auto" w:line="276" w:before="0" w:after="200"/>
              <w:rPr/>
            </w:pPr>
            <w:r>
              <w:rPr>
                <w:sz w:val="20"/>
                <w:szCs w:val="20"/>
              </w:rPr>
              <w:t xml:space="preserve">Hafner </w:t>
            </w:r>
            <w:r>
              <w:rPr>
                <w:i/>
                <w:iCs/>
                <w:sz w:val="20"/>
                <w:szCs w:val="20"/>
              </w:rPr>
              <w:t xml:space="preserve">et al. </w:t>
            </w:r>
            <w:r>
              <w:rPr>
                <w:sz w:val="20"/>
                <w:szCs w:val="20"/>
              </w:rPr>
              <w:t>2010 [11]</w:t>
            </w:r>
          </w:p>
        </w:tc>
        <w:tc>
          <w:tcPr>
            <w:tcW w:w="4258" w:type="dxa"/>
            <w:tcBorders>
              <w:bottom w:val="single" w:sz="8" w:space="0" w:color="000000"/>
              <w:right w:val="single" w:sz="8" w:space="0" w:color="000000"/>
            </w:tcBorders>
          </w:tcPr>
          <w:p>
            <w:pPr>
              <w:pStyle w:val="Normal"/>
              <w:widowControl/>
              <w:bidi w:val="0"/>
              <w:spacing w:lineRule="auto" w:line="276" w:before="0" w:after="200"/>
              <w:rPr/>
            </w:pPr>
            <w:r>
              <w:rPr>
                <w:sz w:val="20"/>
                <w:szCs w:val="20"/>
              </w:rPr>
              <w:t xml:space="preserve">Obtained stringent CLIP clusters with biological complexity &gt; 1 (a measure of reproducibility used by Chi </w:t>
            </w:r>
            <w:r>
              <w:rPr>
                <w:i/>
                <w:sz w:val="20"/>
                <w:szCs w:val="20"/>
              </w:rPr>
              <w:t xml:space="preserve">et al. </w:t>
            </w:r>
            <w:r>
              <w:rPr>
                <w:sz w:val="20"/>
                <w:szCs w:val="20"/>
              </w:rPr>
              <w:t>[16]) from starBase [59] ; searched for seed and centered sites within clusters that overlapped Ensembl transcripts</w:t>
            </w:r>
          </w:p>
        </w:tc>
        <w:tc>
          <w:tcPr>
            <w:tcW w:w="3328" w:type="dxa"/>
            <w:tcBorders>
              <w:bottom w:val="single" w:sz="8" w:space="0" w:color="000000"/>
              <w:right w:val="single" w:sz="8" w:space="0" w:color="000000"/>
            </w:tcBorders>
          </w:tcPr>
          <w:p>
            <w:pPr>
              <w:pStyle w:val="Normal"/>
              <w:spacing w:before="0" w:after="200"/>
              <w:rPr>
                <w:sz w:val="20"/>
                <w:szCs w:val="20"/>
              </w:rPr>
            </w:pPr>
            <w:r>
              <w:rPr>
                <w:sz w:val="20"/>
                <w:szCs w:val="20"/>
              </w:rPr>
              <w:t>Canonical transcript contained a robust cluster (biological complexity &gt; 1 and &gt; 4 tags) that covered a predicted binding site for that miRNA</w:t>
            </w:r>
          </w:p>
        </w:tc>
      </w:tr>
      <w:tr>
        <w:trPr>
          <w:trHeight w:val="1035" w:hRule="atLeast"/>
        </w:trPr>
        <w:tc>
          <w:tcPr>
            <w:tcW w:w="838" w:type="dxa"/>
            <w:tcBorders>
              <w:left w:val="single" w:sz="8" w:space="0" w:color="000000"/>
              <w:bottom w:val="single" w:sz="8" w:space="0" w:color="000000"/>
              <w:right w:val="single" w:sz="8" w:space="0" w:color="000000"/>
            </w:tcBorders>
          </w:tcPr>
          <w:p>
            <w:pPr>
              <w:pStyle w:val="Normal"/>
              <w:spacing w:before="0" w:after="200"/>
              <w:jc w:val="center"/>
              <w:rPr>
                <w:i/>
                <w:i/>
                <w:sz w:val="20"/>
                <w:szCs w:val="20"/>
              </w:rPr>
            </w:pPr>
            <w:r>
              <w:rPr>
                <w:i/>
                <w:sz w:val="20"/>
                <w:szCs w:val="20"/>
              </w:rPr>
              <w:t>miR-17-5p</w:t>
            </w:r>
          </w:p>
        </w:tc>
        <w:tc>
          <w:tcPr>
            <w:tcW w:w="1853" w:type="dxa"/>
            <w:tcBorders>
              <w:bottom w:val="single" w:sz="8" w:space="0" w:color="000000"/>
              <w:right w:val="single" w:sz="8" w:space="0" w:color="000000"/>
            </w:tcBorders>
          </w:tcPr>
          <w:p>
            <w:pPr>
              <w:pStyle w:val="Normal"/>
              <w:spacing w:before="0" w:after="200"/>
              <w:rPr>
                <w:color w:val="000000"/>
                <w:sz w:val="20"/>
                <w:szCs w:val="20"/>
              </w:rPr>
            </w:pPr>
            <w:r>
              <w:rPr>
                <w:color w:val="000000"/>
                <w:sz w:val="20"/>
                <w:szCs w:val="20"/>
              </w:rPr>
              <w:t>transfection with pre-miR-17-5p vs. mock-transfections</w:t>
            </w:r>
          </w:p>
        </w:tc>
        <w:tc>
          <w:tcPr>
            <w:tcW w:w="1049" w:type="dxa"/>
            <w:tcBorders>
              <w:bottom w:val="single" w:sz="8" w:space="0" w:color="000000"/>
              <w:right w:val="single" w:sz="8" w:space="0" w:color="000000"/>
            </w:tcBorders>
          </w:tcPr>
          <w:p>
            <w:pPr>
              <w:pStyle w:val="Normal"/>
              <w:spacing w:before="0" w:after="200"/>
              <w:rPr>
                <w:color w:val="000000"/>
                <w:sz w:val="20"/>
                <w:szCs w:val="20"/>
              </w:rPr>
            </w:pPr>
            <w:r>
              <w:rPr>
                <w:color w:val="000000"/>
                <w:sz w:val="20"/>
                <w:szCs w:val="20"/>
              </w:rPr>
              <w:t>HUVECs</w:t>
            </w:r>
          </w:p>
        </w:tc>
        <w:tc>
          <w:tcPr>
            <w:tcW w:w="2104" w:type="dxa"/>
            <w:tcBorders>
              <w:bottom w:val="single" w:sz="8" w:space="0" w:color="000000"/>
              <w:right w:val="single" w:sz="8" w:space="0" w:color="000000"/>
            </w:tcBorders>
          </w:tcPr>
          <w:p>
            <w:pPr>
              <w:pStyle w:val="Normal"/>
              <w:widowControl/>
              <w:bidi w:val="0"/>
              <w:spacing w:lineRule="auto" w:line="276" w:before="0" w:after="200"/>
              <w:rPr>
                <w:sz w:val="20"/>
                <w:szCs w:val="20"/>
              </w:rPr>
            </w:pPr>
            <w:r>
              <w:rPr>
                <w:sz w:val="20"/>
                <w:szCs w:val="20"/>
              </w:rPr>
              <w:t>microarray (</w:t>
            </w:r>
            <w:r>
              <w:rPr>
                <w:color w:val="000000"/>
                <w:sz w:val="20"/>
                <w:szCs w:val="20"/>
              </w:rPr>
              <w:t>Affymetrix Human Genome U133 Plus 2.0 Array)</w:t>
            </w:r>
          </w:p>
        </w:tc>
        <w:tc>
          <w:tcPr>
            <w:tcW w:w="1264" w:type="dxa"/>
            <w:tcBorders>
              <w:bottom w:val="single" w:sz="8" w:space="0" w:color="000000"/>
              <w:right w:val="single" w:sz="8" w:space="0" w:color="000000"/>
            </w:tcBorders>
          </w:tcPr>
          <w:p>
            <w:pPr>
              <w:pStyle w:val="Normal"/>
              <w:widowControl/>
              <w:bidi w:val="0"/>
              <w:spacing w:lineRule="auto" w:line="276" w:before="0" w:after="200"/>
              <w:rPr/>
            </w:pPr>
            <w:r>
              <w:rPr>
                <w:sz w:val="20"/>
                <w:szCs w:val="20"/>
              </w:rPr>
              <w:t xml:space="preserve">Doebele </w:t>
            </w:r>
            <w:r>
              <w:rPr>
                <w:i/>
                <w:iCs/>
                <w:sz w:val="20"/>
                <w:szCs w:val="20"/>
              </w:rPr>
              <w:t xml:space="preserve">et al. </w:t>
            </w:r>
            <w:r>
              <w:rPr>
                <w:sz w:val="20"/>
                <w:szCs w:val="20"/>
              </w:rPr>
              <w:t>2010 [14]</w:t>
            </w:r>
          </w:p>
        </w:tc>
        <w:tc>
          <w:tcPr>
            <w:tcW w:w="4258" w:type="dxa"/>
            <w:tcBorders>
              <w:bottom w:val="single" w:sz="8" w:space="0" w:color="000000"/>
              <w:right w:val="single" w:sz="8" w:space="0" w:color="000000"/>
            </w:tcBorders>
          </w:tcPr>
          <w:p>
            <w:pPr>
              <w:pStyle w:val="Normal"/>
              <w:widowControl/>
              <w:bidi w:val="0"/>
              <w:spacing w:lineRule="auto" w:line="276" w:before="0" w:after="200"/>
              <w:rPr>
                <w:sz w:val="20"/>
                <w:szCs w:val="20"/>
              </w:rPr>
            </w:pPr>
            <w:r>
              <w:rPr>
                <w:sz w:val="20"/>
                <w:szCs w:val="20"/>
              </w:rPr>
              <w:t>Downloaded the RMA-normalized data from GEO (</w:t>
            </w:r>
            <w:r>
              <w:rPr>
                <w:color w:val="000000"/>
                <w:sz w:val="20"/>
                <w:szCs w:val="20"/>
              </w:rPr>
              <w:t>GSE20745)</w:t>
            </w:r>
            <w:r>
              <w:rPr>
                <w:b/>
                <w:bCs/>
                <w:color w:val="000000"/>
                <w:sz w:val="20"/>
                <w:szCs w:val="20"/>
              </w:rPr>
              <w:t>;</w:t>
            </w:r>
            <w:r>
              <w:rPr>
                <w:color w:val="000000"/>
                <w:sz w:val="20"/>
                <w:szCs w:val="20"/>
              </w:rPr>
              <w:t xml:space="preserve"> did analysis of differential expression as described in Methods</w:t>
            </w:r>
          </w:p>
        </w:tc>
        <w:tc>
          <w:tcPr>
            <w:tcW w:w="3328" w:type="dxa"/>
            <w:tcBorders>
              <w:bottom w:val="single" w:sz="8" w:space="0" w:color="000000"/>
              <w:right w:val="single" w:sz="8" w:space="0" w:color="000000"/>
            </w:tcBorders>
          </w:tcPr>
          <w:p>
            <w:pPr>
              <w:pStyle w:val="Normal"/>
              <w:widowControl/>
              <w:bidi w:val="0"/>
              <w:spacing w:lineRule="auto" w:line="276" w:before="0" w:after="200"/>
              <w:rPr>
                <w:sz w:val="20"/>
                <w:szCs w:val="20"/>
              </w:rPr>
            </w:pPr>
            <w:r>
              <w:rPr>
                <w:sz w:val="20"/>
                <w:szCs w:val="20"/>
              </w:rPr>
              <w:t>HGNC gene detected by a probe with adjusted one-sided p-value &lt; 0.15 (</w:t>
            </w:r>
            <w:r>
              <w:rPr>
                <w:color w:val="000000"/>
                <w:sz w:val="20"/>
                <w:szCs w:val="20"/>
              </w:rPr>
              <w:t>after multiple-testing correction, the lowest p-value for repression was 0.10)</w:t>
            </w:r>
          </w:p>
        </w:tc>
      </w:tr>
      <w:tr>
        <w:trPr>
          <w:trHeight w:val="1035" w:hRule="atLeast"/>
        </w:trPr>
        <w:tc>
          <w:tcPr>
            <w:tcW w:w="838" w:type="dxa"/>
            <w:tcBorders>
              <w:left w:val="single" w:sz="8" w:space="0" w:color="000000"/>
              <w:bottom w:val="single" w:sz="8" w:space="0" w:color="000000"/>
              <w:right w:val="single" w:sz="8" w:space="0" w:color="000000"/>
            </w:tcBorders>
          </w:tcPr>
          <w:p>
            <w:pPr>
              <w:pStyle w:val="Normal"/>
              <w:spacing w:before="0" w:after="200"/>
              <w:jc w:val="center"/>
              <w:rPr>
                <w:i/>
                <w:i/>
                <w:sz w:val="20"/>
                <w:szCs w:val="20"/>
              </w:rPr>
            </w:pPr>
            <w:r>
              <w:rPr>
                <w:i/>
                <w:sz w:val="20"/>
                <w:szCs w:val="20"/>
              </w:rPr>
              <w:t>miR-17-5p</w:t>
            </w:r>
          </w:p>
        </w:tc>
        <w:tc>
          <w:tcPr>
            <w:tcW w:w="1853" w:type="dxa"/>
            <w:tcBorders>
              <w:bottom w:val="single" w:sz="8" w:space="0" w:color="000000"/>
              <w:right w:val="single" w:sz="8" w:space="0" w:color="000000"/>
            </w:tcBorders>
          </w:tcPr>
          <w:p>
            <w:pPr>
              <w:pStyle w:val="Normal"/>
              <w:spacing w:before="0" w:after="200"/>
              <w:rPr>
                <w:color w:val="000000"/>
                <w:sz w:val="20"/>
                <w:szCs w:val="20"/>
              </w:rPr>
            </w:pPr>
            <w:r>
              <w:rPr>
                <w:color w:val="000000"/>
                <w:sz w:val="20"/>
                <w:szCs w:val="20"/>
              </w:rPr>
              <w:t>transfection with pre-miR-17-5p vs. mock-transfections</w:t>
            </w:r>
          </w:p>
        </w:tc>
        <w:tc>
          <w:tcPr>
            <w:tcW w:w="1049" w:type="dxa"/>
            <w:tcBorders>
              <w:bottom w:val="single" w:sz="8" w:space="0" w:color="000000"/>
              <w:right w:val="single" w:sz="8" w:space="0" w:color="000000"/>
            </w:tcBorders>
          </w:tcPr>
          <w:p>
            <w:pPr>
              <w:pStyle w:val="Normal"/>
              <w:spacing w:before="0" w:after="200"/>
              <w:rPr>
                <w:color w:val="000000"/>
                <w:sz w:val="20"/>
                <w:szCs w:val="20"/>
              </w:rPr>
            </w:pPr>
            <w:r>
              <w:rPr>
                <w:color w:val="000000"/>
                <w:sz w:val="20"/>
                <w:szCs w:val="20"/>
              </w:rPr>
              <w:t>HCT116 Dicer -/- cells</w:t>
            </w:r>
          </w:p>
        </w:tc>
        <w:tc>
          <w:tcPr>
            <w:tcW w:w="2104" w:type="dxa"/>
            <w:tcBorders>
              <w:bottom w:val="single" w:sz="8" w:space="0" w:color="000000"/>
              <w:right w:val="single" w:sz="8" w:space="0" w:color="000000"/>
            </w:tcBorders>
          </w:tcPr>
          <w:p>
            <w:pPr>
              <w:pStyle w:val="Normal"/>
              <w:widowControl/>
              <w:bidi w:val="0"/>
              <w:spacing w:lineRule="auto" w:line="276" w:before="0" w:after="200"/>
              <w:rPr>
                <w:sz w:val="20"/>
                <w:szCs w:val="20"/>
              </w:rPr>
            </w:pPr>
            <w:r>
              <w:rPr>
                <w:sz w:val="20"/>
                <w:szCs w:val="20"/>
              </w:rPr>
              <w:t>microarray (</w:t>
            </w:r>
            <w:r>
              <w:rPr>
                <w:color w:val="000000"/>
                <w:sz w:val="20"/>
                <w:szCs w:val="20"/>
              </w:rPr>
              <w:t>Rosetta/Merck Human 44k 1.1 microarray)</w:t>
            </w:r>
          </w:p>
        </w:tc>
        <w:tc>
          <w:tcPr>
            <w:tcW w:w="1264" w:type="dxa"/>
            <w:tcBorders>
              <w:bottom w:val="single" w:sz="8" w:space="0" w:color="000000"/>
              <w:right w:val="single" w:sz="8" w:space="0" w:color="000000"/>
            </w:tcBorders>
          </w:tcPr>
          <w:p>
            <w:pPr>
              <w:pStyle w:val="Normal"/>
              <w:widowControl/>
              <w:bidi w:val="0"/>
              <w:spacing w:lineRule="auto" w:line="276" w:before="0" w:after="200"/>
              <w:rPr/>
            </w:pPr>
            <w:r>
              <w:rPr>
                <w:sz w:val="20"/>
                <w:szCs w:val="20"/>
              </w:rPr>
              <w:t xml:space="preserve">Ivanovska </w:t>
            </w:r>
            <w:r>
              <w:rPr>
                <w:i/>
                <w:iCs/>
                <w:sz w:val="20"/>
                <w:szCs w:val="20"/>
              </w:rPr>
              <w:t xml:space="preserve">et al. </w:t>
            </w:r>
            <w:r>
              <w:rPr>
                <w:sz w:val="20"/>
                <w:szCs w:val="20"/>
              </w:rPr>
              <w:t>2008 [15]</w:t>
            </w:r>
          </w:p>
        </w:tc>
        <w:tc>
          <w:tcPr>
            <w:tcW w:w="4258" w:type="dxa"/>
            <w:tcBorders>
              <w:bottom w:val="single" w:sz="8" w:space="0" w:color="000000"/>
              <w:right w:val="single" w:sz="8" w:space="0" w:color="000000"/>
            </w:tcBorders>
          </w:tcPr>
          <w:p>
            <w:pPr>
              <w:pStyle w:val="Normal"/>
              <w:spacing w:before="0" w:after="200"/>
              <w:rPr>
                <w:sz w:val="20"/>
                <w:szCs w:val="20"/>
              </w:rPr>
            </w:pPr>
            <w:r>
              <w:rPr>
                <w:sz w:val="20"/>
                <w:szCs w:val="20"/>
              </w:rPr>
              <w:t>Downloaded data from GEO (GSM371207); this had been pre-processed in Rosetta; retained probes with a quality score of 1; used p-value for differential expression generated by Rosetta</w:t>
            </w:r>
          </w:p>
        </w:tc>
        <w:tc>
          <w:tcPr>
            <w:tcW w:w="3328" w:type="dxa"/>
            <w:tcBorders>
              <w:bottom w:val="single" w:sz="8" w:space="0" w:color="000000"/>
              <w:right w:val="single" w:sz="8" w:space="0" w:color="000000"/>
            </w:tcBorders>
          </w:tcPr>
          <w:p>
            <w:pPr>
              <w:pStyle w:val="Normal"/>
              <w:spacing w:before="0" w:after="200"/>
              <w:rPr>
                <w:sz w:val="20"/>
                <w:szCs w:val="20"/>
              </w:rPr>
            </w:pPr>
            <w:r>
              <w:rPr>
                <w:sz w:val="20"/>
                <w:szCs w:val="20"/>
              </w:rPr>
              <w:t>HGNC gene detected by a probe with a nominal two-sided p &lt; 0.01 that was expressed more highly in controls</w:t>
            </w:r>
          </w:p>
        </w:tc>
      </w:tr>
    </w:tbl>
    <w:p>
      <w:pPr>
        <w:pStyle w:val="Normal"/>
        <w:tabs>
          <w:tab w:val="clear" w:pos="720"/>
          <w:tab w:val="left" w:pos="-240" w:leader="none"/>
          <w:tab w:val="left" w:pos="360" w:leader="none"/>
          <w:tab w:val="left" w:pos="900" w:leader="none"/>
        </w:tabs>
        <w:spacing w:lineRule="auto" w:line="480"/>
        <w:jc w:val="both"/>
        <w:rPr/>
      </w:pPr>
      <w:r>
        <w:br w:type="page"/>
      </w:r>
      <w:r>
        <w:rPr>
          <w:b/>
        </w:rPr>
        <w:t>Supplementary Table 6.</w:t>
      </w:r>
      <w:r>
        <w:rPr/>
        <w:t xml:space="preserve"> Primers used for construction of pMIR-REPORT luciferase assay constructs.</w:t>
      </w:r>
    </w:p>
    <w:p>
      <w:pPr>
        <w:pStyle w:val="Normal"/>
        <w:tabs>
          <w:tab w:val="clear" w:pos="720"/>
          <w:tab w:val="left" w:pos="-240" w:leader="none"/>
          <w:tab w:val="left" w:pos="360" w:leader="none"/>
          <w:tab w:val="left" w:pos="900" w:leader="none"/>
        </w:tabs>
        <w:jc w:val="both"/>
        <w:rPr/>
      </w:pPr>
      <w:r>
        <w:rPr/>
      </w:r>
    </w:p>
    <w:tbl>
      <w:tblPr>
        <w:tblW w:w="12244" w:type="dxa"/>
        <w:jc w:val="center"/>
        <w:tblInd w:w="0" w:type="dxa"/>
        <w:tblLayout w:type="fixed"/>
        <w:tblCellMar>
          <w:top w:w="0" w:type="dxa"/>
          <w:left w:w="108" w:type="dxa"/>
          <w:bottom w:w="0" w:type="dxa"/>
          <w:right w:w="108" w:type="dxa"/>
        </w:tblCellMar>
      </w:tblPr>
      <w:tblGrid>
        <w:gridCol w:w="1149"/>
        <w:gridCol w:w="1295"/>
        <w:gridCol w:w="1216"/>
        <w:gridCol w:w="8584"/>
      </w:tblGrid>
      <w:tr>
        <w:trPr>
          <w:trHeight w:val="255" w:hRule="atLeast"/>
        </w:trPr>
        <w:tc>
          <w:tcPr>
            <w:tcW w:w="1149"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miRNA</w:t>
            </w:r>
          </w:p>
        </w:tc>
        <w:tc>
          <w:tcPr>
            <w:tcW w:w="129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Gene Symbol</w:t>
            </w:r>
          </w:p>
        </w:tc>
        <w:tc>
          <w:tcPr>
            <w:tcW w:w="121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Primer Orientation</w:t>
            </w:r>
          </w:p>
        </w:tc>
        <w:tc>
          <w:tcPr>
            <w:tcW w:w="858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Primer Sequence (5’ -&gt; 3’)</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PK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CTACCTGGATCAGCTCAACCACATTCTGGGCATCCTGGGCTCCCCATCCCAGGA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PK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CTCCTGGGATGGGGAGCCCAGGATGCCCAGAATGTGGTTGAGCTGATCCAGGTAG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DULLARD</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AGAGGAGATATTACAGACAGCACTGCACTTTGGAGTTGGGCAGCTACATCAAGG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DULLARD</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CCTTGATGTAGCTGCCCAACTCCAAAGTGCAGTGCTGTCTGTAATATCTCCTCT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PI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GATTTGTTTTTAGTTAGTTTTTATTGTGAGCACACATAGTACCTAGTTACATCT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PI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AGATGTAACTAGGTACTATGTGTGCTCACAATAAAAACTAACTAAAAACAAATC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PH1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TGGGGGCTGCGGTGTTTTTCGGCTGCACTTTCGTCGCGTTCGGCCCGGCCTTCG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PH1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CGAAGGCCGGGCCGAACGCGACGAAAGTGCAGCCGAAAAACACCGCAGCCCCCA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PP2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CAAATAAAGTTTACTTGTTTTACATTCCATGATTCTGTTCTGTGGGTATTTCAA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PP2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GTTGAAATACCCACAGAACAGAATCATGGAATGTAAAACAAGTAAACTTTATTT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KT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GAGTACCTGAAGCTGCTGGGCAAGGGCACTTTCGGCAAGGTGATCCTGGTGAAGG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KT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CCTTCACCAGGATCACCTTGCCGAAAGTGCCCTTGCCCAGCAGCTTCAGGTACT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PP2R2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CTTCCCCTTCGCCTTCTGCCATGATTGTAAGTTTCCTGAGACCTCCCCAGCCATG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PP2R2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CATGGCTGGGGAGGTCTCAGGAAACTTACAATCATGGCAGAAGGCGAAGGGGAA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XA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GTGTGCTTGTTTCATCCAGTGTTATGCACTTTCCACAGTTGGACATGGTGTTAGT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XA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ACTAACACCATGTCCAACTGTGGAAAGTGCATAACACTGGATGAAACAAGCACA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AG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CTTGCAACATCGATCACATTACTTTGAGGGTGTTCTCAAGTGCTACCTGCATGAG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AG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CTCATGCAGGTAGCACTTGAGAACACCCTCAAAGTAATGTGATCGATGTTGCAA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TSPAN4</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GTGGCTTCAGGAGAACCTGCTGGCTGTGGGCATCTTTGGGCTGTGCACGGCGCT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TSPAN4</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CAGCGCCGTGCACAGCCCAAAGATGCCCACAGCCAGCAGGTTCTCCTGAAGCCAC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DYNLT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CTTTTCTCATTCTCTTTGTTTTGTGGCACTTTCACAATGTAGAGGAAAAAACCAA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DYNLT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TTGGTTTTTTCCTCTACATTGTGAAAGTGCCACAAAACAAAGAGAATGAGAAAA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SKP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CAAATTTAGTGCGACTTAACCTTTCTGGGTGTTCTGGATTCTCTGAATTTGCC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7-5p</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SKP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GGGCAAATTCAGAGAATCCAGAACACCCAGAAAGGTTAAGTCGCACTAAATTTG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PP2R5C</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ACGTACTGGGCAAATGACAATCCTCAGCCGCTGGTATTTTCTAAGGGGTCTCTT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PP2R5C</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AAGAGACCCCTTAGAAAATACCAGCGGCTGAGGATTGTCATTTGCCCAGTACGT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YN</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CTTGTCCCCAAATCCGAACCTCCTCTGTGAAGCATTCGAGACAGAACCTTGTTA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YN</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TAACAAGGTTCTGTCTCGAATGCTTCACAGAGGAGGTTCGGATTTGGGGACAAG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PKAPK5</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AGGGTGCAGGACTTAATAATAGTATAGTTATTGTTTGTTTTTAAGAAAAGCTCA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PKAPK5</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CTGAGCTTTTCTTAAAAACAAACAATAACTATACTATTATTAAGTCCTGCACCCT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NOT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TCTTATGACTTCTGGAGTGGTCCTCTGTGAAGGGGTCAAATGGTTGTCATTTCA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miRNA</w:t>
            </w:r>
          </w:p>
        </w:tc>
        <w:tc>
          <w:tcPr>
            <w:tcW w:w="129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Gene Symbol</w:t>
            </w:r>
          </w:p>
        </w:tc>
        <w:tc>
          <w:tcPr>
            <w:tcW w:w="121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Primer Orientation</w:t>
            </w:r>
          </w:p>
        </w:tc>
        <w:tc>
          <w:tcPr>
            <w:tcW w:w="858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Primer Sequence (5’ -&gt; 3’)</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NOT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TGAAATGACAACCATTTGACCCCTTCACAGAGGACCACTCCAGAAGTCATAAGA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HO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GTGGTTTCATGTTAGTTACCTTATAGTTACTGTGTAATTAGTGCCACTTAATGTA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HO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TACATTAAGTGGCACTAATTACACAGTAACTATAAGGTAACTAACATGAAACCA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LEF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CAGCTTGTCTGGTAAGTGGCTTCTCTGTGAATTGCCTGTAACACATAGTGGCTT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LEF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AAGCCACTATGTGTTACAGGCAATTCACAGAGAAGCCACTTACCAGACAAGCTG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P2K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CATCCCGGGTCCTTTCCCTGATGGGTTGGGGCAGTTACCTGGTTGCTGTTTTAAT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P2K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ATTAAAACAGCAACCAGGTAACTGCCCCAACCCATCAGGGAAAGGACCCGGGAT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TGFBR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GGGTCGGGGGCTGCTCAGGGGCCTGTGGCCGCTGCACATCGTCCTGTGGACGCGT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TGFBR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ACGCGTCCACAGGACGATGTGCAGCGGCCACAGGCCCCTGAGCAGCCCCCGACC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AL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GAAGTAGAGAGAGATAAGCCATCGCCCCTTTGCCTCTGAGAATTGGCTGCTGTTT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AL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AAACAGCAGCCAATTCTCAGAGGCAAAGGGGCGATGGCTTATCTCTCTCTACTT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CI</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CAAGCCAAGCGTTTCAACAGGCGTGCTCACTGTGCCATCTGCACAGACCGAATAT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CI</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CATATTCGGTCTGTGCAGATGGCACAGTGAGCACGCCTGTTGAAACGCTTGGCTT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E2F6</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GTTTACTCTGTAGTTTACCATTAGACTGTGAGCTCCTTGAGGGACTTTGTCATA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E2F6</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TATGACAAAGTCCCTCAAGGAGCTCACAGTCTAATGGTAAACTACAGAGTAAA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PARG</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GGACTTGTACTAGCAGAGAGTCCTGAGCCACTGCCAACATTTCCCTTCTTCCAG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27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PARG</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CTGGAAGAAGGGAAATGTTGGCAGTGGCTCAGGACTCTCTGCTAGTACAAGTC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GTGTGTGTGGGGGGGACTCGGCTTGTTGTTGTCGGTGACTTCCCCCTCCCCTTC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A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GAAGGGGAGGGGGAAGTCACCGACAACAACAAGCCGAGTCCCCCCCACACACAC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AG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CAGATTGGCACCTATGCCAATATTGCTATGGTTCGCACTACCACCCCCGTCTAT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AG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CATAGACGGGGGTGGTAGTGCGAACCATAGCAATATTGGCATAGGTGCCAATCTG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SMARCD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GATTCCCCAGCGCCTCACAGCCCTGCTATTGCCCCCTGACCCAATTGTCATCAA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SMARCD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TTGATGACAATTGGGTCAGGGGGCAATAGCAGGGCTGTGAGGCGCTGGGGAAT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EIF4G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CGTTCCTAATGAATAAAAATCAAGTGCCAAAGCTTCAGCCCCAGATAACTATGA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EIF4G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TCATAGTTATCTGGGGCTGAAGCTTTGGCACTTGATTTTTATTCATTAGGAACG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ASP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GTTTTGGCTTTATGTGCAAAATCTGTTATAGCTTTAAAATATATCTGGAACTTT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ASP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AAAGTTCCAGATATATTTTAAAGCTATAACAGATTTTGCACATAAAGCCAAAAC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CD</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GTGTCTGAGGTGACCGTGGGTGTGTCGGTGCTGGCCGAGCGCTGCAAGAAGAAC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CD</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GTTCTTCTTGCAGCGCTCGGCCAGCACCGACACACCCACGGTCACCTCAGACA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KBP1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GCACCATTTATGAGTCTCAAGTTTTATTATTGCAATAAAAGTGCTTTATGCCGG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KBP1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CCGGCATAAAGCACTTTTATTGCAATAATAAAACTTGAGACTCATAAATGGTG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HEK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TATCCAGCTCCTCTACCAGCACGATGCCAAACTCCAGCCAGTCCTCTCACTCCA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HEK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CTGGAGTGAGAGGACTGGCTGGAGTTTGGCATCGTGCTGGTAGAGGAGCTGGATA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DPK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GAAGCTGTATTTCGGCCTTAGTTATGCCAAAAATGGAGAACTACTTAAATATAT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miRNA</w:t>
            </w:r>
          </w:p>
        </w:tc>
        <w:tc>
          <w:tcPr>
            <w:tcW w:w="1295"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Gene Symbol</w:t>
            </w:r>
          </w:p>
        </w:tc>
        <w:tc>
          <w:tcPr>
            <w:tcW w:w="121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Primer Orientation</w:t>
            </w:r>
          </w:p>
        </w:tc>
        <w:tc>
          <w:tcPr>
            <w:tcW w:w="858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before="0" w:after="200"/>
              <w:rPr>
                <w:b/>
                <w:b/>
                <w:color w:val="FFFFFF"/>
                <w:sz w:val="20"/>
                <w:szCs w:val="20"/>
              </w:rPr>
            </w:pPr>
            <w:r>
              <w:rPr>
                <w:b/>
                <w:color w:val="FFFFFF"/>
                <w:sz w:val="20"/>
                <w:szCs w:val="20"/>
              </w:rPr>
              <w:t>Primer Sequence (5’ -&gt; 3’)</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DPK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AATATATTTAAGTAGTTCTCCATTTTTGGCATAACTAAGGCCGAAATACAGCTTC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DKN1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TTTGTAATGTGTGAAAAAGATGCCAATTATTGTTACACATTAAGTAATCAATAAAG</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DKN1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CTTTATTGATTACTTAATGTGTAACAATAATTGGCATCTTTTTCACACATTACAA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BPJ</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GGAGTTGAAAAATGGAAGAATTATTTGCCAAAAGAGGAGGACAAAAGATAATATG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BPJ</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GCATATTATCTTTTGTCCTCCTCTTTTGGCAAATAATTCTTCCATTTTTCAACTCC</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AG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AAGCCCTGATCCTCACACCAGCAGGTGCCAAACAAAAGGAGACAGAAACGGAGTG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PRKAG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CACTCCGTTTCTGTCTCCTTTTGTTTGGCACCTGCTGGTGTGAGGATCAGGGCTT</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NFKBI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forward</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CTAGCGACCCCCGCCCCGTGTGATTTGTTTCATTGTTAATATAATTTCCAGTTTAATAAA</w:t>
            </w:r>
          </w:p>
        </w:tc>
      </w:tr>
      <w:tr>
        <w:trPr>
          <w:trHeight w:val="255"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miR-18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NFKBI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reverse</w:t>
            </w:r>
          </w:p>
        </w:tc>
        <w:tc>
          <w:tcPr>
            <w:tcW w:w="85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sz w:val="20"/>
                <w:szCs w:val="20"/>
              </w:rPr>
            </w:pPr>
            <w:r>
              <w:rPr>
                <w:color w:val="000000"/>
                <w:sz w:val="20"/>
                <w:szCs w:val="20"/>
              </w:rPr>
              <w:t>AGCTTTTATTAAACTGGAAATTATATTAACAATGAAACAAATCACACGGGGCGGGGGTCG</w:t>
            </w:r>
          </w:p>
        </w:tc>
      </w:tr>
    </w:tbl>
    <w:p>
      <w:pPr>
        <w:sectPr>
          <w:footerReference w:type="default" r:id="rId5"/>
          <w:type w:val="nextPage"/>
          <w:pgSz w:orient="landscape" w:w="16838" w:h="11906"/>
          <w:pgMar w:left="1134" w:right="1134" w:gutter="0" w:header="0" w:top="1134" w:footer="709" w:bottom="1134"/>
          <w:lnNumType w:countBy="1" w:restart="newPage" w:distance="283"/>
          <w:pgNumType w:fmt="decimal"/>
          <w:formProt w:val="false"/>
          <w:textDirection w:val="lrTb"/>
          <w:docGrid w:type="default" w:linePitch="360" w:charSpace="0"/>
        </w:sectPr>
      </w:pPr>
    </w:p>
    <w:p>
      <w:pPr>
        <w:pStyle w:val="Normal"/>
        <w:tabs>
          <w:tab w:val="clear" w:pos="720"/>
          <w:tab w:val="left" w:pos="-240" w:leader="none"/>
          <w:tab w:val="left" w:pos="360" w:leader="none"/>
          <w:tab w:val="left" w:pos="900" w:leader="none"/>
        </w:tabs>
        <w:spacing w:lineRule="auto" w:line="480"/>
        <w:jc w:val="both"/>
        <w:rPr/>
      </w:pPr>
      <w:r>
        <w:rPr>
          <w:b/>
        </w:rPr>
        <w:t>Supplementary Table 7.</w:t>
      </w:r>
      <w:r>
        <w:rPr/>
        <w:t xml:space="preserve"> Primers used for qRT-PCR analysis of mRNAs after transient transfection with biotinylated miRNA-duplexes.</w:t>
      </w:r>
    </w:p>
    <w:p>
      <w:pPr>
        <w:pStyle w:val="Normal"/>
        <w:tabs>
          <w:tab w:val="clear" w:pos="720"/>
          <w:tab w:val="left" w:pos="-240" w:leader="none"/>
          <w:tab w:val="left" w:pos="360" w:leader="none"/>
          <w:tab w:val="left" w:pos="900" w:leader="none"/>
        </w:tabs>
        <w:spacing w:lineRule="auto" w:line="480"/>
        <w:jc w:val="both"/>
        <w:rPr/>
      </w:pPr>
      <w:r>
        <w:rPr/>
      </w:r>
    </w:p>
    <w:tbl>
      <w:tblPr>
        <w:tblW w:w="8321" w:type="dxa"/>
        <w:jc w:val="center"/>
        <w:tblInd w:w="0" w:type="dxa"/>
        <w:tblLayout w:type="fixed"/>
        <w:tblCellMar>
          <w:top w:w="0" w:type="dxa"/>
          <w:left w:w="108" w:type="dxa"/>
          <w:bottom w:w="0" w:type="dxa"/>
          <w:right w:w="108" w:type="dxa"/>
        </w:tblCellMar>
      </w:tblPr>
      <w:tblGrid>
        <w:gridCol w:w="1433"/>
        <w:gridCol w:w="3505"/>
        <w:gridCol w:w="3383"/>
      </w:tblGrid>
      <w:tr>
        <w:trPr>
          <w:trHeight w:val="330" w:hRule="atLeast"/>
        </w:trPr>
        <w:tc>
          <w:tcPr>
            <w:tcW w:w="1433" w:type="dxa"/>
            <w:tcBorders>
              <w:top w:val="single" w:sz="8" w:space="0" w:color="000000"/>
              <w:left w:val="single" w:sz="8" w:space="0" w:color="000000"/>
              <w:bottom w:val="single" w:sz="4" w:space="0" w:color="000000"/>
              <w:right w:val="single" w:sz="8" w:space="0" w:color="000000"/>
            </w:tcBorders>
            <w:shd w:fill="808080" w:val="clear"/>
            <w:vAlign w:val="center"/>
          </w:tcPr>
          <w:p>
            <w:pPr>
              <w:pStyle w:val="Normal"/>
              <w:jc w:val="center"/>
              <w:rPr>
                <w:b/>
                <w:b/>
                <w:bCs/>
                <w:color w:val="FFFFFF"/>
                <w:sz w:val="20"/>
                <w:szCs w:val="20"/>
              </w:rPr>
            </w:pPr>
            <w:r>
              <w:rPr>
                <w:b/>
                <w:bCs/>
                <w:color w:val="FFFFFF"/>
                <w:sz w:val="20"/>
                <w:szCs w:val="20"/>
              </w:rPr>
              <w:t>Gene Symbol</w:t>
            </w:r>
          </w:p>
          <w:p>
            <w:pPr>
              <w:pStyle w:val="Normal"/>
              <w:spacing w:before="0" w:after="200"/>
              <w:jc w:val="center"/>
              <w:rPr>
                <w:b/>
                <w:b/>
                <w:bCs/>
                <w:color w:val="FFFFFF"/>
                <w:sz w:val="20"/>
                <w:szCs w:val="20"/>
              </w:rPr>
            </w:pPr>
            <w:r>
              <w:rPr>
                <w:b/>
                <w:bCs/>
                <w:color w:val="FFFFFF"/>
                <w:sz w:val="20"/>
                <w:szCs w:val="20"/>
              </w:rPr>
              <w:t>(primer pair)</w:t>
            </w:r>
          </w:p>
        </w:tc>
        <w:tc>
          <w:tcPr>
            <w:tcW w:w="3505" w:type="dxa"/>
            <w:tcBorders>
              <w:top w:val="single" w:sz="8" w:space="0" w:color="000000"/>
              <w:bottom w:val="single" w:sz="4" w:space="0" w:color="000000"/>
              <w:right w:val="single" w:sz="8" w:space="0" w:color="000000"/>
            </w:tcBorders>
            <w:shd w:fill="808080" w:val="clear"/>
            <w:vAlign w:val="center"/>
          </w:tcPr>
          <w:p>
            <w:pPr>
              <w:pStyle w:val="Normal"/>
              <w:spacing w:before="0" w:after="200"/>
              <w:rPr>
                <w:b/>
                <w:b/>
                <w:bCs/>
                <w:color w:val="FFFFFF"/>
                <w:sz w:val="20"/>
                <w:szCs w:val="20"/>
              </w:rPr>
            </w:pPr>
            <w:r>
              <w:rPr>
                <w:b/>
                <w:bCs/>
                <w:color w:val="FFFFFF"/>
                <w:sz w:val="20"/>
                <w:szCs w:val="20"/>
              </w:rPr>
              <w:t>Forward primer</w:t>
            </w:r>
          </w:p>
        </w:tc>
        <w:tc>
          <w:tcPr>
            <w:tcW w:w="3383" w:type="dxa"/>
            <w:tcBorders>
              <w:top w:val="single" w:sz="8" w:space="0" w:color="000000"/>
              <w:bottom w:val="single" w:sz="4" w:space="0" w:color="000000"/>
              <w:right w:val="single" w:sz="8" w:space="0" w:color="000000"/>
            </w:tcBorders>
            <w:shd w:fill="808080" w:val="clear"/>
            <w:vAlign w:val="center"/>
          </w:tcPr>
          <w:p>
            <w:pPr>
              <w:pStyle w:val="Normal"/>
              <w:spacing w:before="0" w:after="200"/>
              <w:rPr>
                <w:b/>
                <w:b/>
                <w:bCs/>
                <w:color w:val="FFFFFF"/>
                <w:sz w:val="20"/>
                <w:szCs w:val="20"/>
              </w:rPr>
            </w:pPr>
            <w:r>
              <w:rPr>
                <w:b/>
                <w:bCs/>
                <w:color w:val="FFFFFF"/>
                <w:sz w:val="20"/>
                <w:szCs w:val="20"/>
              </w:rPr>
              <w:t>Reverse primer</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RBL1</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GTAGCACTGGGGCTCAGGTA</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GTACCACCGCCATTCAGAGT</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PKD2</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TCCATGTGTATCGACCATGTG</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TTTTGCAAGTGAAATGAAAAACA</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MAPK9</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GCAGGCAATCCTATCAGGTC</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CTGAAATGCTTGGGAGTTG</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TSG101 (A)</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TTTGTGGTTTGCAAGGTCAG</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GGCGTGATAGACCTGGATGT</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TSG101 (B)</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TGTTTACGGGACAGAAGACG</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GGCGTGATAGACCTGGATGT</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HIF1A (A)</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TGCCAGCTCAAAAGAAAACA</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ACCAACAGGGTAGGCAGAAC</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HIF1A (B)</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AGAAACCTACTGCAGGGTGA</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GAGCCACCAGTGTCCAAAAA</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KPNA2 (A)</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ACAAAAGGAAGCTGTGTGG</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GGTTCTATTATGCCACAGTGA</w:t>
            </w:r>
          </w:p>
        </w:tc>
      </w:tr>
      <w:tr>
        <w:trPr>
          <w:trHeight w:val="30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KPNA2 (B)</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TGTGGTTTGTTACTGTAGCACTTTT</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CTAGTCAGAGGACAAGCTTCA</w:t>
            </w:r>
          </w:p>
        </w:tc>
      </w:tr>
      <w:tr>
        <w:trPr>
          <w:trHeight w:val="315"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KPNA2 (C)</w:t>
            </w:r>
          </w:p>
        </w:tc>
        <w:tc>
          <w:tcPr>
            <w:tcW w:w="3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ACAAAAGGAAGCTGTGTGG</w:t>
            </w:r>
          </w:p>
        </w:tc>
        <w:tc>
          <w:tcPr>
            <w:tcW w:w="33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CAGGATGCTGCAAGATAGGA</w:t>
            </w:r>
          </w:p>
        </w:tc>
      </w:tr>
    </w:tbl>
    <w:p>
      <w:pPr>
        <w:pStyle w:val="Normal"/>
        <w:spacing w:lineRule="auto" w:line="480"/>
        <w:jc w:val="both"/>
        <w:rPr/>
      </w:pPr>
      <w:r>
        <w:br w:type="page"/>
      </w:r>
      <w:r>
        <w:rPr>
          <w:b/>
        </w:rPr>
        <w:t xml:space="preserve">Supplementary Table 8. </w:t>
      </w:r>
      <w:r>
        <w:rPr/>
        <w:t xml:space="preserve">Oligos used for RISC affinity purification and bio-layer interferometry. </w:t>
      </w:r>
    </w:p>
    <w:p>
      <w:pPr>
        <w:pStyle w:val="Normal"/>
        <w:spacing w:lineRule="auto" w:line="480"/>
        <w:jc w:val="both"/>
        <w:rPr>
          <w:b/>
          <w:b/>
        </w:rPr>
      </w:pPr>
      <w:r>
        <w:rPr>
          <w:b/>
        </w:rPr>
      </w:r>
    </w:p>
    <w:tbl>
      <w:tblPr>
        <w:tblW w:w="10461" w:type="dxa"/>
        <w:jc w:val="center"/>
        <w:tblInd w:w="0" w:type="dxa"/>
        <w:tblLayout w:type="fixed"/>
        <w:tblCellMar>
          <w:top w:w="0" w:type="dxa"/>
          <w:left w:w="108" w:type="dxa"/>
          <w:bottom w:w="0" w:type="dxa"/>
          <w:right w:w="108" w:type="dxa"/>
        </w:tblCellMar>
      </w:tblPr>
      <w:tblGrid>
        <w:gridCol w:w="1751"/>
        <w:gridCol w:w="4614"/>
        <w:gridCol w:w="4096"/>
      </w:tblGrid>
      <w:tr>
        <w:trPr>
          <w:trHeight w:val="330" w:hRule="atLeast"/>
        </w:trPr>
        <w:tc>
          <w:tcPr>
            <w:tcW w:w="1751" w:type="dxa"/>
            <w:tcBorders>
              <w:top w:val="single" w:sz="8" w:space="0" w:color="000000"/>
              <w:left w:val="single" w:sz="8" w:space="0" w:color="000000"/>
              <w:bottom w:val="single" w:sz="4" w:space="0" w:color="000000"/>
              <w:right w:val="single" w:sz="8" w:space="0" w:color="000000"/>
            </w:tcBorders>
            <w:shd w:fill="808080" w:val="clear"/>
            <w:vAlign w:val="center"/>
          </w:tcPr>
          <w:p>
            <w:pPr>
              <w:pStyle w:val="Normal"/>
              <w:spacing w:before="0" w:after="200"/>
              <w:jc w:val="center"/>
              <w:rPr>
                <w:b/>
                <w:b/>
                <w:bCs/>
                <w:color w:val="FFFFFF"/>
                <w:sz w:val="20"/>
                <w:szCs w:val="20"/>
              </w:rPr>
            </w:pPr>
            <w:r>
              <w:rPr>
                <w:b/>
                <w:bCs/>
                <w:color w:val="FFFFFF"/>
                <w:sz w:val="20"/>
                <w:szCs w:val="20"/>
              </w:rPr>
              <w:t>Name</w:t>
            </w:r>
          </w:p>
        </w:tc>
        <w:tc>
          <w:tcPr>
            <w:tcW w:w="4614" w:type="dxa"/>
            <w:tcBorders>
              <w:top w:val="single" w:sz="8" w:space="0" w:color="000000"/>
              <w:bottom w:val="single" w:sz="4" w:space="0" w:color="000000"/>
              <w:right w:val="single" w:sz="8" w:space="0" w:color="000000"/>
            </w:tcBorders>
            <w:shd w:fill="808080" w:val="clear"/>
            <w:vAlign w:val="center"/>
          </w:tcPr>
          <w:p>
            <w:pPr>
              <w:pStyle w:val="Normal"/>
              <w:spacing w:before="0" w:after="200"/>
              <w:rPr>
                <w:b/>
                <w:b/>
                <w:bCs/>
                <w:color w:val="FFFFFF"/>
                <w:sz w:val="20"/>
                <w:szCs w:val="20"/>
              </w:rPr>
            </w:pPr>
            <w:r>
              <w:rPr>
                <w:b/>
                <w:bCs/>
                <w:color w:val="FFFFFF"/>
                <w:sz w:val="20"/>
                <w:szCs w:val="20"/>
              </w:rPr>
              <w:t>Sequence (5’ – 3’)</w:t>
            </w:r>
          </w:p>
        </w:tc>
        <w:tc>
          <w:tcPr>
            <w:tcW w:w="4096" w:type="dxa"/>
            <w:tcBorders>
              <w:top w:val="single" w:sz="8" w:space="0" w:color="000000"/>
              <w:bottom w:val="single" w:sz="4" w:space="0" w:color="000000"/>
              <w:right w:val="single" w:sz="8" w:space="0" w:color="000000"/>
            </w:tcBorders>
            <w:shd w:fill="808080" w:val="clear"/>
            <w:vAlign w:val="center"/>
          </w:tcPr>
          <w:p>
            <w:pPr>
              <w:pStyle w:val="Normal"/>
              <w:spacing w:before="0" w:after="200"/>
              <w:rPr>
                <w:b/>
                <w:b/>
                <w:bCs/>
                <w:color w:val="FFFFFF"/>
                <w:sz w:val="20"/>
                <w:szCs w:val="20"/>
              </w:rPr>
            </w:pPr>
            <w:r>
              <w:rPr>
                <w:b/>
                <w:bCs/>
                <w:color w:val="FFFFFF"/>
                <w:sz w:val="20"/>
                <w:szCs w:val="20"/>
              </w:rPr>
              <w:t>Comments</w:t>
            </w:r>
          </w:p>
        </w:tc>
      </w:tr>
      <w:tr>
        <w:trPr>
          <w:trHeight w:val="300"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182 capture</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TCTTCCTGTGTCTGGAGCAACTTGCCAACACCTT</w:t>
            </w:r>
          </w:p>
        </w:tc>
        <w:tc>
          <w:tcPr>
            <w:tcW w:w="4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 xml:space="preserve">2-O-me modified DNA, biotin labeled at 5’ end. </w:t>
            </w:r>
          </w:p>
        </w:tc>
      </w:tr>
      <w:tr>
        <w:trPr>
          <w:trHeight w:val="300"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182 competitor</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AAGGTGTTGGCAAGTTGCTCCAGACACAGGAAGA</w:t>
            </w:r>
          </w:p>
        </w:tc>
        <w:tc>
          <w:tcPr>
            <w:tcW w:w="4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DNA</w:t>
            </w:r>
          </w:p>
        </w:tc>
      </w:tr>
      <w:tr>
        <w:trPr>
          <w:trHeight w:val="300"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182 seed</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UCUUCCUGUGUCUGGAGCAACUUGCCAACACCUU</w:t>
            </w:r>
          </w:p>
        </w:tc>
        <w:tc>
          <w:tcPr>
            <w:tcW w:w="4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RNA, biotin labeled at 5’ end</w:t>
            </w:r>
          </w:p>
        </w:tc>
      </w:tr>
      <w:tr>
        <w:trPr>
          <w:trHeight w:val="300"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182 perfect</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UCUUCCUGUGUCUGUCUACCAUUGCACCCACCUU</w:t>
            </w:r>
          </w:p>
        </w:tc>
        <w:tc>
          <w:tcPr>
            <w:tcW w:w="4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RNA, biotin labeled at 5’ end</w:t>
            </w:r>
          </w:p>
        </w:tc>
      </w:tr>
      <w:tr>
        <w:trPr>
          <w:trHeight w:val="300"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182 imperfect</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UCUUCCUGUGUCUGUCUACAAUUGCACCCACCUU</w:t>
            </w:r>
          </w:p>
        </w:tc>
        <w:tc>
          <w:tcPr>
            <w:tcW w:w="4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RNA, biotin labeled at 5’ end</w:t>
            </w:r>
          </w:p>
        </w:tc>
      </w:tr>
      <w:tr>
        <w:trPr>
          <w:trHeight w:val="300"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182 imperfectGU</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UCUUCCUGUGUCUGUUUGCAGUUGCACCCACCUU</w:t>
            </w:r>
          </w:p>
        </w:tc>
        <w:tc>
          <w:tcPr>
            <w:tcW w:w="4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RNA, biotin labeled at 5’ end</w:t>
            </w:r>
          </w:p>
        </w:tc>
      </w:tr>
      <w:tr>
        <w:trPr>
          <w:trHeight w:val="300"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182 3-prime</w:t>
            </w:r>
          </w:p>
        </w:tc>
        <w:tc>
          <w:tcPr>
            <w:tcW w:w="46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UCUUCCGUGUGAGGGAGCAACGGUAACCCACCUU</w:t>
            </w:r>
          </w:p>
        </w:tc>
        <w:tc>
          <w:tcPr>
            <w:tcW w:w="4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20"/>
                <w:szCs w:val="20"/>
              </w:rPr>
            </w:pPr>
            <w:r>
              <w:rPr>
                <w:sz w:val="20"/>
                <w:szCs w:val="20"/>
              </w:rPr>
              <w:t>RNA, biotin labeled at 5’ end</w:t>
            </w:r>
          </w:p>
        </w:tc>
      </w:tr>
    </w:tbl>
    <w:p>
      <w:pPr>
        <w:pStyle w:val="Normal"/>
        <w:widowControl/>
        <w:bidi w:val="0"/>
        <w:spacing w:lineRule="auto" w:line="276" w:before="0" w:after="200"/>
        <w:rPr/>
      </w:pPr>
      <w:r>
        <w:rPr/>
      </w:r>
    </w:p>
    <w:sectPr>
      <w:footerReference w:type="default" r:id="rId6"/>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tab/>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tab/>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8.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tab/>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tab/>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8.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tab/>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AU"/>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AU"/>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en-AU"/>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b w:val="false"/>
    </w:rPr>
  </w:style>
  <w:style w:type="character" w:styleId="WW8Num5z0">
    <w:name w:val="WW8Num5z0"/>
    <w:qFormat/>
    <w:rPr>
      <w:rFonts w:ascii="Symbol" w:hAnsi="Symbol" w:cs="Symbol"/>
    </w:rPr>
  </w:style>
  <w:style w:type="character" w:styleId="WW8Num5z1">
    <w:name w:val="WW8Num5z1"/>
    <w:qFormat/>
    <w:rPr>
      <w:rFonts w:ascii="Times New Roman" w:hAnsi="Times New Roman" w:eastAsia="Times New Roman" w:cs="Times New Roman"/>
    </w:rPr>
  </w:style>
  <w:style w:type="character" w:styleId="WW8Num5z2">
    <w:name w:val="WW8Num5z2"/>
    <w:qFormat/>
    <w:rPr>
      <w:rFonts w:ascii="Wingdings" w:hAnsi="Wingdings" w:cs="Wingdings"/>
    </w:rPr>
  </w:style>
  <w:style w:type="character" w:styleId="WW8Num5z4">
    <w:name w:val="WW8Num5z4"/>
    <w:qFormat/>
    <w:rPr>
      <w:rFonts w:ascii="Courier New" w:hAnsi="Courier New"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AU"/>
    </w:rPr>
  </w:style>
  <w:style w:type="character" w:styleId="Heading3Char">
    <w:name w:val="Heading 3 Char"/>
    <w:basedOn w:val="DefaultParagraphFont"/>
    <w:qFormat/>
    <w:rPr>
      <w:rFonts w:ascii="Arial" w:hAnsi="Arial" w:eastAsia="Times New Roman" w:cs="Arial"/>
      <w:b/>
      <w:bCs/>
      <w:sz w:val="26"/>
      <w:szCs w:val="26"/>
      <w:lang w:val="en-AU"/>
    </w:rPr>
  </w:style>
  <w:style w:type="character" w:styleId="Heading4Char">
    <w:name w:val="Heading 4 Char"/>
    <w:basedOn w:val="DefaultParagraphFont"/>
    <w:qFormat/>
    <w:rPr>
      <w:rFonts w:ascii="Times New Roman" w:hAnsi="Times New Roman" w:eastAsia="Times New Roman" w:cs="Times New Roman"/>
      <w:b/>
      <w:bCs/>
      <w:sz w:val="24"/>
      <w:szCs w:val="24"/>
      <w:lang w:val="en-AU"/>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Entity">
    <w:name w:val="entity"/>
    <w:basedOn w:val="DefaultParagraphFont"/>
    <w:qFormat/>
    <w:rPr/>
  </w:style>
  <w:style w:type="character" w:styleId="CommentTextChar">
    <w:name w:val="Comment Text Char"/>
    <w:basedOn w:val="DefaultParagraphFont"/>
    <w:qFormat/>
    <w:rPr>
      <w:rFonts w:ascii="Times New Roman" w:hAnsi="Times New Roman" w:eastAsia="Times New Roman" w:cs="Times New Roman"/>
      <w:sz w:val="20"/>
      <w:szCs w:val="20"/>
      <w:lang w:val="en-AU"/>
    </w:rPr>
  </w:style>
  <w:style w:type="character" w:styleId="FooterChar">
    <w:name w:val="Footer Char"/>
    <w:basedOn w:val="DefaultParagraphFont"/>
    <w:qFormat/>
    <w:rPr>
      <w:rFonts w:ascii="Times New Roman" w:hAnsi="Times New Roman" w:eastAsia="Times New Roman" w:cs="Times New Roman"/>
      <w:sz w:val="24"/>
      <w:szCs w:val="24"/>
      <w:lang w:val="en-AU"/>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sz w:val="24"/>
      <w:szCs w:val="24"/>
      <w:lang w:val="en-AU"/>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imes New Roman"/>
      <w:sz w:val="16"/>
      <w:szCs w:val="16"/>
      <w:lang w:val="en-AU"/>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AU"/>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lang w:val="en-AU"/>
    </w:rPr>
  </w:style>
  <w:style w:type="paragraph" w:styleId="Aff">
    <w:name w:val="aff"/>
    <w:basedOn w:val="Normal"/>
    <w:qFormat/>
    <w:pPr>
      <w:spacing w:lineRule="auto" w:line="240" w:before="280" w:after="280"/>
    </w:pPr>
    <w:rPr>
      <w:rFonts w:ascii="Times New Roman" w:hAnsi="Times New Roman" w:eastAsia="Times New Roman" w:cs="Times New Roman"/>
      <w:sz w:val="24"/>
      <w:szCs w:val="24"/>
      <w:lang w:val="en-AU"/>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AU"/>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AU"/>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Times New Roman" w:cs="Times New Roman"/>
      <w:sz w:val="16"/>
      <w:szCs w:val="16"/>
      <w:lang w:val="en-AU"/>
    </w:rPr>
  </w:style>
  <w:style w:type="paragraph" w:styleId="LightListAccent31">
    <w:name w:val="Light List - Accent 31"/>
    <w:qFormat/>
    <w:pPr>
      <w:widowControl/>
      <w:bidi w:val="0"/>
    </w:pPr>
    <w:rPr>
      <w:rFonts w:ascii="Times New Roman" w:hAnsi="Times New Roman" w:eastAsia="Times New Roman" w:cs="Times New Roman"/>
      <w:color w:val="auto"/>
      <w:sz w:val="24"/>
      <w:szCs w:val="24"/>
      <w:lang w:val="en-AU" w:bidi="ar-SA" w:eastAsia="zh-CN"/>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10:21:00Z</dcterms:created>
  <dc:creator>sgaringgo</dc:creator>
  <dc:description/>
  <dc:language>en-US</dc:language>
  <cp:lastModifiedBy>sgaringgo</cp:lastModifiedBy>
  <dcterms:modified xsi:type="dcterms:W3CDTF">2014-02-20T10:22:00Z</dcterms:modified>
  <cp:revision>1</cp:revision>
  <dc:subject/>
  <dc:title/>
</cp:coreProperties>
</file>